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730" w:rsidRDefault="00F47C51" w:rsidP="00F47C51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 </w:t>
      </w:r>
      <w:r w:rsidR="006824E7">
        <w:rPr>
          <w:rFonts w:ascii="Times New Roman" w:hAnsi="Times New Roman" w:cs="Times New Roman" w:hint="eastAsia"/>
          <w:sz w:val="32"/>
          <w:szCs w:val="32"/>
        </w:rPr>
        <w:t>c</w:t>
      </w:r>
      <w:r w:rsidRPr="00DC342C">
        <w:rPr>
          <w:rFonts w:ascii="Times New Roman" w:hAnsi="Times New Roman" w:cs="Times New Roman"/>
          <w:sz w:val="32"/>
          <w:szCs w:val="32"/>
        </w:rPr>
        <w:t>ase against the trickle-down effect in technology ecosystems</w:t>
      </w:r>
    </w:p>
    <w:p w:rsidR="00F47C51" w:rsidRDefault="00F47C51" w:rsidP="00F47C51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Supplementary materials</w:t>
      </w:r>
    </w:p>
    <w:p w:rsidR="00F47C51" w:rsidRDefault="00F47C51" w:rsidP="00F47C51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F47C51" w:rsidRDefault="00F47C51" w:rsidP="00F47C51">
      <w:pPr>
        <w:jc w:val="center"/>
        <w:rPr>
          <w:rFonts w:ascii="Times New Roman" w:hAnsi="Times New Roman" w:cs="Times New Roman"/>
          <w:sz w:val="24"/>
          <w:szCs w:val="24"/>
        </w:rPr>
      </w:pPr>
      <w:r w:rsidRPr="001A170B">
        <w:rPr>
          <w:rFonts w:ascii="Times New Roman" w:hAnsi="Times New Roman" w:cs="Times New Roman"/>
          <w:sz w:val="24"/>
          <w:szCs w:val="24"/>
        </w:rPr>
        <w:t>Guanglu Zhang, Douglas Allaire, Venkatesh Shankar, Daniel A. McAdams</w:t>
      </w:r>
    </w:p>
    <w:p w:rsidR="00F47C51" w:rsidRDefault="00F47C51" w:rsidP="00F47C5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47C51" w:rsidRDefault="00700D24" w:rsidP="00F47C5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y</w:t>
      </w:r>
      <w:r w:rsidR="00EB6906">
        <w:rPr>
          <w:rFonts w:ascii="Times New Roman" w:hAnsi="Times New Roman" w:cs="Times New Roman"/>
          <w:sz w:val="24"/>
          <w:szCs w:val="24"/>
        </w:rPr>
        <w:t xml:space="preserve"> </w:t>
      </w:r>
      <w:r w:rsidR="008F125D">
        <w:rPr>
          <w:rFonts w:ascii="Times New Roman" w:hAnsi="Times New Roman" w:cs="Times New Roman" w:hint="eastAsia"/>
          <w:sz w:val="24"/>
          <w:szCs w:val="24"/>
        </w:rPr>
        <w:t>20</w:t>
      </w:r>
      <w:r w:rsidR="00EB6906">
        <w:rPr>
          <w:rFonts w:ascii="Times New Roman" w:hAnsi="Times New Roman" w:cs="Times New Roman"/>
          <w:sz w:val="24"/>
          <w:szCs w:val="24"/>
        </w:rPr>
        <w:t>, 201</w:t>
      </w:r>
      <w:r w:rsidR="00EB6906">
        <w:rPr>
          <w:rFonts w:ascii="Times New Roman" w:hAnsi="Times New Roman" w:cs="Times New Roman" w:hint="eastAsia"/>
          <w:sz w:val="24"/>
          <w:szCs w:val="24"/>
        </w:rPr>
        <w:t>9</w:t>
      </w:r>
    </w:p>
    <w:p w:rsidR="00F47C51" w:rsidRDefault="00F47C51" w:rsidP="00F47C5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47C51" w:rsidRDefault="00F47C51" w:rsidP="00F47C5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47C51" w:rsidRPr="00EF31FC" w:rsidRDefault="00F47C51" w:rsidP="00F47C51">
      <w:pPr>
        <w:pStyle w:val="SMSubheading"/>
        <w:adjustRightInd w:val="0"/>
        <w:snapToGrid w:val="0"/>
        <w:spacing w:line="360" w:lineRule="auto"/>
        <w:rPr>
          <w:b/>
          <w:u w:val="none"/>
          <w:lang w:eastAsia="zh-CN"/>
        </w:rPr>
      </w:pPr>
      <w:r>
        <w:rPr>
          <w:rFonts w:hint="eastAsia"/>
          <w:b/>
          <w:u w:val="none"/>
          <w:lang w:eastAsia="zh-CN"/>
        </w:rPr>
        <w:t>Data collection and pretreatment of passenger a</w:t>
      </w:r>
      <w:r w:rsidRPr="00EF31FC">
        <w:rPr>
          <w:rFonts w:hint="eastAsia"/>
          <w:b/>
          <w:u w:val="none"/>
          <w:lang w:eastAsia="zh-CN"/>
        </w:rPr>
        <w:t xml:space="preserve">ircraft </w:t>
      </w:r>
      <w:r>
        <w:rPr>
          <w:rFonts w:hint="eastAsia"/>
          <w:b/>
          <w:u w:val="none"/>
          <w:lang w:eastAsia="zh-CN"/>
        </w:rPr>
        <w:t>technology e</w:t>
      </w:r>
      <w:r w:rsidRPr="00EF31FC">
        <w:rPr>
          <w:rFonts w:hint="eastAsia"/>
          <w:b/>
          <w:u w:val="none"/>
          <w:lang w:eastAsia="zh-CN"/>
        </w:rPr>
        <w:t>cosystem</w:t>
      </w:r>
      <w:r>
        <w:rPr>
          <w:rFonts w:hint="eastAsia"/>
          <w:b/>
          <w:u w:val="none"/>
          <w:lang w:eastAsia="zh-CN"/>
        </w:rPr>
        <w:t xml:space="preserve">. </w:t>
      </w:r>
      <w:r w:rsidRPr="00EF31FC">
        <w:rPr>
          <w:rFonts w:hint="eastAsia"/>
          <w:u w:val="none"/>
          <w:lang w:eastAsia="zh-CN"/>
        </w:rPr>
        <w:t>We use a combined metric of passenger capacity</w:t>
      </w:r>
      <w:r w:rsidRPr="00EF31FC">
        <w:rPr>
          <w:rFonts w:hint="eastAsia"/>
          <w:u w:val="none"/>
          <w:lang w:eastAsia="zh-CN"/>
        </w:rPr>
        <w:sym w:font="Wingdings" w:char="F0A0"/>
      </w:r>
      <w:r w:rsidRPr="00EF31FC">
        <w:rPr>
          <w:rFonts w:hint="eastAsia"/>
          <w:u w:val="none"/>
          <w:lang w:eastAsia="zh-CN"/>
        </w:rPr>
        <w:t>speed</w:t>
      </w:r>
      <w:r w:rsidRPr="00EF31FC">
        <w:rPr>
          <w:rFonts w:hint="eastAsia"/>
          <w:u w:val="none"/>
          <w:lang w:eastAsia="zh-CN"/>
        </w:rPr>
        <w:sym w:font="Wingdings" w:char="F0A0"/>
      </w:r>
      <w:r w:rsidRPr="00EF31FC">
        <w:rPr>
          <w:rFonts w:hint="eastAsia"/>
          <w:u w:val="none"/>
          <w:lang w:eastAsia="zh-CN"/>
        </w:rPr>
        <w:t>range (km</w:t>
      </w:r>
      <w:r w:rsidRPr="00EF31FC">
        <w:rPr>
          <w:rFonts w:hint="eastAsia"/>
          <w:u w:val="none"/>
          <w:vertAlign w:val="superscript"/>
          <w:lang w:eastAsia="zh-CN"/>
        </w:rPr>
        <w:t>2</w:t>
      </w:r>
      <w:r w:rsidRPr="00EF31FC">
        <w:rPr>
          <w:rFonts w:hint="eastAsia"/>
          <w:u w:val="none"/>
          <w:lang w:eastAsia="zh-CN"/>
        </w:rPr>
        <w:t xml:space="preserve">/h) to describe the </w:t>
      </w:r>
      <w:r w:rsidR="005713B1">
        <w:rPr>
          <w:rFonts w:hint="eastAsia"/>
          <w:u w:val="none"/>
          <w:lang w:eastAsia="zh-CN"/>
        </w:rPr>
        <w:t>change in</w:t>
      </w:r>
      <w:r w:rsidRPr="00EF31FC">
        <w:rPr>
          <w:rFonts w:hint="eastAsia"/>
          <w:u w:val="none"/>
          <w:lang w:eastAsia="zh-CN"/>
        </w:rPr>
        <w:t xml:space="preserve"> passenger aircraft</w:t>
      </w:r>
      <w:r w:rsidR="005713B1">
        <w:rPr>
          <w:rFonts w:hint="eastAsia"/>
          <w:u w:val="none"/>
          <w:lang w:eastAsia="zh-CN"/>
        </w:rPr>
        <w:t xml:space="preserve"> performance</w:t>
      </w:r>
      <w:r w:rsidRPr="00EF31FC">
        <w:rPr>
          <w:rFonts w:hint="eastAsia"/>
          <w:u w:val="none"/>
          <w:lang w:eastAsia="zh-CN"/>
        </w:rPr>
        <w:t xml:space="preserve">. </w:t>
      </w:r>
      <w:r w:rsidRPr="00EF31FC">
        <w:rPr>
          <w:u w:val="none"/>
          <w:lang w:eastAsia="zh-CN"/>
        </w:rPr>
        <w:t>The t</w:t>
      </w:r>
      <w:r w:rsidRPr="00EF31FC">
        <w:rPr>
          <w:rFonts w:hint="eastAsia"/>
          <w:u w:val="none"/>
          <w:lang w:eastAsia="zh-CN"/>
        </w:rPr>
        <w:t xml:space="preserve">hree major </w:t>
      </w:r>
      <w:r w:rsidR="003823F1">
        <w:rPr>
          <w:rFonts w:hint="eastAsia"/>
          <w:u w:val="none"/>
          <w:lang w:eastAsia="zh-CN"/>
        </w:rPr>
        <w:t xml:space="preserve">independent </w:t>
      </w:r>
      <w:r w:rsidRPr="00EF31FC">
        <w:rPr>
          <w:rFonts w:hint="eastAsia"/>
          <w:u w:val="none"/>
          <w:lang w:eastAsia="zh-CN"/>
        </w:rPr>
        <w:t xml:space="preserve">component technologies that support passenger aircraft are </w:t>
      </w:r>
      <w:r w:rsidRPr="00EF31FC">
        <w:rPr>
          <w:u w:val="none"/>
          <w:lang w:eastAsia="zh-CN"/>
        </w:rPr>
        <w:t>aerodynamics, structures, and propulsion</w:t>
      </w:r>
      <w:r w:rsidR="003823F1">
        <w:rPr>
          <w:rFonts w:hint="eastAsia"/>
          <w:u w:val="none"/>
          <w:lang w:eastAsia="zh-CN"/>
        </w:rPr>
        <w:t xml:space="preserve"> </w:t>
      </w:r>
      <w:r w:rsidR="003823F1">
        <w:rPr>
          <w:u w:val="none"/>
          <w:lang w:eastAsia="zh-CN"/>
        </w:rPr>
        <w:fldChar w:fldCharType="begin"/>
      </w:r>
      <w:r w:rsidR="003823F1">
        <w:rPr>
          <w:u w:val="none"/>
          <w:lang w:eastAsia="zh-CN"/>
        </w:rPr>
        <w:instrText xml:space="preserve"> ADDIN EN.CITE &lt;EndNote&gt;&lt;Cite&gt;&lt;Author&gt;Raymer&lt;/Author&gt;&lt;Year&gt;2012&lt;/Year&gt;&lt;RecNum&gt;377&lt;/RecNum&gt;&lt;DisplayText&gt;[1]&lt;/DisplayText&gt;&lt;record&gt;&lt;rec-number&gt;377&lt;/rec-number&gt;&lt;foreign-keys&gt;&lt;key app="EN" db-id="rd9vaxtxjv2danetppw52vwssaz9eppwvz0d" timestamp="1557540384"&gt;377&lt;/key&gt;&lt;/foreign-keys&gt;&lt;ref-type name="Book"&gt;6&lt;/ref-type&gt;&lt;contributors&gt;&lt;authors&gt;&lt;author&gt;Raymer, Daniel&lt;/author&gt;&lt;/authors&gt;&lt;/contributors&gt;&lt;titles&gt;&lt;title&gt;Aircraft Design: A Conceptual Approach&lt;/title&gt;&lt;/titles&gt;&lt;dates&gt;&lt;year&gt;2012&lt;/year&gt;&lt;/dates&gt;&lt;publisher&gt;American Institute of Aeronautics and Astronautics, Inc.&lt;/publisher&gt;&lt;isbn&gt;1600869211&lt;/isbn&gt;&lt;urls&gt;&lt;/urls&gt;&lt;/record&gt;&lt;/Cite&gt;&lt;/EndNote&gt;</w:instrText>
      </w:r>
      <w:r w:rsidR="003823F1">
        <w:rPr>
          <w:u w:val="none"/>
          <w:lang w:eastAsia="zh-CN"/>
        </w:rPr>
        <w:fldChar w:fldCharType="separate"/>
      </w:r>
      <w:r w:rsidR="003823F1">
        <w:rPr>
          <w:noProof/>
          <w:u w:val="none"/>
          <w:lang w:eastAsia="zh-CN"/>
        </w:rPr>
        <w:t>[1]</w:t>
      </w:r>
      <w:r w:rsidR="003823F1">
        <w:rPr>
          <w:u w:val="none"/>
          <w:lang w:eastAsia="zh-CN"/>
        </w:rPr>
        <w:fldChar w:fldCharType="end"/>
      </w:r>
      <w:r w:rsidRPr="00EF31FC">
        <w:rPr>
          <w:rFonts w:hint="eastAsia"/>
          <w:u w:val="none"/>
          <w:lang w:eastAsia="zh-CN"/>
        </w:rPr>
        <w:t xml:space="preserve">. </w:t>
      </w:r>
      <w:r w:rsidR="00367A46">
        <w:rPr>
          <w:rFonts w:hint="eastAsia"/>
          <w:u w:val="none"/>
          <w:lang w:eastAsia="zh-CN"/>
        </w:rPr>
        <w:t xml:space="preserve">These three component technologies have the same level of impact on passenger aircraft performance [1]. </w:t>
      </w:r>
      <w:r w:rsidRPr="00EF31FC">
        <w:rPr>
          <w:rFonts w:hint="eastAsia"/>
          <w:u w:val="none"/>
          <w:lang w:eastAsia="zh-CN"/>
        </w:rPr>
        <w:t xml:space="preserve">We include propulsion (turbofan aero-engine) as the only component technology in this case study and use take-off thrust (kN) as its performance metric. </w:t>
      </w:r>
      <w:r w:rsidR="005713B1">
        <w:rPr>
          <w:rFonts w:hint="eastAsia"/>
          <w:u w:val="none"/>
          <w:lang w:eastAsia="zh-CN"/>
        </w:rPr>
        <w:t>We select e</w:t>
      </w:r>
      <w:r w:rsidRPr="00EF31FC">
        <w:rPr>
          <w:rFonts w:hint="eastAsia"/>
          <w:u w:val="none"/>
          <w:lang w:eastAsia="zh-CN"/>
        </w:rPr>
        <w:t>ngine blade superalloy as the fundamental technology that supports t</w:t>
      </w:r>
      <w:r>
        <w:rPr>
          <w:rFonts w:hint="eastAsia"/>
          <w:u w:val="none"/>
          <w:lang w:eastAsia="zh-CN"/>
        </w:rPr>
        <w:t xml:space="preserve">urbofan aero-engine development </w:t>
      </w:r>
      <w:r w:rsidRPr="00EF31FC">
        <w:rPr>
          <w:u w:val="none"/>
          <w:lang w:eastAsia="zh-CN"/>
        </w:rPr>
        <w:fldChar w:fldCharType="begin"/>
      </w:r>
      <w:r w:rsidR="003823F1">
        <w:rPr>
          <w:u w:val="none"/>
          <w:lang w:eastAsia="zh-CN"/>
        </w:rPr>
        <w:instrText xml:space="preserve"> ADDIN EN.CITE &lt;EndNote&gt;&lt;Cite&gt;&lt;Author&gt;Schafrik&lt;/Author&gt;&lt;Year&gt;2008&lt;/Year&gt;&lt;RecNum&gt;325&lt;/RecNum&gt;&lt;DisplayText&gt;[2]&lt;/DisplayText&gt;&lt;record&gt;&lt;rec-number&gt;325&lt;/rec-number&gt;&lt;foreign-keys&gt;&lt;key app="EN" db-id="rd9vaxtxjv2danetppw52vwssaz9eppwvz0d" timestamp="1533661187"&gt;325&lt;/key&gt;&lt;/foreign-keys&gt;&lt;ref-type name="Journal Article"&gt;17&lt;/ref-type&gt;&lt;contributors&gt;&lt;authors&gt;&lt;author&gt;Schafrik, Robert&lt;/author&gt;&lt;author&gt;Sprague, Robert&lt;/author&gt;&lt;/authors&gt;&lt;/contributors&gt;&lt;titles&gt;&lt;title&gt;Superalloy technology-a perspective on critical innovations for turbine engines&lt;/title&gt;&lt;secondary-title&gt;Key Engineering Materials&lt;/secondary-title&gt;&lt;/titles&gt;&lt;pages&gt;113-134&lt;/pages&gt;&lt;volume&gt;380&lt;/volume&gt;&lt;dates&gt;&lt;year&gt;2008&lt;/year&gt;&lt;/dates&gt;&lt;publisher&gt;Trans Tech Publ&lt;/publisher&gt;&lt;isbn&gt;0878493891&lt;/isbn&gt;&lt;urls&gt;&lt;/urls&gt;&lt;/record&gt;&lt;/Cite&gt;&lt;/EndNote&gt;</w:instrText>
      </w:r>
      <w:r w:rsidRPr="00EF31FC">
        <w:rPr>
          <w:u w:val="none"/>
          <w:lang w:eastAsia="zh-CN"/>
        </w:rPr>
        <w:fldChar w:fldCharType="separate"/>
      </w:r>
      <w:r w:rsidR="003823F1">
        <w:rPr>
          <w:noProof/>
          <w:u w:val="none"/>
          <w:lang w:eastAsia="zh-CN"/>
        </w:rPr>
        <w:t>[2]</w:t>
      </w:r>
      <w:r w:rsidRPr="00EF31FC">
        <w:rPr>
          <w:u w:val="none"/>
          <w:lang w:eastAsia="zh-CN"/>
        </w:rPr>
        <w:fldChar w:fldCharType="end"/>
      </w:r>
      <w:r w:rsidRPr="00EF31FC">
        <w:rPr>
          <w:rFonts w:hint="eastAsia"/>
          <w:u w:val="none"/>
          <w:lang w:eastAsia="zh-CN"/>
        </w:rPr>
        <w:t xml:space="preserve">. We use </w:t>
      </w:r>
      <w:r w:rsidRPr="00EF31FC">
        <w:rPr>
          <w:u w:val="none"/>
          <w:lang w:eastAsia="zh-CN"/>
        </w:rPr>
        <w:t xml:space="preserve">temperature </w:t>
      </w:r>
      <w:r w:rsidRPr="00EF31FC">
        <w:rPr>
          <w:rFonts w:hint="eastAsia"/>
          <w:u w:val="none"/>
          <w:lang w:eastAsia="zh-CN"/>
        </w:rPr>
        <w:t>(</w:t>
      </w:r>
      <w:r w:rsidRPr="00EF31FC">
        <w:rPr>
          <w:u w:val="none"/>
          <w:lang w:eastAsia="zh-CN"/>
        </w:rPr>
        <w:t>°C</w:t>
      </w:r>
      <w:r w:rsidRPr="00EF31FC">
        <w:rPr>
          <w:rFonts w:hint="eastAsia"/>
          <w:u w:val="none"/>
          <w:lang w:eastAsia="zh-CN"/>
        </w:rPr>
        <w:t xml:space="preserve">) </w:t>
      </w:r>
      <w:r w:rsidRPr="00EF31FC">
        <w:rPr>
          <w:u w:val="none"/>
          <w:lang w:eastAsia="zh-CN"/>
        </w:rPr>
        <w:t>for 100 hour creep life at 137 MPa</w:t>
      </w:r>
      <w:r w:rsidRPr="00EF31FC">
        <w:rPr>
          <w:rFonts w:hint="eastAsia"/>
          <w:u w:val="none"/>
          <w:lang w:eastAsia="zh-CN"/>
        </w:rPr>
        <w:t xml:space="preserve"> as the superalloy performance metric.</w:t>
      </w:r>
      <w:r>
        <w:rPr>
          <w:rFonts w:hint="eastAsia"/>
          <w:lang w:eastAsia="zh-CN"/>
        </w:rPr>
        <w:t xml:space="preserve">  </w:t>
      </w:r>
    </w:p>
    <w:p w:rsidR="00F47C51" w:rsidRDefault="00F47C51" w:rsidP="00F47C51">
      <w:pPr>
        <w:pStyle w:val="SMText"/>
        <w:adjustRightInd w:val="0"/>
        <w:snapToGrid w:val="0"/>
        <w:spacing w:line="360" w:lineRule="auto"/>
        <w:rPr>
          <w:lang w:eastAsia="zh-CN"/>
        </w:rPr>
      </w:pPr>
      <w:r>
        <w:rPr>
          <w:rFonts w:hint="eastAsia"/>
          <w:lang w:eastAsia="zh-CN"/>
        </w:rPr>
        <w:t xml:space="preserve">We believe </w:t>
      </w:r>
      <w:r w:rsidR="005713B1">
        <w:rPr>
          <w:rFonts w:hint="eastAsia"/>
          <w:lang w:eastAsia="zh-CN"/>
        </w:rPr>
        <w:t>that this</w:t>
      </w:r>
      <w:r>
        <w:rPr>
          <w:rFonts w:hint="eastAsia"/>
          <w:lang w:eastAsia="zh-CN"/>
        </w:rPr>
        <w:t xml:space="preserve"> simplification is acceptable because aerodynamics and structures of passenger aircraft have limited improvement</w:t>
      </w:r>
      <w:r w:rsidR="005713B1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 xml:space="preserve"> compared with significant advance </w:t>
      </w:r>
      <w:r w:rsidR="005713B1">
        <w:rPr>
          <w:rFonts w:hint="eastAsia"/>
          <w:lang w:eastAsia="zh-CN"/>
        </w:rPr>
        <w:t>in</w:t>
      </w:r>
      <w:r>
        <w:rPr>
          <w:rFonts w:hint="eastAsia"/>
          <w:lang w:eastAsia="zh-CN"/>
        </w:rPr>
        <w:t xml:space="preserve"> propulsion</w:t>
      </w:r>
      <w:r w:rsidRPr="001A6D3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during 1960-2010. Specifically, the wing aspect ratio and p</w:t>
      </w:r>
      <w:r>
        <w:rPr>
          <w:lang w:eastAsia="zh-CN"/>
        </w:rPr>
        <w:t>ayload</w:t>
      </w:r>
      <w:r>
        <w:rPr>
          <w:rFonts w:hint="eastAsia"/>
          <w:lang w:eastAsia="zh-CN"/>
        </w:rPr>
        <w:t xml:space="preserve"> divided by t</w:t>
      </w:r>
      <w:r>
        <w:rPr>
          <w:lang w:eastAsia="zh-CN"/>
        </w:rPr>
        <w:t xml:space="preserve">ypical </w:t>
      </w:r>
      <w:r>
        <w:rPr>
          <w:rFonts w:hint="eastAsia"/>
          <w:lang w:eastAsia="zh-CN"/>
        </w:rPr>
        <w:t>a</w:t>
      </w:r>
      <w:r>
        <w:rPr>
          <w:lang w:eastAsia="zh-CN"/>
        </w:rPr>
        <w:t xml:space="preserve">irline </w:t>
      </w:r>
      <w:r>
        <w:rPr>
          <w:rFonts w:hint="eastAsia"/>
          <w:lang w:eastAsia="zh-CN"/>
        </w:rPr>
        <w:t>o</w:t>
      </w:r>
      <w:r>
        <w:rPr>
          <w:lang w:eastAsia="zh-CN"/>
        </w:rPr>
        <w:t xml:space="preserve">perating </w:t>
      </w:r>
      <w:r>
        <w:rPr>
          <w:rFonts w:hint="eastAsia"/>
          <w:lang w:eastAsia="zh-CN"/>
        </w:rPr>
        <w:t>empty w</w:t>
      </w:r>
      <w:r>
        <w:rPr>
          <w:lang w:eastAsia="zh-CN"/>
        </w:rPr>
        <w:t>eight</w:t>
      </w:r>
      <w:r>
        <w:rPr>
          <w:rFonts w:hint="eastAsia"/>
          <w:lang w:eastAsia="zh-CN"/>
        </w:rPr>
        <w:t xml:space="preserve"> (OEW), which are the performance metrics of aerodynamics and structure of passenger aircraft, </w:t>
      </w:r>
      <w:r w:rsidR="005713B1">
        <w:rPr>
          <w:rFonts w:hint="eastAsia"/>
          <w:lang w:eastAsia="zh-CN"/>
        </w:rPr>
        <w:t>displayed</w:t>
      </w:r>
      <w:r>
        <w:rPr>
          <w:rFonts w:hint="eastAsia"/>
          <w:lang w:eastAsia="zh-CN"/>
        </w:rPr>
        <w:t xml:space="preserve"> improvement</w:t>
      </w:r>
      <w:r w:rsidR="005713B1">
        <w:rPr>
          <w:rFonts w:hint="eastAsia"/>
          <w:lang w:eastAsia="zh-CN"/>
        </w:rPr>
        <w:t xml:space="preserve">s of </w:t>
      </w:r>
      <w:r w:rsidR="005713B1">
        <w:rPr>
          <w:rFonts w:hint="eastAsia"/>
          <w:lang w:eastAsia="zh-CN"/>
        </w:rPr>
        <w:t>48% and 36%</w:t>
      </w:r>
      <w:r>
        <w:rPr>
          <w:lang w:eastAsia="zh-CN"/>
        </w:rPr>
        <w:t>, respectively,</w:t>
      </w:r>
      <w:r>
        <w:rPr>
          <w:rFonts w:hint="eastAsia"/>
          <w:lang w:eastAsia="zh-CN"/>
        </w:rPr>
        <w:t xml:space="preserve"> during 1960-2010. </w:t>
      </w:r>
      <w:r w:rsidR="005713B1">
        <w:rPr>
          <w:rFonts w:hint="eastAsia"/>
          <w:lang w:eastAsia="zh-CN"/>
        </w:rPr>
        <w:t>During</w:t>
      </w:r>
      <w:r>
        <w:rPr>
          <w:rFonts w:hint="eastAsia"/>
          <w:lang w:eastAsia="zh-CN"/>
        </w:rPr>
        <w:t xml:space="preserve"> the same time period, take-off thrust of</w:t>
      </w:r>
      <w:r>
        <w:rPr>
          <w:lang w:eastAsia="zh-CN"/>
        </w:rPr>
        <w:t xml:space="preserve"> the</w:t>
      </w:r>
      <w:r>
        <w:rPr>
          <w:rFonts w:hint="eastAsia"/>
          <w:lang w:eastAsia="zh-CN"/>
        </w:rPr>
        <w:t xml:space="preserve"> turbofan aero-engine </w:t>
      </w:r>
      <w:r w:rsidR="005713B1">
        <w:rPr>
          <w:rFonts w:hint="eastAsia"/>
          <w:lang w:eastAsia="zh-CN"/>
        </w:rPr>
        <w:t>show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a </w:t>
      </w:r>
      <w:r>
        <w:rPr>
          <w:rFonts w:hint="eastAsia"/>
          <w:lang w:eastAsia="zh-CN"/>
        </w:rPr>
        <w:t xml:space="preserve">653% improvement. </w:t>
      </w:r>
      <w:r w:rsidR="005713B1">
        <w:rPr>
          <w:rFonts w:hint="eastAsia"/>
          <w:lang w:eastAsia="zh-CN"/>
        </w:rPr>
        <w:t>Furthermore, n</w:t>
      </w:r>
      <w:r>
        <w:rPr>
          <w:lang w:eastAsia="zh-CN"/>
        </w:rPr>
        <w:t>either do w</w:t>
      </w:r>
      <w:r>
        <w:rPr>
          <w:rFonts w:hint="eastAsia"/>
          <w:lang w:eastAsia="zh-CN"/>
        </w:rPr>
        <w:t xml:space="preserve">e consider aerodynamics nor structures as component technologies in this case study </w:t>
      </w:r>
      <w:r w:rsidR="005713B1">
        <w:rPr>
          <w:rFonts w:hint="eastAsia"/>
          <w:lang w:eastAsia="zh-CN"/>
        </w:rPr>
        <w:t>because</w:t>
      </w:r>
      <w:r>
        <w:rPr>
          <w:rFonts w:hint="eastAsia"/>
          <w:lang w:eastAsia="zh-CN"/>
        </w:rPr>
        <w:t xml:space="preserve"> the data of their fundamental technologies is not </w:t>
      </w:r>
      <w:r>
        <w:rPr>
          <w:lang w:eastAsia="zh-CN"/>
        </w:rPr>
        <w:t xml:space="preserve">readily </w:t>
      </w:r>
      <w:r>
        <w:rPr>
          <w:rFonts w:hint="eastAsia"/>
          <w:lang w:eastAsia="zh-CN"/>
        </w:rPr>
        <w:t>available.</w:t>
      </w:r>
      <w:r w:rsidR="003823F1">
        <w:rPr>
          <w:rFonts w:hint="eastAsia"/>
          <w:lang w:eastAsia="zh-CN"/>
        </w:rPr>
        <w:t xml:space="preserve"> Of note, </w:t>
      </w:r>
      <w:r w:rsidR="005713B1">
        <w:rPr>
          <w:rFonts w:hint="eastAsia"/>
          <w:lang w:eastAsia="zh-CN"/>
        </w:rPr>
        <w:t xml:space="preserve">we realize that </w:t>
      </w:r>
      <w:r w:rsidR="003823F1" w:rsidRPr="003823F1">
        <w:rPr>
          <w:lang w:eastAsia="zh-CN"/>
        </w:rPr>
        <w:t xml:space="preserve">the similar simplification (i.e., </w:t>
      </w:r>
      <w:r w:rsidR="005713B1">
        <w:rPr>
          <w:rFonts w:hint="eastAsia"/>
          <w:lang w:eastAsia="zh-CN"/>
        </w:rPr>
        <w:t>i</w:t>
      </w:r>
      <w:r w:rsidR="003823F1" w:rsidRPr="003823F1">
        <w:rPr>
          <w:lang w:eastAsia="zh-CN"/>
        </w:rPr>
        <w:t xml:space="preserve">nclude </w:t>
      </w:r>
      <w:r w:rsidR="005713B1">
        <w:rPr>
          <w:rFonts w:hint="eastAsia"/>
          <w:lang w:eastAsia="zh-CN"/>
        </w:rPr>
        <w:t xml:space="preserve">only </w:t>
      </w:r>
      <w:r w:rsidR="003823F1" w:rsidRPr="003823F1">
        <w:rPr>
          <w:lang w:eastAsia="zh-CN"/>
        </w:rPr>
        <w:t xml:space="preserve">one </w:t>
      </w:r>
      <w:r w:rsidR="003823F1">
        <w:rPr>
          <w:rFonts w:hint="eastAsia"/>
          <w:lang w:eastAsia="zh-CN"/>
        </w:rPr>
        <w:t xml:space="preserve">major </w:t>
      </w:r>
      <w:r w:rsidR="003823F1" w:rsidRPr="003823F1">
        <w:rPr>
          <w:lang w:eastAsia="zh-CN"/>
        </w:rPr>
        <w:t>component technology in a technology ecosystem) may not be valid to model any other technology ecosystems.</w:t>
      </w:r>
      <w:bookmarkStart w:id="0" w:name="_GoBack"/>
      <w:bookmarkEnd w:id="0"/>
    </w:p>
    <w:p w:rsidR="00F47C51" w:rsidRDefault="00F47C51" w:rsidP="00F47C51">
      <w:pPr>
        <w:pStyle w:val="SMText"/>
        <w:adjustRightInd w:val="0"/>
        <w:snapToGrid w:val="0"/>
        <w:spacing w:line="360" w:lineRule="auto"/>
        <w:rPr>
          <w:lang w:eastAsia="zh-CN"/>
        </w:rPr>
      </w:pPr>
      <w:r>
        <w:rPr>
          <w:rFonts w:hint="eastAsia"/>
          <w:lang w:eastAsia="zh-CN"/>
        </w:rPr>
        <w:t xml:space="preserve">We compile </w:t>
      </w:r>
      <w:r w:rsidRPr="00375FAC">
        <w:rPr>
          <w:lang w:eastAsia="zh-CN"/>
        </w:rPr>
        <w:t xml:space="preserve">the passenger </w:t>
      </w:r>
      <w:r>
        <w:rPr>
          <w:rFonts w:hint="eastAsia"/>
          <w:lang w:eastAsia="zh-CN"/>
        </w:rPr>
        <w:t>aircraft</w:t>
      </w:r>
      <w:r w:rsidRPr="00375FAC">
        <w:rPr>
          <w:lang w:eastAsia="zh-CN"/>
        </w:rPr>
        <w:t xml:space="preserve"> performance data (e.g., maximum passenger capacity, first flight year, wing aspect ratio, payload, and OEM) from multiple volumes </w:t>
      </w:r>
      <w:r w:rsidRPr="00375FAC">
        <w:rPr>
          <w:lang w:eastAsia="zh-CN"/>
        </w:rPr>
        <w:lastRenderedPageBreak/>
        <w:t>of Jane's All the World's Aircraft and WIKIPEDIA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We collect t</w:t>
      </w:r>
      <w:r>
        <w:rPr>
          <w:rFonts w:hint="eastAsia"/>
          <w:lang w:eastAsia="zh-CN"/>
        </w:rPr>
        <w:t xml:space="preserve">he turbofan aero-engine data from the ICAO databank </w:t>
      </w:r>
      <w:r>
        <w:rPr>
          <w:lang w:eastAsia="zh-CN"/>
        </w:rPr>
        <w:fldChar w:fldCharType="begin"/>
      </w:r>
      <w:r w:rsidR="003823F1">
        <w:rPr>
          <w:lang w:eastAsia="zh-CN"/>
        </w:rPr>
        <w:instrText xml:space="preserve"> ADDIN EN.CITE &lt;EndNote&gt;&lt;Cite&gt;&lt;Author&gt;EASA&lt;/Author&gt;&lt;Year&gt;2016&lt;/Year&gt;&lt;RecNum&gt;140&lt;/RecNum&gt;&lt;DisplayText&gt;[3]&lt;/DisplayText&gt;&lt;record&gt;&lt;rec-number&gt;140&lt;/rec-number&gt;&lt;foreign-keys&gt;&lt;key app="EN" db-id="rd9vaxtxjv2danetppw52vwssaz9eppwvz0d" timestamp="1513104049"&gt;140&lt;/key&gt;&lt;/foreign-keys&gt;&lt;ref-type name="Report"&gt;27&lt;/ref-type&gt;&lt;contributors&gt;&lt;authors&gt;&lt;author&gt;EASA&lt;/author&gt;&lt;/authors&gt;&lt;/contributors&gt;&lt;titles&gt;&lt;title&gt;ICAO Aircraft Engine Emissions Databank&lt;/title&gt;&lt;/titles&gt;&lt;dates&gt;&lt;year&gt;2016&lt;/year&gt;&lt;/dates&gt;&lt;publisher&gt;European Aviation Safety Agency&lt;/publisher&gt;&lt;urls&gt;&lt;related-urls&gt;&lt;url&gt;https://www.easa.europa.eu/document-library/icao-aircraft-engine-emissions-databank&lt;/url&gt;&lt;/related-urls&gt;&lt;/urls&gt;&lt;/record&gt;&lt;/Cite&gt;&lt;/EndNote&gt;</w:instrText>
      </w:r>
      <w:r>
        <w:rPr>
          <w:lang w:eastAsia="zh-CN"/>
        </w:rPr>
        <w:fldChar w:fldCharType="separate"/>
      </w:r>
      <w:r w:rsidR="003823F1">
        <w:rPr>
          <w:noProof/>
          <w:lang w:eastAsia="zh-CN"/>
        </w:rPr>
        <w:t>[3]</w:t>
      </w:r>
      <w:r>
        <w:rPr>
          <w:lang w:eastAsia="zh-CN"/>
        </w:rPr>
        <w:fldChar w:fldCharType="end"/>
      </w:r>
      <w:r>
        <w:rPr>
          <w:rFonts w:hint="eastAsia"/>
          <w:lang w:eastAsia="zh-CN"/>
        </w:rPr>
        <w:t xml:space="preserve"> and </w:t>
      </w:r>
      <w:r>
        <w:rPr>
          <w:lang w:eastAsia="zh-CN"/>
        </w:rPr>
        <w:t xml:space="preserve">digitize </w:t>
      </w:r>
      <w:r>
        <w:rPr>
          <w:rFonts w:hint="eastAsia"/>
          <w:lang w:eastAsia="zh-CN"/>
        </w:rPr>
        <w:t xml:space="preserve">engine blade superalloy data from a figure in the book written by Reed </w:t>
      </w:r>
      <w:r>
        <w:rPr>
          <w:lang w:eastAsia="zh-CN"/>
        </w:rPr>
        <w:fldChar w:fldCharType="begin"/>
      </w:r>
      <w:r w:rsidR="003823F1">
        <w:rPr>
          <w:lang w:eastAsia="zh-CN"/>
        </w:rPr>
        <w:instrText xml:space="preserve"> ADDIN EN.CITE &lt;EndNote&gt;&lt;Cite&gt;&lt;Author&gt;Reed&lt;/Author&gt;&lt;Year&gt;2006&lt;/Year&gt;&lt;RecNum&gt;145&lt;/RecNum&gt;&lt;DisplayText&gt;[4]&lt;/DisplayText&gt;&lt;record&gt;&lt;rec-number&gt;145&lt;/rec-number&gt;&lt;foreign-keys&gt;&lt;key app="EN" db-id="rd9vaxtxjv2danetppw52vwssaz9eppwvz0d" timestamp="1514075462"&gt;145&lt;/key&gt;&lt;/foreign-keys&gt;&lt;ref-type name="Book"&gt;6&lt;/ref-type&gt;&lt;contributors&gt;&lt;authors&gt;&lt;author&gt;Reed, Roger C.&lt;/author&gt;&lt;/authors&gt;&lt;/contributors&gt;&lt;titles&gt;&lt;title&gt;The superalloys : fundamentals and applications&lt;/title&gt;&lt;/titles&gt;&lt;keywords&gt;&lt;keyword&gt;Heat resistant alloys&lt;/keyword&gt;&lt;/keywords&gt;&lt;dates&gt;&lt;year&gt;2006&lt;/year&gt;&lt;/dates&gt;&lt;pub-location&gt;Cambridge, UK&lt;/pub-location&gt;&lt;publisher&gt;Cambridge University Press&lt;/publisher&gt;&lt;isbn&gt;0521859042&amp;#xD;9780521859042&lt;/isbn&gt;&lt;work-type&gt;Bibliographies&amp;#xD;Non-fiction&lt;/work-type&gt;&lt;urls&gt;&lt;related-urls&gt;&lt;url&gt;http://lib-ezproxy.tamu.edu:2048/login?url=http://search.ebscohost.com/login.aspx?direct=true&amp;amp;db=cat03318a&amp;amp;AN=tamug.2979850&amp;amp;site=eds-live&lt;/url&gt;&lt;url&gt;http://www.loc.gov/catdir/enhancements/fy0733/2006299782-b.html&lt;/url&gt;&lt;url&gt;http://www.loc.gov/catdir/enhancements/fy0619/2006299782-t.html&lt;/url&gt;&lt;url&gt;http://www.loc.gov/catdir/enhancements/fy0619/2006299782-d.html&lt;/url&gt;&lt;/related-urls&gt;&lt;/urls&gt;&lt;remote-database-name&gt;cat03318a&lt;/remote-database-name&gt;&lt;remote-database-provider&gt;EBSCOhost&lt;/remote-database-provider&gt;&lt;/record&gt;&lt;/Cite&gt;&lt;/EndNote&gt;</w:instrText>
      </w:r>
      <w:r>
        <w:rPr>
          <w:lang w:eastAsia="zh-CN"/>
        </w:rPr>
        <w:fldChar w:fldCharType="separate"/>
      </w:r>
      <w:r w:rsidR="003823F1">
        <w:rPr>
          <w:noProof/>
          <w:lang w:eastAsia="zh-CN"/>
        </w:rPr>
        <w:t>[4]</w:t>
      </w:r>
      <w:r>
        <w:rPr>
          <w:lang w:eastAsia="zh-CN"/>
        </w:rPr>
        <w:fldChar w:fldCharType="end"/>
      </w:r>
      <w:r>
        <w:rPr>
          <w:rFonts w:hint="eastAsia"/>
          <w:lang w:eastAsia="zh-CN"/>
        </w:rPr>
        <w:t xml:space="preserve">. </w:t>
      </w:r>
    </w:p>
    <w:p w:rsidR="00F47C51" w:rsidRDefault="00F47C51" w:rsidP="00F47C51">
      <w:pPr>
        <w:pStyle w:val="SMText"/>
        <w:adjustRightInd w:val="0"/>
        <w:snapToGrid w:val="0"/>
        <w:spacing w:line="360" w:lineRule="auto"/>
        <w:rPr>
          <w:lang w:eastAsia="zh-CN"/>
        </w:rPr>
      </w:pPr>
      <w:r w:rsidRPr="006175FF">
        <w:rPr>
          <w:lang w:eastAsia="zh-CN"/>
        </w:rPr>
        <w:t xml:space="preserve">We collect the performance data </w:t>
      </w:r>
      <w:r>
        <w:rPr>
          <w:rFonts w:hint="eastAsia"/>
          <w:lang w:eastAsia="zh-CN"/>
        </w:rPr>
        <w:t xml:space="preserve">of each technology </w:t>
      </w:r>
      <w:r>
        <w:rPr>
          <w:lang w:eastAsia="zh-CN"/>
        </w:rPr>
        <w:t>from 19</w:t>
      </w:r>
      <w:r>
        <w:rPr>
          <w:rFonts w:hint="eastAsia"/>
          <w:lang w:eastAsia="zh-CN"/>
        </w:rPr>
        <w:t>6</w:t>
      </w:r>
      <w:r>
        <w:rPr>
          <w:lang w:eastAsia="zh-CN"/>
        </w:rPr>
        <w:t>0 to 201</w:t>
      </w:r>
      <w:r>
        <w:rPr>
          <w:rFonts w:hint="eastAsia"/>
          <w:lang w:eastAsia="zh-CN"/>
        </w:rPr>
        <w:t>0</w:t>
      </w:r>
      <w:r w:rsidRPr="006175FF">
        <w:rPr>
          <w:lang w:eastAsia="zh-CN"/>
        </w:rPr>
        <w:t xml:space="preserve"> and select the peak performance data every year </w:t>
      </w:r>
      <w:r>
        <w:rPr>
          <w:lang w:eastAsia="zh-CN"/>
        </w:rPr>
        <w:t>to include in our</w:t>
      </w:r>
      <w:r>
        <w:rPr>
          <w:rFonts w:hint="eastAsia"/>
          <w:lang w:eastAsia="zh-CN"/>
        </w:rPr>
        <w:t xml:space="preserve"> modeling</w:t>
      </w:r>
      <w:r w:rsidRPr="006175FF">
        <w:rPr>
          <w:lang w:eastAsia="zh-CN"/>
        </w:rPr>
        <w:t>.</w:t>
      </w:r>
      <w:r>
        <w:rPr>
          <w:rFonts w:hint="eastAsia"/>
          <w:lang w:eastAsia="zh-CN"/>
        </w:rPr>
        <w:t xml:space="preserve"> We also </w:t>
      </w:r>
      <w:r w:rsidRPr="00046FF2">
        <w:rPr>
          <w:lang w:eastAsia="zh-CN"/>
        </w:rPr>
        <w:t xml:space="preserve">remove a data point if its performance value is smaller than that of any previous data points because each data point should represent the best </w:t>
      </w:r>
      <w:r>
        <w:rPr>
          <w:rFonts w:hint="eastAsia"/>
          <w:lang w:eastAsia="zh-CN"/>
        </w:rPr>
        <w:t>available technology</w:t>
      </w:r>
      <w:r w:rsidRPr="00046FF2">
        <w:rPr>
          <w:lang w:eastAsia="zh-CN"/>
        </w:rPr>
        <w:t xml:space="preserve"> performance during the time period.</w:t>
      </w:r>
      <w:r w:rsidRPr="006175FF">
        <w:rPr>
          <w:lang w:eastAsia="zh-CN"/>
        </w:rPr>
        <w:t xml:space="preserve"> For example, there are </w:t>
      </w:r>
      <w:r>
        <w:rPr>
          <w:rFonts w:hint="eastAsia"/>
          <w:lang w:eastAsia="zh-CN"/>
        </w:rPr>
        <w:t>98</w:t>
      </w:r>
      <w:r w:rsidRPr="006175FF">
        <w:rPr>
          <w:lang w:eastAsia="zh-CN"/>
        </w:rPr>
        <w:t xml:space="preserve"> passenger </w:t>
      </w:r>
      <w:r>
        <w:rPr>
          <w:rFonts w:hint="eastAsia"/>
          <w:lang w:eastAsia="zh-CN"/>
        </w:rPr>
        <w:t>aircraft</w:t>
      </w:r>
      <w:r w:rsidRPr="006175FF">
        <w:rPr>
          <w:lang w:eastAsia="zh-CN"/>
        </w:rPr>
        <w:t xml:space="preserve"> data points </w:t>
      </w:r>
      <w:r>
        <w:rPr>
          <w:lang w:eastAsia="zh-CN"/>
        </w:rPr>
        <w:t xml:space="preserve">measured by </w:t>
      </w:r>
      <w:r>
        <w:rPr>
          <w:rFonts w:hint="eastAsia"/>
          <w:lang w:eastAsia="zh-CN"/>
        </w:rPr>
        <w:t>passenger capacity</w:t>
      </w:r>
      <w:r>
        <w:rPr>
          <w:rFonts w:hint="eastAsia"/>
          <w:lang w:eastAsia="zh-CN"/>
        </w:rPr>
        <w:sym w:font="Wingdings" w:char="F0A0"/>
      </w:r>
      <w:r>
        <w:rPr>
          <w:rFonts w:hint="eastAsia"/>
          <w:lang w:eastAsia="zh-CN"/>
        </w:rPr>
        <w:t>speed</w:t>
      </w:r>
      <w:r>
        <w:rPr>
          <w:rFonts w:hint="eastAsia"/>
          <w:lang w:eastAsia="zh-CN"/>
        </w:rPr>
        <w:sym w:font="Wingdings" w:char="F0A0"/>
      </w:r>
      <w:r>
        <w:rPr>
          <w:rFonts w:hint="eastAsia"/>
          <w:lang w:eastAsia="zh-CN"/>
        </w:rPr>
        <w:t>range (km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>/h) during 1960-2010</w:t>
      </w:r>
      <w:r w:rsidRPr="006175FF">
        <w:rPr>
          <w:lang w:eastAsia="zh-CN"/>
        </w:rPr>
        <w:t xml:space="preserve">. Among these </w:t>
      </w:r>
      <w:r>
        <w:rPr>
          <w:rFonts w:hint="eastAsia"/>
          <w:lang w:eastAsia="zh-CN"/>
        </w:rPr>
        <w:t>98</w:t>
      </w:r>
      <w:r w:rsidRPr="006175FF">
        <w:rPr>
          <w:lang w:eastAsia="zh-CN"/>
        </w:rPr>
        <w:t xml:space="preserve"> data points, we select only </w:t>
      </w:r>
      <w:r>
        <w:rPr>
          <w:rFonts w:hint="eastAsia"/>
          <w:lang w:eastAsia="zh-CN"/>
        </w:rPr>
        <w:t>10</w:t>
      </w:r>
      <w:r w:rsidRPr="006175FF">
        <w:rPr>
          <w:lang w:eastAsia="zh-CN"/>
        </w:rPr>
        <w:t xml:space="preserve"> data points (</w:t>
      </w:r>
      <w:r>
        <w:rPr>
          <w:lang w:eastAsia="zh-CN"/>
        </w:rPr>
        <w:t>shown as the points</w:t>
      </w:r>
      <w:r w:rsidRPr="006175FF">
        <w:rPr>
          <w:lang w:eastAsia="zh-CN"/>
        </w:rPr>
        <w:t xml:space="preserve"> in Figure </w:t>
      </w:r>
      <w:r>
        <w:rPr>
          <w:rFonts w:hint="eastAsia"/>
          <w:lang w:eastAsia="zh-CN"/>
        </w:rPr>
        <w:t>1</w:t>
      </w:r>
      <w:r w:rsidRPr="006175FF">
        <w:rPr>
          <w:lang w:eastAsia="zh-CN"/>
        </w:rPr>
        <w:t xml:space="preserve">) to represent the evolution of passenger </w:t>
      </w:r>
      <w:r>
        <w:rPr>
          <w:rFonts w:hint="eastAsia"/>
          <w:lang w:eastAsia="zh-CN"/>
        </w:rPr>
        <w:t>aircraft</w:t>
      </w:r>
      <w:r w:rsidRPr="006175FF">
        <w:rPr>
          <w:lang w:eastAsia="zh-CN"/>
        </w:rPr>
        <w:t xml:space="preserve"> </w:t>
      </w:r>
      <w:r>
        <w:rPr>
          <w:rFonts w:hint="eastAsia"/>
          <w:lang w:eastAsia="zh-CN"/>
        </w:rPr>
        <w:t>performance</w:t>
      </w:r>
      <w:r w:rsidRPr="006175FF">
        <w:rPr>
          <w:lang w:eastAsia="zh-CN"/>
        </w:rPr>
        <w:t xml:space="preserve"> </w:t>
      </w:r>
      <w:r>
        <w:rPr>
          <w:rFonts w:hint="eastAsia"/>
          <w:lang w:eastAsia="zh-CN"/>
        </w:rPr>
        <w:t>from 1960 to 2010</w:t>
      </w:r>
      <w:r w:rsidRPr="006175FF">
        <w:rPr>
          <w:lang w:eastAsia="zh-CN"/>
        </w:rPr>
        <w:t>.</w:t>
      </w:r>
    </w:p>
    <w:p w:rsidR="00F47C51" w:rsidRDefault="005713B1" w:rsidP="00F47C51">
      <w:pPr>
        <w:pStyle w:val="SMText"/>
        <w:adjustRightInd w:val="0"/>
        <w:snapToGrid w:val="0"/>
        <w:spacing w:line="360" w:lineRule="auto"/>
        <w:rPr>
          <w:lang w:eastAsia="zh-CN"/>
        </w:rPr>
      </w:pPr>
      <w:r>
        <w:rPr>
          <w:rFonts w:hint="eastAsia"/>
          <w:lang w:eastAsia="zh-CN"/>
        </w:rPr>
        <w:t>To normalize the data for comparison, w</w:t>
      </w:r>
      <w:r w:rsidR="00F47C51">
        <w:rPr>
          <w:lang w:eastAsia="zh-CN"/>
        </w:rPr>
        <w:t>e non-dimensionalize t</w:t>
      </w:r>
      <w:r w:rsidR="00F47C51">
        <w:rPr>
          <w:rFonts w:hint="eastAsia"/>
          <w:lang w:eastAsia="zh-CN"/>
        </w:rPr>
        <w:t xml:space="preserve">he selected data sets before subsequent model fitting. We </w:t>
      </w:r>
      <w:r w:rsidR="00F47C51" w:rsidRPr="001E1DFD">
        <w:rPr>
          <w:lang w:eastAsia="zh-CN"/>
        </w:rPr>
        <w:t xml:space="preserve">divide each data point by its corresponding maximum performance value during modeling time interval. The value of every data point is within the range (0, 1] after the </w:t>
      </w:r>
      <w:r w:rsidR="00F47C51">
        <w:rPr>
          <w:rFonts w:hint="eastAsia"/>
          <w:lang w:eastAsia="zh-CN"/>
        </w:rPr>
        <w:t>non-</w:t>
      </w:r>
      <w:r w:rsidR="00F47C51">
        <w:rPr>
          <w:lang w:eastAsia="zh-CN"/>
        </w:rPr>
        <w:t>dimensionalized</w:t>
      </w:r>
      <w:r w:rsidR="00F47C51" w:rsidRPr="001E1DFD">
        <w:rPr>
          <w:lang w:eastAsia="zh-CN"/>
        </w:rPr>
        <w:t xml:space="preserve"> treatment.</w:t>
      </w:r>
    </w:p>
    <w:p w:rsidR="00F47C51" w:rsidRDefault="00F47C51" w:rsidP="00F47C51">
      <w:pPr>
        <w:pStyle w:val="SMText"/>
        <w:adjustRightInd w:val="0"/>
        <w:snapToGrid w:val="0"/>
        <w:spacing w:line="360" w:lineRule="auto"/>
        <w:rPr>
          <w:lang w:eastAsia="zh-CN"/>
        </w:rPr>
      </w:pPr>
      <w:r>
        <w:rPr>
          <w:rFonts w:hint="eastAsia"/>
          <w:lang w:eastAsia="zh-CN"/>
        </w:rPr>
        <w:t xml:space="preserve">     </w:t>
      </w:r>
      <w:bookmarkStart w:id="1" w:name="Figures"/>
      <w:bookmarkEnd w:id="1"/>
    </w:p>
    <w:p w:rsidR="00F47C51" w:rsidRPr="00EF31FC" w:rsidRDefault="00F47C51" w:rsidP="00F47C51">
      <w:pPr>
        <w:pStyle w:val="SMSubheading"/>
        <w:adjustRightInd w:val="0"/>
        <w:snapToGrid w:val="0"/>
        <w:spacing w:line="360" w:lineRule="auto"/>
        <w:rPr>
          <w:b/>
          <w:u w:val="none"/>
          <w:lang w:eastAsia="zh-CN"/>
        </w:rPr>
      </w:pPr>
      <w:r>
        <w:rPr>
          <w:rFonts w:hint="eastAsia"/>
          <w:b/>
          <w:u w:val="none"/>
          <w:lang w:eastAsia="zh-CN"/>
        </w:rPr>
        <w:t>Lotka-Volterra ecosystem model fitting of passenger a</w:t>
      </w:r>
      <w:r w:rsidRPr="00EF31FC">
        <w:rPr>
          <w:rFonts w:hint="eastAsia"/>
          <w:b/>
          <w:u w:val="none"/>
          <w:lang w:eastAsia="zh-CN"/>
        </w:rPr>
        <w:t xml:space="preserve">ircraft </w:t>
      </w:r>
      <w:r>
        <w:rPr>
          <w:rFonts w:hint="eastAsia"/>
          <w:b/>
          <w:u w:val="none"/>
          <w:lang w:eastAsia="zh-CN"/>
        </w:rPr>
        <w:t>technology e</w:t>
      </w:r>
      <w:r w:rsidRPr="00EF31FC">
        <w:rPr>
          <w:rFonts w:hint="eastAsia"/>
          <w:b/>
          <w:u w:val="none"/>
          <w:lang w:eastAsia="zh-CN"/>
        </w:rPr>
        <w:t>cosystem.</w:t>
      </w:r>
      <w:r>
        <w:rPr>
          <w:rFonts w:hint="eastAsia"/>
          <w:b/>
          <w:u w:val="none"/>
          <w:lang w:eastAsia="zh-CN"/>
        </w:rPr>
        <w:t xml:space="preserve"> </w:t>
      </w:r>
      <w:r w:rsidRPr="00EF31FC">
        <w:rPr>
          <w:u w:val="none"/>
          <w:lang w:eastAsia="zh-CN"/>
        </w:rPr>
        <w:t xml:space="preserve">We build the Lotka-Volterra ecosystem model based on </w:t>
      </w:r>
      <w:r w:rsidRPr="00EF31FC">
        <w:rPr>
          <w:rFonts w:hint="eastAsia"/>
          <w:u w:val="none"/>
          <w:lang w:eastAsia="zh-CN"/>
        </w:rPr>
        <w:t xml:space="preserve">the simplified </w:t>
      </w:r>
      <w:r w:rsidRPr="00EF31FC">
        <w:rPr>
          <w:u w:val="none"/>
          <w:lang w:eastAsia="zh-CN"/>
        </w:rPr>
        <w:t xml:space="preserve">hierarchical ecosystem </w:t>
      </w:r>
      <w:r>
        <w:rPr>
          <w:rFonts w:hint="eastAsia"/>
          <w:u w:val="none"/>
          <w:lang w:eastAsia="zh-CN"/>
        </w:rPr>
        <w:t>in main text</w:t>
      </w:r>
      <w:r w:rsidRPr="00EF31FC">
        <w:rPr>
          <w:rFonts w:hint="eastAsia"/>
          <w:u w:val="none"/>
          <w:lang w:eastAsia="zh-CN"/>
        </w:rPr>
        <w:t xml:space="preserve"> a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5501"/>
        <w:gridCol w:w="1151"/>
      </w:tblGrid>
      <w:tr w:rsidR="00F47C51" w:rsidRPr="00713A60" w:rsidTr="00D028FB">
        <w:trPr>
          <w:trHeight w:val="680"/>
        </w:trPr>
        <w:tc>
          <w:tcPr>
            <w:tcW w:w="1198" w:type="pct"/>
            <w:tcMar>
              <w:left w:w="0" w:type="dxa"/>
              <w:right w:w="0" w:type="dxa"/>
            </w:tcMar>
            <w:vAlign w:val="center"/>
          </w:tcPr>
          <w:p w:rsidR="00F47C51" w:rsidRPr="00713A60" w:rsidRDefault="00F47C51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</w:p>
        </w:tc>
        <w:tc>
          <w:tcPr>
            <w:tcW w:w="3144" w:type="pct"/>
            <w:vAlign w:val="center"/>
          </w:tcPr>
          <w:p w:rsidR="00F47C51" w:rsidRPr="00713A60" w:rsidRDefault="00DA5DDD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</m:sSub>
                <m:r>
                  <w:rPr>
                    <w:rFonts w:ascii="Cambria Math" w:hAnsi="Cambria Math"/>
                  </w:rPr>
                  <m:t>xy</m:t>
                </m:r>
              </m:oMath>
            </m:oMathPara>
          </w:p>
        </w:tc>
        <w:tc>
          <w:tcPr>
            <w:tcW w:w="658" w:type="pct"/>
            <w:vAlign w:val="center"/>
          </w:tcPr>
          <w:p w:rsidR="00F47C51" w:rsidRPr="00713A60" w:rsidRDefault="00F47C51" w:rsidP="00F47C51">
            <w:pPr>
              <w:pStyle w:val="SMText"/>
              <w:adjustRightInd w:val="0"/>
              <w:snapToGrid w:val="0"/>
              <w:spacing w:line="360" w:lineRule="auto"/>
              <w:ind w:firstLine="482"/>
              <w:jc w:val="right"/>
            </w:pPr>
            <w:r w:rsidRPr="00713A60">
              <w:t>(</w:t>
            </w:r>
            <w:r>
              <w:rPr>
                <w:rFonts w:hint="eastAsia"/>
                <w:lang w:eastAsia="zh-CN"/>
              </w:rPr>
              <w:t>1</w:t>
            </w:r>
            <w:r w:rsidRPr="00713A60">
              <w:t>)</w:t>
            </w:r>
          </w:p>
        </w:tc>
      </w:tr>
      <w:tr w:rsidR="00F47C51" w:rsidRPr="00713A60" w:rsidTr="00D028FB">
        <w:trPr>
          <w:trHeight w:val="680"/>
        </w:trPr>
        <w:tc>
          <w:tcPr>
            <w:tcW w:w="1198" w:type="pct"/>
            <w:tcMar>
              <w:left w:w="0" w:type="dxa"/>
              <w:right w:w="0" w:type="dxa"/>
            </w:tcMar>
            <w:vAlign w:val="center"/>
          </w:tcPr>
          <w:p w:rsidR="00F47C51" w:rsidRPr="00713A60" w:rsidRDefault="00F47C51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</w:p>
        </w:tc>
        <w:tc>
          <w:tcPr>
            <w:tcW w:w="3144" w:type="pct"/>
            <w:vAlign w:val="center"/>
          </w:tcPr>
          <w:p w:rsidR="00F47C51" w:rsidRPr="00713A60" w:rsidRDefault="00DA5DDD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r>
                  <w:rPr>
                    <w:rFonts w:ascii="Cambria Math" w:hAnsi="Cambria Math"/>
                  </w:rPr>
                  <m:t>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x</m:t>
                    </m:r>
                  </m:sub>
                </m:sSub>
                <m:r>
                  <w:rPr>
                    <w:rFonts w:ascii="Cambria Math" w:hAnsi="Cambria Math"/>
                  </w:rPr>
                  <m:t>yx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z</m:t>
                    </m:r>
                  </m:sub>
                </m:sSub>
                <m:r>
                  <w:rPr>
                    <w:rFonts w:ascii="Cambria Math" w:hAnsi="Cambria Math"/>
                  </w:rPr>
                  <m:t>yz</m:t>
                </m:r>
              </m:oMath>
            </m:oMathPara>
          </w:p>
        </w:tc>
        <w:tc>
          <w:tcPr>
            <w:tcW w:w="658" w:type="pct"/>
            <w:vAlign w:val="center"/>
          </w:tcPr>
          <w:p w:rsidR="00F47C51" w:rsidRPr="00713A60" w:rsidRDefault="00F47C51" w:rsidP="00F47C51">
            <w:pPr>
              <w:pStyle w:val="SMText"/>
              <w:adjustRightInd w:val="0"/>
              <w:snapToGrid w:val="0"/>
              <w:spacing w:line="360" w:lineRule="auto"/>
              <w:ind w:firstLine="482"/>
              <w:jc w:val="right"/>
            </w:pPr>
            <w:r w:rsidRPr="00713A60">
              <w:t>(</w:t>
            </w:r>
            <w:r>
              <w:rPr>
                <w:rFonts w:hint="eastAsia"/>
                <w:lang w:eastAsia="zh-CN"/>
              </w:rPr>
              <w:t>2</w:t>
            </w:r>
            <w:r w:rsidRPr="00713A60">
              <w:t>)</w:t>
            </w:r>
          </w:p>
        </w:tc>
      </w:tr>
      <w:tr w:rsidR="00F47C51" w:rsidRPr="00713A60" w:rsidTr="00D028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:rsidR="00F47C51" w:rsidRPr="00713A60" w:rsidRDefault="00F47C51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</w:p>
        </w:tc>
        <w:tc>
          <w:tcPr>
            <w:tcW w:w="3144" w:type="pct"/>
            <w:tcBorders>
              <w:top w:val="nil"/>
              <w:left w:val="nil"/>
              <w:bottom w:val="nil"/>
              <w:right w:val="nil"/>
            </w:tcBorders>
          </w:tcPr>
          <w:p w:rsidR="00F47C51" w:rsidRPr="00713A60" w:rsidRDefault="00DA5DDD" w:rsidP="00D028FB">
            <w:pPr>
              <w:pStyle w:val="SMText"/>
              <w:adjustRightInd w:val="0"/>
              <w:snapToGrid w:val="0"/>
              <w:spacing w:line="360" w:lineRule="auto"/>
              <w:ind w:firstLine="482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</w:rPr>
                  <m:t>z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y</m:t>
                    </m:r>
                  </m:sub>
                </m:sSub>
                <m:r>
                  <w:rPr>
                    <w:rFonts w:ascii="Cambria Math" w:hAnsi="Cambria Math"/>
                  </w:rPr>
                  <m:t>zy</m:t>
                </m:r>
              </m:oMath>
            </m:oMathPara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713A60" w:rsidRDefault="00F47C51" w:rsidP="00F47C51">
            <w:pPr>
              <w:pStyle w:val="SMText"/>
              <w:adjustRightInd w:val="0"/>
              <w:snapToGrid w:val="0"/>
              <w:spacing w:line="360" w:lineRule="auto"/>
              <w:ind w:firstLine="482"/>
              <w:jc w:val="right"/>
            </w:pPr>
            <w:r w:rsidRPr="00713A60">
              <w:t>(</w:t>
            </w:r>
            <w:r>
              <w:rPr>
                <w:rFonts w:hint="eastAsia"/>
                <w:lang w:eastAsia="zh-CN"/>
              </w:rPr>
              <w:t>3</w:t>
            </w:r>
            <w:r w:rsidRPr="00713A60">
              <w:t>)</w:t>
            </w:r>
          </w:p>
        </w:tc>
      </w:tr>
    </w:tbl>
    <w:p w:rsidR="00F47C51" w:rsidRDefault="00F47C51" w:rsidP="00F47C51">
      <w:pPr>
        <w:pStyle w:val="SMText"/>
        <w:adjustRightInd w:val="0"/>
        <w:snapToGrid w:val="0"/>
        <w:spacing w:line="360" w:lineRule="auto"/>
        <w:ind w:firstLine="0"/>
        <w:rPr>
          <w:lang w:eastAsia="zh-CN"/>
        </w:rPr>
      </w:pPr>
      <w:r>
        <w:rPr>
          <w:rFonts w:hint="eastAsia"/>
          <w:lang w:eastAsia="zh-CN"/>
        </w:rPr>
        <w:t xml:space="preserve">where </w:t>
      </w:r>
      <w:r w:rsidRPr="00473026">
        <w:rPr>
          <w:rFonts w:hint="eastAsia"/>
          <w:i/>
          <w:lang w:eastAsia="zh-CN"/>
        </w:rPr>
        <w:t>x</w:t>
      </w:r>
      <w:r>
        <w:rPr>
          <w:rFonts w:hint="eastAsia"/>
          <w:lang w:eastAsia="zh-CN"/>
        </w:rPr>
        <w:t xml:space="preserve"> is the non-</w:t>
      </w:r>
      <w:r>
        <w:rPr>
          <w:lang w:eastAsia="zh-CN"/>
        </w:rPr>
        <w:t>dimensionalized</w:t>
      </w:r>
      <w:r>
        <w:rPr>
          <w:rFonts w:hint="eastAsia"/>
          <w:lang w:eastAsia="zh-CN"/>
        </w:rPr>
        <w:t xml:space="preserve"> passenger aircraft performance (passenger capacity</w:t>
      </w:r>
      <w:r>
        <w:rPr>
          <w:rFonts w:hint="eastAsia"/>
          <w:lang w:eastAsia="zh-CN"/>
        </w:rPr>
        <w:sym w:font="Wingdings" w:char="F0A0"/>
      </w:r>
      <w:r>
        <w:rPr>
          <w:rFonts w:hint="eastAsia"/>
          <w:lang w:eastAsia="zh-CN"/>
        </w:rPr>
        <w:t>speed</w:t>
      </w:r>
      <w:r>
        <w:rPr>
          <w:rFonts w:hint="eastAsia"/>
          <w:lang w:eastAsia="zh-CN"/>
        </w:rPr>
        <w:sym w:font="Wingdings" w:char="F0A0"/>
      </w:r>
      <w:r>
        <w:rPr>
          <w:rFonts w:hint="eastAsia"/>
          <w:lang w:eastAsia="zh-CN"/>
        </w:rPr>
        <w:t xml:space="preserve">range), </w:t>
      </w:r>
      <w:r w:rsidRPr="00473026">
        <w:rPr>
          <w:rFonts w:hint="eastAsia"/>
          <w:i/>
          <w:lang w:eastAsia="zh-CN"/>
        </w:rPr>
        <w:t>y</w:t>
      </w:r>
      <w:r>
        <w:rPr>
          <w:rFonts w:hint="eastAsia"/>
          <w:lang w:eastAsia="zh-CN"/>
        </w:rPr>
        <w:t xml:space="preserve"> is the non-</w:t>
      </w:r>
      <w:r>
        <w:rPr>
          <w:lang w:eastAsia="zh-CN"/>
        </w:rPr>
        <w:t>dimensionalized</w:t>
      </w:r>
      <w:r>
        <w:rPr>
          <w:rFonts w:hint="eastAsia"/>
          <w:lang w:eastAsia="zh-CN"/>
        </w:rPr>
        <w:t xml:space="preserve"> take-off thrust of turbofan aero-engine, </w:t>
      </w:r>
      <w:r w:rsidRPr="00473026">
        <w:rPr>
          <w:rFonts w:hint="eastAsia"/>
          <w:i/>
          <w:lang w:eastAsia="zh-CN"/>
        </w:rPr>
        <w:t>z</w:t>
      </w:r>
      <w:r>
        <w:rPr>
          <w:rFonts w:hint="eastAsia"/>
          <w:lang w:eastAsia="zh-CN"/>
        </w:rPr>
        <w:t xml:space="preserve"> is the non-</w:t>
      </w:r>
      <w:r>
        <w:rPr>
          <w:lang w:eastAsia="zh-CN"/>
        </w:rPr>
        <w:t>dimensionalized</w:t>
      </w:r>
      <w:r>
        <w:rPr>
          <w:rFonts w:hint="eastAsia"/>
          <w:lang w:eastAsia="zh-CN"/>
        </w:rPr>
        <w:t xml:space="preserve"> engine blade superalloy performance (</w:t>
      </w:r>
      <w:r>
        <w:rPr>
          <w:lang w:eastAsia="zh-CN"/>
        </w:rPr>
        <w:t>temperature</w:t>
      </w:r>
      <w:r>
        <w:rPr>
          <w:rFonts w:hint="eastAsia"/>
          <w:lang w:eastAsia="zh-CN"/>
        </w:rPr>
        <w:t xml:space="preserve"> </w:t>
      </w:r>
      <w:r w:rsidRPr="002E719B">
        <w:rPr>
          <w:lang w:eastAsia="zh-CN"/>
        </w:rPr>
        <w:t>for 100 hour creep life at 137 MPa</w:t>
      </w:r>
      <w:r>
        <w:rPr>
          <w:rFonts w:hint="eastAsia"/>
          <w:lang w:eastAsia="zh-CN"/>
        </w:rPr>
        <w:t xml:space="preserve">), </w:t>
      </w:r>
      <w:r w:rsidRPr="00473026">
        <w:rPr>
          <w:rFonts w:hint="eastAsia"/>
          <w:i/>
          <w:lang w:eastAsia="zh-CN"/>
        </w:rPr>
        <w:t>A</w:t>
      </w:r>
      <w:r w:rsidRPr="00473026">
        <w:rPr>
          <w:rFonts w:hint="eastAsia"/>
          <w:i/>
          <w:vertAlign w:val="subscript"/>
          <w:lang w:eastAsia="zh-CN"/>
        </w:rPr>
        <w:t>x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A</w:t>
      </w:r>
      <w:r w:rsidRPr="00473026">
        <w:rPr>
          <w:rFonts w:hint="eastAsia"/>
          <w:i/>
          <w:vertAlign w:val="subscript"/>
          <w:lang w:eastAsia="zh-CN"/>
        </w:rPr>
        <w:t>y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A</w:t>
      </w:r>
      <w:r w:rsidRPr="00473026">
        <w:rPr>
          <w:rFonts w:hint="eastAsia"/>
          <w:i/>
          <w:vertAlign w:val="subscript"/>
          <w:lang w:eastAsia="zh-CN"/>
        </w:rPr>
        <w:t>z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B</w:t>
      </w:r>
      <w:r w:rsidRPr="00473026">
        <w:rPr>
          <w:rFonts w:hint="eastAsia"/>
          <w:i/>
          <w:vertAlign w:val="subscript"/>
          <w:lang w:eastAsia="zh-CN"/>
        </w:rPr>
        <w:t>x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B</w:t>
      </w:r>
      <w:r w:rsidRPr="00473026">
        <w:rPr>
          <w:rFonts w:hint="eastAsia"/>
          <w:i/>
          <w:vertAlign w:val="subscript"/>
          <w:lang w:eastAsia="zh-CN"/>
        </w:rPr>
        <w:t>y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B</w:t>
      </w:r>
      <w:r w:rsidRPr="00473026">
        <w:rPr>
          <w:rFonts w:hint="eastAsia"/>
          <w:i/>
          <w:vertAlign w:val="subscript"/>
          <w:lang w:eastAsia="zh-CN"/>
        </w:rPr>
        <w:t>z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C</w:t>
      </w:r>
      <w:r w:rsidRPr="00473026">
        <w:rPr>
          <w:rFonts w:hint="eastAsia"/>
          <w:i/>
          <w:vertAlign w:val="subscript"/>
          <w:lang w:eastAsia="zh-CN"/>
        </w:rPr>
        <w:t>xy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C</w:t>
      </w:r>
      <w:r w:rsidRPr="00473026">
        <w:rPr>
          <w:rFonts w:hint="eastAsia"/>
          <w:i/>
          <w:vertAlign w:val="subscript"/>
          <w:lang w:eastAsia="zh-CN"/>
        </w:rPr>
        <w:t>yx</w:t>
      </w:r>
      <w:r>
        <w:rPr>
          <w:rFonts w:hint="eastAsia"/>
          <w:lang w:eastAsia="zh-CN"/>
        </w:rPr>
        <w:t xml:space="preserve">, </w:t>
      </w:r>
      <w:r w:rsidRPr="00473026">
        <w:rPr>
          <w:rFonts w:hint="eastAsia"/>
          <w:i/>
          <w:lang w:eastAsia="zh-CN"/>
        </w:rPr>
        <w:t>C</w:t>
      </w:r>
      <w:r w:rsidRPr="00473026">
        <w:rPr>
          <w:rFonts w:hint="eastAsia"/>
          <w:i/>
          <w:vertAlign w:val="subscript"/>
          <w:lang w:eastAsia="zh-CN"/>
        </w:rPr>
        <w:t>yz</w:t>
      </w:r>
      <w:r>
        <w:rPr>
          <w:rFonts w:hint="eastAsia"/>
          <w:lang w:eastAsia="zh-CN"/>
        </w:rPr>
        <w:t xml:space="preserve">, and </w:t>
      </w:r>
      <w:r w:rsidRPr="00473026">
        <w:rPr>
          <w:rFonts w:hint="eastAsia"/>
          <w:i/>
          <w:lang w:eastAsia="zh-CN"/>
        </w:rPr>
        <w:t>C</w:t>
      </w:r>
      <w:r w:rsidRPr="00473026">
        <w:rPr>
          <w:rFonts w:hint="eastAsia"/>
          <w:i/>
          <w:vertAlign w:val="subscript"/>
          <w:lang w:eastAsia="zh-CN"/>
        </w:rPr>
        <w:t>zy</w:t>
      </w:r>
      <w:r>
        <w:rPr>
          <w:rFonts w:hint="eastAsia"/>
          <w:lang w:eastAsia="zh-CN"/>
        </w:rPr>
        <w:t xml:space="preserve"> are constant parameters estimated from model fitting. Here, we assume that </w:t>
      </w: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 xml:space="preserve">system technology does not have direct interaction with </w:t>
      </w:r>
      <w:r>
        <w:rPr>
          <w:lang w:eastAsia="zh-CN"/>
        </w:rPr>
        <w:t xml:space="preserve">the </w:t>
      </w:r>
      <w:r w:rsidR="005713B1">
        <w:rPr>
          <w:rFonts w:hint="eastAsia"/>
          <w:lang w:eastAsia="zh-CN"/>
        </w:rPr>
        <w:t>fundamental technology, so</w:t>
      </w:r>
      <w:r>
        <w:rPr>
          <w:rFonts w:hint="eastAsia"/>
          <w:lang w:eastAsia="zh-CN"/>
        </w:rPr>
        <w:t xml:space="preserve"> Eq. (1) and Eq. (3) have </w:t>
      </w:r>
      <w:r>
        <w:rPr>
          <w:lang w:eastAsia="zh-CN"/>
        </w:rPr>
        <w:t xml:space="preserve">only </w:t>
      </w:r>
      <w:r>
        <w:rPr>
          <w:rFonts w:hint="eastAsia"/>
          <w:lang w:eastAsia="zh-CN"/>
        </w:rPr>
        <w:t xml:space="preserve">one </w:t>
      </w:r>
      <w:r w:rsidRPr="00DB656C">
        <w:rPr>
          <w:rFonts w:hint="eastAsia"/>
          <w:i/>
          <w:lang w:eastAsia="zh-CN"/>
        </w:rPr>
        <w:t>C</w:t>
      </w:r>
      <w:r>
        <w:rPr>
          <w:rFonts w:hint="eastAsia"/>
          <w:lang w:eastAsia="zh-CN"/>
        </w:rPr>
        <w:t xml:space="preserve"> term</w:t>
      </w:r>
      <w:r w:rsidR="005713B1">
        <w:rPr>
          <w:rFonts w:hint="eastAsia"/>
          <w:lang w:eastAsia="zh-CN"/>
        </w:rPr>
        <w:t xml:space="preserve"> each</w:t>
      </w:r>
      <w:r>
        <w:rPr>
          <w:rFonts w:hint="eastAsia"/>
          <w:lang w:eastAsia="zh-CN"/>
        </w:rPr>
        <w:t>.</w:t>
      </w:r>
    </w:p>
    <w:p w:rsidR="00F47C51" w:rsidRDefault="00F47C51" w:rsidP="00F47C51">
      <w:pPr>
        <w:pStyle w:val="SMText"/>
        <w:adjustRightInd w:val="0"/>
        <w:snapToGrid w:val="0"/>
        <w:spacing w:line="360" w:lineRule="auto"/>
        <w:ind w:firstLine="0"/>
        <w:rPr>
          <w:lang w:eastAsia="zh-CN"/>
        </w:rPr>
      </w:pPr>
      <w:r>
        <w:rPr>
          <w:rFonts w:hint="eastAsia"/>
          <w:lang w:eastAsia="zh-CN"/>
        </w:rPr>
        <w:lastRenderedPageBreak/>
        <w:tab/>
      </w:r>
      <w:r w:rsidRPr="00DB656C">
        <w:rPr>
          <w:rFonts w:hint="eastAsia"/>
          <w:lang w:eastAsia="zh-CN"/>
        </w:rPr>
        <w:t xml:space="preserve">The range of </w:t>
      </w:r>
      <w:r>
        <w:rPr>
          <w:rFonts w:hint="eastAsia"/>
          <w:lang w:eastAsia="zh-CN"/>
        </w:rPr>
        <w:t xml:space="preserve">each </w:t>
      </w:r>
      <w:r>
        <w:rPr>
          <w:lang w:eastAsia="zh-CN"/>
        </w:rPr>
        <w:t>parameter</w:t>
      </w:r>
      <w:r w:rsidRPr="00DB656C">
        <w:rPr>
          <w:rFonts w:hint="eastAsia"/>
          <w:lang w:eastAsia="zh-CN"/>
        </w:rPr>
        <w:t xml:space="preserve"> in Eqs. (</w:t>
      </w:r>
      <w:r>
        <w:rPr>
          <w:rFonts w:hint="eastAsia"/>
          <w:lang w:eastAsia="zh-CN"/>
        </w:rPr>
        <w:t>1</w:t>
      </w:r>
      <w:r w:rsidRPr="00DB656C">
        <w:rPr>
          <w:rFonts w:hint="eastAsia"/>
          <w:lang w:eastAsia="zh-CN"/>
        </w:rPr>
        <w:t>) - (</w:t>
      </w:r>
      <w:r>
        <w:rPr>
          <w:rFonts w:hint="eastAsia"/>
          <w:lang w:eastAsia="zh-CN"/>
        </w:rPr>
        <w:t>3</w:t>
      </w:r>
      <w:r w:rsidRPr="00DB656C">
        <w:rPr>
          <w:rFonts w:hint="eastAsia"/>
          <w:lang w:eastAsia="zh-CN"/>
        </w:rPr>
        <w:t>) is (0, +</w:t>
      </w:r>
      <w:r w:rsidRPr="00DB656C">
        <w:rPr>
          <w:rFonts w:hint="eastAsia"/>
          <w:lang w:eastAsia="zh-CN"/>
        </w:rPr>
        <w:t>∞</w:t>
      </w:r>
      <w:r w:rsidRPr="00DB656C">
        <w:rPr>
          <w:rFonts w:hint="eastAsia"/>
          <w:lang w:eastAsia="zh-CN"/>
        </w:rPr>
        <w:t>).</w:t>
      </w:r>
      <w:r>
        <w:rPr>
          <w:rFonts w:hint="eastAsia"/>
          <w:lang w:eastAsia="zh-CN"/>
        </w:rPr>
        <w:t xml:space="preserve"> We also set the initial values of each equation as unknown parameters with the range (0, 1). In total, there are 13 unknown parameters in the Lotka-Volterra ecosystem model. </w:t>
      </w:r>
      <w:r>
        <w:rPr>
          <w:lang w:eastAsia="zh-CN"/>
        </w:rPr>
        <w:t>We use the trust region reflective algorithm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fldChar w:fldCharType="begin"/>
      </w:r>
      <w:r w:rsidR="003823F1">
        <w:rPr>
          <w:lang w:eastAsia="zh-CN"/>
        </w:rPr>
        <w:instrText xml:space="preserve"> ADDIN EN.CITE &lt;EndNote&gt;&lt;Cite&gt;&lt;Author&gt;Moré&lt;/Author&gt;&lt;Year&gt;1983&lt;/Year&gt;&lt;RecNum&gt;51&lt;/RecNum&gt;&lt;DisplayText&gt;[5]&lt;/DisplayText&gt;&lt;record&gt;&lt;rec-number&gt;51&lt;/rec-number&gt;&lt;foreign-keys&gt;&lt;key app="EN" db-id="rd9vaxtxjv2danetppw52vwssaz9eppwvz0d" timestamp="1491249347"&gt;51&lt;/key&gt;&lt;/foreign-keys&gt;&lt;ref-type name="Journal Article"&gt;17&lt;/ref-type&gt;&lt;contributors&gt;&lt;authors&gt;&lt;author&gt;Moré, J.&lt;/author&gt;&lt;author&gt;Sorensen, D.&lt;/author&gt;&lt;/authors&gt;&lt;/contributors&gt;&lt;titles&gt;&lt;title&gt;Computing a Trust Region Step&lt;/title&gt;&lt;secondary-title&gt;SIAM Journal on Scientific and Statistical Computing&lt;/secondary-title&gt;&lt;/titles&gt;&lt;periodical&gt;&lt;full-title&gt;SIAM Journal on Scientific and Statistical Computing&lt;/full-title&gt;&lt;/periodical&gt;&lt;pages&gt;553-572&lt;/pages&gt;&lt;volume&gt;4&lt;/volume&gt;&lt;number&gt;3&lt;/number&gt;&lt;dates&gt;&lt;year&gt;1983&lt;/year&gt;&lt;/dates&gt;&lt;publisher&gt;Society for Industrial and Applied Mathematics&lt;/publisher&gt;&lt;isbn&gt;0196-5204&lt;/isbn&gt;&lt;urls&gt;&lt;related-urls&gt;&lt;url&gt;http://dx.doi.org/10.1137/0904038&lt;/url&gt;&lt;/related-urls&gt;&lt;/urls&gt;&lt;electronic-resource-num&gt;10.1137/0904038; 13&amp;#xD;10.1137/0904038&lt;/electronic-resource-num&gt;&lt;access-date&gt;09/01; 2016/12&lt;/access-date&gt;&lt;/record&gt;&lt;/Cite&gt;&lt;/EndNote&gt;</w:instrText>
      </w:r>
      <w:r>
        <w:rPr>
          <w:lang w:eastAsia="zh-CN"/>
        </w:rPr>
        <w:fldChar w:fldCharType="separate"/>
      </w:r>
      <w:r w:rsidR="003823F1">
        <w:rPr>
          <w:noProof/>
          <w:lang w:eastAsia="zh-CN"/>
        </w:rPr>
        <w:t>[5]</w:t>
      </w:r>
      <w:r>
        <w:rPr>
          <w:lang w:eastAsia="zh-CN"/>
        </w:rPr>
        <w:fldChar w:fldCharType="end"/>
      </w:r>
      <w:r>
        <w:rPr>
          <w:lang w:eastAsia="zh-CN"/>
        </w:rPr>
        <w:t xml:space="preserve"> to search the parameter space (range). In each search step, we employ the </w:t>
      </w:r>
      <w:r w:rsidRPr="007901F5">
        <w:rPr>
          <w:lang w:eastAsia="zh-CN"/>
        </w:rPr>
        <w:t>high order Runge-Kutta metho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fldChar w:fldCharType="begin"/>
      </w:r>
      <w:r w:rsidR="003823F1">
        <w:rPr>
          <w:lang w:eastAsia="zh-CN"/>
        </w:rPr>
        <w:instrText xml:space="preserve"> ADDIN EN.CITE &lt;EndNote&gt;&lt;Cite&gt;&lt;Author&gt;Lapidus&lt;/Author&gt;&lt;Year&gt;1971&lt;/Year&gt;&lt;RecNum&gt;39&lt;/RecNum&gt;&lt;DisplayText&gt;[6, 7]&lt;/DisplayText&gt;&lt;record&gt;&lt;rec-number&gt;39&lt;/rec-number&gt;&lt;foreign-keys&gt;&lt;key app="EN" db-id="rd9vaxtxjv2danetppw52vwssaz9eppwvz0d" timestamp="1491249347"&gt;39&lt;/key&gt;&lt;/foreign-keys&gt;&lt;ref-type name="Book"&gt;6&lt;/ref-type&gt;&lt;contributors&gt;&lt;authors&gt;&lt;author&gt;Lapidus, Leon&lt;/author&gt;&lt;author&gt;Seinfeld, John H.&lt;/author&gt;&lt;/authors&gt;&lt;/contributors&gt;&lt;titles&gt;&lt;title&gt;Numerical solution of ordinary differential equations&lt;/title&gt;&lt;/titles&gt;&lt;number&gt;Book, Whole&lt;/number&gt;&lt;dates&gt;&lt;year&gt;1971&lt;/year&gt;&lt;/dates&gt;&lt;pub-location&gt;New York&lt;/pub-location&gt;&lt;publisher&gt;ACADEMIC PRESS&lt;/publisher&gt;&lt;urls&gt;&lt;/urls&gt;&lt;/record&gt;&lt;/Cite&gt;&lt;Cite&gt;&lt;Author&gt;Dormand&lt;/Author&gt;&lt;Year&gt;1980&lt;/Year&gt;&lt;RecNum&gt;22&lt;/RecNum&gt;&lt;record&gt;&lt;rec-number&gt;22&lt;/rec-number&gt;&lt;foreign-keys&gt;&lt;key app="EN" db-id="rd9vaxtxjv2danetppw52vwssaz9eppwvz0d" timestamp="1491249347"&gt;22&lt;/key&gt;&lt;/foreign-keys&gt;&lt;ref-type name="Journal Article"&gt;17&lt;/ref-type&gt;&lt;contributors&gt;&lt;authors&gt;&lt;author&gt;Dormand, J. R.&lt;/author&gt;&lt;author&gt;Prince, P. J.&lt;/author&gt;&lt;/authors&gt;&lt;/contributors&gt;&lt;titles&gt;&lt;title&gt;A family of embedded Runge-Kutta formulae&lt;/title&gt;&lt;secondary-title&gt;Journal of Computational and Applied Mathematics&lt;/secondary-title&gt;&lt;/titles&gt;&lt;periodical&gt;&lt;full-title&gt;Journal of Computational and Applied Mathematics&lt;/full-title&gt;&lt;/periodical&gt;&lt;pages&gt;19-26&lt;/pages&gt;&lt;volume&gt;6&lt;/volume&gt;&lt;number&gt;1&lt;/number&gt;&lt;dates&gt;&lt;year&gt;1980&lt;/year&gt;&lt;/dates&gt;&lt;isbn&gt;0377-0427&lt;/isbn&gt;&lt;urls&gt;&lt;related-urls&gt;&lt;url&gt;http://www.sciencedirect.com/science/article/pii/0771050X80900133&lt;/url&gt;&lt;/related-urls&gt;&lt;/urls&gt;&lt;electronic-resource-num&gt;http://dx.doi.org/10.1016/0771-050X(80)90013-3&lt;/electronic-resource-num&gt;&lt;access-date&gt;March 1980&lt;/access-date&gt;&lt;/record&gt;&lt;/Cite&gt;&lt;/EndNote&gt;</w:instrText>
      </w:r>
      <w:r>
        <w:rPr>
          <w:lang w:eastAsia="zh-CN"/>
        </w:rPr>
        <w:fldChar w:fldCharType="separate"/>
      </w:r>
      <w:r w:rsidR="003823F1">
        <w:rPr>
          <w:noProof/>
          <w:lang w:eastAsia="zh-CN"/>
        </w:rPr>
        <w:t>[6, 7]</w:t>
      </w:r>
      <w:r>
        <w:rPr>
          <w:lang w:eastAsia="zh-CN"/>
        </w:rPr>
        <w:fldChar w:fldCharType="end"/>
      </w:r>
      <w:r>
        <w:rPr>
          <w:lang w:eastAsia="zh-CN"/>
        </w:rPr>
        <w:t xml:space="preserve"> to solve Eqs. (</w:t>
      </w:r>
      <w:r>
        <w:rPr>
          <w:rFonts w:hint="eastAsia"/>
          <w:lang w:eastAsia="zh-CN"/>
        </w:rPr>
        <w:t>1</w:t>
      </w:r>
      <w:r>
        <w:rPr>
          <w:lang w:eastAsia="zh-CN"/>
        </w:rPr>
        <w:t>) - (</w:t>
      </w:r>
      <w:r>
        <w:rPr>
          <w:rFonts w:hint="eastAsia"/>
          <w:lang w:eastAsia="zh-CN"/>
        </w:rPr>
        <w:t>3</w:t>
      </w:r>
      <w:r>
        <w:rPr>
          <w:lang w:eastAsia="zh-CN"/>
        </w:rPr>
        <w:t xml:space="preserve">) numerically. We </w:t>
      </w:r>
      <w:r w:rsidR="00270E6A">
        <w:rPr>
          <w:rFonts w:hint="eastAsia"/>
          <w:lang w:eastAsia="zh-CN"/>
        </w:rPr>
        <w:t xml:space="preserve">take multi-start and </w:t>
      </w:r>
      <w:r>
        <w:rPr>
          <w:lang w:eastAsia="zh-CN"/>
        </w:rPr>
        <w:t>derive the values of the 1</w:t>
      </w:r>
      <w:r>
        <w:rPr>
          <w:rFonts w:hint="eastAsia"/>
          <w:lang w:eastAsia="zh-CN"/>
        </w:rPr>
        <w:t>3</w:t>
      </w:r>
      <w:r>
        <w:rPr>
          <w:lang w:eastAsia="zh-CN"/>
        </w:rPr>
        <w:t xml:space="preserve"> parameters that minimize the sum of squared errors between </w:t>
      </w:r>
      <w:r>
        <w:rPr>
          <w:rFonts w:hint="eastAsia"/>
          <w:lang w:eastAsia="zh-CN"/>
        </w:rPr>
        <w:t>the technology</w:t>
      </w:r>
      <w:r>
        <w:rPr>
          <w:lang w:eastAsia="zh-CN"/>
        </w:rPr>
        <w:t xml:space="preserve"> performance data sets and the solutions of Eqs. (</w:t>
      </w:r>
      <w:r>
        <w:rPr>
          <w:rFonts w:hint="eastAsia"/>
          <w:lang w:eastAsia="zh-CN"/>
        </w:rPr>
        <w:t>1</w:t>
      </w:r>
      <w:r>
        <w:rPr>
          <w:lang w:eastAsia="zh-CN"/>
        </w:rPr>
        <w:t>) - (</w:t>
      </w:r>
      <w:r>
        <w:rPr>
          <w:rFonts w:hint="eastAsia"/>
          <w:lang w:eastAsia="zh-CN"/>
        </w:rPr>
        <w:t>3</w:t>
      </w:r>
      <w:r>
        <w:rPr>
          <w:lang w:eastAsia="zh-CN"/>
        </w:rPr>
        <w:t>). We plug the parameter values into Eqs. (</w:t>
      </w:r>
      <w:r>
        <w:rPr>
          <w:rFonts w:hint="eastAsia"/>
          <w:lang w:eastAsia="zh-CN"/>
        </w:rPr>
        <w:t>1</w:t>
      </w:r>
      <w:r>
        <w:rPr>
          <w:lang w:eastAsia="zh-CN"/>
        </w:rPr>
        <w:t>) - (</w:t>
      </w:r>
      <w:r>
        <w:rPr>
          <w:rFonts w:hint="eastAsia"/>
          <w:lang w:eastAsia="zh-CN"/>
        </w:rPr>
        <w:t>3</w:t>
      </w:r>
      <w:r>
        <w:rPr>
          <w:lang w:eastAsia="zh-CN"/>
        </w:rPr>
        <w:t>) to obtain the following equation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6942"/>
        <w:gridCol w:w="1151"/>
      </w:tblGrid>
      <w:tr w:rsidR="00F47C51" w:rsidRPr="004C0131" w:rsidTr="00D028FB">
        <w:trPr>
          <w:trHeight w:val="680"/>
        </w:trPr>
        <w:tc>
          <w:tcPr>
            <w:tcW w:w="374" w:type="pct"/>
            <w:tcMar>
              <w:left w:w="0" w:type="dxa"/>
              <w:right w:w="0" w:type="dxa"/>
            </w:tcMar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vAlign w:val="center"/>
          </w:tcPr>
          <w:p w:rsidR="00F47C51" w:rsidRPr="004C0131" w:rsidRDefault="00DA5DDD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0.303x-0.557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0.260xy</m:t>
                </m:r>
              </m:oMath>
            </m:oMathPara>
          </w:p>
        </w:tc>
        <w:tc>
          <w:tcPr>
            <w:tcW w:w="658" w:type="pct"/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4</w:t>
            </w:r>
            <w:r w:rsidRPr="004C0131">
              <w:t>)</w:t>
            </w:r>
          </w:p>
        </w:tc>
      </w:tr>
      <w:tr w:rsidR="00F47C51" w:rsidRPr="004C0131" w:rsidTr="00D028FB">
        <w:trPr>
          <w:trHeight w:val="680"/>
        </w:trPr>
        <w:tc>
          <w:tcPr>
            <w:tcW w:w="374" w:type="pct"/>
            <w:tcMar>
              <w:left w:w="0" w:type="dxa"/>
              <w:right w:w="0" w:type="dxa"/>
            </w:tcMar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vAlign w:val="center"/>
          </w:tcPr>
          <w:p w:rsidR="00F47C51" w:rsidRPr="004C0131" w:rsidRDefault="00DA5DDD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0.0345y-2.22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.22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4</m:t>
                    </m:r>
                  </m:sup>
                </m:sSup>
                <m:r>
                  <w:rPr>
                    <w:rFonts w:ascii="Cambria Math" w:hAnsi="Cambria Math"/>
                  </w:rPr>
                  <m:t>yx+2.22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4</m:t>
                    </m:r>
                  </m:sup>
                </m:sSup>
                <m:r>
                  <w:rPr>
                    <w:rFonts w:ascii="Cambria Math" w:hAnsi="Cambria Math"/>
                  </w:rPr>
                  <m:t>yz</m:t>
                </m:r>
              </m:oMath>
            </m:oMathPara>
          </w:p>
        </w:tc>
        <w:tc>
          <w:tcPr>
            <w:tcW w:w="658" w:type="pct"/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5</w:t>
            </w:r>
            <w:r w:rsidRPr="004C0131">
              <w:t>)</w:t>
            </w:r>
          </w:p>
        </w:tc>
      </w:tr>
      <w:tr w:rsidR="00F47C51" w:rsidRPr="004C0131" w:rsidTr="00D028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DA5DDD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0.0178z-0.0153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.13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3</m:t>
                    </m:r>
                  </m:sup>
                </m:sSup>
                <m:r>
                  <w:rPr>
                    <w:rFonts w:ascii="Cambria Math" w:hAnsi="Cambria Math"/>
                  </w:rPr>
                  <m:t>zy</m:t>
                </m:r>
              </m:oMath>
            </m:oMathPara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6</w:t>
            </w:r>
            <w:r w:rsidRPr="004C0131">
              <w:t>)</w:t>
            </w:r>
          </w:p>
        </w:tc>
      </w:tr>
      <w:tr w:rsidR="00F47C51" w:rsidRPr="004C0131" w:rsidTr="00D028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ind w:firstLine="0"/>
              <w:jc w:val="both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x(t=0)=</m:t>
              </m:r>
            </m:oMath>
            <w:r>
              <w:t xml:space="preserve"> </w:t>
            </w:r>
            <w:r w:rsidRPr="004C0131">
              <w:t>0.071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7</w:t>
            </w:r>
            <w:r w:rsidRPr="004C0131">
              <w:t>)</w:t>
            </w:r>
          </w:p>
        </w:tc>
      </w:tr>
      <w:tr w:rsidR="00F47C51" w:rsidRPr="004C0131" w:rsidTr="00D028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ind w:firstLine="0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y(t=0)=0.2245</m:t>
                </m:r>
              </m:oMath>
            </m:oMathPara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8</w:t>
            </w:r>
            <w:r w:rsidRPr="004C0131">
              <w:t>)</w:t>
            </w:r>
          </w:p>
        </w:tc>
      </w:tr>
      <w:tr w:rsidR="00F47C51" w:rsidRPr="004C0131" w:rsidTr="00D028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</w:p>
        </w:tc>
        <w:tc>
          <w:tcPr>
            <w:tcW w:w="3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D028FB">
            <w:pPr>
              <w:pStyle w:val="SMText"/>
              <w:adjustRightInd w:val="0"/>
              <w:snapToGrid w:val="0"/>
              <w:spacing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z(t=0)=0.8540</m:t>
                </m:r>
              </m:oMath>
            </m:oMathPara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C51" w:rsidRPr="004C0131" w:rsidRDefault="00F47C51" w:rsidP="00F47C51">
            <w:pPr>
              <w:pStyle w:val="SMText"/>
              <w:adjustRightInd w:val="0"/>
              <w:snapToGrid w:val="0"/>
              <w:spacing w:line="360" w:lineRule="auto"/>
              <w:jc w:val="right"/>
            </w:pPr>
            <w:r w:rsidRPr="004C0131">
              <w:t>(</w:t>
            </w:r>
            <w:r>
              <w:rPr>
                <w:rFonts w:hint="eastAsia"/>
                <w:lang w:eastAsia="zh-CN"/>
              </w:rPr>
              <w:t>9</w:t>
            </w:r>
            <w:r w:rsidRPr="004C0131">
              <w:t>)</w:t>
            </w:r>
          </w:p>
        </w:tc>
      </w:tr>
    </w:tbl>
    <w:p w:rsidR="00F47C51" w:rsidRDefault="00F47C51" w:rsidP="00F47C51">
      <w:pPr>
        <w:pStyle w:val="SMText"/>
        <w:adjustRightInd w:val="0"/>
        <w:snapToGrid w:val="0"/>
        <w:spacing w:line="360" w:lineRule="auto"/>
        <w:ind w:firstLine="0"/>
        <w:rPr>
          <w:lang w:eastAsia="zh-CN"/>
        </w:rPr>
      </w:pPr>
      <w:r>
        <w:rPr>
          <w:rFonts w:hint="eastAsia"/>
          <w:lang w:eastAsia="zh-CN"/>
        </w:rPr>
        <w:t xml:space="preserve">where </w:t>
      </w:r>
      <w:r w:rsidRPr="003A3B89">
        <w:rPr>
          <w:rFonts w:hint="eastAsia"/>
          <w:i/>
          <w:lang w:eastAsia="zh-CN"/>
        </w:rPr>
        <w:t>t</w:t>
      </w:r>
      <w:r>
        <w:rPr>
          <w:rFonts w:hint="eastAsia"/>
          <w:lang w:eastAsia="zh-CN"/>
        </w:rPr>
        <w:t xml:space="preserve">=0 represents the year 1960. The model fitting results of system, component, and fundamental technologies </w:t>
      </w:r>
      <w:r w:rsidR="005713B1">
        <w:rPr>
          <w:rFonts w:hint="eastAsia"/>
          <w:lang w:eastAsia="zh-CN"/>
        </w:rPr>
        <w:t>appear</w:t>
      </w:r>
      <w:r>
        <w:rPr>
          <w:rFonts w:hint="eastAsia"/>
          <w:lang w:eastAsia="zh-CN"/>
        </w:rPr>
        <w:t xml:space="preserve"> in Figure</w:t>
      </w:r>
      <w:r>
        <w:rPr>
          <w:lang w:eastAsia="zh-CN"/>
        </w:rPr>
        <w:t>s</w:t>
      </w:r>
      <w:r>
        <w:rPr>
          <w:rFonts w:hint="eastAsia"/>
          <w:lang w:eastAsia="zh-CN"/>
        </w:rPr>
        <w:t xml:space="preserve"> 1, 2, and 3</w:t>
      </w:r>
      <w:r w:rsidR="005713B1">
        <w:rPr>
          <w:rFonts w:hint="eastAsia"/>
          <w:lang w:eastAsia="zh-CN"/>
        </w:rPr>
        <w:t>, respectively. We show</w:t>
      </w:r>
      <w:r>
        <w:rPr>
          <w:rFonts w:hint="eastAsia"/>
          <w:lang w:eastAsia="zh-CN"/>
        </w:rPr>
        <w:t xml:space="preserve"> Eqs. (4) - (6) in main text. </w:t>
      </w:r>
    </w:p>
    <w:p w:rsidR="00F47C51" w:rsidRPr="00293EC6" w:rsidRDefault="00F47C51" w:rsidP="00F47C51">
      <w:pPr>
        <w:pStyle w:val="SMText"/>
        <w:adjustRightInd w:val="0"/>
        <w:snapToGrid w:val="0"/>
        <w:spacing w:line="360" w:lineRule="auto"/>
        <w:ind w:firstLine="0"/>
        <w:rPr>
          <w:lang w:eastAsia="zh-CN"/>
        </w:rPr>
      </w:pPr>
    </w:p>
    <w:p w:rsidR="00F47C51" w:rsidRDefault="00F47C51" w:rsidP="00F47C51">
      <w:pPr>
        <w:pStyle w:val="SMText"/>
        <w:jc w:val="center"/>
      </w:pPr>
    </w:p>
    <w:p w:rsidR="00F47C51" w:rsidRDefault="00F47C51" w:rsidP="00F47C51">
      <w:r>
        <w:br w:type="page"/>
      </w:r>
    </w:p>
    <w:p w:rsidR="00F47C51" w:rsidRDefault="00F47C51" w:rsidP="00F47C51">
      <w:pPr>
        <w:pStyle w:val="SMcaption"/>
      </w:pPr>
      <w:r>
        <w:rPr>
          <w:noProof/>
          <w:lang w:eastAsia="zh-CN"/>
        </w:rPr>
        <w:lastRenderedPageBreak/>
        <w:drawing>
          <wp:inline distT="0" distB="0" distL="0" distR="0" wp14:anchorId="45E46192" wp14:editId="657FF361">
            <wp:extent cx="5943600" cy="2652667"/>
            <wp:effectExtent l="0" t="0" r="0" b="0"/>
            <wp:docPr id="2" name="图片 2" descr="D:\TAMU\Research\2018_3 Summer Semester\2018.8.5 Science Paper Writing\Figures\Three tiers interactions\Matlab Code&amp;Figure\1_Passenger Airplane Performance_lab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AMU\Research\2018_3 Summer Semester\2018.8.5 Science Paper Writing\Figures\Three tiers interactions\Matlab Code&amp;Figure\1_Passenger Airplane Performance_labe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C51" w:rsidRDefault="00F47C51" w:rsidP="00F47C51">
      <w:pPr>
        <w:pStyle w:val="SMHeading"/>
      </w:pPr>
      <w:r>
        <w:t>Fig</w:t>
      </w:r>
      <w:r w:rsidR="007C3130">
        <w:rPr>
          <w:rFonts w:hint="eastAsia"/>
          <w:lang w:eastAsia="zh-CN"/>
        </w:rPr>
        <w:t>ure</w:t>
      </w:r>
      <w:r>
        <w:t xml:space="preserve"> </w:t>
      </w:r>
      <w:r w:rsidRPr="00355362">
        <w:t>1</w:t>
      </w:r>
      <w:r>
        <w:rPr>
          <w:rFonts w:ascii="宋体" w:eastAsia="宋体" w:hAnsi="宋体" w:hint="eastAsia"/>
          <w:lang w:eastAsia="zh-CN"/>
        </w:rPr>
        <w:t>.</w:t>
      </w:r>
      <w:r>
        <w:rPr>
          <w:rFonts w:hint="eastAsia"/>
          <w:lang w:eastAsia="zh-CN"/>
        </w:rPr>
        <w:t xml:space="preserve"> Lotka-Volterra ecosystem modeling result of passenger aircraft (system technology) performance evolution during 1960-2010. </w:t>
      </w:r>
      <w:r w:rsidRPr="00293EC6">
        <w:rPr>
          <w:rFonts w:hint="eastAsia"/>
          <w:b w:val="0"/>
          <w:lang w:eastAsia="zh-CN"/>
        </w:rPr>
        <w:t>The performance metric is passenger capacity</w:t>
      </w:r>
      <w:r w:rsidRPr="00293EC6">
        <w:rPr>
          <w:rFonts w:hint="eastAsia"/>
          <w:b w:val="0"/>
          <w:lang w:eastAsia="zh-CN"/>
        </w:rPr>
        <w:sym w:font="Wingdings" w:char="F0A0"/>
      </w:r>
      <w:r w:rsidRPr="00293EC6">
        <w:rPr>
          <w:rFonts w:hint="eastAsia"/>
          <w:b w:val="0"/>
          <w:lang w:eastAsia="zh-CN"/>
        </w:rPr>
        <w:t>speed</w:t>
      </w:r>
      <w:r w:rsidRPr="00293EC6">
        <w:rPr>
          <w:rFonts w:hint="eastAsia"/>
          <w:b w:val="0"/>
          <w:lang w:eastAsia="zh-CN"/>
        </w:rPr>
        <w:sym w:font="Wingdings" w:char="F0A0"/>
      </w:r>
      <w:r w:rsidRPr="00293EC6">
        <w:rPr>
          <w:rFonts w:hint="eastAsia"/>
          <w:b w:val="0"/>
          <w:lang w:eastAsia="zh-CN"/>
        </w:rPr>
        <w:t>range (km</w:t>
      </w:r>
      <w:r w:rsidRPr="00293EC6">
        <w:rPr>
          <w:rFonts w:hint="eastAsia"/>
          <w:b w:val="0"/>
          <w:vertAlign w:val="superscript"/>
          <w:lang w:eastAsia="zh-CN"/>
        </w:rPr>
        <w:t>2</w:t>
      </w:r>
      <w:r w:rsidRPr="00293EC6">
        <w:rPr>
          <w:rFonts w:hint="eastAsia"/>
          <w:b w:val="0"/>
          <w:lang w:eastAsia="zh-CN"/>
        </w:rPr>
        <w:t>/h).</w:t>
      </w:r>
    </w:p>
    <w:p w:rsidR="00F47C51" w:rsidRDefault="00F47C51" w:rsidP="00F47C51">
      <w:pPr>
        <w:pStyle w:val="SMcaption"/>
      </w:pPr>
    </w:p>
    <w:p w:rsidR="00F47C51" w:rsidRDefault="00F47C51" w:rsidP="00F47C51">
      <w:pPr>
        <w:pStyle w:val="SMcaption"/>
      </w:pPr>
    </w:p>
    <w:p w:rsidR="00F47C51" w:rsidRDefault="00F47C51" w:rsidP="00F47C51">
      <w:r>
        <w:br w:type="page"/>
      </w:r>
    </w:p>
    <w:p w:rsidR="00F47C51" w:rsidRDefault="00F47C51" w:rsidP="00F47C51">
      <w:pPr>
        <w:pStyle w:val="SMcaption"/>
      </w:pPr>
      <w:r>
        <w:rPr>
          <w:noProof/>
          <w:lang w:eastAsia="zh-CN"/>
        </w:rPr>
        <w:lastRenderedPageBreak/>
        <w:drawing>
          <wp:inline distT="0" distB="0" distL="0" distR="0" wp14:anchorId="78A8CC2B" wp14:editId="7EAD7817">
            <wp:extent cx="5943600" cy="2652667"/>
            <wp:effectExtent l="0" t="0" r="0" b="0"/>
            <wp:docPr id="4" name="图片 4" descr="D:\TAMU\Research\2018_3 Summer Semester\2018.8.5 Science Paper Writing\Figures\Three tiers interactions\Matlab Code&amp;Figure\2_Aero-engine Performance_lab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AMU\Research\2018_3 Summer Semester\2018.8.5 Science Paper Writing\Figures\Three tiers interactions\Matlab Code&amp;Figure\2_Aero-engine Performance_labe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C51" w:rsidRDefault="00F47C51" w:rsidP="00F47C51">
      <w:pPr>
        <w:pStyle w:val="SMcaption"/>
        <w:rPr>
          <w:lang w:eastAsia="zh-CN"/>
        </w:rPr>
      </w:pPr>
      <w:r w:rsidRPr="00293EC6">
        <w:rPr>
          <w:b/>
        </w:rPr>
        <w:t>Fig</w:t>
      </w:r>
      <w:r w:rsidR="007C3130">
        <w:rPr>
          <w:rFonts w:hint="eastAsia"/>
          <w:b/>
          <w:lang w:eastAsia="zh-CN"/>
        </w:rPr>
        <w:t>ure</w:t>
      </w:r>
      <w:r w:rsidRPr="00293EC6">
        <w:rPr>
          <w:b/>
        </w:rPr>
        <w:t xml:space="preserve"> </w:t>
      </w:r>
      <w:r w:rsidRPr="00293EC6">
        <w:rPr>
          <w:rFonts w:hint="eastAsia"/>
          <w:b/>
          <w:lang w:eastAsia="zh-CN"/>
        </w:rPr>
        <w:t>2</w:t>
      </w:r>
      <w:r>
        <w:rPr>
          <w:rFonts w:ascii="宋体" w:eastAsia="宋体" w:hAnsi="宋体" w:hint="eastAsia"/>
          <w:b/>
          <w:lang w:eastAsia="zh-CN"/>
        </w:rPr>
        <w:t>.</w:t>
      </w:r>
      <w:r w:rsidRPr="00293EC6">
        <w:rPr>
          <w:rFonts w:hint="eastAsia"/>
          <w:b/>
          <w:lang w:eastAsia="zh-CN"/>
        </w:rPr>
        <w:t xml:space="preserve"> Lotka-Volterra ecosystem modeling result of turbofan aero-engine (component technology) performance evolution during 1960-2010.</w:t>
      </w:r>
      <w:r>
        <w:rPr>
          <w:rFonts w:hint="eastAsia"/>
          <w:lang w:eastAsia="zh-CN"/>
        </w:rPr>
        <w:t xml:space="preserve"> The performance metric is take-off thrust (kN).</w:t>
      </w:r>
    </w:p>
    <w:p w:rsidR="00F47C51" w:rsidRDefault="00F47C51" w:rsidP="00F47C51">
      <w:pPr>
        <w:pStyle w:val="SMcaption"/>
      </w:pPr>
    </w:p>
    <w:p w:rsidR="00F47C51" w:rsidRDefault="00F47C51" w:rsidP="00F47C51">
      <w:pPr>
        <w:pStyle w:val="SMcaption"/>
      </w:pPr>
    </w:p>
    <w:p w:rsidR="00F47C51" w:rsidRDefault="00F47C51" w:rsidP="00F47C51">
      <w:r>
        <w:br w:type="page"/>
      </w:r>
    </w:p>
    <w:p w:rsidR="00F47C51" w:rsidRDefault="00F47C51" w:rsidP="00F47C51">
      <w:pPr>
        <w:pStyle w:val="SMcaption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FE50EE7" wp14:editId="71799A31">
            <wp:extent cx="5943600" cy="2652667"/>
            <wp:effectExtent l="0" t="0" r="0" b="0"/>
            <wp:docPr id="5" name="图片 5" descr="D:\TAMU\Research\2018_3 Summer Semester\2018.8.5 Science Paper Writing\Figures\Three tiers interactions\Matlab Code&amp;Figure\3_Superalloy Performance_label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TAMU\Research\2018_3 Summer Semester\2018.8.5 Science Paper Writing\Figures\Three tiers interactions\Matlab Code&amp;Figure\3_Superalloy Performance_label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C51" w:rsidRDefault="00F47C51" w:rsidP="00F47C51">
      <w:pPr>
        <w:pStyle w:val="SMcaption"/>
        <w:rPr>
          <w:lang w:eastAsia="zh-CN"/>
        </w:rPr>
      </w:pPr>
      <w:r w:rsidRPr="00293EC6">
        <w:rPr>
          <w:b/>
        </w:rPr>
        <w:t>Fig</w:t>
      </w:r>
      <w:r w:rsidR="007C3130">
        <w:rPr>
          <w:rFonts w:hint="eastAsia"/>
          <w:b/>
          <w:lang w:eastAsia="zh-CN"/>
        </w:rPr>
        <w:t>ure</w:t>
      </w:r>
      <w:r w:rsidRPr="00293EC6">
        <w:rPr>
          <w:b/>
        </w:rPr>
        <w:t xml:space="preserve"> </w:t>
      </w:r>
      <w:r w:rsidRPr="00293EC6">
        <w:rPr>
          <w:rFonts w:hint="eastAsia"/>
          <w:b/>
          <w:lang w:eastAsia="zh-CN"/>
        </w:rPr>
        <w:t>3</w:t>
      </w:r>
      <w:r>
        <w:rPr>
          <w:rFonts w:ascii="宋体" w:eastAsia="宋体" w:hAnsi="宋体" w:hint="eastAsia"/>
          <w:b/>
          <w:lang w:eastAsia="zh-CN"/>
        </w:rPr>
        <w:t>.</w:t>
      </w:r>
      <w:r w:rsidRPr="00293EC6">
        <w:rPr>
          <w:rFonts w:hint="eastAsia"/>
          <w:b/>
          <w:lang w:eastAsia="zh-CN"/>
        </w:rPr>
        <w:t xml:space="preserve"> Lotka-Volterra ecosystem modeling result of engine blade superalloy (fundamental technology) performance evolution during 1960-2010.</w:t>
      </w:r>
      <w:r>
        <w:rPr>
          <w:rFonts w:hint="eastAsia"/>
          <w:lang w:eastAsia="zh-CN"/>
        </w:rPr>
        <w:t xml:space="preserve"> The performance metric is </w:t>
      </w:r>
      <w:r w:rsidRPr="002E719B">
        <w:rPr>
          <w:lang w:eastAsia="zh-CN"/>
        </w:rPr>
        <w:t xml:space="preserve">temperature </w:t>
      </w:r>
      <w:r>
        <w:rPr>
          <w:rFonts w:hint="eastAsia"/>
          <w:lang w:eastAsia="zh-CN"/>
        </w:rPr>
        <w:t>(</w:t>
      </w:r>
      <w:r w:rsidRPr="00473026">
        <w:rPr>
          <w:lang w:eastAsia="zh-CN"/>
        </w:rPr>
        <w:t>°C</w:t>
      </w:r>
      <w:r>
        <w:rPr>
          <w:rFonts w:hint="eastAsia"/>
          <w:lang w:eastAsia="zh-CN"/>
        </w:rPr>
        <w:t xml:space="preserve">) </w:t>
      </w:r>
      <w:r w:rsidRPr="002E719B">
        <w:rPr>
          <w:lang w:eastAsia="zh-CN"/>
        </w:rPr>
        <w:t>for 100 hour creep life at 137 MPa</w:t>
      </w:r>
      <w:r>
        <w:rPr>
          <w:rFonts w:hint="eastAsia"/>
          <w:lang w:eastAsia="zh-CN"/>
        </w:rPr>
        <w:t>.</w:t>
      </w:r>
    </w:p>
    <w:p w:rsidR="00F47C51" w:rsidRDefault="00F47C51" w:rsidP="00F47C51">
      <w:pPr>
        <w:pStyle w:val="SMcaption"/>
        <w:rPr>
          <w:lang w:eastAsia="zh-CN"/>
        </w:rPr>
      </w:pPr>
    </w:p>
    <w:p w:rsidR="00F47C51" w:rsidRDefault="00F47C51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br w:type="page"/>
      </w:r>
    </w:p>
    <w:p w:rsidR="0052683D" w:rsidRDefault="0052683D" w:rsidP="00F47C51">
      <w:pPr>
        <w:pStyle w:val="SMHeading"/>
        <w:jc w:val="center"/>
        <w:rPr>
          <w:lang w:eastAsia="zh-CN"/>
        </w:rPr>
        <w:sectPr w:rsidR="0052683D" w:rsidSect="00F47C51">
          <w:footerReference w:type="default" r:id="rId10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47C51" w:rsidRDefault="00F47C51" w:rsidP="00F47C51">
      <w:pPr>
        <w:pStyle w:val="SMHeading"/>
        <w:jc w:val="center"/>
        <w:rPr>
          <w:lang w:eastAsia="zh-CN"/>
        </w:rPr>
      </w:pPr>
    </w:p>
    <w:p w:rsidR="00F47C51" w:rsidRDefault="00F47C51" w:rsidP="00F47C51">
      <w:pPr>
        <w:pStyle w:val="SMHeading"/>
        <w:jc w:val="center"/>
        <w:rPr>
          <w:lang w:eastAsia="zh-CN"/>
        </w:rPr>
      </w:pPr>
      <w:proofErr w:type="gramStart"/>
      <w:r>
        <w:rPr>
          <w:rFonts w:hint="eastAsia"/>
          <w:lang w:eastAsia="zh-CN"/>
        </w:rPr>
        <w:t>Table</w:t>
      </w:r>
      <w:r>
        <w:t xml:space="preserve"> </w:t>
      </w:r>
      <w:r w:rsidRPr="00355362">
        <w:t>1</w:t>
      </w:r>
      <w:r>
        <w:rPr>
          <w:rFonts w:ascii="宋体" w:eastAsia="宋体" w:hAnsi="宋体" w:hint="eastAsia"/>
          <w:lang w:eastAsia="zh-CN"/>
        </w:rPr>
        <w:t>.</w:t>
      </w:r>
      <w:proofErr w:type="gramEnd"/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 xml:space="preserve">Passenger aircraft (system technology) performance evolution </w:t>
      </w:r>
      <w:r w:rsidR="0052683D">
        <w:rPr>
          <w:rFonts w:hint="eastAsia"/>
          <w:lang w:eastAsia="zh-CN"/>
        </w:rPr>
        <w:t xml:space="preserve">data </w:t>
      </w:r>
      <w:r>
        <w:rPr>
          <w:rFonts w:hint="eastAsia"/>
          <w:lang w:eastAsia="zh-CN"/>
        </w:rPr>
        <w:t>during 1960-2010.</w:t>
      </w:r>
      <w:proofErr w:type="gramEnd"/>
    </w:p>
    <w:tbl>
      <w:tblPr>
        <w:tblW w:w="12425" w:type="dxa"/>
        <w:jc w:val="center"/>
        <w:tblInd w:w="-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3326"/>
        <w:gridCol w:w="2127"/>
        <w:gridCol w:w="1701"/>
        <w:gridCol w:w="1701"/>
        <w:gridCol w:w="2627"/>
      </w:tblGrid>
      <w:tr w:rsidR="0052683D" w:rsidRPr="0052683D" w:rsidTr="0052683D">
        <w:trPr>
          <w:trHeight w:val="300"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ssenger Capa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ed (km/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(km)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acity*Speed*Range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0</w:t>
            </w:r>
          </w:p>
        </w:tc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polev Tu-12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0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0720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vair 990 Coronado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5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9650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2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ckers VC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2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5990796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yushin IL-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40000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5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glas DC-8-Super 60 Seri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34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186287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9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eing 747-1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904256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0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eing 747-2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5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16784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2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eing 747-3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2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255680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8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eing 747-4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0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0579200</w:t>
            </w:r>
          </w:p>
        </w:tc>
      </w:tr>
      <w:tr w:rsidR="0052683D" w:rsidRPr="0052683D" w:rsidTr="0052683D">
        <w:trPr>
          <w:trHeight w:val="300"/>
          <w:jc w:val="center"/>
        </w:trPr>
        <w:tc>
          <w:tcPr>
            <w:tcW w:w="943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bus A380-80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00</w:t>
            </w:r>
          </w:p>
        </w:tc>
        <w:tc>
          <w:tcPr>
            <w:tcW w:w="2627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4016000</w:t>
            </w:r>
          </w:p>
        </w:tc>
      </w:tr>
    </w:tbl>
    <w:p w:rsidR="00F47C51" w:rsidRDefault="00F47C51" w:rsidP="00F47C51">
      <w:pPr>
        <w:pStyle w:val="SMHeading"/>
        <w:jc w:val="center"/>
      </w:pPr>
    </w:p>
    <w:p w:rsidR="00F47C51" w:rsidRPr="00F47C51" w:rsidRDefault="00F47C51" w:rsidP="00F47C51">
      <w:pPr>
        <w:pStyle w:val="SMcaption"/>
        <w:rPr>
          <w:lang w:eastAsia="zh-CN"/>
        </w:rPr>
      </w:pPr>
    </w:p>
    <w:p w:rsidR="00F47C51" w:rsidRDefault="00F47C51" w:rsidP="00F47C51">
      <w:pPr>
        <w:pStyle w:val="SMcaption"/>
      </w:pPr>
    </w:p>
    <w:p w:rsidR="00F47C51" w:rsidRPr="00EF31FC" w:rsidRDefault="00F47C51" w:rsidP="00F47C51">
      <w:pPr>
        <w:pStyle w:val="Teaser"/>
        <w:adjustRightInd w:val="0"/>
        <w:snapToGrid w:val="0"/>
        <w:spacing w:before="0" w:line="360" w:lineRule="auto"/>
        <w:rPr>
          <w:rFonts w:eastAsiaTheme="minorEastAsia"/>
          <w:lang w:eastAsia="zh-CN"/>
        </w:rPr>
      </w:pPr>
    </w:p>
    <w:p w:rsidR="00F47C51" w:rsidRDefault="00F47C51" w:rsidP="00F47C51">
      <w:pPr>
        <w:jc w:val="left"/>
      </w:pPr>
    </w:p>
    <w:p w:rsidR="0052683D" w:rsidRDefault="0052683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3130" w:rsidRDefault="007C3130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C3130" w:rsidRDefault="007C3130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2683D" w:rsidRDefault="0052683D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52683D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52683D">
        <w:rPr>
          <w:rFonts w:ascii="Times New Roman" w:eastAsia="宋体" w:hAnsi="Times New Roman" w:cs="Times New Roman"/>
          <w:b/>
          <w:sz w:val="24"/>
          <w:szCs w:val="24"/>
        </w:rPr>
        <w:t>.</w:t>
      </w:r>
      <w:proofErr w:type="gramEnd"/>
      <w:r w:rsidRPr="005268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2683D">
        <w:rPr>
          <w:rFonts w:ascii="Times New Roman" w:hAnsi="Times New Roman" w:cs="Times New Roman"/>
          <w:b/>
          <w:sz w:val="24"/>
          <w:szCs w:val="24"/>
        </w:rPr>
        <w:t xml:space="preserve">urbofan aero-engine (component technology) performance evoluti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ata </w:t>
      </w:r>
      <w:r w:rsidRPr="0052683D">
        <w:rPr>
          <w:rFonts w:ascii="Times New Roman" w:hAnsi="Times New Roman" w:cs="Times New Roman"/>
          <w:b/>
          <w:sz w:val="24"/>
          <w:szCs w:val="24"/>
        </w:rPr>
        <w:t>during 1960-2010.</w:t>
      </w:r>
      <w:proofErr w:type="gramEnd"/>
    </w:p>
    <w:tbl>
      <w:tblPr>
        <w:tblW w:w="11308" w:type="dxa"/>
        <w:jc w:val="center"/>
        <w:tblInd w:w="-12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3959"/>
        <w:gridCol w:w="2520"/>
        <w:gridCol w:w="2820"/>
      </w:tblGrid>
      <w:tr w:rsidR="0052683D" w:rsidRPr="0052683D" w:rsidTr="007C3130">
        <w:trPr>
          <w:trHeight w:val="300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e-off Thrust (lb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e-off Thrust (kN)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0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TF33 (JT3D-1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00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.62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JT3D-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0.07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2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JT3D-1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.86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stol Siddeley BS.100-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9.03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7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JT9D-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6.83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8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Electric TF39-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2.61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9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JT9D-3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5.74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2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Electric CF6-50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3.53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4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JT9D-59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5.76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3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Electric CF6-80C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5.79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1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PW407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2.51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tt &amp; Whitney PW408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6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85.93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lls-Royce Trent 89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9.24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8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lls-Royce Trent 8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5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9.32 </w:t>
            </w:r>
          </w:p>
        </w:tc>
      </w:tr>
      <w:tr w:rsidR="0052683D" w:rsidRPr="0052683D" w:rsidTr="007C3130">
        <w:trPr>
          <w:trHeight w:val="300"/>
          <w:jc w:val="center"/>
        </w:trPr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Electric GE90-115B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90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52683D" w:rsidRPr="0052683D" w:rsidRDefault="0052683D" w:rsidP="00526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8.93 </w:t>
            </w:r>
          </w:p>
        </w:tc>
      </w:tr>
    </w:tbl>
    <w:p w:rsidR="007C3130" w:rsidRDefault="007C3130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C3130" w:rsidRDefault="007C313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3130" w:rsidRDefault="007C3130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C3130" w:rsidRPr="007C3130" w:rsidRDefault="007C3130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3130">
        <w:rPr>
          <w:rFonts w:ascii="Times New Roman" w:hAnsi="Times New Roman" w:cs="Times New Roman"/>
          <w:b/>
          <w:sz w:val="24"/>
          <w:szCs w:val="24"/>
        </w:rPr>
        <w:t>Table 3</w:t>
      </w:r>
      <w:r w:rsidRPr="007C3130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C313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7C3130">
        <w:rPr>
          <w:rFonts w:ascii="Times New Roman" w:hAnsi="Times New Roman" w:cs="Times New Roman"/>
          <w:b/>
          <w:sz w:val="24"/>
          <w:szCs w:val="24"/>
        </w:rPr>
        <w:t xml:space="preserve">ngine blade superalloy (fundamental technology) performance evoluti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ata </w:t>
      </w:r>
      <w:r w:rsidRPr="007C3130">
        <w:rPr>
          <w:rFonts w:ascii="Times New Roman" w:hAnsi="Times New Roman" w:cs="Times New Roman"/>
          <w:b/>
          <w:sz w:val="24"/>
          <w:szCs w:val="24"/>
        </w:rPr>
        <w:t>during 1960-2010.</w:t>
      </w:r>
    </w:p>
    <w:tbl>
      <w:tblPr>
        <w:tblW w:w="8990" w:type="dxa"/>
        <w:jc w:val="center"/>
        <w:tblInd w:w="-9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5"/>
        <w:gridCol w:w="1880"/>
        <w:gridCol w:w="1180"/>
        <w:gridCol w:w="2535"/>
      </w:tblGrid>
      <w:tr w:rsidR="007C3130" w:rsidRPr="007C3130" w:rsidTr="007C3130">
        <w:trPr>
          <w:trHeight w:val="300"/>
          <w:jc w:val="center"/>
        </w:trPr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ventionally Cast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M2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1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4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ventionally Cast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M2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9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rectionally Solidifie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M200Hf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rectionally Solidifie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M2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AJR10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0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0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S-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0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S-8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6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4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-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0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M-1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2</w:t>
            </w:r>
          </w:p>
        </w:tc>
      </w:tr>
      <w:tr w:rsidR="007C3130" w:rsidRPr="007C3130" w:rsidTr="007C3130">
        <w:trPr>
          <w:trHeight w:val="300"/>
          <w:jc w:val="center"/>
        </w:trPr>
        <w:tc>
          <w:tcPr>
            <w:tcW w:w="339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rystal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S-1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C3130" w:rsidRPr="007C3130" w:rsidRDefault="007C3130" w:rsidP="007C31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31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9</w:t>
            </w:r>
          </w:p>
        </w:tc>
      </w:tr>
    </w:tbl>
    <w:p w:rsidR="00F47C51" w:rsidRPr="0052683D" w:rsidRDefault="00F47C51" w:rsidP="0052683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683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683D" w:rsidRDefault="0052683D" w:rsidP="00F47C51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52683D" w:rsidSect="0052683D">
          <w:pgSz w:w="15840" w:h="12240" w:orient="landscape" w:code="1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47C51" w:rsidRPr="00F47C51" w:rsidRDefault="00F47C51" w:rsidP="00F47C5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47C5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3823F1" w:rsidRPr="003823F1" w:rsidRDefault="00F47C5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fldChar w:fldCharType="begin"/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instrText xml:space="preserve"> ADDIN EN.REFLIST </w:instrTex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fldChar w:fldCharType="separate"/>
      </w:r>
      <w:r w:rsidR="003823F1"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1</w:t>
      </w:r>
      <w:r w:rsid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.</w:t>
      </w:r>
      <w:r w:rsidR="003823F1"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 xml:space="preserve">Raymer D. Aircraft </w:t>
      </w:r>
      <w:r w:rsidR="003823F1"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d</w:t>
      </w:r>
      <w:r w:rsidR="003823F1"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esign: A </w:t>
      </w:r>
      <w:r w:rsidR="003823F1"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c</w:t>
      </w:r>
      <w:r w:rsidR="003823F1"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onceptual </w:t>
      </w:r>
      <w:r w:rsidR="003823F1"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a</w:t>
      </w:r>
      <w:r w:rsid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pproach</w:t>
      </w:r>
      <w:r w:rsidR="003823F1"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.</w:t>
      </w:r>
      <w:r w:rsidR="003823F1"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 Reston, Virginia</w:t>
      </w:r>
      <w:r w:rsidR="003823F1"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, USA:</w:t>
      </w:r>
      <w:r w:rsidR="003823F1"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 American Institute of Aeronautics and Astronautics, Inc.; 2012.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2.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>Schafrik R, Sprague R. Superalloy technology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 xml:space="preserve"> 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-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 xml:space="preserve"> 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a perspective on critical innovations for turbine engines. Key Engineering Materials. 2008;380:113-34.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>3.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 xml:space="preserve">EASA. ICAO Aircraft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e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ngine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e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missions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d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atabank. European Aviation Safety Agency, 2016.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>4.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 xml:space="preserve">Reed RC. The superalloys: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F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undamentals and applications. Cambridge, UK: Cambridge University Press; 2006.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5.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>M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oré J, Sorensen D. Computing a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t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rust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r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egion 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s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 xml:space="preserve">tep. SIAM Journal on Scientific and Statistical Computing. 1983;4(3):553-72. 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6.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>Lapidus L, Seinfeld JH. Numerical solution of ordinary differential equations. New York: A</w:t>
      </w:r>
      <w:r>
        <w:rPr>
          <w:rFonts w:ascii="Times New Roman" w:hAnsi="Times New Roman" w:cs="Times New Roman" w:hint="eastAsia"/>
          <w:noProof w:val="0"/>
          <w:kern w:val="0"/>
          <w:sz w:val="24"/>
          <w:szCs w:val="20"/>
        </w:rPr>
        <w:t>cademic Press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; 1971.</w:t>
      </w:r>
    </w:p>
    <w:p w:rsidR="003823F1" w:rsidRPr="003823F1" w:rsidRDefault="003823F1" w:rsidP="003823F1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>7.</w:t>
      </w:r>
      <w:r w:rsidRPr="003823F1">
        <w:rPr>
          <w:rFonts w:ascii="Times New Roman" w:hAnsi="Times New Roman" w:cs="Times New Roman"/>
          <w:noProof w:val="0"/>
          <w:kern w:val="0"/>
          <w:sz w:val="24"/>
          <w:szCs w:val="20"/>
        </w:rPr>
        <w:tab/>
        <w:t>Dormand JR, Prince PJ. A family of embedded Runge-Kutta formulae. Journal of Computational and Applied Ma</w:t>
      </w:r>
      <w:r>
        <w:rPr>
          <w:rFonts w:ascii="Times New Roman" w:hAnsi="Times New Roman" w:cs="Times New Roman"/>
          <w:noProof w:val="0"/>
          <w:kern w:val="0"/>
          <w:sz w:val="24"/>
          <w:szCs w:val="20"/>
        </w:rPr>
        <w:t>thematics. 1980;6(1):19-26.</w:t>
      </w:r>
    </w:p>
    <w:p w:rsidR="00F47C51" w:rsidRPr="003823F1" w:rsidRDefault="00F47C51" w:rsidP="00F47C51">
      <w:pPr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3823F1">
        <w:rPr>
          <w:rFonts w:ascii="Times New Roman" w:hAnsi="Times New Roman" w:cs="Times New Roman"/>
          <w:kern w:val="0"/>
          <w:sz w:val="24"/>
          <w:szCs w:val="20"/>
        </w:rPr>
        <w:fldChar w:fldCharType="end"/>
      </w:r>
    </w:p>
    <w:sectPr w:rsidR="00F47C51" w:rsidRPr="003823F1" w:rsidSect="0052683D">
      <w:pgSz w:w="12240" w:h="15840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DDD" w:rsidRDefault="00DA5DDD" w:rsidP="00F47C51">
      <w:r>
        <w:separator/>
      </w:r>
    </w:p>
  </w:endnote>
  <w:endnote w:type="continuationSeparator" w:id="0">
    <w:p w:rsidR="00DA5DDD" w:rsidRDefault="00DA5DDD" w:rsidP="00F47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92508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7C3130" w:rsidRPr="007C3130" w:rsidRDefault="007C3130">
        <w:pPr>
          <w:pStyle w:val="a4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7C3130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7C3130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7C3130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703EC1" w:rsidRPr="00703EC1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7C3130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7C3130" w:rsidRDefault="007C313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DDD" w:rsidRDefault="00DA5DDD" w:rsidP="00F47C51">
      <w:r>
        <w:separator/>
      </w:r>
    </w:p>
  </w:footnote>
  <w:footnote w:type="continuationSeparator" w:id="0">
    <w:p w:rsidR="00DA5DDD" w:rsidRDefault="00DA5DDD" w:rsidP="00F47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vaxtxjv2danetppw52vwssaz9eppwvz0d&quot;&gt;My EndNote Library&lt;record-ids&gt;&lt;item&gt;22&lt;/item&gt;&lt;item&gt;39&lt;/item&gt;&lt;item&gt;51&lt;/item&gt;&lt;item&gt;140&lt;/item&gt;&lt;item&gt;145&lt;/item&gt;&lt;item&gt;325&lt;/item&gt;&lt;item&gt;377&lt;/item&gt;&lt;/record-ids&gt;&lt;/item&gt;&lt;/Libraries&gt;"/>
  </w:docVars>
  <w:rsids>
    <w:rsidRoot w:val="00CB4FD3"/>
    <w:rsid w:val="00000FF9"/>
    <w:rsid w:val="000011EE"/>
    <w:rsid w:val="00001C07"/>
    <w:rsid w:val="00002719"/>
    <w:rsid w:val="00003016"/>
    <w:rsid w:val="00003179"/>
    <w:rsid w:val="000037B8"/>
    <w:rsid w:val="00003C34"/>
    <w:rsid w:val="000041AC"/>
    <w:rsid w:val="000053C4"/>
    <w:rsid w:val="000056B3"/>
    <w:rsid w:val="00005725"/>
    <w:rsid w:val="000060B3"/>
    <w:rsid w:val="00006461"/>
    <w:rsid w:val="000069E1"/>
    <w:rsid w:val="00006AD9"/>
    <w:rsid w:val="00006B03"/>
    <w:rsid w:val="00006BBA"/>
    <w:rsid w:val="00006D6E"/>
    <w:rsid w:val="00007827"/>
    <w:rsid w:val="00007984"/>
    <w:rsid w:val="00007C14"/>
    <w:rsid w:val="00007E72"/>
    <w:rsid w:val="000104B1"/>
    <w:rsid w:val="00010650"/>
    <w:rsid w:val="000108A6"/>
    <w:rsid w:val="000111DC"/>
    <w:rsid w:val="000112EE"/>
    <w:rsid w:val="000122BE"/>
    <w:rsid w:val="0001279D"/>
    <w:rsid w:val="00012E78"/>
    <w:rsid w:val="00012E8B"/>
    <w:rsid w:val="000132DF"/>
    <w:rsid w:val="00013E2B"/>
    <w:rsid w:val="0001436C"/>
    <w:rsid w:val="000143F0"/>
    <w:rsid w:val="00014C5A"/>
    <w:rsid w:val="00014F07"/>
    <w:rsid w:val="00015205"/>
    <w:rsid w:val="000156AE"/>
    <w:rsid w:val="00015C05"/>
    <w:rsid w:val="000172D7"/>
    <w:rsid w:val="00017538"/>
    <w:rsid w:val="00017BB8"/>
    <w:rsid w:val="00020326"/>
    <w:rsid w:val="0002041B"/>
    <w:rsid w:val="0002070C"/>
    <w:rsid w:val="000207A1"/>
    <w:rsid w:val="00020924"/>
    <w:rsid w:val="0002103B"/>
    <w:rsid w:val="000210FF"/>
    <w:rsid w:val="000219F6"/>
    <w:rsid w:val="000231BD"/>
    <w:rsid w:val="000235C5"/>
    <w:rsid w:val="00023FD4"/>
    <w:rsid w:val="00025351"/>
    <w:rsid w:val="000262B0"/>
    <w:rsid w:val="00026538"/>
    <w:rsid w:val="00027697"/>
    <w:rsid w:val="00027709"/>
    <w:rsid w:val="00027A04"/>
    <w:rsid w:val="00027F18"/>
    <w:rsid w:val="0003082C"/>
    <w:rsid w:val="0003087C"/>
    <w:rsid w:val="000324A2"/>
    <w:rsid w:val="00032682"/>
    <w:rsid w:val="00032713"/>
    <w:rsid w:val="00034C3C"/>
    <w:rsid w:val="00034CC0"/>
    <w:rsid w:val="00035147"/>
    <w:rsid w:val="000354DE"/>
    <w:rsid w:val="000357BD"/>
    <w:rsid w:val="000357DA"/>
    <w:rsid w:val="00035C81"/>
    <w:rsid w:val="00036707"/>
    <w:rsid w:val="00036C04"/>
    <w:rsid w:val="00037195"/>
    <w:rsid w:val="000371F2"/>
    <w:rsid w:val="00037C57"/>
    <w:rsid w:val="00037F31"/>
    <w:rsid w:val="00037F8B"/>
    <w:rsid w:val="0004059B"/>
    <w:rsid w:val="00040870"/>
    <w:rsid w:val="00040DCE"/>
    <w:rsid w:val="00040ED0"/>
    <w:rsid w:val="000410E9"/>
    <w:rsid w:val="00041B1E"/>
    <w:rsid w:val="00042507"/>
    <w:rsid w:val="00042898"/>
    <w:rsid w:val="00044895"/>
    <w:rsid w:val="00045177"/>
    <w:rsid w:val="0004565A"/>
    <w:rsid w:val="00045789"/>
    <w:rsid w:val="00046A28"/>
    <w:rsid w:val="000471B7"/>
    <w:rsid w:val="000472A0"/>
    <w:rsid w:val="000501D7"/>
    <w:rsid w:val="000503C0"/>
    <w:rsid w:val="00051CE8"/>
    <w:rsid w:val="0005286D"/>
    <w:rsid w:val="00052AC7"/>
    <w:rsid w:val="00052FCE"/>
    <w:rsid w:val="00052FF9"/>
    <w:rsid w:val="00053715"/>
    <w:rsid w:val="00053E7F"/>
    <w:rsid w:val="00054017"/>
    <w:rsid w:val="000547FD"/>
    <w:rsid w:val="00055716"/>
    <w:rsid w:val="00055730"/>
    <w:rsid w:val="00056037"/>
    <w:rsid w:val="00056672"/>
    <w:rsid w:val="00056D68"/>
    <w:rsid w:val="000575DE"/>
    <w:rsid w:val="00057A96"/>
    <w:rsid w:val="0006050A"/>
    <w:rsid w:val="00060817"/>
    <w:rsid w:val="00061916"/>
    <w:rsid w:val="00061E7C"/>
    <w:rsid w:val="0006220D"/>
    <w:rsid w:val="00062444"/>
    <w:rsid w:val="0006268F"/>
    <w:rsid w:val="00062EC6"/>
    <w:rsid w:val="000630CD"/>
    <w:rsid w:val="000631B9"/>
    <w:rsid w:val="000635E3"/>
    <w:rsid w:val="000636A0"/>
    <w:rsid w:val="00063D91"/>
    <w:rsid w:val="00064151"/>
    <w:rsid w:val="00064769"/>
    <w:rsid w:val="00064AED"/>
    <w:rsid w:val="00065E7C"/>
    <w:rsid w:val="00065F2A"/>
    <w:rsid w:val="000661D6"/>
    <w:rsid w:val="00066F3E"/>
    <w:rsid w:val="00066FDA"/>
    <w:rsid w:val="0006701E"/>
    <w:rsid w:val="000677D5"/>
    <w:rsid w:val="000678F6"/>
    <w:rsid w:val="00067B73"/>
    <w:rsid w:val="00067DD0"/>
    <w:rsid w:val="00070851"/>
    <w:rsid w:val="00070A4B"/>
    <w:rsid w:val="00070E51"/>
    <w:rsid w:val="0007118F"/>
    <w:rsid w:val="00071A15"/>
    <w:rsid w:val="00071D96"/>
    <w:rsid w:val="00071E39"/>
    <w:rsid w:val="0007200E"/>
    <w:rsid w:val="0007285F"/>
    <w:rsid w:val="000728C1"/>
    <w:rsid w:val="000728CA"/>
    <w:rsid w:val="00073070"/>
    <w:rsid w:val="000734C6"/>
    <w:rsid w:val="00073A11"/>
    <w:rsid w:val="00073CCD"/>
    <w:rsid w:val="00073CDB"/>
    <w:rsid w:val="00073DFC"/>
    <w:rsid w:val="0007485F"/>
    <w:rsid w:val="00074A81"/>
    <w:rsid w:val="00074FD3"/>
    <w:rsid w:val="00076082"/>
    <w:rsid w:val="00076172"/>
    <w:rsid w:val="000772AE"/>
    <w:rsid w:val="000772BC"/>
    <w:rsid w:val="000776EF"/>
    <w:rsid w:val="00077DA6"/>
    <w:rsid w:val="0008120D"/>
    <w:rsid w:val="0008224F"/>
    <w:rsid w:val="00082444"/>
    <w:rsid w:val="00082CDC"/>
    <w:rsid w:val="00083259"/>
    <w:rsid w:val="00083BF5"/>
    <w:rsid w:val="00084380"/>
    <w:rsid w:val="00084483"/>
    <w:rsid w:val="000845FC"/>
    <w:rsid w:val="00084AE8"/>
    <w:rsid w:val="0008514A"/>
    <w:rsid w:val="00085C37"/>
    <w:rsid w:val="00085D93"/>
    <w:rsid w:val="0008671D"/>
    <w:rsid w:val="00086DFB"/>
    <w:rsid w:val="000905B1"/>
    <w:rsid w:val="000910A4"/>
    <w:rsid w:val="00091199"/>
    <w:rsid w:val="000911EE"/>
    <w:rsid w:val="0009149E"/>
    <w:rsid w:val="00091857"/>
    <w:rsid w:val="00091B9F"/>
    <w:rsid w:val="0009270B"/>
    <w:rsid w:val="00092BBF"/>
    <w:rsid w:val="00093248"/>
    <w:rsid w:val="00093535"/>
    <w:rsid w:val="000940C8"/>
    <w:rsid w:val="000945F3"/>
    <w:rsid w:val="00094B6D"/>
    <w:rsid w:val="000951E7"/>
    <w:rsid w:val="0009541E"/>
    <w:rsid w:val="000959CC"/>
    <w:rsid w:val="00095DBC"/>
    <w:rsid w:val="00097224"/>
    <w:rsid w:val="0009726E"/>
    <w:rsid w:val="000A027A"/>
    <w:rsid w:val="000A0662"/>
    <w:rsid w:val="000A0BF3"/>
    <w:rsid w:val="000A1106"/>
    <w:rsid w:val="000A2534"/>
    <w:rsid w:val="000A257B"/>
    <w:rsid w:val="000A364E"/>
    <w:rsid w:val="000A3C48"/>
    <w:rsid w:val="000A42CF"/>
    <w:rsid w:val="000A49FF"/>
    <w:rsid w:val="000A4A3C"/>
    <w:rsid w:val="000A4B73"/>
    <w:rsid w:val="000A506E"/>
    <w:rsid w:val="000A511A"/>
    <w:rsid w:val="000A579D"/>
    <w:rsid w:val="000A5A6F"/>
    <w:rsid w:val="000A5A88"/>
    <w:rsid w:val="000A5BAC"/>
    <w:rsid w:val="000A5FA4"/>
    <w:rsid w:val="000A6A67"/>
    <w:rsid w:val="000A6DB1"/>
    <w:rsid w:val="000A70E8"/>
    <w:rsid w:val="000A7572"/>
    <w:rsid w:val="000A75B9"/>
    <w:rsid w:val="000A770E"/>
    <w:rsid w:val="000A7B7C"/>
    <w:rsid w:val="000B018C"/>
    <w:rsid w:val="000B0336"/>
    <w:rsid w:val="000B0B72"/>
    <w:rsid w:val="000B0BF4"/>
    <w:rsid w:val="000B0DCF"/>
    <w:rsid w:val="000B0E98"/>
    <w:rsid w:val="000B0F3A"/>
    <w:rsid w:val="000B170E"/>
    <w:rsid w:val="000B1842"/>
    <w:rsid w:val="000B26C6"/>
    <w:rsid w:val="000B290C"/>
    <w:rsid w:val="000B2A9C"/>
    <w:rsid w:val="000B2CF9"/>
    <w:rsid w:val="000B349C"/>
    <w:rsid w:val="000B3882"/>
    <w:rsid w:val="000B395D"/>
    <w:rsid w:val="000B3DCC"/>
    <w:rsid w:val="000B407C"/>
    <w:rsid w:val="000B40B2"/>
    <w:rsid w:val="000B41E5"/>
    <w:rsid w:val="000B42AB"/>
    <w:rsid w:val="000B462D"/>
    <w:rsid w:val="000B4DC3"/>
    <w:rsid w:val="000B5652"/>
    <w:rsid w:val="000B597B"/>
    <w:rsid w:val="000B5B6C"/>
    <w:rsid w:val="000B5B81"/>
    <w:rsid w:val="000B5D6D"/>
    <w:rsid w:val="000B5FBA"/>
    <w:rsid w:val="000B6380"/>
    <w:rsid w:val="000B6EC9"/>
    <w:rsid w:val="000B7361"/>
    <w:rsid w:val="000B7550"/>
    <w:rsid w:val="000B75C7"/>
    <w:rsid w:val="000B75E1"/>
    <w:rsid w:val="000B7B86"/>
    <w:rsid w:val="000C0189"/>
    <w:rsid w:val="000C0769"/>
    <w:rsid w:val="000C0773"/>
    <w:rsid w:val="000C0B8F"/>
    <w:rsid w:val="000C10CA"/>
    <w:rsid w:val="000C31C8"/>
    <w:rsid w:val="000C334A"/>
    <w:rsid w:val="000C3D6E"/>
    <w:rsid w:val="000C3F4E"/>
    <w:rsid w:val="000C49CD"/>
    <w:rsid w:val="000C4BD1"/>
    <w:rsid w:val="000C4D04"/>
    <w:rsid w:val="000C4F79"/>
    <w:rsid w:val="000C5746"/>
    <w:rsid w:val="000C64A0"/>
    <w:rsid w:val="000C65F9"/>
    <w:rsid w:val="000C6D6A"/>
    <w:rsid w:val="000C75B5"/>
    <w:rsid w:val="000D05E4"/>
    <w:rsid w:val="000D0A83"/>
    <w:rsid w:val="000D0C79"/>
    <w:rsid w:val="000D0D78"/>
    <w:rsid w:val="000D1059"/>
    <w:rsid w:val="000D1991"/>
    <w:rsid w:val="000D1B21"/>
    <w:rsid w:val="000D1B27"/>
    <w:rsid w:val="000D2DF2"/>
    <w:rsid w:val="000D3B29"/>
    <w:rsid w:val="000D3D48"/>
    <w:rsid w:val="000D44BC"/>
    <w:rsid w:val="000D4871"/>
    <w:rsid w:val="000D54B4"/>
    <w:rsid w:val="000D59DB"/>
    <w:rsid w:val="000D64A5"/>
    <w:rsid w:val="000D6EE8"/>
    <w:rsid w:val="000E095A"/>
    <w:rsid w:val="000E0F46"/>
    <w:rsid w:val="000E158E"/>
    <w:rsid w:val="000E1D71"/>
    <w:rsid w:val="000E28E6"/>
    <w:rsid w:val="000E2D0B"/>
    <w:rsid w:val="000E2D6D"/>
    <w:rsid w:val="000E2FA2"/>
    <w:rsid w:val="000E30E9"/>
    <w:rsid w:val="000E370D"/>
    <w:rsid w:val="000E3C04"/>
    <w:rsid w:val="000E3CAE"/>
    <w:rsid w:val="000E4295"/>
    <w:rsid w:val="000E43ED"/>
    <w:rsid w:val="000E4815"/>
    <w:rsid w:val="000E52D9"/>
    <w:rsid w:val="000E5669"/>
    <w:rsid w:val="000E57E7"/>
    <w:rsid w:val="000E592D"/>
    <w:rsid w:val="000E5BF2"/>
    <w:rsid w:val="000E5DED"/>
    <w:rsid w:val="000E6CF7"/>
    <w:rsid w:val="000E789A"/>
    <w:rsid w:val="000E7A98"/>
    <w:rsid w:val="000E7FB6"/>
    <w:rsid w:val="000F0430"/>
    <w:rsid w:val="000F05F3"/>
    <w:rsid w:val="000F08B2"/>
    <w:rsid w:val="000F0B42"/>
    <w:rsid w:val="000F1446"/>
    <w:rsid w:val="000F169F"/>
    <w:rsid w:val="000F1BBA"/>
    <w:rsid w:val="000F1E56"/>
    <w:rsid w:val="000F338C"/>
    <w:rsid w:val="000F423C"/>
    <w:rsid w:val="000F48E2"/>
    <w:rsid w:val="000F6197"/>
    <w:rsid w:val="000F620A"/>
    <w:rsid w:val="000F74E9"/>
    <w:rsid w:val="000F7E5C"/>
    <w:rsid w:val="000F7EE8"/>
    <w:rsid w:val="001006F9"/>
    <w:rsid w:val="00100A77"/>
    <w:rsid w:val="00100B32"/>
    <w:rsid w:val="00101223"/>
    <w:rsid w:val="001012FF"/>
    <w:rsid w:val="00101EED"/>
    <w:rsid w:val="00101F6E"/>
    <w:rsid w:val="00102126"/>
    <w:rsid w:val="00102851"/>
    <w:rsid w:val="00102A20"/>
    <w:rsid w:val="0010336C"/>
    <w:rsid w:val="001033F1"/>
    <w:rsid w:val="001035F0"/>
    <w:rsid w:val="001037F4"/>
    <w:rsid w:val="00103EA6"/>
    <w:rsid w:val="00104345"/>
    <w:rsid w:val="00104A37"/>
    <w:rsid w:val="001054DC"/>
    <w:rsid w:val="00105647"/>
    <w:rsid w:val="00105A90"/>
    <w:rsid w:val="00105D0A"/>
    <w:rsid w:val="001064B8"/>
    <w:rsid w:val="001069CF"/>
    <w:rsid w:val="00106AD0"/>
    <w:rsid w:val="00106B86"/>
    <w:rsid w:val="00106C2A"/>
    <w:rsid w:val="00106E64"/>
    <w:rsid w:val="001075C4"/>
    <w:rsid w:val="00107908"/>
    <w:rsid w:val="00107C44"/>
    <w:rsid w:val="001107B4"/>
    <w:rsid w:val="001108F7"/>
    <w:rsid w:val="00111580"/>
    <w:rsid w:val="00111723"/>
    <w:rsid w:val="001121F9"/>
    <w:rsid w:val="00112293"/>
    <w:rsid w:val="00112789"/>
    <w:rsid w:val="001127A3"/>
    <w:rsid w:val="00112970"/>
    <w:rsid w:val="00112A6B"/>
    <w:rsid w:val="00112F46"/>
    <w:rsid w:val="001132AB"/>
    <w:rsid w:val="00113475"/>
    <w:rsid w:val="00113650"/>
    <w:rsid w:val="00113688"/>
    <w:rsid w:val="001139DC"/>
    <w:rsid w:val="00114199"/>
    <w:rsid w:val="00114246"/>
    <w:rsid w:val="00114558"/>
    <w:rsid w:val="00114642"/>
    <w:rsid w:val="0011489C"/>
    <w:rsid w:val="00114F8F"/>
    <w:rsid w:val="001164BE"/>
    <w:rsid w:val="00117696"/>
    <w:rsid w:val="0011778B"/>
    <w:rsid w:val="001177B4"/>
    <w:rsid w:val="00117917"/>
    <w:rsid w:val="00117EBC"/>
    <w:rsid w:val="00117ED9"/>
    <w:rsid w:val="0012094D"/>
    <w:rsid w:val="00120966"/>
    <w:rsid w:val="00120B32"/>
    <w:rsid w:val="00120F3A"/>
    <w:rsid w:val="00120F66"/>
    <w:rsid w:val="00121150"/>
    <w:rsid w:val="00121DB8"/>
    <w:rsid w:val="00122192"/>
    <w:rsid w:val="0012267B"/>
    <w:rsid w:val="00122996"/>
    <w:rsid w:val="00122E29"/>
    <w:rsid w:val="0012337C"/>
    <w:rsid w:val="0012373E"/>
    <w:rsid w:val="00123FAB"/>
    <w:rsid w:val="00124954"/>
    <w:rsid w:val="00124B6D"/>
    <w:rsid w:val="00124F65"/>
    <w:rsid w:val="001254FB"/>
    <w:rsid w:val="00125A4D"/>
    <w:rsid w:val="00125A6D"/>
    <w:rsid w:val="00125D7D"/>
    <w:rsid w:val="00125DFE"/>
    <w:rsid w:val="0012634A"/>
    <w:rsid w:val="001269D4"/>
    <w:rsid w:val="00126ACC"/>
    <w:rsid w:val="00127345"/>
    <w:rsid w:val="0012794B"/>
    <w:rsid w:val="00127F08"/>
    <w:rsid w:val="00130F42"/>
    <w:rsid w:val="00130FFD"/>
    <w:rsid w:val="00131097"/>
    <w:rsid w:val="001314F5"/>
    <w:rsid w:val="001319AB"/>
    <w:rsid w:val="00131ADC"/>
    <w:rsid w:val="00132BF5"/>
    <w:rsid w:val="001331C8"/>
    <w:rsid w:val="0013413A"/>
    <w:rsid w:val="00134555"/>
    <w:rsid w:val="0013470D"/>
    <w:rsid w:val="00135203"/>
    <w:rsid w:val="0013539C"/>
    <w:rsid w:val="001361BE"/>
    <w:rsid w:val="00136785"/>
    <w:rsid w:val="00136882"/>
    <w:rsid w:val="00136E06"/>
    <w:rsid w:val="0013788E"/>
    <w:rsid w:val="001403C9"/>
    <w:rsid w:val="001405BE"/>
    <w:rsid w:val="00140B2C"/>
    <w:rsid w:val="00140C24"/>
    <w:rsid w:val="00140F6A"/>
    <w:rsid w:val="001410E2"/>
    <w:rsid w:val="0014168D"/>
    <w:rsid w:val="00141AF3"/>
    <w:rsid w:val="00141E47"/>
    <w:rsid w:val="00142C75"/>
    <w:rsid w:val="001435C5"/>
    <w:rsid w:val="00143A2A"/>
    <w:rsid w:val="0014427B"/>
    <w:rsid w:val="001445B8"/>
    <w:rsid w:val="001451CF"/>
    <w:rsid w:val="00145DCF"/>
    <w:rsid w:val="00146007"/>
    <w:rsid w:val="00146896"/>
    <w:rsid w:val="0014696A"/>
    <w:rsid w:val="00146A8C"/>
    <w:rsid w:val="00147A76"/>
    <w:rsid w:val="00150298"/>
    <w:rsid w:val="00150429"/>
    <w:rsid w:val="00150628"/>
    <w:rsid w:val="0015096F"/>
    <w:rsid w:val="00150F19"/>
    <w:rsid w:val="001528BF"/>
    <w:rsid w:val="00153A42"/>
    <w:rsid w:val="001545D1"/>
    <w:rsid w:val="00154621"/>
    <w:rsid w:val="0015489B"/>
    <w:rsid w:val="00154ABF"/>
    <w:rsid w:val="00155136"/>
    <w:rsid w:val="00155197"/>
    <w:rsid w:val="00155766"/>
    <w:rsid w:val="00155980"/>
    <w:rsid w:val="00155E5F"/>
    <w:rsid w:val="001567C1"/>
    <w:rsid w:val="00156895"/>
    <w:rsid w:val="001569E7"/>
    <w:rsid w:val="00156C25"/>
    <w:rsid w:val="00156DC4"/>
    <w:rsid w:val="00156E31"/>
    <w:rsid w:val="00156E3A"/>
    <w:rsid w:val="00160775"/>
    <w:rsid w:val="001608D3"/>
    <w:rsid w:val="00160CAD"/>
    <w:rsid w:val="001615E7"/>
    <w:rsid w:val="00161A87"/>
    <w:rsid w:val="00161E37"/>
    <w:rsid w:val="00162409"/>
    <w:rsid w:val="00162879"/>
    <w:rsid w:val="00162A45"/>
    <w:rsid w:val="00162C93"/>
    <w:rsid w:val="001630BD"/>
    <w:rsid w:val="00163288"/>
    <w:rsid w:val="00163952"/>
    <w:rsid w:val="00163B0F"/>
    <w:rsid w:val="00163B97"/>
    <w:rsid w:val="00163E49"/>
    <w:rsid w:val="00164570"/>
    <w:rsid w:val="0016524E"/>
    <w:rsid w:val="00165456"/>
    <w:rsid w:val="00165B0A"/>
    <w:rsid w:val="00165C4C"/>
    <w:rsid w:val="00166223"/>
    <w:rsid w:val="00166241"/>
    <w:rsid w:val="001667DF"/>
    <w:rsid w:val="001668BC"/>
    <w:rsid w:val="00166CD0"/>
    <w:rsid w:val="00167574"/>
    <w:rsid w:val="001679A5"/>
    <w:rsid w:val="00167B42"/>
    <w:rsid w:val="00167D61"/>
    <w:rsid w:val="00171B88"/>
    <w:rsid w:val="00171BDA"/>
    <w:rsid w:val="0017238E"/>
    <w:rsid w:val="00172967"/>
    <w:rsid w:val="0017358B"/>
    <w:rsid w:val="001735E4"/>
    <w:rsid w:val="00173FEA"/>
    <w:rsid w:val="00174189"/>
    <w:rsid w:val="00174788"/>
    <w:rsid w:val="00174981"/>
    <w:rsid w:val="0017565C"/>
    <w:rsid w:val="001756CC"/>
    <w:rsid w:val="0017583D"/>
    <w:rsid w:val="00175CD9"/>
    <w:rsid w:val="00176171"/>
    <w:rsid w:val="001764E4"/>
    <w:rsid w:val="00176691"/>
    <w:rsid w:val="00176951"/>
    <w:rsid w:val="00176ABD"/>
    <w:rsid w:val="001771B6"/>
    <w:rsid w:val="0017773D"/>
    <w:rsid w:val="00180408"/>
    <w:rsid w:val="00181474"/>
    <w:rsid w:val="001816B2"/>
    <w:rsid w:val="00181F3E"/>
    <w:rsid w:val="001821A8"/>
    <w:rsid w:val="00182701"/>
    <w:rsid w:val="00182976"/>
    <w:rsid w:val="00182B6A"/>
    <w:rsid w:val="00182C07"/>
    <w:rsid w:val="00182F40"/>
    <w:rsid w:val="001839E5"/>
    <w:rsid w:val="001842E3"/>
    <w:rsid w:val="00184BFD"/>
    <w:rsid w:val="001857F9"/>
    <w:rsid w:val="00185E4B"/>
    <w:rsid w:val="00185F05"/>
    <w:rsid w:val="001865DC"/>
    <w:rsid w:val="001873FB"/>
    <w:rsid w:val="00187544"/>
    <w:rsid w:val="001875BD"/>
    <w:rsid w:val="00187F7A"/>
    <w:rsid w:val="001900C9"/>
    <w:rsid w:val="001901AE"/>
    <w:rsid w:val="00190E8D"/>
    <w:rsid w:val="00193389"/>
    <w:rsid w:val="00193D78"/>
    <w:rsid w:val="0019500C"/>
    <w:rsid w:val="001954B9"/>
    <w:rsid w:val="00195B2D"/>
    <w:rsid w:val="00196396"/>
    <w:rsid w:val="001966FA"/>
    <w:rsid w:val="001970C2"/>
    <w:rsid w:val="001975EE"/>
    <w:rsid w:val="00197835"/>
    <w:rsid w:val="001A06A6"/>
    <w:rsid w:val="001A0825"/>
    <w:rsid w:val="001A1326"/>
    <w:rsid w:val="001A1351"/>
    <w:rsid w:val="001A1418"/>
    <w:rsid w:val="001A1BEE"/>
    <w:rsid w:val="001A20CA"/>
    <w:rsid w:val="001A232C"/>
    <w:rsid w:val="001A25C6"/>
    <w:rsid w:val="001A2665"/>
    <w:rsid w:val="001A2CE0"/>
    <w:rsid w:val="001A31EE"/>
    <w:rsid w:val="001A382B"/>
    <w:rsid w:val="001A3C95"/>
    <w:rsid w:val="001A4827"/>
    <w:rsid w:val="001A4ABF"/>
    <w:rsid w:val="001A4C89"/>
    <w:rsid w:val="001A4F2E"/>
    <w:rsid w:val="001A560D"/>
    <w:rsid w:val="001A589C"/>
    <w:rsid w:val="001A5A8D"/>
    <w:rsid w:val="001A5D5C"/>
    <w:rsid w:val="001A78EF"/>
    <w:rsid w:val="001A7AE6"/>
    <w:rsid w:val="001A7D17"/>
    <w:rsid w:val="001B1C69"/>
    <w:rsid w:val="001B1F6E"/>
    <w:rsid w:val="001B271D"/>
    <w:rsid w:val="001B2C28"/>
    <w:rsid w:val="001B4127"/>
    <w:rsid w:val="001B4784"/>
    <w:rsid w:val="001B5050"/>
    <w:rsid w:val="001B5344"/>
    <w:rsid w:val="001B5A65"/>
    <w:rsid w:val="001B5CB7"/>
    <w:rsid w:val="001B6F42"/>
    <w:rsid w:val="001B6F8F"/>
    <w:rsid w:val="001B76CE"/>
    <w:rsid w:val="001B791D"/>
    <w:rsid w:val="001C060C"/>
    <w:rsid w:val="001C06F5"/>
    <w:rsid w:val="001C0CBF"/>
    <w:rsid w:val="001C10FE"/>
    <w:rsid w:val="001C1543"/>
    <w:rsid w:val="001C2CC9"/>
    <w:rsid w:val="001C3088"/>
    <w:rsid w:val="001C3EDF"/>
    <w:rsid w:val="001C4026"/>
    <w:rsid w:val="001C4064"/>
    <w:rsid w:val="001C410B"/>
    <w:rsid w:val="001C43EC"/>
    <w:rsid w:val="001C44C2"/>
    <w:rsid w:val="001C576D"/>
    <w:rsid w:val="001C674B"/>
    <w:rsid w:val="001C6D28"/>
    <w:rsid w:val="001C6F74"/>
    <w:rsid w:val="001C6FF9"/>
    <w:rsid w:val="001C7172"/>
    <w:rsid w:val="001C72E7"/>
    <w:rsid w:val="001C7A6A"/>
    <w:rsid w:val="001D0328"/>
    <w:rsid w:val="001D065D"/>
    <w:rsid w:val="001D3386"/>
    <w:rsid w:val="001D3EBC"/>
    <w:rsid w:val="001D4FBC"/>
    <w:rsid w:val="001D55B6"/>
    <w:rsid w:val="001D5989"/>
    <w:rsid w:val="001D6675"/>
    <w:rsid w:val="001D68E9"/>
    <w:rsid w:val="001D6944"/>
    <w:rsid w:val="001D6FC0"/>
    <w:rsid w:val="001D7871"/>
    <w:rsid w:val="001E0329"/>
    <w:rsid w:val="001E0513"/>
    <w:rsid w:val="001E0B52"/>
    <w:rsid w:val="001E0FDA"/>
    <w:rsid w:val="001E12C9"/>
    <w:rsid w:val="001E13D5"/>
    <w:rsid w:val="001E1E5B"/>
    <w:rsid w:val="001E27C3"/>
    <w:rsid w:val="001E2B56"/>
    <w:rsid w:val="001E308F"/>
    <w:rsid w:val="001E37DF"/>
    <w:rsid w:val="001E44EA"/>
    <w:rsid w:val="001E53C8"/>
    <w:rsid w:val="001E5450"/>
    <w:rsid w:val="001E5460"/>
    <w:rsid w:val="001E6188"/>
    <w:rsid w:val="001E6421"/>
    <w:rsid w:val="001E6DB7"/>
    <w:rsid w:val="001E6E2E"/>
    <w:rsid w:val="001E6E54"/>
    <w:rsid w:val="001E7258"/>
    <w:rsid w:val="001E72F3"/>
    <w:rsid w:val="001E7357"/>
    <w:rsid w:val="001E7CE7"/>
    <w:rsid w:val="001E7E52"/>
    <w:rsid w:val="001F020D"/>
    <w:rsid w:val="001F0558"/>
    <w:rsid w:val="001F2414"/>
    <w:rsid w:val="001F3B19"/>
    <w:rsid w:val="001F433B"/>
    <w:rsid w:val="001F455E"/>
    <w:rsid w:val="001F4664"/>
    <w:rsid w:val="001F481C"/>
    <w:rsid w:val="001F49A1"/>
    <w:rsid w:val="001F4BCF"/>
    <w:rsid w:val="001F59E0"/>
    <w:rsid w:val="001F5E5F"/>
    <w:rsid w:val="001F5F29"/>
    <w:rsid w:val="001F6179"/>
    <w:rsid w:val="001F71A0"/>
    <w:rsid w:val="001F7695"/>
    <w:rsid w:val="002000F4"/>
    <w:rsid w:val="002008EC"/>
    <w:rsid w:val="00200922"/>
    <w:rsid w:val="00200C9A"/>
    <w:rsid w:val="00201ACF"/>
    <w:rsid w:val="00201CDD"/>
    <w:rsid w:val="00201DA3"/>
    <w:rsid w:val="0020333E"/>
    <w:rsid w:val="00203B4D"/>
    <w:rsid w:val="00203D08"/>
    <w:rsid w:val="002040B4"/>
    <w:rsid w:val="002041AE"/>
    <w:rsid w:val="002051CD"/>
    <w:rsid w:val="00205633"/>
    <w:rsid w:val="00205806"/>
    <w:rsid w:val="00206F68"/>
    <w:rsid w:val="00207260"/>
    <w:rsid w:val="00207E51"/>
    <w:rsid w:val="00210134"/>
    <w:rsid w:val="00210766"/>
    <w:rsid w:val="002107D0"/>
    <w:rsid w:val="0021083A"/>
    <w:rsid w:val="002109E2"/>
    <w:rsid w:val="00211C4A"/>
    <w:rsid w:val="002125D8"/>
    <w:rsid w:val="0021283D"/>
    <w:rsid w:val="00213932"/>
    <w:rsid w:val="00213FE9"/>
    <w:rsid w:val="002147A9"/>
    <w:rsid w:val="00214D9E"/>
    <w:rsid w:val="00214E54"/>
    <w:rsid w:val="00215F28"/>
    <w:rsid w:val="002165BA"/>
    <w:rsid w:val="00217903"/>
    <w:rsid w:val="00217E53"/>
    <w:rsid w:val="002204F4"/>
    <w:rsid w:val="00220902"/>
    <w:rsid w:val="00220AC9"/>
    <w:rsid w:val="002211D1"/>
    <w:rsid w:val="002213EB"/>
    <w:rsid w:val="00221595"/>
    <w:rsid w:val="0022247D"/>
    <w:rsid w:val="0022273A"/>
    <w:rsid w:val="00222D2D"/>
    <w:rsid w:val="00222DD7"/>
    <w:rsid w:val="00223101"/>
    <w:rsid w:val="00224866"/>
    <w:rsid w:val="00224F75"/>
    <w:rsid w:val="0022536E"/>
    <w:rsid w:val="002254A9"/>
    <w:rsid w:val="0022575F"/>
    <w:rsid w:val="002257F7"/>
    <w:rsid w:val="00225B17"/>
    <w:rsid w:val="00225CDF"/>
    <w:rsid w:val="00226439"/>
    <w:rsid w:val="002275DD"/>
    <w:rsid w:val="00227690"/>
    <w:rsid w:val="00227BCB"/>
    <w:rsid w:val="00230917"/>
    <w:rsid w:val="00230BAF"/>
    <w:rsid w:val="00231372"/>
    <w:rsid w:val="0023137A"/>
    <w:rsid w:val="00232772"/>
    <w:rsid w:val="00233516"/>
    <w:rsid w:val="00233580"/>
    <w:rsid w:val="00233F21"/>
    <w:rsid w:val="00233F2A"/>
    <w:rsid w:val="0023435C"/>
    <w:rsid w:val="002347E2"/>
    <w:rsid w:val="00234A9C"/>
    <w:rsid w:val="00234F28"/>
    <w:rsid w:val="00235208"/>
    <w:rsid w:val="00235300"/>
    <w:rsid w:val="0023595F"/>
    <w:rsid w:val="002364F5"/>
    <w:rsid w:val="00236730"/>
    <w:rsid w:val="00237010"/>
    <w:rsid w:val="002372B8"/>
    <w:rsid w:val="00237C9B"/>
    <w:rsid w:val="00237EC5"/>
    <w:rsid w:val="0024009D"/>
    <w:rsid w:val="002407F3"/>
    <w:rsid w:val="0024090D"/>
    <w:rsid w:val="00240CD1"/>
    <w:rsid w:val="00240F9A"/>
    <w:rsid w:val="00241272"/>
    <w:rsid w:val="0024139B"/>
    <w:rsid w:val="00241B3A"/>
    <w:rsid w:val="00243489"/>
    <w:rsid w:val="00244167"/>
    <w:rsid w:val="00245582"/>
    <w:rsid w:val="002458FD"/>
    <w:rsid w:val="00246774"/>
    <w:rsid w:val="00246AA6"/>
    <w:rsid w:val="00246ECE"/>
    <w:rsid w:val="002470FE"/>
    <w:rsid w:val="00247D9A"/>
    <w:rsid w:val="00247DA2"/>
    <w:rsid w:val="002507F5"/>
    <w:rsid w:val="002514C5"/>
    <w:rsid w:val="00251A4B"/>
    <w:rsid w:val="0025281C"/>
    <w:rsid w:val="002531F0"/>
    <w:rsid w:val="002534DF"/>
    <w:rsid w:val="002535CB"/>
    <w:rsid w:val="0025369A"/>
    <w:rsid w:val="002537C5"/>
    <w:rsid w:val="00253E64"/>
    <w:rsid w:val="00253F65"/>
    <w:rsid w:val="002541BF"/>
    <w:rsid w:val="00255671"/>
    <w:rsid w:val="00255D23"/>
    <w:rsid w:val="00255D4E"/>
    <w:rsid w:val="00255E17"/>
    <w:rsid w:val="00255F34"/>
    <w:rsid w:val="00256146"/>
    <w:rsid w:val="00256256"/>
    <w:rsid w:val="002562BC"/>
    <w:rsid w:val="00256D54"/>
    <w:rsid w:val="002571F0"/>
    <w:rsid w:val="00257242"/>
    <w:rsid w:val="00257862"/>
    <w:rsid w:val="00260110"/>
    <w:rsid w:val="00260142"/>
    <w:rsid w:val="002607E1"/>
    <w:rsid w:val="0026140A"/>
    <w:rsid w:val="0026170D"/>
    <w:rsid w:val="00261C0B"/>
    <w:rsid w:val="0026255D"/>
    <w:rsid w:val="00262B32"/>
    <w:rsid w:val="00263AC5"/>
    <w:rsid w:val="00263FBA"/>
    <w:rsid w:val="00264845"/>
    <w:rsid w:val="00265DAB"/>
    <w:rsid w:val="00265DCD"/>
    <w:rsid w:val="002662F4"/>
    <w:rsid w:val="00266A47"/>
    <w:rsid w:val="00266C54"/>
    <w:rsid w:val="00266FA5"/>
    <w:rsid w:val="00267058"/>
    <w:rsid w:val="0026766B"/>
    <w:rsid w:val="00267E6A"/>
    <w:rsid w:val="00270E6A"/>
    <w:rsid w:val="002710D8"/>
    <w:rsid w:val="002713AC"/>
    <w:rsid w:val="002719EC"/>
    <w:rsid w:val="00272085"/>
    <w:rsid w:val="0027277D"/>
    <w:rsid w:val="00272791"/>
    <w:rsid w:val="002731A5"/>
    <w:rsid w:val="00273236"/>
    <w:rsid w:val="0027352E"/>
    <w:rsid w:val="002735D3"/>
    <w:rsid w:val="00274867"/>
    <w:rsid w:val="00274D0E"/>
    <w:rsid w:val="0027547C"/>
    <w:rsid w:val="00275567"/>
    <w:rsid w:val="002757B6"/>
    <w:rsid w:val="00275838"/>
    <w:rsid w:val="00275E17"/>
    <w:rsid w:val="0027639A"/>
    <w:rsid w:val="0027646E"/>
    <w:rsid w:val="00276577"/>
    <w:rsid w:val="002765A5"/>
    <w:rsid w:val="002768EC"/>
    <w:rsid w:val="00276A28"/>
    <w:rsid w:val="00276B32"/>
    <w:rsid w:val="00277020"/>
    <w:rsid w:val="00277417"/>
    <w:rsid w:val="00277683"/>
    <w:rsid w:val="00277A2D"/>
    <w:rsid w:val="00277CBE"/>
    <w:rsid w:val="00280094"/>
    <w:rsid w:val="00280703"/>
    <w:rsid w:val="00280AB0"/>
    <w:rsid w:val="00280B41"/>
    <w:rsid w:val="00280E10"/>
    <w:rsid w:val="00281450"/>
    <w:rsid w:val="002815D6"/>
    <w:rsid w:val="002818B3"/>
    <w:rsid w:val="00281E05"/>
    <w:rsid w:val="0028205C"/>
    <w:rsid w:val="002820C7"/>
    <w:rsid w:val="00282729"/>
    <w:rsid w:val="002835E3"/>
    <w:rsid w:val="0028363A"/>
    <w:rsid w:val="0028376C"/>
    <w:rsid w:val="00283993"/>
    <w:rsid w:val="0028407B"/>
    <w:rsid w:val="002849A2"/>
    <w:rsid w:val="00284C7E"/>
    <w:rsid w:val="00284EDA"/>
    <w:rsid w:val="00285487"/>
    <w:rsid w:val="00285505"/>
    <w:rsid w:val="0028573E"/>
    <w:rsid w:val="00285AC3"/>
    <w:rsid w:val="00286309"/>
    <w:rsid w:val="002868A7"/>
    <w:rsid w:val="00287B78"/>
    <w:rsid w:val="0029032B"/>
    <w:rsid w:val="00290454"/>
    <w:rsid w:val="0029119D"/>
    <w:rsid w:val="0029183B"/>
    <w:rsid w:val="00291D6D"/>
    <w:rsid w:val="00292558"/>
    <w:rsid w:val="00293001"/>
    <w:rsid w:val="00293A6D"/>
    <w:rsid w:val="00294441"/>
    <w:rsid w:val="002947F7"/>
    <w:rsid w:val="00294957"/>
    <w:rsid w:val="00294B76"/>
    <w:rsid w:val="002951EE"/>
    <w:rsid w:val="00295EAC"/>
    <w:rsid w:val="0029633E"/>
    <w:rsid w:val="00296725"/>
    <w:rsid w:val="00296A16"/>
    <w:rsid w:val="00297157"/>
    <w:rsid w:val="00297539"/>
    <w:rsid w:val="00297F9C"/>
    <w:rsid w:val="00297FBF"/>
    <w:rsid w:val="002A0091"/>
    <w:rsid w:val="002A04B4"/>
    <w:rsid w:val="002A04C0"/>
    <w:rsid w:val="002A0A00"/>
    <w:rsid w:val="002A1AC2"/>
    <w:rsid w:val="002A1C86"/>
    <w:rsid w:val="002A1FB4"/>
    <w:rsid w:val="002A209E"/>
    <w:rsid w:val="002A2370"/>
    <w:rsid w:val="002A2517"/>
    <w:rsid w:val="002A259A"/>
    <w:rsid w:val="002A2FDC"/>
    <w:rsid w:val="002A382D"/>
    <w:rsid w:val="002A3ACB"/>
    <w:rsid w:val="002A3AE3"/>
    <w:rsid w:val="002A41D9"/>
    <w:rsid w:val="002A4C31"/>
    <w:rsid w:val="002A4F61"/>
    <w:rsid w:val="002A5469"/>
    <w:rsid w:val="002A586D"/>
    <w:rsid w:val="002A5AE5"/>
    <w:rsid w:val="002A5D1F"/>
    <w:rsid w:val="002A7350"/>
    <w:rsid w:val="002B050F"/>
    <w:rsid w:val="002B07E7"/>
    <w:rsid w:val="002B0D75"/>
    <w:rsid w:val="002B150D"/>
    <w:rsid w:val="002B16F9"/>
    <w:rsid w:val="002B1726"/>
    <w:rsid w:val="002B2105"/>
    <w:rsid w:val="002B2269"/>
    <w:rsid w:val="002B2354"/>
    <w:rsid w:val="002B237D"/>
    <w:rsid w:val="002B23EA"/>
    <w:rsid w:val="002B28F1"/>
    <w:rsid w:val="002B2DC7"/>
    <w:rsid w:val="002B2FAF"/>
    <w:rsid w:val="002B30C9"/>
    <w:rsid w:val="002B4584"/>
    <w:rsid w:val="002B4715"/>
    <w:rsid w:val="002B5563"/>
    <w:rsid w:val="002B5819"/>
    <w:rsid w:val="002B6B91"/>
    <w:rsid w:val="002B7145"/>
    <w:rsid w:val="002B7199"/>
    <w:rsid w:val="002B734D"/>
    <w:rsid w:val="002B736A"/>
    <w:rsid w:val="002B7504"/>
    <w:rsid w:val="002B7520"/>
    <w:rsid w:val="002B7983"/>
    <w:rsid w:val="002B7ADC"/>
    <w:rsid w:val="002C0588"/>
    <w:rsid w:val="002C0F7D"/>
    <w:rsid w:val="002C197D"/>
    <w:rsid w:val="002C1EBA"/>
    <w:rsid w:val="002C2105"/>
    <w:rsid w:val="002C2AC5"/>
    <w:rsid w:val="002C313E"/>
    <w:rsid w:val="002C3609"/>
    <w:rsid w:val="002C3798"/>
    <w:rsid w:val="002C38B4"/>
    <w:rsid w:val="002C38E1"/>
    <w:rsid w:val="002C3C62"/>
    <w:rsid w:val="002C3CEB"/>
    <w:rsid w:val="002C3EDF"/>
    <w:rsid w:val="002C445F"/>
    <w:rsid w:val="002C44D9"/>
    <w:rsid w:val="002C49A1"/>
    <w:rsid w:val="002C4B40"/>
    <w:rsid w:val="002C4B83"/>
    <w:rsid w:val="002C6315"/>
    <w:rsid w:val="002C6874"/>
    <w:rsid w:val="002C6A57"/>
    <w:rsid w:val="002C6BA3"/>
    <w:rsid w:val="002C6D40"/>
    <w:rsid w:val="002C6FBC"/>
    <w:rsid w:val="002C721F"/>
    <w:rsid w:val="002C73F3"/>
    <w:rsid w:val="002C7C13"/>
    <w:rsid w:val="002D012A"/>
    <w:rsid w:val="002D0C03"/>
    <w:rsid w:val="002D0D11"/>
    <w:rsid w:val="002D0FE3"/>
    <w:rsid w:val="002D134C"/>
    <w:rsid w:val="002D16C5"/>
    <w:rsid w:val="002D17A2"/>
    <w:rsid w:val="002D18AC"/>
    <w:rsid w:val="002D1E83"/>
    <w:rsid w:val="002D2B8A"/>
    <w:rsid w:val="002D2FBC"/>
    <w:rsid w:val="002D2FCF"/>
    <w:rsid w:val="002D3591"/>
    <w:rsid w:val="002D391D"/>
    <w:rsid w:val="002D3E38"/>
    <w:rsid w:val="002D45A8"/>
    <w:rsid w:val="002D58A7"/>
    <w:rsid w:val="002D5BCD"/>
    <w:rsid w:val="002D6020"/>
    <w:rsid w:val="002D60CF"/>
    <w:rsid w:val="002D63C0"/>
    <w:rsid w:val="002D6A31"/>
    <w:rsid w:val="002D6AF3"/>
    <w:rsid w:val="002D6B36"/>
    <w:rsid w:val="002D6C39"/>
    <w:rsid w:val="002D6FBA"/>
    <w:rsid w:val="002D752F"/>
    <w:rsid w:val="002E00ED"/>
    <w:rsid w:val="002E0EA7"/>
    <w:rsid w:val="002E115A"/>
    <w:rsid w:val="002E23E8"/>
    <w:rsid w:val="002E26DE"/>
    <w:rsid w:val="002E272B"/>
    <w:rsid w:val="002E27CD"/>
    <w:rsid w:val="002E2B37"/>
    <w:rsid w:val="002E3965"/>
    <w:rsid w:val="002E4231"/>
    <w:rsid w:val="002E434E"/>
    <w:rsid w:val="002E4472"/>
    <w:rsid w:val="002E49BA"/>
    <w:rsid w:val="002E4BEA"/>
    <w:rsid w:val="002E4D48"/>
    <w:rsid w:val="002E509A"/>
    <w:rsid w:val="002E517C"/>
    <w:rsid w:val="002E6434"/>
    <w:rsid w:val="002E68DE"/>
    <w:rsid w:val="002E6BDB"/>
    <w:rsid w:val="002E793D"/>
    <w:rsid w:val="002F0016"/>
    <w:rsid w:val="002F0028"/>
    <w:rsid w:val="002F0701"/>
    <w:rsid w:val="002F0A1E"/>
    <w:rsid w:val="002F0A70"/>
    <w:rsid w:val="002F0E7C"/>
    <w:rsid w:val="002F1D34"/>
    <w:rsid w:val="002F26DA"/>
    <w:rsid w:val="002F27A5"/>
    <w:rsid w:val="002F2ABE"/>
    <w:rsid w:val="002F2ED2"/>
    <w:rsid w:val="002F35A5"/>
    <w:rsid w:val="002F4A37"/>
    <w:rsid w:val="002F5319"/>
    <w:rsid w:val="002F59E6"/>
    <w:rsid w:val="002F5A90"/>
    <w:rsid w:val="002F5E09"/>
    <w:rsid w:val="002F603C"/>
    <w:rsid w:val="002F610B"/>
    <w:rsid w:val="002F6125"/>
    <w:rsid w:val="002F63EB"/>
    <w:rsid w:val="002F6F60"/>
    <w:rsid w:val="002F7368"/>
    <w:rsid w:val="002F73D0"/>
    <w:rsid w:val="002F74EC"/>
    <w:rsid w:val="002F7542"/>
    <w:rsid w:val="002F7904"/>
    <w:rsid w:val="002F7A21"/>
    <w:rsid w:val="00300169"/>
    <w:rsid w:val="0030074B"/>
    <w:rsid w:val="00300A08"/>
    <w:rsid w:val="00300E02"/>
    <w:rsid w:val="00301488"/>
    <w:rsid w:val="003014A3"/>
    <w:rsid w:val="003022F6"/>
    <w:rsid w:val="003030F8"/>
    <w:rsid w:val="00303D68"/>
    <w:rsid w:val="0030441F"/>
    <w:rsid w:val="00304604"/>
    <w:rsid w:val="00304858"/>
    <w:rsid w:val="00304D7E"/>
    <w:rsid w:val="003050D1"/>
    <w:rsid w:val="003054B4"/>
    <w:rsid w:val="00305A7C"/>
    <w:rsid w:val="00305EBB"/>
    <w:rsid w:val="0030609B"/>
    <w:rsid w:val="00306241"/>
    <w:rsid w:val="0030661D"/>
    <w:rsid w:val="00306BD7"/>
    <w:rsid w:val="00307A74"/>
    <w:rsid w:val="003100D3"/>
    <w:rsid w:val="0031089E"/>
    <w:rsid w:val="003108B5"/>
    <w:rsid w:val="0031138C"/>
    <w:rsid w:val="00311A26"/>
    <w:rsid w:val="00311E1C"/>
    <w:rsid w:val="00311EB7"/>
    <w:rsid w:val="00312DFF"/>
    <w:rsid w:val="00312EDF"/>
    <w:rsid w:val="003131B0"/>
    <w:rsid w:val="0031323E"/>
    <w:rsid w:val="00313501"/>
    <w:rsid w:val="00313C54"/>
    <w:rsid w:val="00314064"/>
    <w:rsid w:val="00314216"/>
    <w:rsid w:val="00314819"/>
    <w:rsid w:val="00315E49"/>
    <w:rsid w:val="00315F87"/>
    <w:rsid w:val="0031600D"/>
    <w:rsid w:val="00316501"/>
    <w:rsid w:val="00316A49"/>
    <w:rsid w:val="00316D27"/>
    <w:rsid w:val="00316DA1"/>
    <w:rsid w:val="003175C0"/>
    <w:rsid w:val="00317B85"/>
    <w:rsid w:val="003201E6"/>
    <w:rsid w:val="0032036E"/>
    <w:rsid w:val="00320893"/>
    <w:rsid w:val="00320DCA"/>
    <w:rsid w:val="00320F39"/>
    <w:rsid w:val="003211E4"/>
    <w:rsid w:val="003217E3"/>
    <w:rsid w:val="00321A84"/>
    <w:rsid w:val="00321B6B"/>
    <w:rsid w:val="00323347"/>
    <w:rsid w:val="00323BB9"/>
    <w:rsid w:val="00323BC5"/>
    <w:rsid w:val="00324035"/>
    <w:rsid w:val="0032503F"/>
    <w:rsid w:val="003255FC"/>
    <w:rsid w:val="00326261"/>
    <w:rsid w:val="00326E19"/>
    <w:rsid w:val="00326EA9"/>
    <w:rsid w:val="003270C9"/>
    <w:rsid w:val="00327234"/>
    <w:rsid w:val="00327602"/>
    <w:rsid w:val="003277AD"/>
    <w:rsid w:val="003277F9"/>
    <w:rsid w:val="003279D0"/>
    <w:rsid w:val="00327A5A"/>
    <w:rsid w:val="00327AF6"/>
    <w:rsid w:val="00327DE9"/>
    <w:rsid w:val="00330668"/>
    <w:rsid w:val="0033092E"/>
    <w:rsid w:val="00330C54"/>
    <w:rsid w:val="0033103B"/>
    <w:rsid w:val="00331766"/>
    <w:rsid w:val="003319E3"/>
    <w:rsid w:val="00331A4E"/>
    <w:rsid w:val="00331E42"/>
    <w:rsid w:val="00331F42"/>
    <w:rsid w:val="00333026"/>
    <w:rsid w:val="003334DD"/>
    <w:rsid w:val="003338F6"/>
    <w:rsid w:val="00333E15"/>
    <w:rsid w:val="003340EA"/>
    <w:rsid w:val="0033434D"/>
    <w:rsid w:val="00334AD3"/>
    <w:rsid w:val="00334FFD"/>
    <w:rsid w:val="00335316"/>
    <w:rsid w:val="003356B5"/>
    <w:rsid w:val="003356FC"/>
    <w:rsid w:val="00335933"/>
    <w:rsid w:val="00335D77"/>
    <w:rsid w:val="00335E23"/>
    <w:rsid w:val="00335F74"/>
    <w:rsid w:val="00336335"/>
    <w:rsid w:val="00336524"/>
    <w:rsid w:val="003365FC"/>
    <w:rsid w:val="00336E1B"/>
    <w:rsid w:val="00337E2A"/>
    <w:rsid w:val="00337FDF"/>
    <w:rsid w:val="003401F8"/>
    <w:rsid w:val="0034023D"/>
    <w:rsid w:val="00340247"/>
    <w:rsid w:val="0034134D"/>
    <w:rsid w:val="0034206A"/>
    <w:rsid w:val="003420D1"/>
    <w:rsid w:val="00342287"/>
    <w:rsid w:val="003440D3"/>
    <w:rsid w:val="00344282"/>
    <w:rsid w:val="00345007"/>
    <w:rsid w:val="00345145"/>
    <w:rsid w:val="00345556"/>
    <w:rsid w:val="00345F4C"/>
    <w:rsid w:val="00346551"/>
    <w:rsid w:val="00346B9D"/>
    <w:rsid w:val="003470F4"/>
    <w:rsid w:val="0034715C"/>
    <w:rsid w:val="0034740E"/>
    <w:rsid w:val="0034770E"/>
    <w:rsid w:val="00347B44"/>
    <w:rsid w:val="00347DED"/>
    <w:rsid w:val="00347F3D"/>
    <w:rsid w:val="003504B4"/>
    <w:rsid w:val="0035058D"/>
    <w:rsid w:val="0035070F"/>
    <w:rsid w:val="003517B0"/>
    <w:rsid w:val="003517DE"/>
    <w:rsid w:val="00351C8D"/>
    <w:rsid w:val="00351EB7"/>
    <w:rsid w:val="00351FB5"/>
    <w:rsid w:val="00352B63"/>
    <w:rsid w:val="00353048"/>
    <w:rsid w:val="00353A42"/>
    <w:rsid w:val="00354107"/>
    <w:rsid w:val="00354873"/>
    <w:rsid w:val="00354D92"/>
    <w:rsid w:val="0035530A"/>
    <w:rsid w:val="00355F5E"/>
    <w:rsid w:val="0035672C"/>
    <w:rsid w:val="00356828"/>
    <w:rsid w:val="0035717D"/>
    <w:rsid w:val="00357296"/>
    <w:rsid w:val="0035737E"/>
    <w:rsid w:val="00357429"/>
    <w:rsid w:val="00357D20"/>
    <w:rsid w:val="00361484"/>
    <w:rsid w:val="003614D5"/>
    <w:rsid w:val="003617F5"/>
    <w:rsid w:val="00361AFE"/>
    <w:rsid w:val="00361B15"/>
    <w:rsid w:val="00361CD9"/>
    <w:rsid w:val="00362311"/>
    <w:rsid w:val="00362839"/>
    <w:rsid w:val="00362B5C"/>
    <w:rsid w:val="0036316C"/>
    <w:rsid w:val="003639AE"/>
    <w:rsid w:val="00363DAF"/>
    <w:rsid w:val="00364B0E"/>
    <w:rsid w:val="00364F06"/>
    <w:rsid w:val="00365063"/>
    <w:rsid w:val="0036525F"/>
    <w:rsid w:val="00365305"/>
    <w:rsid w:val="0036591C"/>
    <w:rsid w:val="00366301"/>
    <w:rsid w:val="00366BD3"/>
    <w:rsid w:val="0036792C"/>
    <w:rsid w:val="00367A46"/>
    <w:rsid w:val="003703F7"/>
    <w:rsid w:val="00371180"/>
    <w:rsid w:val="003716D1"/>
    <w:rsid w:val="00371941"/>
    <w:rsid w:val="00371A8C"/>
    <w:rsid w:val="00372778"/>
    <w:rsid w:val="003729A4"/>
    <w:rsid w:val="00372B44"/>
    <w:rsid w:val="00373579"/>
    <w:rsid w:val="003738B4"/>
    <w:rsid w:val="00373C1A"/>
    <w:rsid w:val="00374068"/>
    <w:rsid w:val="003741AB"/>
    <w:rsid w:val="00375057"/>
    <w:rsid w:val="00375199"/>
    <w:rsid w:val="0037577D"/>
    <w:rsid w:val="00375A1F"/>
    <w:rsid w:val="00375C3F"/>
    <w:rsid w:val="00375EC5"/>
    <w:rsid w:val="00376CED"/>
    <w:rsid w:val="00377807"/>
    <w:rsid w:val="00377C45"/>
    <w:rsid w:val="00377E4C"/>
    <w:rsid w:val="003803D1"/>
    <w:rsid w:val="00381241"/>
    <w:rsid w:val="00381398"/>
    <w:rsid w:val="00381608"/>
    <w:rsid w:val="00381D9A"/>
    <w:rsid w:val="00381F16"/>
    <w:rsid w:val="003823F1"/>
    <w:rsid w:val="0038290B"/>
    <w:rsid w:val="0038294A"/>
    <w:rsid w:val="00382BCC"/>
    <w:rsid w:val="003832D3"/>
    <w:rsid w:val="00383A62"/>
    <w:rsid w:val="00383D00"/>
    <w:rsid w:val="00383FDC"/>
    <w:rsid w:val="00384BB9"/>
    <w:rsid w:val="00384E5C"/>
    <w:rsid w:val="00385147"/>
    <w:rsid w:val="00385E8C"/>
    <w:rsid w:val="00386109"/>
    <w:rsid w:val="00386402"/>
    <w:rsid w:val="003864DE"/>
    <w:rsid w:val="00386787"/>
    <w:rsid w:val="00386CA0"/>
    <w:rsid w:val="003909AB"/>
    <w:rsid w:val="00390B02"/>
    <w:rsid w:val="00391B05"/>
    <w:rsid w:val="00391CA8"/>
    <w:rsid w:val="003924D0"/>
    <w:rsid w:val="00392F35"/>
    <w:rsid w:val="003936B2"/>
    <w:rsid w:val="00393980"/>
    <w:rsid w:val="003939AE"/>
    <w:rsid w:val="00393A51"/>
    <w:rsid w:val="00393AF2"/>
    <w:rsid w:val="00394181"/>
    <w:rsid w:val="003946C3"/>
    <w:rsid w:val="00394CC7"/>
    <w:rsid w:val="00395B7F"/>
    <w:rsid w:val="00395E10"/>
    <w:rsid w:val="00396292"/>
    <w:rsid w:val="00396396"/>
    <w:rsid w:val="003963C3"/>
    <w:rsid w:val="00396FE1"/>
    <w:rsid w:val="003A019B"/>
    <w:rsid w:val="003A0414"/>
    <w:rsid w:val="003A0CB0"/>
    <w:rsid w:val="003A1844"/>
    <w:rsid w:val="003A1B86"/>
    <w:rsid w:val="003A1BC5"/>
    <w:rsid w:val="003A1C76"/>
    <w:rsid w:val="003A1DD3"/>
    <w:rsid w:val="003A2405"/>
    <w:rsid w:val="003A27E7"/>
    <w:rsid w:val="003A2CF8"/>
    <w:rsid w:val="003A39A6"/>
    <w:rsid w:val="003A4271"/>
    <w:rsid w:val="003A45AA"/>
    <w:rsid w:val="003A46B0"/>
    <w:rsid w:val="003A50D9"/>
    <w:rsid w:val="003A5AEC"/>
    <w:rsid w:val="003A5B07"/>
    <w:rsid w:val="003A5C89"/>
    <w:rsid w:val="003A62B2"/>
    <w:rsid w:val="003A6396"/>
    <w:rsid w:val="003A69E7"/>
    <w:rsid w:val="003A69ED"/>
    <w:rsid w:val="003A72B6"/>
    <w:rsid w:val="003A79D3"/>
    <w:rsid w:val="003A7ADD"/>
    <w:rsid w:val="003B097E"/>
    <w:rsid w:val="003B0AE9"/>
    <w:rsid w:val="003B1513"/>
    <w:rsid w:val="003B15A8"/>
    <w:rsid w:val="003B17EB"/>
    <w:rsid w:val="003B1A39"/>
    <w:rsid w:val="003B1A41"/>
    <w:rsid w:val="003B1FE6"/>
    <w:rsid w:val="003B2376"/>
    <w:rsid w:val="003B26CE"/>
    <w:rsid w:val="003B2E5C"/>
    <w:rsid w:val="003B404C"/>
    <w:rsid w:val="003B40A5"/>
    <w:rsid w:val="003B54C9"/>
    <w:rsid w:val="003B6094"/>
    <w:rsid w:val="003B658C"/>
    <w:rsid w:val="003B7906"/>
    <w:rsid w:val="003C11DD"/>
    <w:rsid w:val="003C21F1"/>
    <w:rsid w:val="003C25A4"/>
    <w:rsid w:val="003C28A6"/>
    <w:rsid w:val="003C2EC0"/>
    <w:rsid w:val="003C3002"/>
    <w:rsid w:val="003C4094"/>
    <w:rsid w:val="003C4CC5"/>
    <w:rsid w:val="003C571A"/>
    <w:rsid w:val="003C59DF"/>
    <w:rsid w:val="003C5B4D"/>
    <w:rsid w:val="003C602B"/>
    <w:rsid w:val="003C63A9"/>
    <w:rsid w:val="003C67AC"/>
    <w:rsid w:val="003C6BAE"/>
    <w:rsid w:val="003C72C1"/>
    <w:rsid w:val="003C756A"/>
    <w:rsid w:val="003C7B1F"/>
    <w:rsid w:val="003D142B"/>
    <w:rsid w:val="003D1A7F"/>
    <w:rsid w:val="003D1CEF"/>
    <w:rsid w:val="003D1D09"/>
    <w:rsid w:val="003D2241"/>
    <w:rsid w:val="003D224E"/>
    <w:rsid w:val="003D23B9"/>
    <w:rsid w:val="003D29EE"/>
    <w:rsid w:val="003D2A83"/>
    <w:rsid w:val="003D367B"/>
    <w:rsid w:val="003D3B64"/>
    <w:rsid w:val="003D3DDD"/>
    <w:rsid w:val="003D40CC"/>
    <w:rsid w:val="003D4483"/>
    <w:rsid w:val="003D4731"/>
    <w:rsid w:val="003D4BE6"/>
    <w:rsid w:val="003D5480"/>
    <w:rsid w:val="003D54B9"/>
    <w:rsid w:val="003D57E7"/>
    <w:rsid w:val="003D57F6"/>
    <w:rsid w:val="003D5959"/>
    <w:rsid w:val="003D5ABE"/>
    <w:rsid w:val="003D5F24"/>
    <w:rsid w:val="003D644C"/>
    <w:rsid w:val="003D6547"/>
    <w:rsid w:val="003D6A10"/>
    <w:rsid w:val="003D7181"/>
    <w:rsid w:val="003D72E9"/>
    <w:rsid w:val="003D7317"/>
    <w:rsid w:val="003D7EF0"/>
    <w:rsid w:val="003E0478"/>
    <w:rsid w:val="003E06B4"/>
    <w:rsid w:val="003E0A63"/>
    <w:rsid w:val="003E0D9F"/>
    <w:rsid w:val="003E1CA5"/>
    <w:rsid w:val="003E1FD2"/>
    <w:rsid w:val="003E218E"/>
    <w:rsid w:val="003E27CB"/>
    <w:rsid w:val="003E2C68"/>
    <w:rsid w:val="003E3F4D"/>
    <w:rsid w:val="003E40CA"/>
    <w:rsid w:val="003E418D"/>
    <w:rsid w:val="003E4BFA"/>
    <w:rsid w:val="003E5EBB"/>
    <w:rsid w:val="003E6007"/>
    <w:rsid w:val="003E6018"/>
    <w:rsid w:val="003E6995"/>
    <w:rsid w:val="003E72C9"/>
    <w:rsid w:val="003E7430"/>
    <w:rsid w:val="003F0071"/>
    <w:rsid w:val="003F00D7"/>
    <w:rsid w:val="003F055D"/>
    <w:rsid w:val="003F06D9"/>
    <w:rsid w:val="003F0FE0"/>
    <w:rsid w:val="003F1B48"/>
    <w:rsid w:val="003F1EB1"/>
    <w:rsid w:val="003F22E5"/>
    <w:rsid w:val="003F24F5"/>
    <w:rsid w:val="003F2E79"/>
    <w:rsid w:val="003F2EC8"/>
    <w:rsid w:val="003F3363"/>
    <w:rsid w:val="003F346C"/>
    <w:rsid w:val="003F3502"/>
    <w:rsid w:val="003F36B3"/>
    <w:rsid w:val="003F3761"/>
    <w:rsid w:val="003F389F"/>
    <w:rsid w:val="003F3C1D"/>
    <w:rsid w:val="003F43F6"/>
    <w:rsid w:val="003F48BB"/>
    <w:rsid w:val="003F4B1B"/>
    <w:rsid w:val="003F52F8"/>
    <w:rsid w:val="003F53E2"/>
    <w:rsid w:val="003F55FC"/>
    <w:rsid w:val="003F5D10"/>
    <w:rsid w:val="003F5E26"/>
    <w:rsid w:val="003F650A"/>
    <w:rsid w:val="003F6913"/>
    <w:rsid w:val="003F7AAA"/>
    <w:rsid w:val="003F7E72"/>
    <w:rsid w:val="003F7FFE"/>
    <w:rsid w:val="00400111"/>
    <w:rsid w:val="00400986"/>
    <w:rsid w:val="004009F3"/>
    <w:rsid w:val="00400F95"/>
    <w:rsid w:val="00401615"/>
    <w:rsid w:val="00401B07"/>
    <w:rsid w:val="00401C92"/>
    <w:rsid w:val="004023B6"/>
    <w:rsid w:val="00402560"/>
    <w:rsid w:val="004027BD"/>
    <w:rsid w:val="00402968"/>
    <w:rsid w:val="00402D85"/>
    <w:rsid w:val="00403150"/>
    <w:rsid w:val="00403229"/>
    <w:rsid w:val="0040324D"/>
    <w:rsid w:val="004039EA"/>
    <w:rsid w:val="00404373"/>
    <w:rsid w:val="004045A9"/>
    <w:rsid w:val="00404618"/>
    <w:rsid w:val="004051A0"/>
    <w:rsid w:val="004053F8"/>
    <w:rsid w:val="004056F9"/>
    <w:rsid w:val="00406B38"/>
    <w:rsid w:val="00406C70"/>
    <w:rsid w:val="00406CDD"/>
    <w:rsid w:val="0040788C"/>
    <w:rsid w:val="00407E4E"/>
    <w:rsid w:val="00407EB7"/>
    <w:rsid w:val="00407F0E"/>
    <w:rsid w:val="004102C3"/>
    <w:rsid w:val="00410813"/>
    <w:rsid w:val="00410997"/>
    <w:rsid w:val="00410C4E"/>
    <w:rsid w:val="0041107B"/>
    <w:rsid w:val="00411357"/>
    <w:rsid w:val="00411E71"/>
    <w:rsid w:val="00412699"/>
    <w:rsid w:val="00412A49"/>
    <w:rsid w:val="00413267"/>
    <w:rsid w:val="00413302"/>
    <w:rsid w:val="00413A11"/>
    <w:rsid w:val="00413AA8"/>
    <w:rsid w:val="00414263"/>
    <w:rsid w:val="004155D9"/>
    <w:rsid w:val="00415B85"/>
    <w:rsid w:val="00415C8D"/>
    <w:rsid w:val="00415DC9"/>
    <w:rsid w:val="0041637E"/>
    <w:rsid w:val="00416598"/>
    <w:rsid w:val="00416B4B"/>
    <w:rsid w:val="00416F13"/>
    <w:rsid w:val="0041729E"/>
    <w:rsid w:val="0041779E"/>
    <w:rsid w:val="004205F3"/>
    <w:rsid w:val="00420C5F"/>
    <w:rsid w:val="00421B83"/>
    <w:rsid w:val="004223A8"/>
    <w:rsid w:val="004223AA"/>
    <w:rsid w:val="0042298A"/>
    <w:rsid w:val="004233C4"/>
    <w:rsid w:val="00423503"/>
    <w:rsid w:val="00423AAB"/>
    <w:rsid w:val="00423DF4"/>
    <w:rsid w:val="00424B4E"/>
    <w:rsid w:val="004263EB"/>
    <w:rsid w:val="004263ED"/>
    <w:rsid w:val="0042641D"/>
    <w:rsid w:val="004273B9"/>
    <w:rsid w:val="00427658"/>
    <w:rsid w:val="00430B89"/>
    <w:rsid w:val="00431328"/>
    <w:rsid w:val="00431E42"/>
    <w:rsid w:val="00432570"/>
    <w:rsid w:val="00432CE9"/>
    <w:rsid w:val="00433661"/>
    <w:rsid w:val="00433937"/>
    <w:rsid w:val="00433F35"/>
    <w:rsid w:val="00434930"/>
    <w:rsid w:val="00436345"/>
    <w:rsid w:val="00436531"/>
    <w:rsid w:val="0043669B"/>
    <w:rsid w:val="0043674A"/>
    <w:rsid w:val="0043710B"/>
    <w:rsid w:val="00437FCB"/>
    <w:rsid w:val="0044094C"/>
    <w:rsid w:val="00440E1C"/>
    <w:rsid w:val="00440E43"/>
    <w:rsid w:val="00442C15"/>
    <w:rsid w:val="0044307F"/>
    <w:rsid w:val="004434D7"/>
    <w:rsid w:val="00443785"/>
    <w:rsid w:val="00443E94"/>
    <w:rsid w:val="00443F5A"/>
    <w:rsid w:val="00444716"/>
    <w:rsid w:val="004447D7"/>
    <w:rsid w:val="004461E4"/>
    <w:rsid w:val="0044628A"/>
    <w:rsid w:val="00446348"/>
    <w:rsid w:val="00446E15"/>
    <w:rsid w:val="00446E6E"/>
    <w:rsid w:val="004473C5"/>
    <w:rsid w:val="00447D20"/>
    <w:rsid w:val="00447ED7"/>
    <w:rsid w:val="00447F5A"/>
    <w:rsid w:val="00450391"/>
    <w:rsid w:val="00450D38"/>
    <w:rsid w:val="00450EE5"/>
    <w:rsid w:val="0045116D"/>
    <w:rsid w:val="004513D3"/>
    <w:rsid w:val="004520D4"/>
    <w:rsid w:val="00452415"/>
    <w:rsid w:val="0045281D"/>
    <w:rsid w:val="00452822"/>
    <w:rsid w:val="00452B3E"/>
    <w:rsid w:val="004535AE"/>
    <w:rsid w:val="00453EF4"/>
    <w:rsid w:val="00454012"/>
    <w:rsid w:val="00454129"/>
    <w:rsid w:val="00454270"/>
    <w:rsid w:val="0045456F"/>
    <w:rsid w:val="00454678"/>
    <w:rsid w:val="00454B6A"/>
    <w:rsid w:val="00454E20"/>
    <w:rsid w:val="004551C8"/>
    <w:rsid w:val="004557E8"/>
    <w:rsid w:val="00455951"/>
    <w:rsid w:val="004565CB"/>
    <w:rsid w:val="00456CAC"/>
    <w:rsid w:val="00456D7E"/>
    <w:rsid w:val="0045725F"/>
    <w:rsid w:val="0045729D"/>
    <w:rsid w:val="0045752C"/>
    <w:rsid w:val="00460285"/>
    <w:rsid w:val="00461536"/>
    <w:rsid w:val="0046167B"/>
    <w:rsid w:val="00461797"/>
    <w:rsid w:val="00462025"/>
    <w:rsid w:val="004622DD"/>
    <w:rsid w:val="00462D0B"/>
    <w:rsid w:val="004633C8"/>
    <w:rsid w:val="004638CD"/>
    <w:rsid w:val="0046540F"/>
    <w:rsid w:val="004658A2"/>
    <w:rsid w:val="00465F94"/>
    <w:rsid w:val="00466938"/>
    <w:rsid w:val="004669A3"/>
    <w:rsid w:val="00467BD1"/>
    <w:rsid w:val="00467D7D"/>
    <w:rsid w:val="0047039D"/>
    <w:rsid w:val="004704A7"/>
    <w:rsid w:val="00470A4F"/>
    <w:rsid w:val="00471268"/>
    <w:rsid w:val="00471A4B"/>
    <w:rsid w:val="00471AFE"/>
    <w:rsid w:val="00472A37"/>
    <w:rsid w:val="00473AE6"/>
    <w:rsid w:val="00473C77"/>
    <w:rsid w:val="0047500D"/>
    <w:rsid w:val="004751FB"/>
    <w:rsid w:val="00475928"/>
    <w:rsid w:val="00475A28"/>
    <w:rsid w:val="00475DE5"/>
    <w:rsid w:val="00475F9A"/>
    <w:rsid w:val="004760AA"/>
    <w:rsid w:val="00477285"/>
    <w:rsid w:val="0048075C"/>
    <w:rsid w:val="00480B58"/>
    <w:rsid w:val="00480CDD"/>
    <w:rsid w:val="00480EE2"/>
    <w:rsid w:val="00481485"/>
    <w:rsid w:val="00481705"/>
    <w:rsid w:val="004817B4"/>
    <w:rsid w:val="00481CF6"/>
    <w:rsid w:val="00482F21"/>
    <w:rsid w:val="00482FFC"/>
    <w:rsid w:val="00483246"/>
    <w:rsid w:val="00483619"/>
    <w:rsid w:val="00483682"/>
    <w:rsid w:val="004836C3"/>
    <w:rsid w:val="004838C7"/>
    <w:rsid w:val="00484251"/>
    <w:rsid w:val="00484970"/>
    <w:rsid w:val="00485DCB"/>
    <w:rsid w:val="004865F7"/>
    <w:rsid w:val="00486C0C"/>
    <w:rsid w:val="00486F97"/>
    <w:rsid w:val="004870DE"/>
    <w:rsid w:val="00487B19"/>
    <w:rsid w:val="00490302"/>
    <w:rsid w:val="0049044D"/>
    <w:rsid w:val="004907AE"/>
    <w:rsid w:val="00490814"/>
    <w:rsid w:val="00491268"/>
    <w:rsid w:val="0049154D"/>
    <w:rsid w:val="004921DD"/>
    <w:rsid w:val="004928C0"/>
    <w:rsid w:val="004928D6"/>
    <w:rsid w:val="00492F0D"/>
    <w:rsid w:val="00493368"/>
    <w:rsid w:val="00493489"/>
    <w:rsid w:val="00493785"/>
    <w:rsid w:val="00494081"/>
    <w:rsid w:val="004946B1"/>
    <w:rsid w:val="004946C4"/>
    <w:rsid w:val="00495EBF"/>
    <w:rsid w:val="0049661C"/>
    <w:rsid w:val="00496DF2"/>
    <w:rsid w:val="0049700F"/>
    <w:rsid w:val="004975A7"/>
    <w:rsid w:val="004A041A"/>
    <w:rsid w:val="004A1165"/>
    <w:rsid w:val="004A12E0"/>
    <w:rsid w:val="004A146A"/>
    <w:rsid w:val="004A1973"/>
    <w:rsid w:val="004A19E0"/>
    <w:rsid w:val="004A1A53"/>
    <w:rsid w:val="004A2373"/>
    <w:rsid w:val="004A26D8"/>
    <w:rsid w:val="004A28DC"/>
    <w:rsid w:val="004A29A7"/>
    <w:rsid w:val="004A3859"/>
    <w:rsid w:val="004A3DD9"/>
    <w:rsid w:val="004A4517"/>
    <w:rsid w:val="004A453B"/>
    <w:rsid w:val="004A4761"/>
    <w:rsid w:val="004A4AA6"/>
    <w:rsid w:val="004A5CE8"/>
    <w:rsid w:val="004A5ED9"/>
    <w:rsid w:val="004A5FD7"/>
    <w:rsid w:val="004A67DB"/>
    <w:rsid w:val="004A6DE9"/>
    <w:rsid w:val="004A6F87"/>
    <w:rsid w:val="004A7086"/>
    <w:rsid w:val="004A7198"/>
    <w:rsid w:val="004A71CC"/>
    <w:rsid w:val="004A72F8"/>
    <w:rsid w:val="004A72FA"/>
    <w:rsid w:val="004B0792"/>
    <w:rsid w:val="004B1DDB"/>
    <w:rsid w:val="004B2A2F"/>
    <w:rsid w:val="004B2D5E"/>
    <w:rsid w:val="004B354A"/>
    <w:rsid w:val="004B3671"/>
    <w:rsid w:val="004B36DF"/>
    <w:rsid w:val="004B450B"/>
    <w:rsid w:val="004B4829"/>
    <w:rsid w:val="004B4DBD"/>
    <w:rsid w:val="004B54E4"/>
    <w:rsid w:val="004B56CE"/>
    <w:rsid w:val="004B5763"/>
    <w:rsid w:val="004B5F55"/>
    <w:rsid w:val="004B679E"/>
    <w:rsid w:val="004B6B3C"/>
    <w:rsid w:val="004B7306"/>
    <w:rsid w:val="004B7DB2"/>
    <w:rsid w:val="004C0147"/>
    <w:rsid w:val="004C0C06"/>
    <w:rsid w:val="004C0D5A"/>
    <w:rsid w:val="004C2444"/>
    <w:rsid w:val="004C25AA"/>
    <w:rsid w:val="004C289A"/>
    <w:rsid w:val="004C2E87"/>
    <w:rsid w:val="004C3564"/>
    <w:rsid w:val="004C3882"/>
    <w:rsid w:val="004C3B80"/>
    <w:rsid w:val="004C3B84"/>
    <w:rsid w:val="004C3CB1"/>
    <w:rsid w:val="004C3CF9"/>
    <w:rsid w:val="004C3E4F"/>
    <w:rsid w:val="004C462C"/>
    <w:rsid w:val="004C4BF1"/>
    <w:rsid w:val="004C4E10"/>
    <w:rsid w:val="004C5221"/>
    <w:rsid w:val="004C52CC"/>
    <w:rsid w:val="004C5316"/>
    <w:rsid w:val="004C59D4"/>
    <w:rsid w:val="004C60F8"/>
    <w:rsid w:val="004C6266"/>
    <w:rsid w:val="004C7816"/>
    <w:rsid w:val="004C7E87"/>
    <w:rsid w:val="004D15CB"/>
    <w:rsid w:val="004D1780"/>
    <w:rsid w:val="004D20A8"/>
    <w:rsid w:val="004D21FD"/>
    <w:rsid w:val="004D2666"/>
    <w:rsid w:val="004D274B"/>
    <w:rsid w:val="004D2AA2"/>
    <w:rsid w:val="004D2EDA"/>
    <w:rsid w:val="004D34D4"/>
    <w:rsid w:val="004D34D9"/>
    <w:rsid w:val="004D3AA9"/>
    <w:rsid w:val="004D414F"/>
    <w:rsid w:val="004D4498"/>
    <w:rsid w:val="004D55D2"/>
    <w:rsid w:val="004D6025"/>
    <w:rsid w:val="004D6647"/>
    <w:rsid w:val="004D6689"/>
    <w:rsid w:val="004D6CAE"/>
    <w:rsid w:val="004D7383"/>
    <w:rsid w:val="004D79E6"/>
    <w:rsid w:val="004D79F5"/>
    <w:rsid w:val="004E01D1"/>
    <w:rsid w:val="004E0D06"/>
    <w:rsid w:val="004E15FF"/>
    <w:rsid w:val="004E1F23"/>
    <w:rsid w:val="004E2866"/>
    <w:rsid w:val="004E2E59"/>
    <w:rsid w:val="004E3F35"/>
    <w:rsid w:val="004E4402"/>
    <w:rsid w:val="004E4780"/>
    <w:rsid w:val="004E4861"/>
    <w:rsid w:val="004E4AE2"/>
    <w:rsid w:val="004E4B67"/>
    <w:rsid w:val="004E574B"/>
    <w:rsid w:val="004E584D"/>
    <w:rsid w:val="004E5A08"/>
    <w:rsid w:val="004E5C40"/>
    <w:rsid w:val="004E604E"/>
    <w:rsid w:val="004E6472"/>
    <w:rsid w:val="004E724C"/>
    <w:rsid w:val="004E76BE"/>
    <w:rsid w:val="004E787E"/>
    <w:rsid w:val="004E79E4"/>
    <w:rsid w:val="004F0581"/>
    <w:rsid w:val="004F10EF"/>
    <w:rsid w:val="004F18CB"/>
    <w:rsid w:val="004F3F6A"/>
    <w:rsid w:val="004F4706"/>
    <w:rsid w:val="004F4ECC"/>
    <w:rsid w:val="004F6F27"/>
    <w:rsid w:val="004F7CEE"/>
    <w:rsid w:val="004F7D29"/>
    <w:rsid w:val="00500622"/>
    <w:rsid w:val="00500A9B"/>
    <w:rsid w:val="00500B56"/>
    <w:rsid w:val="00501091"/>
    <w:rsid w:val="00501993"/>
    <w:rsid w:val="005023D2"/>
    <w:rsid w:val="00503262"/>
    <w:rsid w:val="0050356E"/>
    <w:rsid w:val="005035BD"/>
    <w:rsid w:val="00503F86"/>
    <w:rsid w:val="00504449"/>
    <w:rsid w:val="005045AE"/>
    <w:rsid w:val="0050474A"/>
    <w:rsid w:val="0050525D"/>
    <w:rsid w:val="00505462"/>
    <w:rsid w:val="00505C17"/>
    <w:rsid w:val="0050618A"/>
    <w:rsid w:val="00506698"/>
    <w:rsid w:val="00507205"/>
    <w:rsid w:val="00507D59"/>
    <w:rsid w:val="00507EB6"/>
    <w:rsid w:val="00510960"/>
    <w:rsid w:val="005110D4"/>
    <w:rsid w:val="00511B3A"/>
    <w:rsid w:val="00512201"/>
    <w:rsid w:val="0051226A"/>
    <w:rsid w:val="0051299F"/>
    <w:rsid w:val="00512D4E"/>
    <w:rsid w:val="005134F3"/>
    <w:rsid w:val="00513864"/>
    <w:rsid w:val="0051393C"/>
    <w:rsid w:val="00513A43"/>
    <w:rsid w:val="0051513C"/>
    <w:rsid w:val="00515489"/>
    <w:rsid w:val="00516280"/>
    <w:rsid w:val="00517692"/>
    <w:rsid w:val="005177E2"/>
    <w:rsid w:val="00517C04"/>
    <w:rsid w:val="005200D3"/>
    <w:rsid w:val="0052025C"/>
    <w:rsid w:val="00520371"/>
    <w:rsid w:val="0052041A"/>
    <w:rsid w:val="00521C3F"/>
    <w:rsid w:val="00521DA6"/>
    <w:rsid w:val="0052229F"/>
    <w:rsid w:val="00522A1A"/>
    <w:rsid w:val="00522B3B"/>
    <w:rsid w:val="00522BC8"/>
    <w:rsid w:val="00522E9A"/>
    <w:rsid w:val="00522ED1"/>
    <w:rsid w:val="0052308A"/>
    <w:rsid w:val="0052373A"/>
    <w:rsid w:val="00523BCF"/>
    <w:rsid w:val="005258A0"/>
    <w:rsid w:val="00525E1A"/>
    <w:rsid w:val="00526352"/>
    <w:rsid w:val="005263AB"/>
    <w:rsid w:val="0052683D"/>
    <w:rsid w:val="00526C10"/>
    <w:rsid w:val="0052700C"/>
    <w:rsid w:val="00527142"/>
    <w:rsid w:val="0052731D"/>
    <w:rsid w:val="0052748F"/>
    <w:rsid w:val="005274A2"/>
    <w:rsid w:val="005274C4"/>
    <w:rsid w:val="00527787"/>
    <w:rsid w:val="005278E2"/>
    <w:rsid w:val="005279B8"/>
    <w:rsid w:val="00527CA5"/>
    <w:rsid w:val="00527F00"/>
    <w:rsid w:val="00530BB2"/>
    <w:rsid w:val="00530D75"/>
    <w:rsid w:val="005310B6"/>
    <w:rsid w:val="005313F5"/>
    <w:rsid w:val="00531FC4"/>
    <w:rsid w:val="005321F1"/>
    <w:rsid w:val="00532503"/>
    <w:rsid w:val="00532E76"/>
    <w:rsid w:val="00533425"/>
    <w:rsid w:val="005334F4"/>
    <w:rsid w:val="005340E7"/>
    <w:rsid w:val="00534321"/>
    <w:rsid w:val="0053459B"/>
    <w:rsid w:val="005355C5"/>
    <w:rsid w:val="0053642E"/>
    <w:rsid w:val="005365C0"/>
    <w:rsid w:val="00536FB8"/>
    <w:rsid w:val="00540391"/>
    <w:rsid w:val="005407BE"/>
    <w:rsid w:val="00540979"/>
    <w:rsid w:val="00540C98"/>
    <w:rsid w:val="00540E22"/>
    <w:rsid w:val="00540FBC"/>
    <w:rsid w:val="00541321"/>
    <w:rsid w:val="00541428"/>
    <w:rsid w:val="00541463"/>
    <w:rsid w:val="00542091"/>
    <w:rsid w:val="005428FD"/>
    <w:rsid w:val="00542A2E"/>
    <w:rsid w:val="005441B2"/>
    <w:rsid w:val="0054445F"/>
    <w:rsid w:val="00544EEF"/>
    <w:rsid w:val="005452DC"/>
    <w:rsid w:val="00545323"/>
    <w:rsid w:val="005453A1"/>
    <w:rsid w:val="005455E2"/>
    <w:rsid w:val="005456FC"/>
    <w:rsid w:val="0054622D"/>
    <w:rsid w:val="005466E4"/>
    <w:rsid w:val="005470A1"/>
    <w:rsid w:val="005475AB"/>
    <w:rsid w:val="005475BE"/>
    <w:rsid w:val="005479E7"/>
    <w:rsid w:val="00550B85"/>
    <w:rsid w:val="00550C1F"/>
    <w:rsid w:val="00550CC2"/>
    <w:rsid w:val="00550D58"/>
    <w:rsid w:val="00550DAB"/>
    <w:rsid w:val="00550ED9"/>
    <w:rsid w:val="005511FF"/>
    <w:rsid w:val="005513B6"/>
    <w:rsid w:val="005514D5"/>
    <w:rsid w:val="005515E8"/>
    <w:rsid w:val="00551ECE"/>
    <w:rsid w:val="0055299B"/>
    <w:rsid w:val="00552D77"/>
    <w:rsid w:val="005533F0"/>
    <w:rsid w:val="0055367E"/>
    <w:rsid w:val="005536BD"/>
    <w:rsid w:val="00554254"/>
    <w:rsid w:val="005549CC"/>
    <w:rsid w:val="00555050"/>
    <w:rsid w:val="0055528A"/>
    <w:rsid w:val="005556BA"/>
    <w:rsid w:val="0055576E"/>
    <w:rsid w:val="0055580B"/>
    <w:rsid w:val="00555814"/>
    <w:rsid w:val="00555822"/>
    <w:rsid w:val="00555F8B"/>
    <w:rsid w:val="00555FE3"/>
    <w:rsid w:val="00556245"/>
    <w:rsid w:val="0055668B"/>
    <w:rsid w:val="00556827"/>
    <w:rsid w:val="00556C54"/>
    <w:rsid w:val="005570AA"/>
    <w:rsid w:val="00557715"/>
    <w:rsid w:val="005579DC"/>
    <w:rsid w:val="00557BCE"/>
    <w:rsid w:val="00561433"/>
    <w:rsid w:val="0056178A"/>
    <w:rsid w:val="00561E42"/>
    <w:rsid w:val="0056210E"/>
    <w:rsid w:val="005622A6"/>
    <w:rsid w:val="005631C8"/>
    <w:rsid w:val="00563605"/>
    <w:rsid w:val="0056408A"/>
    <w:rsid w:val="0056430C"/>
    <w:rsid w:val="00564499"/>
    <w:rsid w:val="005648BB"/>
    <w:rsid w:val="00564BBB"/>
    <w:rsid w:val="00564CD6"/>
    <w:rsid w:val="00564D24"/>
    <w:rsid w:val="00565068"/>
    <w:rsid w:val="00565082"/>
    <w:rsid w:val="005651D0"/>
    <w:rsid w:val="00565220"/>
    <w:rsid w:val="005655C3"/>
    <w:rsid w:val="005666A7"/>
    <w:rsid w:val="005666BA"/>
    <w:rsid w:val="00566CC9"/>
    <w:rsid w:val="00566F8A"/>
    <w:rsid w:val="00567562"/>
    <w:rsid w:val="0056785D"/>
    <w:rsid w:val="00570076"/>
    <w:rsid w:val="00570BF6"/>
    <w:rsid w:val="005713B1"/>
    <w:rsid w:val="00572430"/>
    <w:rsid w:val="005725B1"/>
    <w:rsid w:val="00572971"/>
    <w:rsid w:val="00573354"/>
    <w:rsid w:val="00573626"/>
    <w:rsid w:val="00573F1E"/>
    <w:rsid w:val="00574BDE"/>
    <w:rsid w:val="00574D37"/>
    <w:rsid w:val="0057542F"/>
    <w:rsid w:val="00575471"/>
    <w:rsid w:val="00575916"/>
    <w:rsid w:val="00575C51"/>
    <w:rsid w:val="0057633A"/>
    <w:rsid w:val="00576A21"/>
    <w:rsid w:val="00576B9B"/>
    <w:rsid w:val="00577457"/>
    <w:rsid w:val="005776E3"/>
    <w:rsid w:val="0057770E"/>
    <w:rsid w:val="005800C9"/>
    <w:rsid w:val="0058054F"/>
    <w:rsid w:val="0058074D"/>
    <w:rsid w:val="00580EFC"/>
    <w:rsid w:val="005812CF"/>
    <w:rsid w:val="0058149D"/>
    <w:rsid w:val="005816C6"/>
    <w:rsid w:val="00581D10"/>
    <w:rsid w:val="005821A4"/>
    <w:rsid w:val="00582928"/>
    <w:rsid w:val="00582C42"/>
    <w:rsid w:val="00582CE7"/>
    <w:rsid w:val="00582F21"/>
    <w:rsid w:val="0058323E"/>
    <w:rsid w:val="00583408"/>
    <w:rsid w:val="00583922"/>
    <w:rsid w:val="0058493A"/>
    <w:rsid w:val="00584AD3"/>
    <w:rsid w:val="0058573A"/>
    <w:rsid w:val="00587302"/>
    <w:rsid w:val="00587AF1"/>
    <w:rsid w:val="00590E71"/>
    <w:rsid w:val="00592806"/>
    <w:rsid w:val="00592FEB"/>
    <w:rsid w:val="0059317D"/>
    <w:rsid w:val="0059340F"/>
    <w:rsid w:val="00593B2B"/>
    <w:rsid w:val="00593B50"/>
    <w:rsid w:val="00593FFF"/>
    <w:rsid w:val="0059429C"/>
    <w:rsid w:val="005948BA"/>
    <w:rsid w:val="0059509E"/>
    <w:rsid w:val="005951FB"/>
    <w:rsid w:val="0059533B"/>
    <w:rsid w:val="005954C5"/>
    <w:rsid w:val="00595B3B"/>
    <w:rsid w:val="00595C26"/>
    <w:rsid w:val="0059661F"/>
    <w:rsid w:val="0059756D"/>
    <w:rsid w:val="00597B18"/>
    <w:rsid w:val="005A028B"/>
    <w:rsid w:val="005A0537"/>
    <w:rsid w:val="005A05D8"/>
    <w:rsid w:val="005A076B"/>
    <w:rsid w:val="005A0D53"/>
    <w:rsid w:val="005A12FC"/>
    <w:rsid w:val="005A1944"/>
    <w:rsid w:val="005A1C85"/>
    <w:rsid w:val="005A20E5"/>
    <w:rsid w:val="005A223D"/>
    <w:rsid w:val="005A325B"/>
    <w:rsid w:val="005A3ACD"/>
    <w:rsid w:val="005A3DA5"/>
    <w:rsid w:val="005A4863"/>
    <w:rsid w:val="005A488A"/>
    <w:rsid w:val="005A4AA6"/>
    <w:rsid w:val="005A689D"/>
    <w:rsid w:val="005A6AC8"/>
    <w:rsid w:val="005A6F79"/>
    <w:rsid w:val="005A7898"/>
    <w:rsid w:val="005A7B81"/>
    <w:rsid w:val="005A7E0C"/>
    <w:rsid w:val="005B181A"/>
    <w:rsid w:val="005B23BA"/>
    <w:rsid w:val="005B28DA"/>
    <w:rsid w:val="005B4AA3"/>
    <w:rsid w:val="005B4CDE"/>
    <w:rsid w:val="005B52C7"/>
    <w:rsid w:val="005B59F3"/>
    <w:rsid w:val="005B5C77"/>
    <w:rsid w:val="005B65DA"/>
    <w:rsid w:val="005B6787"/>
    <w:rsid w:val="005B67E0"/>
    <w:rsid w:val="005B6EEB"/>
    <w:rsid w:val="005C06E3"/>
    <w:rsid w:val="005C09DD"/>
    <w:rsid w:val="005C18EC"/>
    <w:rsid w:val="005C2447"/>
    <w:rsid w:val="005C2E47"/>
    <w:rsid w:val="005C2FC7"/>
    <w:rsid w:val="005C36F1"/>
    <w:rsid w:val="005C37A3"/>
    <w:rsid w:val="005C3877"/>
    <w:rsid w:val="005C3A42"/>
    <w:rsid w:val="005C3BD0"/>
    <w:rsid w:val="005C3C49"/>
    <w:rsid w:val="005C3D28"/>
    <w:rsid w:val="005C40CC"/>
    <w:rsid w:val="005C418A"/>
    <w:rsid w:val="005C4452"/>
    <w:rsid w:val="005C4884"/>
    <w:rsid w:val="005C4D9F"/>
    <w:rsid w:val="005C5D92"/>
    <w:rsid w:val="005C6800"/>
    <w:rsid w:val="005C69BD"/>
    <w:rsid w:val="005C6C1F"/>
    <w:rsid w:val="005C6E95"/>
    <w:rsid w:val="005C731B"/>
    <w:rsid w:val="005C7556"/>
    <w:rsid w:val="005C797D"/>
    <w:rsid w:val="005C7A9F"/>
    <w:rsid w:val="005D01B6"/>
    <w:rsid w:val="005D0242"/>
    <w:rsid w:val="005D08B9"/>
    <w:rsid w:val="005D0B4C"/>
    <w:rsid w:val="005D1179"/>
    <w:rsid w:val="005D14DB"/>
    <w:rsid w:val="005D15DA"/>
    <w:rsid w:val="005D18A4"/>
    <w:rsid w:val="005D1AEA"/>
    <w:rsid w:val="005D25F3"/>
    <w:rsid w:val="005D2607"/>
    <w:rsid w:val="005D26E1"/>
    <w:rsid w:val="005D36BA"/>
    <w:rsid w:val="005D3D15"/>
    <w:rsid w:val="005D3FE8"/>
    <w:rsid w:val="005D441C"/>
    <w:rsid w:val="005D4A9C"/>
    <w:rsid w:val="005D4C8C"/>
    <w:rsid w:val="005D5140"/>
    <w:rsid w:val="005D56E4"/>
    <w:rsid w:val="005D5729"/>
    <w:rsid w:val="005D5E2B"/>
    <w:rsid w:val="005D5FBB"/>
    <w:rsid w:val="005D678C"/>
    <w:rsid w:val="005D69ED"/>
    <w:rsid w:val="005D6E8C"/>
    <w:rsid w:val="005D6F5F"/>
    <w:rsid w:val="005D6F71"/>
    <w:rsid w:val="005D70E9"/>
    <w:rsid w:val="005D78DF"/>
    <w:rsid w:val="005D78F5"/>
    <w:rsid w:val="005D7ADC"/>
    <w:rsid w:val="005E019E"/>
    <w:rsid w:val="005E0251"/>
    <w:rsid w:val="005E1131"/>
    <w:rsid w:val="005E25D2"/>
    <w:rsid w:val="005E2779"/>
    <w:rsid w:val="005E3B44"/>
    <w:rsid w:val="005E3E4E"/>
    <w:rsid w:val="005E437F"/>
    <w:rsid w:val="005E4657"/>
    <w:rsid w:val="005E472B"/>
    <w:rsid w:val="005E472D"/>
    <w:rsid w:val="005E4CE1"/>
    <w:rsid w:val="005E56C1"/>
    <w:rsid w:val="005E5994"/>
    <w:rsid w:val="005E66A4"/>
    <w:rsid w:val="005E70FC"/>
    <w:rsid w:val="005E798B"/>
    <w:rsid w:val="005F0145"/>
    <w:rsid w:val="005F0349"/>
    <w:rsid w:val="005F0412"/>
    <w:rsid w:val="005F0666"/>
    <w:rsid w:val="005F0901"/>
    <w:rsid w:val="005F0ACA"/>
    <w:rsid w:val="005F0F7A"/>
    <w:rsid w:val="005F1DC2"/>
    <w:rsid w:val="005F1EB1"/>
    <w:rsid w:val="005F1F1D"/>
    <w:rsid w:val="005F1F59"/>
    <w:rsid w:val="005F2561"/>
    <w:rsid w:val="005F268D"/>
    <w:rsid w:val="005F2EA3"/>
    <w:rsid w:val="005F3014"/>
    <w:rsid w:val="005F3726"/>
    <w:rsid w:val="005F41A4"/>
    <w:rsid w:val="005F430D"/>
    <w:rsid w:val="005F434F"/>
    <w:rsid w:val="005F4FDF"/>
    <w:rsid w:val="005F5435"/>
    <w:rsid w:val="005F5D78"/>
    <w:rsid w:val="005F670A"/>
    <w:rsid w:val="005F72C1"/>
    <w:rsid w:val="005F74EE"/>
    <w:rsid w:val="00600625"/>
    <w:rsid w:val="006008D4"/>
    <w:rsid w:val="00600A2E"/>
    <w:rsid w:val="00600AE0"/>
    <w:rsid w:val="00600D51"/>
    <w:rsid w:val="00601A20"/>
    <w:rsid w:val="00601A56"/>
    <w:rsid w:val="00601C06"/>
    <w:rsid w:val="00601C6E"/>
    <w:rsid w:val="0060272F"/>
    <w:rsid w:val="006035D6"/>
    <w:rsid w:val="006037AD"/>
    <w:rsid w:val="006044D9"/>
    <w:rsid w:val="006048DD"/>
    <w:rsid w:val="00604D41"/>
    <w:rsid w:val="00604E6E"/>
    <w:rsid w:val="00605A82"/>
    <w:rsid w:val="00605B51"/>
    <w:rsid w:val="00606428"/>
    <w:rsid w:val="0060672E"/>
    <w:rsid w:val="00607289"/>
    <w:rsid w:val="006073B6"/>
    <w:rsid w:val="00607779"/>
    <w:rsid w:val="00607B6B"/>
    <w:rsid w:val="00610F12"/>
    <w:rsid w:val="00611270"/>
    <w:rsid w:val="0061162E"/>
    <w:rsid w:val="00612144"/>
    <w:rsid w:val="00612216"/>
    <w:rsid w:val="00612568"/>
    <w:rsid w:val="00612F86"/>
    <w:rsid w:val="006131C4"/>
    <w:rsid w:val="006134A4"/>
    <w:rsid w:val="00614080"/>
    <w:rsid w:val="0061531E"/>
    <w:rsid w:val="006153AF"/>
    <w:rsid w:val="00615F9C"/>
    <w:rsid w:val="00616A27"/>
    <w:rsid w:val="00616FA1"/>
    <w:rsid w:val="006173D5"/>
    <w:rsid w:val="00620095"/>
    <w:rsid w:val="006200F2"/>
    <w:rsid w:val="006201D1"/>
    <w:rsid w:val="006202D8"/>
    <w:rsid w:val="0062061E"/>
    <w:rsid w:val="00620B23"/>
    <w:rsid w:val="00621080"/>
    <w:rsid w:val="0062192C"/>
    <w:rsid w:val="00621A74"/>
    <w:rsid w:val="00621DBD"/>
    <w:rsid w:val="0062335C"/>
    <w:rsid w:val="00623795"/>
    <w:rsid w:val="00623798"/>
    <w:rsid w:val="006238CC"/>
    <w:rsid w:val="00623BAB"/>
    <w:rsid w:val="00624FBA"/>
    <w:rsid w:val="0062507C"/>
    <w:rsid w:val="006263AC"/>
    <w:rsid w:val="00626B19"/>
    <w:rsid w:val="00626E30"/>
    <w:rsid w:val="006271ED"/>
    <w:rsid w:val="00627533"/>
    <w:rsid w:val="00630490"/>
    <w:rsid w:val="00630803"/>
    <w:rsid w:val="00630969"/>
    <w:rsid w:val="00631344"/>
    <w:rsid w:val="0063175A"/>
    <w:rsid w:val="006321B8"/>
    <w:rsid w:val="006328EE"/>
    <w:rsid w:val="00632958"/>
    <w:rsid w:val="0063324E"/>
    <w:rsid w:val="00633479"/>
    <w:rsid w:val="006343A9"/>
    <w:rsid w:val="00634440"/>
    <w:rsid w:val="00634696"/>
    <w:rsid w:val="006348AE"/>
    <w:rsid w:val="00634F78"/>
    <w:rsid w:val="00635060"/>
    <w:rsid w:val="00635160"/>
    <w:rsid w:val="0063523C"/>
    <w:rsid w:val="00635251"/>
    <w:rsid w:val="006352D2"/>
    <w:rsid w:val="006357A0"/>
    <w:rsid w:val="006357DC"/>
    <w:rsid w:val="006359F9"/>
    <w:rsid w:val="00635D5E"/>
    <w:rsid w:val="0063613C"/>
    <w:rsid w:val="00636442"/>
    <w:rsid w:val="006371BA"/>
    <w:rsid w:val="0063744D"/>
    <w:rsid w:val="006376C2"/>
    <w:rsid w:val="006378E3"/>
    <w:rsid w:val="00637A27"/>
    <w:rsid w:val="00637CC2"/>
    <w:rsid w:val="00640CF2"/>
    <w:rsid w:val="00640DB9"/>
    <w:rsid w:val="00640E31"/>
    <w:rsid w:val="0064155D"/>
    <w:rsid w:val="00641D60"/>
    <w:rsid w:val="00642006"/>
    <w:rsid w:val="00643252"/>
    <w:rsid w:val="00643288"/>
    <w:rsid w:val="006433DF"/>
    <w:rsid w:val="006439E1"/>
    <w:rsid w:val="00643B64"/>
    <w:rsid w:val="00643DA6"/>
    <w:rsid w:val="00643FD7"/>
    <w:rsid w:val="0064459E"/>
    <w:rsid w:val="006447C2"/>
    <w:rsid w:val="00644AA8"/>
    <w:rsid w:val="00644D0B"/>
    <w:rsid w:val="00645087"/>
    <w:rsid w:val="00645571"/>
    <w:rsid w:val="0064572B"/>
    <w:rsid w:val="006458A9"/>
    <w:rsid w:val="00645D25"/>
    <w:rsid w:val="00646527"/>
    <w:rsid w:val="00646FDD"/>
    <w:rsid w:val="00647053"/>
    <w:rsid w:val="00647152"/>
    <w:rsid w:val="00647B2F"/>
    <w:rsid w:val="006503AD"/>
    <w:rsid w:val="006507F0"/>
    <w:rsid w:val="00650A62"/>
    <w:rsid w:val="00650B41"/>
    <w:rsid w:val="00651765"/>
    <w:rsid w:val="00651860"/>
    <w:rsid w:val="00651E0C"/>
    <w:rsid w:val="00653D58"/>
    <w:rsid w:val="00653EAD"/>
    <w:rsid w:val="00653FAB"/>
    <w:rsid w:val="00654741"/>
    <w:rsid w:val="006548E2"/>
    <w:rsid w:val="006550E0"/>
    <w:rsid w:val="006550F2"/>
    <w:rsid w:val="006557CA"/>
    <w:rsid w:val="00655924"/>
    <w:rsid w:val="00656614"/>
    <w:rsid w:val="00657798"/>
    <w:rsid w:val="00657809"/>
    <w:rsid w:val="00657BF8"/>
    <w:rsid w:val="00660930"/>
    <w:rsid w:val="0066142B"/>
    <w:rsid w:val="00661B6E"/>
    <w:rsid w:val="00661F39"/>
    <w:rsid w:val="0066278F"/>
    <w:rsid w:val="00662B8B"/>
    <w:rsid w:val="00662BA9"/>
    <w:rsid w:val="00662D66"/>
    <w:rsid w:val="00662DA7"/>
    <w:rsid w:val="0066322C"/>
    <w:rsid w:val="00663F34"/>
    <w:rsid w:val="00664300"/>
    <w:rsid w:val="0066436E"/>
    <w:rsid w:val="00664B30"/>
    <w:rsid w:val="00664F05"/>
    <w:rsid w:val="00665EF3"/>
    <w:rsid w:val="0066639C"/>
    <w:rsid w:val="0066665F"/>
    <w:rsid w:val="00666707"/>
    <w:rsid w:val="00667159"/>
    <w:rsid w:val="00667A55"/>
    <w:rsid w:val="0067003D"/>
    <w:rsid w:val="006704B1"/>
    <w:rsid w:val="0067181B"/>
    <w:rsid w:val="00671CC7"/>
    <w:rsid w:val="0067266D"/>
    <w:rsid w:val="00672B25"/>
    <w:rsid w:val="00674478"/>
    <w:rsid w:val="0067468F"/>
    <w:rsid w:val="00674AC1"/>
    <w:rsid w:val="00676110"/>
    <w:rsid w:val="00676818"/>
    <w:rsid w:val="00676FB4"/>
    <w:rsid w:val="0067707A"/>
    <w:rsid w:val="006770DA"/>
    <w:rsid w:val="006775AF"/>
    <w:rsid w:val="006803F1"/>
    <w:rsid w:val="00680E5F"/>
    <w:rsid w:val="00681736"/>
    <w:rsid w:val="00681DAA"/>
    <w:rsid w:val="00682309"/>
    <w:rsid w:val="006824E7"/>
    <w:rsid w:val="00682683"/>
    <w:rsid w:val="0068294B"/>
    <w:rsid w:val="00682F69"/>
    <w:rsid w:val="0068337A"/>
    <w:rsid w:val="00683791"/>
    <w:rsid w:val="00683FD1"/>
    <w:rsid w:val="006841A6"/>
    <w:rsid w:val="00684438"/>
    <w:rsid w:val="006846BB"/>
    <w:rsid w:val="00684D3E"/>
    <w:rsid w:val="006851BD"/>
    <w:rsid w:val="006856DE"/>
    <w:rsid w:val="006859FB"/>
    <w:rsid w:val="00685C77"/>
    <w:rsid w:val="00685C8C"/>
    <w:rsid w:val="0068679F"/>
    <w:rsid w:val="00686F5E"/>
    <w:rsid w:val="006901BD"/>
    <w:rsid w:val="006901DF"/>
    <w:rsid w:val="00690A80"/>
    <w:rsid w:val="00691084"/>
    <w:rsid w:val="006910DF"/>
    <w:rsid w:val="006912A0"/>
    <w:rsid w:val="006919ED"/>
    <w:rsid w:val="00691A74"/>
    <w:rsid w:val="00691A8D"/>
    <w:rsid w:val="00691BF8"/>
    <w:rsid w:val="00691C77"/>
    <w:rsid w:val="00691CD7"/>
    <w:rsid w:val="00692432"/>
    <w:rsid w:val="00692617"/>
    <w:rsid w:val="00693562"/>
    <w:rsid w:val="00693861"/>
    <w:rsid w:val="00693D60"/>
    <w:rsid w:val="00693DFB"/>
    <w:rsid w:val="006946EF"/>
    <w:rsid w:val="006957DE"/>
    <w:rsid w:val="00696206"/>
    <w:rsid w:val="00696262"/>
    <w:rsid w:val="0069645F"/>
    <w:rsid w:val="00697DCA"/>
    <w:rsid w:val="006A06A0"/>
    <w:rsid w:val="006A1AEE"/>
    <w:rsid w:val="006A2043"/>
    <w:rsid w:val="006A2332"/>
    <w:rsid w:val="006A24C3"/>
    <w:rsid w:val="006A3333"/>
    <w:rsid w:val="006A357F"/>
    <w:rsid w:val="006A35D9"/>
    <w:rsid w:val="006A3880"/>
    <w:rsid w:val="006A3B1D"/>
    <w:rsid w:val="006A3B43"/>
    <w:rsid w:val="006A3B9E"/>
    <w:rsid w:val="006A3CC8"/>
    <w:rsid w:val="006A4CDF"/>
    <w:rsid w:val="006A63CD"/>
    <w:rsid w:val="006A651F"/>
    <w:rsid w:val="006A6FF4"/>
    <w:rsid w:val="006A70BD"/>
    <w:rsid w:val="006A7395"/>
    <w:rsid w:val="006A7980"/>
    <w:rsid w:val="006A7C0D"/>
    <w:rsid w:val="006B0C01"/>
    <w:rsid w:val="006B0FB8"/>
    <w:rsid w:val="006B11AF"/>
    <w:rsid w:val="006B190A"/>
    <w:rsid w:val="006B1D5F"/>
    <w:rsid w:val="006B2067"/>
    <w:rsid w:val="006B2934"/>
    <w:rsid w:val="006B2DC1"/>
    <w:rsid w:val="006B322E"/>
    <w:rsid w:val="006B3434"/>
    <w:rsid w:val="006B35B6"/>
    <w:rsid w:val="006B376D"/>
    <w:rsid w:val="006B44DD"/>
    <w:rsid w:val="006B45A9"/>
    <w:rsid w:val="006B4B1F"/>
    <w:rsid w:val="006B5257"/>
    <w:rsid w:val="006B5500"/>
    <w:rsid w:val="006B5584"/>
    <w:rsid w:val="006B58D8"/>
    <w:rsid w:val="006B5E36"/>
    <w:rsid w:val="006B6024"/>
    <w:rsid w:val="006B65EF"/>
    <w:rsid w:val="006C0242"/>
    <w:rsid w:val="006C0D2D"/>
    <w:rsid w:val="006C0F89"/>
    <w:rsid w:val="006C0F9A"/>
    <w:rsid w:val="006C1489"/>
    <w:rsid w:val="006C1709"/>
    <w:rsid w:val="006C171B"/>
    <w:rsid w:val="006C1D0E"/>
    <w:rsid w:val="006C3253"/>
    <w:rsid w:val="006C38F9"/>
    <w:rsid w:val="006C43D8"/>
    <w:rsid w:val="006C46CC"/>
    <w:rsid w:val="006C4D39"/>
    <w:rsid w:val="006C5030"/>
    <w:rsid w:val="006C50AC"/>
    <w:rsid w:val="006C557A"/>
    <w:rsid w:val="006C590B"/>
    <w:rsid w:val="006C676A"/>
    <w:rsid w:val="006C6FA0"/>
    <w:rsid w:val="006C7654"/>
    <w:rsid w:val="006D023A"/>
    <w:rsid w:val="006D02BA"/>
    <w:rsid w:val="006D07AF"/>
    <w:rsid w:val="006D09EB"/>
    <w:rsid w:val="006D0E84"/>
    <w:rsid w:val="006D0FBE"/>
    <w:rsid w:val="006D108B"/>
    <w:rsid w:val="006D126D"/>
    <w:rsid w:val="006D1AE6"/>
    <w:rsid w:val="006D1BA7"/>
    <w:rsid w:val="006D1FBC"/>
    <w:rsid w:val="006D262B"/>
    <w:rsid w:val="006D2B21"/>
    <w:rsid w:val="006D3399"/>
    <w:rsid w:val="006D3915"/>
    <w:rsid w:val="006D449D"/>
    <w:rsid w:val="006D4634"/>
    <w:rsid w:val="006D4772"/>
    <w:rsid w:val="006D4848"/>
    <w:rsid w:val="006D4E15"/>
    <w:rsid w:val="006D5141"/>
    <w:rsid w:val="006D6784"/>
    <w:rsid w:val="006D680B"/>
    <w:rsid w:val="006D6B76"/>
    <w:rsid w:val="006D736A"/>
    <w:rsid w:val="006D7D05"/>
    <w:rsid w:val="006D7EF9"/>
    <w:rsid w:val="006E0ADD"/>
    <w:rsid w:val="006E0DFA"/>
    <w:rsid w:val="006E0F83"/>
    <w:rsid w:val="006E25C1"/>
    <w:rsid w:val="006E2675"/>
    <w:rsid w:val="006E2858"/>
    <w:rsid w:val="006E28FC"/>
    <w:rsid w:val="006E2902"/>
    <w:rsid w:val="006E2DD8"/>
    <w:rsid w:val="006E30D8"/>
    <w:rsid w:val="006E337A"/>
    <w:rsid w:val="006E3E38"/>
    <w:rsid w:val="006E4463"/>
    <w:rsid w:val="006E44B3"/>
    <w:rsid w:val="006E4B4B"/>
    <w:rsid w:val="006E4DED"/>
    <w:rsid w:val="006E51B4"/>
    <w:rsid w:val="006E522E"/>
    <w:rsid w:val="006E5275"/>
    <w:rsid w:val="006E53E8"/>
    <w:rsid w:val="006E59E2"/>
    <w:rsid w:val="006E72EE"/>
    <w:rsid w:val="006E7430"/>
    <w:rsid w:val="006E794B"/>
    <w:rsid w:val="006F0390"/>
    <w:rsid w:val="006F0851"/>
    <w:rsid w:val="006F09A8"/>
    <w:rsid w:val="006F1032"/>
    <w:rsid w:val="006F132F"/>
    <w:rsid w:val="006F1C13"/>
    <w:rsid w:val="006F1C7D"/>
    <w:rsid w:val="006F1F88"/>
    <w:rsid w:val="006F2122"/>
    <w:rsid w:val="006F236B"/>
    <w:rsid w:val="006F26A3"/>
    <w:rsid w:val="006F2D6A"/>
    <w:rsid w:val="006F2E58"/>
    <w:rsid w:val="006F3493"/>
    <w:rsid w:val="006F3D53"/>
    <w:rsid w:val="006F4565"/>
    <w:rsid w:val="006F5155"/>
    <w:rsid w:val="006F526F"/>
    <w:rsid w:val="006F537D"/>
    <w:rsid w:val="006F5947"/>
    <w:rsid w:val="006F5B75"/>
    <w:rsid w:val="006F5D4C"/>
    <w:rsid w:val="006F5D88"/>
    <w:rsid w:val="006F6495"/>
    <w:rsid w:val="006F64C4"/>
    <w:rsid w:val="006F67E6"/>
    <w:rsid w:val="006F7244"/>
    <w:rsid w:val="006F72E9"/>
    <w:rsid w:val="006F7AF8"/>
    <w:rsid w:val="006F7B8F"/>
    <w:rsid w:val="006F7D85"/>
    <w:rsid w:val="006F7DA6"/>
    <w:rsid w:val="006F7DC7"/>
    <w:rsid w:val="006F7E6F"/>
    <w:rsid w:val="0070036C"/>
    <w:rsid w:val="007005D0"/>
    <w:rsid w:val="0070076C"/>
    <w:rsid w:val="007007DC"/>
    <w:rsid w:val="00700C58"/>
    <w:rsid w:val="00700D24"/>
    <w:rsid w:val="00700DDD"/>
    <w:rsid w:val="00700FAF"/>
    <w:rsid w:val="007013D9"/>
    <w:rsid w:val="0070193D"/>
    <w:rsid w:val="00701C75"/>
    <w:rsid w:val="0070271A"/>
    <w:rsid w:val="00702E27"/>
    <w:rsid w:val="0070326B"/>
    <w:rsid w:val="00703EC1"/>
    <w:rsid w:val="007040F1"/>
    <w:rsid w:val="00704226"/>
    <w:rsid w:val="00704255"/>
    <w:rsid w:val="0070549A"/>
    <w:rsid w:val="00705F13"/>
    <w:rsid w:val="007068A6"/>
    <w:rsid w:val="00706D24"/>
    <w:rsid w:val="0070705F"/>
    <w:rsid w:val="0070717D"/>
    <w:rsid w:val="007076DF"/>
    <w:rsid w:val="00707782"/>
    <w:rsid w:val="00707C31"/>
    <w:rsid w:val="00710AE1"/>
    <w:rsid w:val="0071147A"/>
    <w:rsid w:val="0071241C"/>
    <w:rsid w:val="007125AF"/>
    <w:rsid w:val="00712B16"/>
    <w:rsid w:val="00713985"/>
    <w:rsid w:val="007143EC"/>
    <w:rsid w:val="00714442"/>
    <w:rsid w:val="00714C5E"/>
    <w:rsid w:val="00714C94"/>
    <w:rsid w:val="00715291"/>
    <w:rsid w:val="00715D8F"/>
    <w:rsid w:val="00715ED2"/>
    <w:rsid w:val="00716640"/>
    <w:rsid w:val="00716A36"/>
    <w:rsid w:val="00717828"/>
    <w:rsid w:val="0071790C"/>
    <w:rsid w:val="00717CBD"/>
    <w:rsid w:val="00717E9F"/>
    <w:rsid w:val="007207B9"/>
    <w:rsid w:val="00720AF1"/>
    <w:rsid w:val="00720BAF"/>
    <w:rsid w:val="00720F86"/>
    <w:rsid w:val="007220DE"/>
    <w:rsid w:val="00722B53"/>
    <w:rsid w:val="00722DA2"/>
    <w:rsid w:val="00723A6E"/>
    <w:rsid w:val="0072449D"/>
    <w:rsid w:val="007255C5"/>
    <w:rsid w:val="00725EF0"/>
    <w:rsid w:val="00726777"/>
    <w:rsid w:val="00726C8F"/>
    <w:rsid w:val="007300E7"/>
    <w:rsid w:val="007302A8"/>
    <w:rsid w:val="00730A77"/>
    <w:rsid w:val="00730AB3"/>
    <w:rsid w:val="00731982"/>
    <w:rsid w:val="0073239B"/>
    <w:rsid w:val="00732A47"/>
    <w:rsid w:val="00732BC3"/>
    <w:rsid w:val="007331BC"/>
    <w:rsid w:val="0073340B"/>
    <w:rsid w:val="00733545"/>
    <w:rsid w:val="00734604"/>
    <w:rsid w:val="00734A87"/>
    <w:rsid w:val="00734A92"/>
    <w:rsid w:val="00734D6F"/>
    <w:rsid w:val="00734F82"/>
    <w:rsid w:val="00735897"/>
    <w:rsid w:val="00736227"/>
    <w:rsid w:val="00736B7D"/>
    <w:rsid w:val="007371B3"/>
    <w:rsid w:val="00737757"/>
    <w:rsid w:val="00737760"/>
    <w:rsid w:val="007377E2"/>
    <w:rsid w:val="007400C8"/>
    <w:rsid w:val="007403DA"/>
    <w:rsid w:val="007404C1"/>
    <w:rsid w:val="0074063A"/>
    <w:rsid w:val="00740794"/>
    <w:rsid w:val="00740848"/>
    <w:rsid w:val="00740C09"/>
    <w:rsid w:val="0074164A"/>
    <w:rsid w:val="00741955"/>
    <w:rsid w:val="007419AF"/>
    <w:rsid w:val="007419C3"/>
    <w:rsid w:val="00742F59"/>
    <w:rsid w:val="00742FD4"/>
    <w:rsid w:val="0074302B"/>
    <w:rsid w:val="0074353F"/>
    <w:rsid w:val="00743965"/>
    <w:rsid w:val="00744026"/>
    <w:rsid w:val="007440FE"/>
    <w:rsid w:val="007441C7"/>
    <w:rsid w:val="00744A3B"/>
    <w:rsid w:val="00744AA1"/>
    <w:rsid w:val="00744B67"/>
    <w:rsid w:val="00745468"/>
    <w:rsid w:val="00745BA7"/>
    <w:rsid w:val="00745C09"/>
    <w:rsid w:val="00745E64"/>
    <w:rsid w:val="00746AD8"/>
    <w:rsid w:val="00746EC3"/>
    <w:rsid w:val="00747053"/>
    <w:rsid w:val="0074711B"/>
    <w:rsid w:val="00747731"/>
    <w:rsid w:val="00747EA8"/>
    <w:rsid w:val="00750CA4"/>
    <w:rsid w:val="00751008"/>
    <w:rsid w:val="00751339"/>
    <w:rsid w:val="0075190D"/>
    <w:rsid w:val="00751DA2"/>
    <w:rsid w:val="00751EB9"/>
    <w:rsid w:val="007528EE"/>
    <w:rsid w:val="007537CD"/>
    <w:rsid w:val="0075396B"/>
    <w:rsid w:val="00753E6B"/>
    <w:rsid w:val="0075421A"/>
    <w:rsid w:val="0075441F"/>
    <w:rsid w:val="00754C13"/>
    <w:rsid w:val="00754EB6"/>
    <w:rsid w:val="00755554"/>
    <w:rsid w:val="00755B24"/>
    <w:rsid w:val="007560D4"/>
    <w:rsid w:val="00756A44"/>
    <w:rsid w:val="00756AEF"/>
    <w:rsid w:val="0075713D"/>
    <w:rsid w:val="007573C8"/>
    <w:rsid w:val="00757ACD"/>
    <w:rsid w:val="00757BC3"/>
    <w:rsid w:val="00757D3A"/>
    <w:rsid w:val="00760437"/>
    <w:rsid w:val="0076054E"/>
    <w:rsid w:val="007608D3"/>
    <w:rsid w:val="00761988"/>
    <w:rsid w:val="00761DEC"/>
    <w:rsid w:val="007632B2"/>
    <w:rsid w:val="00763491"/>
    <w:rsid w:val="007639F2"/>
    <w:rsid w:val="00763D9C"/>
    <w:rsid w:val="007640AB"/>
    <w:rsid w:val="0076414C"/>
    <w:rsid w:val="0076473D"/>
    <w:rsid w:val="00766A05"/>
    <w:rsid w:val="00767470"/>
    <w:rsid w:val="00767577"/>
    <w:rsid w:val="007677D6"/>
    <w:rsid w:val="00767942"/>
    <w:rsid w:val="00767978"/>
    <w:rsid w:val="00767B5F"/>
    <w:rsid w:val="00767CD0"/>
    <w:rsid w:val="00767F85"/>
    <w:rsid w:val="007701DF"/>
    <w:rsid w:val="00770E9B"/>
    <w:rsid w:val="007710BC"/>
    <w:rsid w:val="0077181F"/>
    <w:rsid w:val="007722C4"/>
    <w:rsid w:val="00772C28"/>
    <w:rsid w:val="00773856"/>
    <w:rsid w:val="00773DFB"/>
    <w:rsid w:val="00774352"/>
    <w:rsid w:val="00774EAA"/>
    <w:rsid w:val="00776A85"/>
    <w:rsid w:val="007770A6"/>
    <w:rsid w:val="00777362"/>
    <w:rsid w:val="007773E2"/>
    <w:rsid w:val="00777B5C"/>
    <w:rsid w:val="007801B2"/>
    <w:rsid w:val="00780B62"/>
    <w:rsid w:val="00780D8D"/>
    <w:rsid w:val="007814A6"/>
    <w:rsid w:val="007818BF"/>
    <w:rsid w:val="00781AA0"/>
    <w:rsid w:val="00781B69"/>
    <w:rsid w:val="00781B8D"/>
    <w:rsid w:val="00781DF3"/>
    <w:rsid w:val="0078213A"/>
    <w:rsid w:val="00782435"/>
    <w:rsid w:val="00782803"/>
    <w:rsid w:val="007829E1"/>
    <w:rsid w:val="00782F23"/>
    <w:rsid w:val="007836CE"/>
    <w:rsid w:val="00783C45"/>
    <w:rsid w:val="007859DC"/>
    <w:rsid w:val="00785FB2"/>
    <w:rsid w:val="007864CC"/>
    <w:rsid w:val="0078663A"/>
    <w:rsid w:val="00786EA5"/>
    <w:rsid w:val="00786F31"/>
    <w:rsid w:val="007870C3"/>
    <w:rsid w:val="007900C7"/>
    <w:rsid w:val="007902F1"/>
    <w:rsid w:val="007904F3"/>
    <w:rsid w:val="00790682"/>
    <w:rsid w:val="00790B5D"/>
    <w:rsid w:val="00790E17"/>
    <w:rsid w:val="00791482"/>
    <w:rsid w:val="00791B2C"/>
    <w:rsid w:val="0079267A"/>
    <w:rsid w:val="00792CCB"/>
    <w:rsid w:val="00793330"/>
    <w:rsid w:val="00793728"/>
    <w:rsid w:val="00794AA0"/>
    <w:rsid w:val="00794C75"/>
    <w:rsid w:val="007958E1"/>
    <w:rsid w:val="00796A26"/>
    <w:rsid w:val="00796FEF"/>
    <w:rsid w:val="007973E7"/>
    <w:rsid w:val="00797C23"/>
    <w:rsid w:val="007A26BA"/>
    <w:rsid w:val="007A2994"/>
    <w:rsid w:val="007A2AB8"/>
    <w:rsid w:val="007A3924"/>
    <w:rsid w:val="007A39E1"/>
    <w:rsid w:val="007A39EA"/>
    <w:rsid w:val="007A4006"/>
    <w:rsid w:val="007A44E9"/>
    <w:rsid w:val="007A45C8"/>
    <w:rsid w:val="007A4AB0"/>
    <w:rsid w:val="007A50FA"/>
    <w:rsid w:val="007A616D"/>
    <w:rsid w:val="007A6AB6"/>
    <w:rsid w:val="007A6FB9"/>
    <w:rsid w:val="007A705D"/>
    <w:rsid w:val="007A7706"/>
    <w:rsid w:val="007B01FA"/>
    <w:rsid w:val="007B047F"/>
    <w:rsid w:val="007B0625"/>
    <w:rsid w:val="007B116E"/>
    <w:rsid w:val="007B12F8"/>
    <w:rsid w:val="007B1C43"/>
    <w:rsid w:val="007B1E72"/>
    <w:rsid w:val="007B34EE"/>
    <w:rsid w:val="007B439D"/>
    <w:rsid w:val="007B492C"/>
    <w:rsid w:val="007B4F7B"/>
    <w:rsid w:val="007B5106"/>
    <w:rsid w:val="007B5334"/>
    <w:rsid w:val="007B55D8"/>
    <w:rsid w:val="007B69DD"/>
    <w:rsid w:val="007B6A8D"/>
    <w:rsid w:val="007B7041"/>
    <w:rsid w:val="007B78CC"/>
    <w:rsid w:val="007B7D6A"/>
    <w:rsid w:val="007C047A"/>
    <w:rsid w:val="007C0DBB"/>
    <w:rsid w:val="007C12BD"/>
    <w:rsid w:val="007C180F"/>
    <w:rsid w:val="007C1D12"/>
    <w:rsid w:val="007C224B"/>
    <w:rsid w:val="007C2621"/>
    <w:rsid w:val="007C2998"/>
    <w:rsid w:val="007C3130"/>
    <w:rsid w:val="007C3596"/>
    <w:rsid w:val="007C3690"/>
    <w:rsid w:val="007C3C01"/>
    <w:rsid w:val="007C3CE1"/>
    <w:rsid w:val="007C3EFA"/>
    <w:rsid w:val="007C43FA"/>
    <w:rsid w:val="007C46E4"/>
    <w:rsid w:val="007C637E"/>
    <w:rsid w:val="007C6D86"/>
    <w:rsid w:val="007C6F5E"/>
    <w:rsid w:val="007C71DC"/>
    <w:rsid w:val="007C79C8"/>
    <w:rsid w:val="007C7E88"/>
    <w:rsid w:val="007D04C8"/>
    <w:rsid w:val="007D09C9"/>
    <w:rsid w:val="007D0F23"/>
    <w:rsid w:val="007D11F4"/>
    <w:rsid w:val="007D206B"/>
    <w:rsid w:val="007D2936"/>
    <w:rsid w:val="007D32CF"/>
    <w:rsid w:val="007D3778"/>
    <w:rsid w:val="007D3A49"/>
    <w:rsid w:val="007D4701"/>
    <w:rsid w:val="007D4858"/>
    <w:rsid w:val="007D4AEC"/>
    <w:rsid w:val="007D56D7"/>
    <w:rsid w:val="007D5A72"/>
    <w:rsid w:val="007D66AF"/>
    <w:rsid w:val="007D749C"/>
    <w:rsid w:val="007D7A04"/>
    <w:rsid w:val="007E0202"/>
    <w:rsid w:val="007E1AB9"/>
    <w:rsid w:val="007E1B5E"/>
    <w:rsid w:val="007E282A"/>
    <w:rsid w:val="007E2E90"/>
    <w:rsid w:val="007E3272"/>
    <w:rsid w:val="007E32F2"/>
    <w:rsid w:val="007E380A"/>
    <w:rsid w:val="007E391A"/>
    <w:rsid w:val="007E49FB"/>
    <w:rsid w:val="007E5CB2"/>
    <w:rsid w:val="007E65E4"/>
    <w:rsid w:val="007E7601"/>
    <w:rsid w:val="007E76DD"/>
    <w:rsid w:val="007E780D"/>
    <w:rsid w:val="007F06E7"/>
    <w:rsid w:val="007F0756"/>
    <w:rsid w:val="007F09F6"/>
    <w:rsid w:val="007F1840"/>
    <w:rsid w:val="007F1F44"/>
    <w:rsid w:val="007F21DE"/>
    <w:rsid w:val="007F2668"/>
    <w:rsid w:val="007F289A"/>
    <w:rsid w:val="007F2A6B"/>
    <w:rsid w:val="007F363B"/>
    <w:rsid w:val="007F3A8D"/>
    <w:rsid w:val="007F4120"/>
    <w:rsid w:val="007F41D2"/>
    <w:rsid w:val="007F4C36"/>
    <w:rsid w:val="007F4E39"/>
    <w:rsid w:val="007F4F15"/>
    <w:rsid w:val="007F5497"/>
    <w:rsid w:val="007F5715"/>
    <w:rsid w:val="007F58E9"/>
    <w:rsid w:val="007F5C89"/>
    <w:rsid w:val="007F681E"/>
    <w:rsid w:val="007F6EC5"/>
    <w:rsid w:val="007F7200"/>
    <w:rsid w:val="007F7409"/>
    <w:rsid w:val="007F7923"/>
    <w:rsid w:val="008006FF"/>
    <w:rsid w:val="00800BDF"/>
    <w:rsid w:val="00800BE3"/>
    <w:rsid w:val="0080159F"/>
    <w:rsid w:val="00801609"/>
    <w:rsid w:val="00801A32"/>
    <w:rsid w:val="00801B26"/>
    <w:rsid w:val="00801D56"/>
    <w:rsid w:val="0080223A"/>
    <w:rsid w:val="00802385"/>
    <w:rsid w:val="00802C74"/>
    <w:rsid w:val="00802CD8"/>
    <w:rsid w:val="00802D8B"/>
    <w:rsid w:val="00802F8C"/>
    <w:rsid w:val="008033FF"/>
    <w:rsid w:val="0080377B"/>
    <w:rsid w:val="008037D0"/>
    <w:rsid w:val="00804819"/>
    <w:rsid w:val="00804FFB"/>
    <w:rsid w:val="00805B2B"/>
    <w:rsid w:val="00805DA4"/>
    <w:rsid w:val="00805EE2"/>
    <w:rsid w:val="00805FD8"/>
    <w:rsid w:val="00806B95"/>
    <w:rsid w:val="008073D4"/>
    <w:rsid w:val="0080747D"/>
    <w:rsid w:val="00810070"/>
    <w:rsid w:val="008106DD"/>
    <w:rsid w:val="00810C73"/>
    <w:rsid w:val="0081184C"/>
    <w:rsid w:val="00811BDC"/>
    <w:rsid w:val="00811C85"/>
    <w:rsid w:val="00811D06"/>
    <w:rsid w:val="00812955"/>
    <w:rsid w:val="00812A3F"/>
    <w:rsid w:val="00812AC4"/>
    <w:rsid w:val="008136FE"/>
    <w:rsid w:val="00813DB1"/>
    <w:rsid w:val="0081430C"/>
    <w:rsid w:val="00814B3B"/>
    <w:rsid w:val="00814B6F"/>
    <w:rsid w:val="008156C7"/>
    <w:rsid w:val="00815AC7"/>
    <w:rsid w:val="00816C8E"/>
    <w:rsid w:val="008200AE"/>
    <w:rsid w:val="0082013D"/>
    <w:rsid w:val="00820299"/>
    <w:rsid w:val="00820340"/>
    <w:rsid w:val="00820CEF"/>
    <w:rsid w:val="00820E39"/>
    <w:rsid w:val="008219EA"/>
    <w:rsid w:val="00821C18"/>
    <w:rsid w:val="0082225F"/>
    <w:rsid w:val="0082251A"/>
    <w:rsid w:val="00822C6A"/>
    <w:rsid w:val="00823197"/>
    <w:rsid w:val="00823351"/>
    <w:rsid w:val="00823995"/>
    <w:rsid w:val="00824E53"/>
    <w:rsid w:val="00825ACE"/>
    <w:rsid w:val="00825FDE"/>
    <w:rsid w:val="00826283"/>
    <w:rsid w:val="008265BA"/>
    <w:rsid w:val="008266C7"/>
    <w:rsid w:val="00827941"/>
    <w:rsid w:val="00827B56"/>
    <w:rsid w:val="00830348"/>
    <w:rsid w:val="00830417"/>
    <w:rsid w:val="008308AB"/>
    <w:rsid w:val="008308C1"/>
    <w:rsid w:val="0083096D"/>
    <w:rsid w:val="008309D0"/>
    <w:rsid w:val="00830B3B"/>
    <w:rsid w:val="00830CBF"/>
    <w:rsid w:val="00832421"/>
    <w:rsid w:val="00832D70"/>
    <w:rsid w:val="00833210"/>
    <w:rsid w:val="008338D5"/>
    <w:rsid w:val="00834392"/>
    <w:rsid w:val="00834A22"/>
    <w:rsid w:val="00834EED"/>
    <w:rsid w:val="008351D4"/>
    <w:rsid w:val="00836128"/>
    <w:rsid w:val="00836361"/>
    <w:rsid w:val="00836463"/>
    <w:rsid w:val="0083763B"/>
    <w:rsid w:val="0083777C"/>
    <w:rsid w:val="00837993"/>
    <w:rsid w:val="00837C3D"/>
    <w:rsid w:val="008407B0"/>
    <w:rsid w:val="00840BA5"/>
    <w:rsid w:val="00840E3E"/>
    <w:rsid w:val="00841368"/>
    <w:rsid w:val="008414A0"/>
    <w:rsid w:val="00842B10"/>
    <w:rsid w:val="0084318E"/>
    <w:rsid w:val="00843AD5"/>
    <w:rsid w:val="00845CC8"/>
    <w:rsid w:val="00845D14"/>
    <w:rsid w:val="00846011"/>
    <w:rsid w:val="0084630E"/>
    <w:rsid w:val="0084682F"/>
    <w:rsid w:val="00846A51"/>
    <w:rsid w:val="00846AF0"/>
    <w:rsid w:val="00846B11"/>
    <w:rsid w:val="008501B3"/>
    <w:rsid w:val="0085026D"/>
    <w:rsid w:val="00850555"/>
    <w:rsid w:val="00850D54"/>
    <w:rsid w:val="00850DB1"/>
    <w:rsid w:val="00851612"/>
    <w:rsid w:val="00851BA6"/>
    <w:rsid w:val="00851C59"/>
    <w:rsid w:val="00851F7B"/>
    <w:rsid w:val="00852EC6"/>
    <w:rsid w:val="00853427"/>
    <w:rsid w:val="00853718"/>
    <w:rsid w:val="00854B6B"/>
    <w:rsid w:val="00854C68"/>
    <w:rsid w:val="0085520A"/>
    <w:rsid w:val="008555E1"/>
    <w:rsid w:val="00855730"/>
    <w:rsid w:val="008558F3"/>
    <w:rsid w:val="00855956"/>
    <w:rsid w:val="00855D57"/>
    <w:rsid w:val="00856565"/>
    <w:rsid w:val="00857172"/>
    <w:rsid w:val="00857CEC"/>
    <w:rsid w:val="00857CF1"/>
    <w:rsid w:val="00860396"/>
    <w:rsid w:val="00860A31"/>
    <w:rsid w:val="00861402"/>
    <w:rsid w:val="0086152B"/>
    <w:rsid w:val="00861FFD"/>
    <w:rsid w:val="0086206C"/>
    <w:rsid w:val="00862F75"/>
    <w:rsid w:val="008642A1"/>
    <w:rsid w:val="0086473B"/>
    <w:rsid w:val="0086638E"/>
    <w:rsid w:val="00866805"/>
    <w:rsid w:val="00867C44"/>
    <w:rsid w:val="00867D10"/>
    <w:rsid w:val="00867DEF"/>
    <w:rsid w:val="00867E48"/>
    <w:rsid w:val="00870039"/>
    <w:rsid w:val="00870D88"/>
    <w:rsid w:val="0087139B"/>
    <w:rsid w:val="008719D5"/>
    <w:rsid w:val="0087217B"/>
    <w:rsid w:val="00872E69"/>
    <w:rsid w:val="0087419B"/>
    <w:rsid w:val="00874A16"/>
    <w:rsid w:val="00875316"/>
    <w:rsid w:val="00875A8D"/>
    <w:rsid w:val="0087659E"/>
    <w:rsid w:val="008767D4"/>
    <w:rsid w:val="00876C48"/>
    <w:rsid w:val="00876DAE"/>
    <w:rsid w:val="008774F2"/>
    <w:rsid w:val="0087763D"/>
    <w:rsid w:val="008779AC"/>
    <w:rsid w:val="00880CCC"/>
    <w:rsid w:val="00881335"/>
    <w:rsid w:val="00881467"/>
    <w:rsid w:val="008819F8"/>
    <w:rsid w:val="00881D45"/>
    <w:rsid w:val="00881D92"/>
    <w:rsid w:val="0088218A"/>
    <w:rsid w:val="008822A4"/>
    <w:rsid w:val="0088237E"/>
    <w:rsid w:val="00882749"/>
    <w:rsid w:val="00882E5B"/>
    <w:rsid w:val="0088319D"/>
    <w:rsid w:val="00883922"/>
    <w:rsid w:val="00883B58"/>
    <w:rsid w:val="0088500F"/>
    <w:rsid w:val="00885359"/>
    <w:rsid w:val="00885363"/>
    <w:rsid w:val="008857A3"/>
    <w:rsid w:val="00885B61"/>
    <w:rsid w:val="00885B6D"/>
    <w:rsid w:val="00885BB9"/>
    <w:rsid w:val="00885C0B"/>
    <w:rsid w:val="0088648A"/>
    <w:rsid w:val="008876C2"/>
    <w:rsid w:val="0089085A"/>
    <w:rsid w:val="0089085D"/>
    <w:rsid w:val="008912DF"/>
    <w:rsid w:val="008916E7"/>
    <w:rsid w:val="00892285"/>
    <w:rsid w:val="008926E3"/>
    <w:rsid w:val="00892753"/>
    <w:rsid w:val="008927C9"/>
    <w:rsid w:val="008929AE"/>
    <w:rsid w:val="00892E91"/>
    <w:rsid w:val="00893016"/>
    <w:rsid w:val="00893AF5"/>
    <w:rsid w:val="008947B6"/>
    <w:rsid w:val="00895132"/>
    <w:rsid w:val="00895227"/>
    <w:rsid w:val="008953B8"/>
    <w:rsid w:val="00895965"/>
    <w:rsid w:val="00895C00"/>
    <w:rsid w:val="00896286"/>
    <w:rsid w:val="008967E4"/>
    <w:rsid w:val="008968DC"/>
    <w:rsid w:val="0089695A"/>
    <w:rsid w:val="00896FAA"/>
    <w:rsid w:val="008972D0"/>
    <w:rsid w:val="00897859"/>
    <w:rsid w:val="00897C1F"/>
    <w:rsid w:val="008A0110"/>
    <w:rsid w:val="008A0353"/>
    <w:rsid w:val="008A08C1"/>
    <w:rsid w:val="008A0D0F"/>
    <w:rsid w:val="008A1194"/>
    <w:rsid w:val="008A17F5"/>
    <w:rsid w:val="008A1B7E"/>
    <w:rsid w:val="008A227B"/>
    <w:rsid w:val="008A23E4"/>
    <w:rsid w:val="008A3BA3"/>
    <w:rsid w:val="008A3E97"/>
    <w:rsid w:val="008A41CE"/>
    <w:rsid w:val="008A4ECF"/>
    <w:rsid w:val="008A4FC7"/>
    <w:rsid w:val="008A4FD9"/>
    <w:rsid w:val="008A5057"/>
    <w:rsid w:val="008A5592"/>
    <w:rsid w:val="008A6343"/>
    <w:rsid w:val="008A6A12"/>
    <w:rsid w:val="008A713D"/>
    <w:rsid w:val="008A72AD"/>
    <w:rsid w:val="008A745B"/>
    <w:rsid w:val="008A7A04"/>
    <w:rsid w:val="008B04D8"/>
    <w:rsid w:val="008B0D48"/>
    <w:rsid w:val="008B1444"/>
    <w:rsid w:val="008B15E8"/>
    <w:rsid w:val="008B19BF"/>
    <w:rsid w:val="008B216B"/>
    <w:rsid w:val="008B2554"/>
    <w:rsid w:val="008B292A"/>
    <w:rsid w:val="008B2C49"/>
    <w:rsid w:val="008B2C6E"/>
    <w:rsid w:val="008B2D6A"/>
    <w:rsid w:val="008B2F39"/>
    <w:rsid w:val="008B393B"/>
    <w:rsid w:val="008B455A"/>
    <w:rsid w:val="008B4BDB"/>
    <w:rsid w:val="008B4F66"/>
    <w:rsid w:val="008B5771"/>
    <w:rsid w:val="008B5DFE"/>
    <w:rsid w:val="008B600F"/>
    <w:rsid w:val="008B6013"/>
    <w:rsid w:val="008B6521"/>
    <w:rsid w:val="008B673B"/>
    <w:rsid w:val="008B71A1"/>
    <w:rsid w:val="008B7388"/>
    <w:rsid w:val="008B74AE"/>
    <w:rsid w:val="008C0678"/>
    <w:rsid w:val="008C09E9"/>
    <w:rsid w:val="008C12AA"/>
    <w:rsid w:val="008C13D5"/>
    <w:rsid w:val="008C1A2A"/>
    <w:rsid w:val="008C1D4F"/>
    <w:rsid w:val="008C23E9"/>
    <w:rsid w:val="008C28F6"/>
    <w:rsid w:val="008C2B38"/>
    <w:rsid w:val="008C2CC3"/>
    <w:rsid w:val="008C2ED2"/>
    <w:rsid w:val="008C35B5"/>
    <w:rsid w:val="008C3FAF"/>
    <w:rsid w:val="008C4A84"/>
    <w:rsid w:val="008C52CA"/>
    <w:rsid w:val="008C5610"/>
    <w:rsid w:val="008C5DA4"/>
    <w:rsid w:val="008C6326"/>
    <w:rsid w:val="008C6341"/>
    <w:rsid w:val="008C6E5A"/>
    <w:rsid w:val="008C7235"/>
    <w:rsid w:val="008C7A9C"/>
    <w:rsid w:val="008C7E26"/>
    <w:rsid w:val="008C7F1A"/>
    <w:rsid w:val="008D1D1C"/>
    <w:rsid w:val="008D2321"/>
    <w:rsid w:val="008D27EF"/>
    <w:rsid w:val="008D2E76"/>
    <w:rsid w:val="008D2FB5"/>
    <w:rsid w:val="008D344F"/>
    <w:rsid w:val="008D3D04"/>
    <w:rsid w:val="008D4298"/>
    <w:rsid w:val="008D49E5"/>
    <w:rsid w:val="008D5403"/>
    <w:rsid w:val="008D57A5"/>
    <w:rsid w:val="008D58E2"/>
    <w:rsid w:val="008D60DA"/>
    <w:rsid w:val="008D6E7D"/>
    <w:rsid w:val="008D6ED5"/>
    <w:rsid w:val="008D724D"/>
    <w:rsid w:val="008E073A"/>
    <w:rsid w:val="008E1B42"/>
    <w:rsid w:val="008E1BAA"/>
    <w:rsid w:val="008E1C21"/>
    <w:rsid w:val="008E214C"/>
    <w:rsid w:val="008E21FF"/>
    <w:rsid w:val="008E25F9"/>
    <w:rsid w:val="008E32BD"/>
    <w:rsid w:val="008E3675"/>
    <w:rsid w:val="008E3699"/>
    <w:rsid w:val="008E382F"/>
    <w:rsid w:val="008E46A7"/>
    <w:rsid w:val="008E481E"/>
    <w:rsid w:val="008E4B93"/>
    <w:rsid w:val="008E50D9"/>
    <w:rsid w:val="008E5108"/>
    <w:rsid w:val="008E5119"/>
    <w:rsid w:val="008E6C74"/>
    <w:rsid w:val="008E73F3"/>
    <w:rsid w:val="008E78A9"/>
    <w:rsid w:val="008E79C9"/>
    <w:rsid w:val="008F0F94"/>
    <w:rsid w:val="008F106E"/>
    <w:rsid w:val="008F10C6"/>
    <w:rsid w:val="008F125D"/>
    <w:rsid w:val="008F139E"/>
    <w:rsid w:val="008F1DD8"/>
    <w:rsid w:val="008F23D8"/>
    <w:rsid w:val="008F26D4"/>
    <w:rsid w:val="008F2A16"/>
    <w:rsid w:val="008F2C5A"/>
    <w:rsid w:val="008F38AF"/>
    <w:rsid w:val="008F3D41"/>
    <w:rsid w:val="008F4C1B"/>
    <w:rsid w:val="008F4EA2"/>
    <w:rsid w:val="008F5381"/>
    <w:rsid w:val="008F5522"/>
    <w:rsid w:val="008F5735"/>
    <w:rsid w:val="008F5AAE"/>
    <w:rsid w:val="008F5B70"/>
    <w:rsid w:val="008F64D5"/>
    <w:rsid w:val="008F7859"/>
    <w:rsid w:val="008F7A67"/>
    <w:rsid w:val="00900439"/>
    <w:rsid w:val="0090112B"/>
    <w:rsid w:val="00901196"/>
    <w:rsid w:val="0090119F"/>
    <w:rsid w:val="00901266"/>
    <w:rsid w:val="00902162"/>
    <w:rsid w:val="0090287E"/>
    <w:rsid w:val="00902A69"/>
    <w:rsid w:val="00903011"/>
    <w:rsid w:val="00903351"/>
    <w:rsid w:val="009034C1"/>
    <w:rsid w:val="009037C1"/>
    <w:rsid w:val="009038D8"/>
    <w:rsid w:val="00903DE7"/>
    <w:rsid w:val="00904375"/>
    <w:rsid w:val="00904801"/>
    <w:rsid w:val="009048A2"/>
    <w:rsid w:val="009052CF"/>
    <w:rsid w:val="00905592"/>
    <w:rsid w:val="0090578F"/>
    <w:rsid w:val="009071F0"/>
    <w:rsid w:val="00907354"/>
    <w:rsid w:val="00907CD6"/>
    <w:rsid w:val="00907FB4"/>
    <w:rsid w:val="009110C7"/>
    <w:rsid w:val="0091119D"/>
    <w:rsid w:val="00911293"/>
    <w:rsid w:val="00911394"/>
    <w:rsid w:val="0091184D"/>
    <w:rsid w:val="009126E0"/>
    <w:rsid w:val="0091319A"/>
    <w:rsid w:val="00913A34"/>
    <w:rsid w:val="00914E0A"/>
    <w:rsid w:val="00915205"/>
    <w:rsid w:val="009165A4"/>
    <w:rsid w:val="00916AC8"/>
    <w:rsid w:val="00917A9D"/>
    <w:rsid w:val="00917D2C"/>
    <w:rsid w:val="00917E73"/>
    <w:rsid w:val="0092017C"/>
    <w:rsid w:val="0092026E"/>
    <w:rsid w:val="009206AF"/>
    <w:rsid w:val="00920713"/>
    <w:rsid w:val="00920DAC"/>
    <w:rsid w:val="009213DD"/>
    <w:rsid w:val="00921628"/>
    <w:rsid w:val="009219EF"/>
    <w:rsid w:val="00921B45"/>
    <w:rsid w:val="00921E1E"/>
    <w:rsid w:val="00921F00"/>
    <w:rsid w:val="00922304"/>
    <w:rsid w:val="00922AE1"/>
    <w:rsid w:val="00922E1F"/>
    <w:rsid w:val="009231D4"/>
    <w:rsid w:val="009234A8"/>
    <w:rsid w:val="009236C0"/>
    <w:rsid w:val="009240BD"/>
    <w:rsid w:val="0092414D"/>
    <w:rsid w:val="00924211"/>
    <w:rsid w:val="00924B5C"/>
    <w:rsid w:val="00924D5A"/>
    <w:rsid w:val="00925033"/>
    <w:rsid w:val="00926869"/>
    <w:rsid w:val="009269C4"/>
    <w:rsid w:val="00926FE6"/>
    <w:rsid w:val="009274FE"/>
    <w:rsid w:val="00927CCC"/>
    <w:rsid w:val="009310F3"/>
    <w:rsid w:val="009312BA"/>
    <w:rsid w:val="009317A1"/>
    <w:rsid w:val="00931E0D"/>
    <w:rsid w:val="00931E9E"/>
    <w:rsid w:val="00932686"/>
    <w:rsid w:val="0093291F"/>
    <w:rsid w:val="0093293B"/>
    <w:rsid w:val="00932F43"/>
    <w:rsid w:val="00933957"/>
    <w:rsid w:val="00933A50"/>
    <w:rsid w:val="00933B87"/>
    <w:rsid w:val="00933EAC"/>
    <w:rsid w:val="009341D1"/>
    <w:rsid w:val="009346FD"/>
    <w:rsid w:val="0093475D"/>
    <w:rsid w:val="0093549F"/>
    <w:rsid w:val="009354CE"/>
    <w:rsid w:val="00935B4A"/>
    <w:rsid w:val="00935F96"/>
    <w:rsid w:val="00936695"/>
    <w:rsid w:val="00936DDB"/>
    <w:rsid w:val="00937B06"/>
    <w:rsid w:val="00937E0D"/>
    <w:rsid w:val="00940089"/>
    <w:rsid w:val="00940127"/>
    <w:rsid w:val="009401C9"/>
    <w:rsid w:val="0094065B"/>
    <w:rsid w:val="009414E0"/>
    <w:rsid w:val="00941804"/>
    <w:rsid w:val="00941DD6"/>
    <w:rsid w:val="009420AD"/>
    <w:rsid w:val="009429CD"/>
    <w:rsid w:val="00942FAF"/>
    <w:rsid w:val="0094334F"/>
    <w:rsid w:val="00943948"/>
    <w:rsid w:val="00943BA0"/>
    <w:rsid w:val="00943F21"/>
    <w:rsid w:val="00944047"/>
    <w:rsid w:val="00944674"/>
    <w:rsid w:val="009446E6"/>
    <w:rsid w:val="00944DFB"/>
    <w:rsid w:val="0094510E"/>
    <w:rsid w:val="009451F1"/>
    <w:rsid w:val="00945D65"/>
    <w:rsid w:val="00945DC4"/>
    <w:rsid w:val="00946329"/>
    <w:rsid w:val="00946F81"/>
    <w:rsid w:val="00947024"/>
    <w:rsid w:val="009471AB"/>
    <w:rsid w:val="00947559"/>
    <w:rsid w:val="009479C6"/>
    <w:rsid w:val="009502AC"/>
    <w:rsid w:val="009502C0"/>
    <w:rsid w:val="009505A6"/>
    <w:rsid w:val="00950FD0"/>
    <w:rsid w:val="009510C2"/>
    <w:rsid w:val="0095159E"/>
    <w:rsid w:val="00951AD1"/>
    <w:rsid w:val="00952008"/>
    <w:rsid w:val="0095297F"/>
    <w:rsid w:val="00952BC5"/>
    <w:rsid w:val="00952C5B"/>
    <w:rsid w:val="009541A5"/>
    <w:rsid w:val="009549D5"/>
    <w:rsid w:val="00954A36"/>
    <w:rsid w:val="00954A71"/>
    <w:rsid w:val="009554CF"/>
    <w:rsid w:val="0095590E"/>
    <w:rsid w:val="009561A7"/>
    <w:rsid w:val="0095648D"/>
    <w:rsid w:val="00956E77"/>
    <w:rsid w:val="00956F99"/>
    <w:rsid w:val="009578CB"/>
    <w:rsid w:val="009579B8"/>
    <w:rsid w:val="0096070B"/>
    <w:rsid w:val="0096096D"/>
    <w:rsid w:val="00960AAE"/>
    <w:rsid w:val="00961075"/>
    <w:rsid w:val="00961902"/>
    <w:rsid w:val="009619DD"/>
    <w:rsid w:val="00962206"/>
    <w:rsid w:val="0096223B"/>
    <w:rsid w:val="009623BC"/>
    <w:rsid w:val="009623D2"/>
    <w:rsid w:val="00962698"/>
    <w:rsid w:val="00962AD8"/>
    <w:rsid w:val="009630C3"/>
    <w:rsid w:val="00963123"/>
    <w:rsid w:val="0096377B"/>
    <w:rsid w:val="0096386C"/>
    <w:rsid w:val="00964408"/>
    <w:rsid w:val="0096449F"/>
    <w:rsid w:val="00964C40"/>
    <w:rsid w:val="00964DDD"/>
    <w:rsid w:val="00965BB2"/>
    <w:rsid w:val="00965C04"/>
    <w:rsid w:val="00965E34"/>
    <w:rsid w:val="00966D45"/>
    <w:rsid w:val="009671FB"/>
    <w:rsid w:val="0097066F"/>
    <w:rsid w:val="00970AC2"/>
    <w:rsid w:val="00970BAC"/>
    <w:rsid w:val="00970F1D"/>
    <w:rsid w:val="00970FFA"/>
    <w:rsid w:val="00971DA3"/>
    <w:rsid w:val="0097241F"/>
    <w:rsid w:val="00972A97"/>
    <w:rsid w:val="00972DDF"/>
    <w:rsid w:val="00973050"/>
    <w:rsid w:val="00973169"/>
    <w:rsid w:val="00973539"/>
    <w:rsid w:val="0097359D"/>
    <w:rsid w:val="00973CA7"/>
    <w:rsid w:val="00973ED2"/>
    <w:rsid w:val="00973FDC"/>
    <w:rsid w:val="00974441"/>
    <w:rsid w:val="009746B8"/>
    <w:rsid w:val="009747CF"/>
    <w:rsid w:val="009752D8"/>
    <w:rsid w:val="009753CE"/>
    <w:rsid w:val="0097622E"/>
    <w:rsid w:val="00976322"/>
    <w:rsid w:val="00976A0C"/>
    <w:rsid w:val="00976FDF"/>
    <w:rsid w:val="00977BED"/>
    <w:rsid w:val="00980127"/>
    <w:rsid w:val="00980189"/>
    <w:rsid w:val="00980241"/>
    <w:rsid w:val="009806AB"/>
    <w:rsid w:val="00980F0C"/>
    <w:rsid w:val="0098175D"/>
    <w:rsid w:val="00981810"/>
    <w:rsid w:val="00981B66"/>
    <w:rsid w:val="009829E0"/>
    <w:rsid w:val="00982C25"/>
    <w:rsid w:val="00982D47"/>
    <w:rsid w:val="00983030"/>
    <w:rsid w:val="009834E9"/>
    <w:rsid w:val="00983D73"/>
    <w:rsid w:val="00983E63"/>
    <w:rsid w:val="00984280"/>
    <w:rsid w:val="0098470B"/>
    <w:rsid w:val="0098590C"/>
    <w:rsid w:val="00985E8A"/>
    <w:rsid w:val="00986720"/>
    <w:rsid w:val="009872BA"/>
    <w:rsid w:val="009873BC"/>
    <w:rsid w:val="00987602"/>
    <w:rsid w:val="00987BC3"/>
    <w:rsid w:val="00990422"/>
    <w:rsid w:val="00990598"/>
    <w:rsid w:val="009907DC"/>
    <w:rsid w:val="009910A1"/>
    <w:rsid w:val="00991981"/>
    <w:rsid w:val="00991C26"/>
    <w:rsid w:val="00991CD1"/>
    <w:rsid w:val="00992839"/>
    <w:rsid w:val="00992B99"/>
    <w:rsid w:val="00992E87"/>
    <w:rsid w:val="009933C5"/>
    <w:rsid w:val="00993849"/>
    <w:rsid w:val="0099462B"/>
    <w:rsid w:val="00994A52"/>
    <w:rsid w:val="009955C5"/>
    <w:rsid w:val="00995AE4"/>
    <w:rsid w:val="00996C06"/>
    <w:rsid w:val="00996D04"/>
    <w:rsid w:val="00997583"/>
    <w:rsid w:val="00997EC7"/>
    <w:rsid w:val="009A0465"/>
    <w:rsid w:val="009A0BA5"/>
    <w:rsid w:val="009A0FEB"/>
    <w:rsid w:val="009A1B82"/>
    <w:rsid w:val="009A1DC6"/>
    <w:rsid w:val="009A23A8"/>
    <w:rsid w:val="009A2D85"/>
    <w:rsid w:val="009A2EE4"/>
    <w:rsid w:val="009A32C1"/>
    <w:rsid w:val="009A3377"/>
    <w:rsid w:val="009A339B"/>
    <w:rsid w:val="009A3567"/>
    <w:rsid w:val="009A3B95"/>
    <w:rsid w:val="009A46B8"/>
    <w:rsid w:val="009A49B1"/>
    <w:rsid w:val="009A4AB1"/>
    <w:rsid w:val="009A4C4D"/>
    <w:rsid w:val="009A4E0D"/>
    <w:rsid w:val="009A57D1"/>
    <w:rsid w:val="009A62F1"/>
    <w:rsid w:val="009A70CF"/>
    <w:rsid w:val="009A7B82"/>
    <w:rsid w:val="009A7B97"/>
    <w:rsid w:val="009B0089"/>
    <w:rsid w:val="009B0478"/>
    <w:rsid w:val="009B0C28"/>
    <w:rsid w:val="009B102B"/>
    <w:rsid w:val="009B1D41"/>
    <w:rsid w:val="009B25CB"/>
    <w:rsid w:val="009B261D"/>
    <w:rsid w:val="009B33FD"/>
    <w:rsid w:val="009B45AA"/>
    <w:rsid w:val="009B4D7D"/>
    <w:rsid w:val="009B4DAB"/>
    <w:rsid w:val="009B4F11"/>
    <w:rsid w:val="009B5876"/>
    <w:rsid w:val="009B599D"/>
    <w:rsid w:val="009B5EBF"/>
    <w:rsid w:val="009B5ECE"/>
    <w:rsid w:val="009B644A"/>
    <w:rsid w:val="009B6E9A"/>
    <w:rsid w:val="009B723B"/>
    <w:rsid w:val="009B7374"/>
    <w:rsid w:val="009B73B9"/>
    <w:rsid w:val="009B74B4"/>
    <w:rsid w:val="009B74CF"/>
    <w:rsid w:val="009B7C30"/>
    <w:rsid w:val="009C0388"/>
    <w:rsid w:val="009C05A1"/>
    <w:rsid w:val="009C0A9E"/>
    <w:rsid w:val="009C0ED5"/>
    <w:rsid w:val="009C1734"/>
    <w:rsid w:val="009C17B9"/>
    <w:rsid w:val="009C239C"/>
    <w:rsid w:val="009C263E"/>
    <w:rsid w:val="009C2C10"/>
    <w:rsid w:val="009C3536"/>
    <w:rsid w:val="009C35D3"/>
    <w:rsid w:val="009C3D3C"/>
    <w:rsid w:val="009C476D"/>
    <w:rsid w:val="009C4B6C"/>
    <w:rsid w:val="009C4FB4"/>
    <w:rsid w:val="009C5165"/>
    <w:rsid w:val="009C5534"/>
    <w:rsid w:val="009C5683"/>
    <w:rsid w:val="009C62B6"/>
    <w:rsid w:val="009C662C"/>
    <w:rsid w:val="009C71E6"/>
    <w:rsid w:val="009C7343"/>
    <w:rsid w:val="009C7542"/>
    <w:rsid w:val="009C77A7"/>
    <w:rsid w:val="009D0603"/>
    <w:rsid w:val="009D0AB8"/>
    <w:rsid w:val="009D0EE8"/>
    <w:rsid w:val="009D1F15"/>
    <w:rsid w:val="009D25E7"/>
    <w:rsid w:val="009D292F"/>
    <w:rsid w:val="009D2BE4"/>
    <w:rsid w:val="009D311C"/>
    <w:rsid w:val="009D3457"/>
    <w:rsid w:val="009D3B27"/>
    <w:rsid w:val="009D3D46"/>
    <w:rsid w:val="009D604A"/>
    <w:rsid w:val="009D60B7"/>
    <w:rsid w:val="009D6A11"/>
    <w:rsid w:val="009D6D26"/>
    <w:rsid w:val="009D6FFC"/>
    <w:rsid w:val="009D75F7"/>
    <w:rsid w:val="009D7948"/>
    <w:rsid w:val="009E001E"/>
    <w:rsid w:val="009E0136"/>
    <w:rsid w:val="009E0E84"/>
    <w:rsid w:val="009E1893"/>
    <w:rsid w:val="009E2182"/>
    <w:rsid w:val="009E264F"/>
    <w:rsid w:val="009E2D56"/>
    <w:rsid w:val="009E305A"/>
    <w:rsid w:val="009E3173"/>
    <w:rsid w:val="009E37F8"/>
    <w:rsid w:val="009E4140"/>
    <w:rsid w:val="009E41C3"/>
    <w:rsid w:val="009E4F99"/>
    <w:rsid w:val="009E52E8"/>
    <w:rsid w:val="009E5410"/>
    <w:rsid w:val="009E5A15"/>
    <w:rsid w:val="009E5A73"/>
    <w:rsid w:val="009E5EA0"/>
    <w:rsid w:val="009E6760"/>
    <w:rsid w:val="009E67AC"/>
    <w:rsid w:val="009E6E37"/>
    <w:rsid w:val="009E78CD"/>
    <w:rsid w:val="009F0AD3"/>
    <w:rsid w:val="009F0D23"/>
    <w:rsid w:val="009F1363"/>
    <w:rsid w:val="009F26AF"/>
    <w:rsid w:val="009F2B1D"/>
    <w:rsid w:val="009F32F5"/>
    <w:rsid w:val="009F4339"/>
    <w:rsid w:val="009F485C"/>
    <w:rsid w:val="009F4AED"/>
    <w:rsid w:val="009F4BFC"/>
    <w:rsid w:val="009F507F"/>
    <w:rsid w:val="009F50F1"/>
    <w:rsid w:val="009F5B81"/>
    <w:rsid w:val="009F6922"/>
    <w:rsid w:val="009F6FC7"/>
    <w:rsid w:val="009F7695"/>
    <w:rsid w:val="009F7E00"/>
    <w:rsid w:val="00A003FC"/>
    <w:rsid w:val="00A0076B"/>
    <w:rsid w:val="00A00824"/>
    <w:rsid w:val="00A00EEA"/>
    <w:rsid w:val="00A01582"/>
    <w:rsid w:val="00A01A22"/>
    <w:rsid w:val="00A026F1"/>
    <w:rsid w:val="00A03092"/>
    <w:rsid w:val="00A03354"/>
    <w:rsid w:val="00A034C8"/>
    <w:rsid w:val="00A03B14"/>
    <w:rsid w:val="00A03DFE"/>
    <w:rsid w:val="00A045D9"/>
    <w:rsid w:val="00A04835"/>
    <w:rsid w:val="00A04870"/>
    <w:rsid w:val="00A049A0"/>
    <w:rsid w:val="00A04AC3"/>
    <w:rsid w:val="00A04E26"/>
    <w:rsid w:val="00A050DF"/>
    <w:rsid w:val="00A053ED"/>
    <w:rsid w:val="00A05E67"/>
    <w:rsid w:val="00A05F14"/>
    <w:rsid w:val="00A06214"/>
    <w:rsid w:val="00A0692F"/>
    <w:rsid w:val="00A06AAE"/>
    <w:rsid w:val="00A06D63"/>
    <w:rsid w:val="00A0720D"/>
    <w:rsid w:val="00A07210"/>
    <w:rsid w:val="00A073C7"/>
    <w:rsid w:val="00A07478"/>
    <w:rsid w:val="00A07B76"/>
    <w:rsid w:val="00A07C2F"/>
    <w:rsid w:val="00A10381"/>
    <w:rsid w:val="00A10E2A"/>
    <w:rsid w:val="00A11010"/>
    <w:rsid w:val="00A11449"/>
    <w:rsid w:val="00A117B4"/>
    <w:rsid w:val="00A11B30"/>
    <w:rsid w:val="00A11BA5"/>
    <w:rsid w:val="00A11BEF"/>
    <w:rsid w:val="00A12872"/>
    <w:rsid w:val="00A12BCA"/>
    <w:rsid w:val="00A12DF1"/>
    <w:rsid w:val="00A12E51"/>
    <w:rsid w:val="00A13348"/>
    <w:rsid w:val="00A13A37"/>
    <w:rsid w:val="00A140CA"/>
    <w:rsid w:val="00A141DE"/>
    <w:rsid w:val="00A14690"/>
    <w:rsid w:val="00A14B1A"/>
    <w:rsid w:val="00A14DD6"/>
    <w:rsid w:val="00A152BE"/>
    <w:rsid w:val="00A15807"/>
    <w:rsid w:val="00A16223"/>
    <w:rsid w:val="00A1681A"/>
    <w:rsid w:val="00A16AD6"/>
    <w:rsid w:val="00A16DC1"/>
    <w:rsid w:val="00A16E0C"/>
    <w:rsid w:val="00A2046D"/>
    <w:rsid w:val="00A21272"/>
    <w:rsid w:val="00A212FD"/>
    <w:rsid w:val="00A21C62"/>
    <w:rsid w:val="00A21CCD"/>
    <w:rsid w:val="00A22260"/>
    <w:rsid w:val="00A2246C"/>
    <w:rsid w:val="00A226E3"/>
    <w:rsid w:val="00A22D93"/>
    <w:rsid w:val="00A234AA"/>
    <w:rsid w:val="00A236CD"/>
    <w:rsid w:val="00A23909"/>
    <w:rsid w:val="00A24955"/>
    <w:rsid w:val="00A251BD"/>
    <w:rsid w:val="00A25569"/>
    <w:rsid w:val="00A25B61"/>
    <w:rsid w:val="00A25F10"/>
    <w:rsid w:val="00A2738E"/>
    <w:rsid w:val="00A275D9"/>
    <w:rsid w:val="00A27B8D"/>
    <w:rsid w:val="00A27C33"/>
    <w:rsid w:val="00A307AB"/>
    <w:rsid w:val="00A30AC3"/>
    <w:rsid w:val="00A3150B"/>
    <w:rsid w:val="00A32039"/>
    <w:rsid w:val="00A32E84"/>
    <w:rsid w:val="00A331CD"/>
    <w:rsid w:val="00A33D45"/>
    <w:rsid w:val="00A3403C"/>
    <w:rsid w:val="00A343F0"/>
    <w:rsid w:val="00A345DE"/>
    <w:rsid w:val="00A347DC"/>
    <w:rsid w:val="00A3501D"/>
    <w:rsid w:val="00A35346"/>
    <w:rsid w:val="00A35CFD"/>
    <w:rsid w:val="00A3613D"/>
    <w:rsid w:val="00A36511"/>
    <w:rsid w:val="00A36DA6"/>
    <w:rsid w:val="00A376B1"/>
    <w:rsid w:val="00A3773A"/>
    <w:rsid w:val="00A37CB8"/>
    <w:rsid w:val="00A37CDF"/>
    <w:rsid w:val="00A37F42"/>
    <w:rsid w:val="00A40552"/>
    <w:rsid w:val="00A40BB1"/>
    <w:rsid w:val="00A41161"/>
    <w:rsid w:val="00A415EE"/>
    <w:rsid w:val="00A432CF"/>
    <w:rsid w:val="00A438BB"/>
    <w:rsid w:val="00A439C8"/>
    <w:rsid w:val="00A44239"/>
    <w:rsid w:val="00A4468A"/>
    <w:rsid w:val="00A44C2C"/>
    <w:rsid w:val="00A44C9B"/>
    <w:rsid w:val="00A44CDA"/>
    <w:rsid w:val="00A44EF8"/>
    <w:rsid w:val="00A457A5"/>
    <w:rsid w:val="00A45C3E"/>
    <w:rsid w:val="00A4646C"/>
    <w:rsid w:val="00A468E5"/>
    <w:rsid w:val="00A46ECD"/>
    <w:rsid w:val="00A47012"/>
    <w:rsid w:val="00A470E0"/>
    <w:rsid w:val="00A47A67"/>
    <w:rsid w:val="00A47E73"/>
    <w:rsid w:val="00A50B35"/>
    <w:rsid w:val="00A516DF"/>
    <w:rsid w:val="00A51CB9"/>
    <w:rsid w:val="00A52A1F"/>
    <w:rsid w:val="00A52C64"/>
    <w:rsid w:val="00A53467"/>
    <w:rsid w:val="00A53868"/>
    <w:rsid w:val="00A53B2E"/>
    <w:rsid w:val="00A5473F"/>
    <w:rsid w:val="00A555DD"/>
    <w:rsid w:val="00A55ADD"/>
    <w:rsid w:val="00A55C45"/>
    <w:rsid w:val="00A564AE"/>
    <w:rsid w:val="00A56B04"/>
    <w:rsid w:val="00A56E17"/>
    <w:rsid w:val="00A56F64"/>
    <w:rsid w:val="00A5731E"/>
    <w:rsid w:val="00A57F2D"/>
    <w:rsid w:val="00A60ABC"/>
    <w:rsid w:val="00A6103D"/>
    <w:rsid w:val="00A615B9"/>
    <w:rsid w:val="00A619F0"/>
    <w:rsid w:val="00A61EC7"/>
    <w:rsid w:val="00A61F98"/>
    <w:rsid w:val="00A6347D"/>
    <w:rsid w:val="00A63C68"/>
    <w:rsid w:val="00A641DD"/>
    <w:rsid w:val="00A64B71"/>
    <w:rsid w:val="00A652DB"/>
    <w:rsid w:val="00A65BD8"/>
    <w:rsid w:val="00A6636F"/>
    <w:rsid w:val="00A6655C"/>
    <w:rsid w:val="00A6676B"/>
    <w:rsid w:val="00A66A06"/>
    <w:rsid w:val="00A66B57"/>
    <w:rsid w:val="00A671D3"/>
    <w:rsid w:val="00A67238"/>
    <w:rsid w:val="00A672FF"/>
    <w:rsid w:val="00A6789F"/>
    <w:rsid w:val="00A67963"/>
    <w:rsid w:val="00A67B99"/>
    <w:rsid w:val="00A67C0B"/>
    <w:rsid w:val="00A708AD"/>
    <w:rsid w:val="00A70A73"/>
    <w:rsid w:val="00A70C0F"/>
    <w:rsid w:val="00A70C66"/>
    <w:rsid w:val="00A70E68"/>
    <w:rsid w:val="00A71307"/>
    <w:rsid w:val="00A71886"/>
    <w:rsid w:val="00A71BA4"/>
    <w:rsid w:val="00A7278C"/>
    <w:rsid w:val="00A728CE"/>
    <w:rsid w:val="00A72E09"/>
    <w:rsid w:val="00A731BE"/>
    <w:rsid w:val="00A739EC"/>
    <w:rsid w:val="00A73AA5"/>
    <w:rsid w:val="00A73F6F"/>
    <w:rsid w:val="00A74349"/>
    <w:rsid w:val="00A755A9"/>
    <w:rsid w:val="00A755D3"/>
    <w:rsid w:val="00A75952"/>
    <w:rsid w:val="00A76858"/>
    <w:rsid w:val="00A769EA"/>
    <w:rsid w:val="00A76C68"/>
    <w:rsid w:val="00A77101"/>
    <w:rsid w:val="00A77195"/>
    <w:rsid w:val="00A775E6"/>
    <w:rsid w:val="00A80802"/>
    <w:rsid w:val="00A81535"/>
    <w:rsid w:val="00A81F9F"/>
    <w:rsid w:val="00A8259A"/>
    <w:rsid w:val="00A8328E"/>
    <w:rsid w:val="00A83ABE"/>
    <w:rsid w:val="00A83B60"/>
    <w:rsid w:val="00A8459D"/>
    <w:rsid w:val="00A847BD"/>
    <w:rsid w:val="00A84C53"/>
    <w:rsid w:val="00A8526C"/>
    <w:rsid w:val="00A85EC5"/>
    <w:rsid w:val="00A866C3"/>
    <w:rsid w:val="00A86763"/>
    <w:rsid w:val="00A86999"/>
    <w:rsid w:val="00A8703C"/>
    <w:rsid w:val="00A870F4"/>
    <w:rsid w:val="00A8776C"/>
    <w:rsid w:val="00A877A6"/>
    <w:rsid w:val="00A87E44"/>
    <w:rsid w:val="00A905FF"/>
    <w:rsid w:val="00A90727"/>
    <w:rsid w:val="00A90A57"/>
    <w:rsid w:val="00A90A60"/>
    <w:rsid w:val="00A91CA3"/>
    <w:rsid w:val="00A92DCC"/>
    <w:rsid w:val="00A92E30"/>
    <w:rsid w:val="00A94275"/>
    <w:rsid w:val="00A9452A"/>
    <w:rsid w:val="00A94D16"/>
    <w:rsid w:val="00A95519"/>
    <w:rsid w:val="00A9562D"/>
    <w:rsid w:val="00A95846"/>
    <w:rsid w:val="00A9587A"/>
    <w:rsid w:val="00A95E24"/>
    <w:rsid w:val="00A96BA0"/>
    <w:rsid w:val="00A97629"/>
    <w:rsid w:val="00A9774A"/>
    <w:rsid w:val="00A97B8C"/>
    <w:rsid w:val="00AA0B81"/>
    <w:rsid w:val="00AA182D"/>
    <w:rsid w:val="00AA1D6A"/>
    <w:rsid w:val="00AA21F8"/>
    <w:rsid w:val="00AA2A62"/>
    <w:rsid w:val="00AA2FF6"/>
    <w:rsid w:val="00AA3368"/>
    <w:rsid w:val="00AA3B74"/>
    <w:rsid w:val="00AA3F6F"/>
    <w:rsid w:val="00AA48B4"/>
    <w:rsid w:val="00AA49D2"/>
    <w:rsid w:val="00AA5A0D"/>
    <w:rsid w:val="00AA5D28"/>
    <w:rsid w:val="00AA5F73"/>
    <w:rsid w:val="00AA62EE"/>
    <w:rsid w:val="00AA6D3F"/>
    <w:rsid w:val="00AA78C4"/>
    <w:rsid w:val="00AA7D3C"/>
    <w:rsid w:val="00AB01E3"/>
    <w:rsid w:val="00AB07E1"/>
    <w:rsid w:val="00AB0AC5"/>
    <w:rsid w:val="00AB1473"/>
    <w:rsid w:val="00AB17A2"/>
    <w:rsid w:val="00AB1A2B"/>
    <w:rsid w:val="00AB1DF8"/>
    <w:rsid w:val="00AB32AE"/>
    <w:rsid w:val="00AB3A78"/>
    <w:rsid w:val="00AB3CE6"/>
    <w:rsid w:val="00AB41BB"/>
    <w:rsid w:val="00AB4310"/>
    <w:rsid w:val="00AB4374"/>
    <w:rsid w:val="00AB438B"/>
    <w:rsid w:val="00AB43A3"/>
    <w:rsid w:val="00AB46F4"/>
    <w:rsid w:val="00AB4970"/>
    <w:rsid w:val="00AB5019"/>
    <w:rsid w:val="00AB54FB"/>
    <w:rsid w:val="00AB579F"/>
    <w:rsid w:val="00AB6493"/>
    <w:rsid w:val="00AB65EF"/>
    <w:rsid w:val="00AB6636"/>
    <w:rsid w:val="00AB66C7"/>
    <w:rsid w:val="00AB6716"/>
    <w:rsid w:val="00AB696B"/>
    <w:rsid w:val="00AB6B56"/>
    <w:rsid w:val="00AB7BA3"/>
    <w:rsid w:val="00AC015D"/>
    <w:rsid w:val="00AC0169"/>
    <w:rsid w:val="00AC096A"/>
    <w:rsid w:val="00AC0BF3"/>
    <w:rsid w:val="00AC13CE"/>
    <w:rsid w:val="00AC215D"/>
    <w:rsid w:val="00AC2183"/>
    <w:rsid w:val="00AC2722"/>
    <w:rsid w:val="00AC3107"/>
    <w:rsid w:val="00AC4209"/>
    <w:rsid w:val="00AC47C1"/>
    <w:rsid w:val="00AC5A7B"/>
    <w:rsid w:val="00AC5BC5"/>
    <w:rsid w:val="00AC5DBC"/>
    <w:rsid w:val="00AC6E5E"/>
    <w:rsid w:val="00AC71E7"/>
    <w:rsid w:val="00AC750D"/>
    <w:rsid w:val="00AC79DA"/>
    <w:rsid w:val="00AC7C6D"/>
    <w:rsid w:val="00AD04C2"/>
    <w:rsid w:val="00AD079D"/>
    <w:rsid w:val="00AD0A67"/>
    <w:rsid w:val="00AD0D55"/>
    <w:rsid w:val="00AD13F3"/>
    <w:rsid w:val="00AD19E6"/>
    <w:rsid w:val="00AD1D83"/>
    <w:rsid w:val="00AD1DAF"/>
    <w:rsid w:val="00AD24F6"/>
    <w:rsid w:val="00AD2EA9"/>
    <w:rsid w:val="00AD33D2"/>
    <w:rsid w:val="00AD3ECA"/>
    <w:rsid w:val="00AD3F7B"/>
    <w:rsid w:val="00AD42C8"/>
    <w:rsid w:val="00AD49AD"/>
    <w:rsid w:val="00AD5194"/>
    <w:rsid w:val="00AD5445"/>
    <w:rsid w:val="00AD592A"/>
    <w:rsid w:val="00AD63C0"/>
    <w:rsid w:val="00AD644E"/>
    <w:rsid w:val="00AD6652"/>
    <w:rsid w:val="00AD6796"/>
    <w:rsid w:val="00AD6DC3"/>
    <w:rsid w:val="00AD6F03"/>
    <w:rsid w:val="00AD74F1"/>
    <w:rsid w:val="00AD782A"/>
    <w:rsid w:val="00AD7AC5"/>
    <w:rsid w:val="00AD7BCA"/>
    <w:rsid w:val="00AE008C"/>
    <w:rsid w:val="00AE037C"/>
    <w:rsid w:val="00AE0619"/>
    <w:rsid w:val="00AE0936"/>
    <w:rsid w:val="00AE0A5D"/>
    <w:rsid w:val="00AE0B54"/>
    <w:rsid w:val="00AE0BED"/>
    <w:rsid w:val="00AE0E4A"/>
    <w:rsid w:val="00AE0F23"/>
    <w:rsid w:val="00AE0FF3"/>
    <w:rsid w:val="00AE19B1"/>
    <w:rsid w:val="00AE25EF"/>
    <w:rsid w:val="00AE3435"/>
    <w:rsid w:val="00AE38F5"/>
    <w:rsid w:val="00AE55EE"/>
    <w:rsid w:val="00AE5DD3"/>
    <w:rsid w:val="00AE5DEF"/>
    <w:rsid w:val="00AE68EF"/>
    <w:rsid w:val="00AE6E92"/>
    <w:rsid w:val="00AE70E1"/>
    <w:rsid w:val="00AE7379"/>
    <w:rsid w:val="00AE77EF"/>
    <w:rsid w:val="00AF020C"/>
    <w:rsid w:val="00AF0900"/>
    <w:rsid w:val="00AF0F5F"/>
    <w:rsid w:val="00AF12E3"/>
    <w:rsid w:val="00AF18A6"/>
    <w:rsid w:val="00AF1CCF"/>
    <w:rsid w:val="00AF2206"/>
    <w:rsid w:val="00AF2292"/>
    <w:rsid w:val="00AF23B2"/>
    <w:rsid w:val="00AF2B70"/>
    <w:rsid w:val="00AF322A"/>
    <w:rsid w:val="00AF3DA6"/>
    <w:rsid w:val="00AF427D"/>
    <w:rsid w:val="00AF4792"/>
    <w:rsid w:val="00AF4A46"/>
    <w:rsid w:val="00AF4AB5"/>
    <w:rsid w:val="00AF522A"/>
    <w:rsid w:val="00AF5908"/>
    <w:rsid w:val="00AF5948"/>
    <w:rsid w:val="00AF61DC"/>
    <w:rsid w:val="00AF6763"/>
    <w:rsid w:val="00AF7490"/>
    <w:rsid w:val="00AF7B2A"/>
    <w:rsid w:val="00B000EC"/>
    <w:rsid w:val="00B00334"/>
    <w:rsid w:val="00B007D6"/>
    <w:rsid w:val="00B008EA"/>
    <w:rsid w:val="00B00A2E"/>
    <w:rsid w:val="00B00FB6"/>
    <w:rsid w:val="00B014B1"/>
    <w:rsid w:val="00B0169B"/>
    <w:rsid w:val="00B0193E"/>
    <w:rsid w:val="00B02C8A"/>
    <w:rsid w:val="00B0304F"/>
    <w:rsid w:val="00B03BA4"/>
    <w:rsid w:val="00B04598"/>
    <w:rsid w:val="00B04700"/>
    <w:rsid w:val="00B0540D"/>
    <w:rsid w:val="00B05864"/>
    <w:rsid w:val="00B0591D"/>
    <w:rsid w:val="00B05C3F"/>
    <w:rsid w:val="00B06085"/>
    <w:rsid w:val="00B07644"/>
    <w:rsid w:val="00B07699"/>
    <w:rsid w:val="00B07725"/>
    <w:rsid w:val="00B0776F"/>
    <w:rsid w:val="00B10572"/>
    <w:rsid w:val="00B1064C"/>
    <w:rsid w:val="00B10900"/>
    <w:rsid w:val="00B10AEE"/>
    <w:rsid w:val="00B10BB0"/>
    <w:rsid w:val="00B10FDA"/>
    <w:rsid w:val="00B1106A"/>
    <w:rsid w:val="00B11324"/>
    <w:rsid w:val="00B1135D"/>
    <w:rsid w:val="00B11955"/>
    <w:rsid w:val="00B119DA"/>
    <w:rsid w:val="00B11DD9"/>
    <w:rsid w:val="00B12D15"/>
    <w:rsid w:val="00B133C8"/>
    <w:rsid w:val="00B1399D"/>
    <w:rsid w:val="00B142AA"/>
    <w:rsid w:val="00B14A51"/>
    <w:rsid w:val="00B15751"/>
    <w:rsid w:val="00B1598A"/>
    <w:rsid w:val="00B16176"/>
    <w:rsid w:val="00B17554"/>
    <w:rsid w:val="00B1756B"/>
    <w:rsid w:val="00B17F92"/>
    <w:rsid w:val="00B2095C"/>
    <w:rsid w:val="00B20997"/>
    <w:rsid w:val="00B20E7C"/>
    <w:rsid w:val="00B20EF9"/>
    <w:rsid w:val="00B21995"/>
    <w:rsid w:val="00B219FF"/>
    <w:rsid w:val="00B21CEF"/>
    <w:rsid w:val="00B224FA"/>
    <w:rsid w:val="00B22781"/>
    <w:rsid w:val="00B227DE"/>
    <w:rsid w:val="00B22828"/>
    <w:rsid w:val="00B22E3A"/>
    <w:rsid w:val="00B22E49"/>
    <w:rsid w:val="00B22E64"/>
    <w:rsid w:val="00B233CC"/>
    <w:rsid w:val="00B236FA"/>
    <w:rsid w:val="00B23963"/>
    <w:rsid w:val="00B23AC6"/>
    <w:rsid w:val="00B23B7A"/>
    <w:rsid w:val="00B23E8A"/>
    <w:rsid w:val="00B24F70"/>
    <w:rsid w:val="00B25C02"/>
    <w:rsid w:val="00B26B7D"/>
    <w:rsid w:val="00B27589"/>
    <w:rsid w:val="00B275C5"/>
    <w:rsid w:val="00B27FB6"/>
    <w:rsid w:val="00B3062E"/>
    <w:rsid w:val="00B308B7"/>
    <w:rsid w:val="00B308EF"/>
    <w:rsid w:val="00B30DE8"/>
    <w:rsid w:val="00B31149"/>
    <w:rsid w:val="00B311FE"/>
    <w:rsid w:val="00B31683"/>
    <w:rsid w:val="00B31970"/>
    <w:rsid w:val="00B325B3"/>
    <w:rsid w:val="00B326A8"/>
    <w:rsid w:val="00B33141"/>
    <w:rsid w:val="00B334CB"/>
    <w:rsid w:val="00B336C9"/>
    <w:rsid w:val="00B33719"/>
    <w:rsid w:val="00B3376F"/>
    <w:rsid w:val="00B33794"/>
    <w:rsid w:val="00B33D5A"/>
    <w:rsid w:val="00B33FE9"/>
    <w:rsid w:val="00B3439D"/>
    <w:rsid w:val="00B35777"/>
    <w:rsid w:val="00B357A0"/>
    <w:rsid w:val="00B35A63"/>
    <w:rsid w:val="00B36011"/>
    <w:rsid w:val="00B36597"/>
    <w:rsid w:val="00B368CF"/>
    <w:rsid w:val="00B3753D"/>
    <w:rsid w:val="00B408FD"/>
    <w:rsid w:val="00B40A84"/>
    <w:rsid w:val="00B41374"/>
    <w:rsid w:val="00B41AA6"/>
    <w:rsid w:val="00B41C0C"/>
    <w:rsid w:val="00B41F4C"/>
    <w:rsid w:val="00B42181"/>
    <w:rsid w:val="00B421E4"/>
    <w:rsid w:val="00B42E11"/>
    <w:rsid w:val="00B43219"/>
    <w:rsid w:val="00B4393D"/>
    <w:rsid w:val="00B4436D"/>
    <w:rsid w:val="00B44B9D"/>
    <w:rsid w:val="00B450C8"/>
    <w:rsid w:val="00B4527C"/>
    <w:rsid w:val="00B452F7"/>
    <w:rsid w:val="00B45BF9"/>
    <w:rsid w:val="00B45CEC"/>
    <w:rsid w:val="00B45EC4"/>
    <w:rsid w:val="00B463E0"/>
    <w:rsid w:val="00B46933"/>
    <w:rsid w:val="00B46D84"/>
    <w:rsid w:val="00B47168"/>
    <w:rsid w:val="00B47A7A"/>
    <w:rsid w:val="00B50A70"/>
    <w:rsid w:val="00B5158F"/>
    <w:rsid w:val="00B52694"/>
    <w:rsid w:val="00B5270B"/>
    <w:rsid w:val="00B529A6"/>
    <w:rsid w:val="00B53771"/>
    <w:rsid w:val="00B53B9B"/>
    <w:rsid w:val="00B54054"/>
    <w:rsid w:val="00B5421B"/>
    <w:rsid w:val="00B544B5"/>
    <w:rsid w:val="00B54B52"/>
    <w:rsid w:val="00B558F3"/>
    <w:rsid w:val="00B55A46"/>
    <w:rsid w:val="00B55EC5"/>
    <w:rsid w:val="00B56750"/>
    <w:rsid w:val="00B5698A"/>
    <w:rsid w:val="00B56BD2"/>
    <w:rsid w:val="00B570C5"/>
    <w:rsid w:val="00B577A5"/>
    <w:rsid w:val="00B57F93"/>
    <w:rsid w:val="00B604AB"/>
    <w:rsid w:val="00B60AD3"/>
    <w:rsid w:val="00B60D0C"/>
    <w:rsid w:val="00B6170D"/>
    <w:rsid w:val="00B61746"/>
    <w:rsid w:val="00B61E48"/>
    <w:rsid w:val="00B61F6D"/>
    <w:rsid w:val="00B62E0E"/>
    <w:rsid w:val="00B631E2"/>
    <w:rsid w:val="00B63CDA"/>
    <w:rsid w:val="00B64127"/>
    <w:rsid w:val="00B64269"/>
    <w:rsid w:val="00B64A1F"/>
    <w:rsid w:val="00B66052"/>
    <w:rsid w:val="00B66A76"/>
    <w:rsid w:val="00B66C97"/>
    <w:rsid w:val="00B66D39"/>
    <w:rsid w:val="00B67508"/>
    <w:rsid w:val="00B67F26"/>
    <w:rsid w:val="00B70121"/>
    <w:rsid w:val="00B7033D"/>
    <w:rsid w:val="00B71708"/>
    <w:rsid w:val="00B71BFC"/>
    <w:rsid w:val="00B71FD5"/>
    <w:rsid w:val="00B7381C"/>
    <w:rsid w:val="00B74665"/>
    <w:rsid w:val="00B74C0F"/>
    <w:rsid w:val="00B7502B"/>
    <w:rsid w:val="00B75A76"/>
    <w:rsid w:val="00B75DF8"/>
    <w:rsid w:val="00B75FF6"/>
    <w:rsid w:val="00B76276"/>
    <w:rsid w:val="00B7748E"/>
    <w:rsid w:val="00B7783E"/>
    <w:rsid w:val="00B77ABB"/>
    <w:rsid w:val="00B77AD4"/>
    <w:rsid w:val="00B80455"/>
    <w:rsid w:val="00B80BAB"/>
    <w:rsid w:val="00B80EE6"/>
    <w:rsid w:val="00B82210"/>
    <w:rsid w:val="00B8226C"/>
    <w:rsid w:val="00B8241E"/>
    <w:rsid w:val="00B82EE6"/>
    <w:rsid w:val="00B837A6"/>
    <w:rsid w:val="00B83E3A"/>
    <w:rsid w:val="00B84450"/>
    <w:rsid w:val="00B84F0B"/>
    <w:rsid w:val="00B85021"/>
    <w:rsid w:val="00B85242"/>
    <w:rsid w:val="00B85396"/>
    <w:rsid w:val="00B8548F"/>
    <w:rsid w:val="00B85AE5"/>
    <w:rsid w:val="00B85D8C"/>
    <w:rsid w:val="00B861A3"/>
    <w:rsid w:val="00B86334"/>
    <w:rsid w:val="00B86900"/>
    <w:rsid w:val="00B869CB"/>
    <w:rsid w:val="00B86A3E"/>
    <w:rsid w:val="00B90033"/>
    <w:rsid w:val="00B90B25"/>
    <w:rsid w:val="00B90E19"/>
    <w:rsid w:val="00B915FA"/>
    <w:rsid w:val="00B91843"/>
    <w:rsid w:val="00B91957"/>
    <w:rsid w:val="00B91968"/>
    <w:rsid w:val="00B91987"/>
    <w:rsid w:val="00B92B6E"/>
    <w:rsid w:val="00B9384D"/>
    <w:rsid w:val="00B9389C"/>
    <w:rsid w:val="00B946A0"/>
    <w:rsid w:val="00B94CD1"/>
    <w:rsid w:val="00B95616"/>
    <w:rsid w:val="00B958C4"/>
    <w:rsid w:val="00B95C80"/>
    <w:rsid w:val="00B95DCD"/>
    <w:rsid w:val="00B9616D"/>
    <w:rsid w:val="00B965DF"/>
    <w:rsid w:val="00B96731"/>
    <w:rsid w:val="00B96F02"/>
    <w:rsid w:val="00B97007"/>
    <w:rsid w:val="00B97FED"/>
    <w:rsid w:val="00BA003D"/>
    <w:rsid w:val="00BA0758"/>
    <w:rsid w:val="00BA0C71"/>
    <w:rsid w:val="00BA0C99"/>
    <w:rsid w:val="00BA1121"/>
    <w:rsid w:val="00BA1795"/>
    <w:rsid w:val="00BA228B"/>
    <w:rsid w:val="00BA2CC5"/>
    <w:rsid w:val="00BA365C"/>
    <w:rsid w:val="00BA3913"/>
    <w:rsid w:val="00BA4F90"/>
    <w:rsid w:val="00BA512D"/>
    <w:rsid w:val="00BA58AE"/>
    <w:rsid w:val="00BA59A8"/>
    <w:rsid w:val="00BA5DC6"/>
    <w:rsid w:val="00BA66C7"/>
    <w:rsid w:val="00BA6BAD"/>
    <w:rsid w:val="00BA6DCB"/>
    <w:rsid w:val="00BA7590"/>
    <w:rsid w:val="00BA75F7"/>
    <w:rsid w:val="00BA78C4"/>
    <w:rsid w:val="00BB0579"/>
    <w:rsid w:val="00BB0B49"/>
    <w:rsid w:val="00BB165B"/>
    <w:rsid w:val="00BB1CC0"/>
    <w:rsid w:val="00BB1E98"/>
    <w:rsid w:val="00BB228C"/>
    <w:rsid w:val="00BB2353"/>
    <w:rsid w:val="00BB24FD"/>
    <w:rsid w:val="00BB250C"/>
    <w:rsid w:val="00BB306B"/>
    <w:rsid w:val="00BB3115"/>
    <w:rsid w:val="00BB381C"/>
    <w:rsid w:val="00BB420F"/>
    <w:rsid w:val="00BB4CC6"/>
    <w:rsid w:val="00BB4DBE"/>
    <w:rsid w:val="00BB4FC9"/>
    <w:rsid w:val="00BB5624"/>
    <w:rsid w:val="00BB59F0"/>
    <w:rsid w:val="00BB5E72"/>
    <w:rsid w:val="00BB6271"/>
    <w:rsid w:val="00BB6AEE"/>
    <w:rsid w:val="00BB6C89"/>
    <w:rsid w:val="00BB6FB7"/>
    <w:rsid w:val="00BB72EB"/>
    <w:rsid w:val="00BB742E"/>
    <w:rsid w:val="00BB7BB3"/>
    <w:rsid w:val="00BC0002"/>
    <w:rsid w:val="00BC0689"/>
    <w:rsid w:val="00BC1E8E"/>
    <w:rsid w:val="00BC2256"/>
    <w:rsid w:val="00BC277E"/>
    <w:rsid w:val="00BC32A4"/>
    <w:rsid w:val="00BC3372"/>
    <w:rsid w:val="00BC33A4"/>
    <w:rsid w:val="00BC379C"/>
    <w:rsid w:val="00BC3C20"/>
    <w:rsid w:val="00BC4336"/>
    <w:rsid w:val="00BC4849"/>
    <w:rsid w:val="00BC4D93"/>
    <w:rsid w:val="00BC51B7"/>
    <w:rsid w:val="00BC5AFB"/>
    <w:rsid w:val="00BC5E1F"/>
    <w:rsid w:val="00BC6178"/>
    <w:rsid w:val="00BD00C3"/>
    <w:rsid w:val="00BD18C7"/>
    <w:rsid w:val="00BD2691"/>
    <w:rsid w:val="00BD3281"/>
    <w:rsid w:val="00BD43ED"/>
    <w:rsid w:val="00BD482D"/>
    <w:rsid w:val="00BD505B"/>
    <w:rsid w:val="00BD5EDE"/>
    <w:rsid w:val="00BD6024"/>
    <w:rsid w:val="00BD60A2"/>
    <w:rsid w:val="00BD6753"/>
    <w:rsid w:val="00BD6E1E"/>
    <w:rsid w:val="00BD753E"/>
    <w:rsid w:val="00BD7634"/>
    <w:rsid w:val="00BD7D7E"/>
    <w:rsid w:val="00BE0046"/>
    <w:rsid w:val="00BE00AB"/>
    <w:rsid w:val="00BE161E"/>
    <w:rsid w:val="00BE1A9F"/>
    <w:rsid w:val="00BE1E1E"/>
    <w:rsid w:val="00BE2067"/>
    <w:rsid w:val="00BE2791"/>
    <w:rsid w:val="00BE2BE1"/>
    <w:rsid w:val="00BE2C2E"/>
    <w:rsid w:val="00BE36E3"/>
    <w:rsid w:val="00BE3977"/>
    <w:rsid w:val="00BE3A74"/>
    <w:rsid w:val="00BE3A97"/>
    <w:rsid w:val="00BE3E8E"/>
    <w:rsid w:val="00BE43B7"/>
    <w:rsid w:val="00BE4C24"/>
    <w:rsid w:val="00BE4DCB"/>
    <w:rsid w:val="00BE57A6"/>
    <w:rsid w:val="00BE5D1F"/>
    <w:rsid w:val="00BE6ADC"/>
    <w:rsid w:val="00BE6BA4"/>
    <w:rsid w:val="00BE775B"/>
    <w:rsid w:val="00BE7955"/>
    <w:rsid w:val="00BE7D50"/>
    <w:rsid w:val="00BE7DB0"/>
    <w:rsid w:val="00BE7F2C"/>
    <w:rsid w:val="00BF04C6"/>
    <w:rsid w:val="00BF07F5"/>
    <w:rsid w:val="00BF0A9F"/>
    <w:rsid w:val="00BF0E7C"/>
    <w:rsid w:val="00BF1335"/>
    <w:rsid w:val="00BF1437"/>
    <w:rsid w:val="00BF1C63"/>
    <w:rsid w:val="00BF2532"/>
    <w:rsid w:val="00BF29D7"/>
    <w:rsid w:val="00BF2B8E"/>
    <w:rsid w:val="00BF2DD7"/>
    <w:rsid w:val="00BF3D36"/>
    <w:rsid w:val="00BF3FA1"/>
    <w:rsid w:val="00BF434E"/>
    <w:rsid w:val="00BF5013"/>
    <w:rsid w:val="00BF5689"/>
    <w:rsid w:val="00BF5C1D"/>
    <w:rsid w:val="00BF5E4E"/>
    <w:rsid w:val="00BF5F38"/>
    <w:rsid w:val="00BF60CA"/>
    <w:rsid w:val="00BF62D9"/>
    <w:rsid w:val="00BF7099"/>
    <w:rsid w:val="00BF75A6"/>
    <w:rsid w:val="00BF7C17"/>
    <w:rsid w:val="00BF7F01"/>
    <w:rsid w:val="00C00032"/>
    <w:rsid w:val="00C008E0"/>
    <w:rsid w:val="00C00C5B"/>
    <w:rsid w:val="00C00E95"/>
    <w:rsid w:val="00C015AE"/>
    <w:rsid w:val="00C02406"/>
    <w:rsid w:val="00C025CD"/>
    <w:rsid w:val="00C02607"/>
    <w:rsid w:val="00C029F1"/>
    <w:rsid w:val="00C02ACB"/>
    <w:rsid w:val="00C03082"/>
    <w:rsid w:val="00C03466"/>
    <w:rsid w:val="00C03E9C"/>
    <w:rsid w:val="00C04098"/>
    <w:rsid w:val="00C06DBB"/>
    <w:rsid w:val="00C07D17"/>
    <w:rsid w:val="00C1030F"/>
    <w:rsid w:val="00C10393"/>
    <w:rsid w:val="00C10F6F"/>
    <w:rsid w:val="00C11178"/>
    <w:rsid w:val="00C11329"/>
    <w:rsid w:val="00C1223F"/>
    <w:rsid w:val="00C12259"/>
    <w:rsid w:val="00C1236F"/>
    <w:rsid w:val="00C12882"/>
    <w:rsid w:val="00C12CD1"/>
    <w:rsid w:val="00C13039"/>
    <w:rsid w:val="00C13DA4"/>
    <w:rsid w:val="00C1524B"/>
    <w:rsid w:val="00C15262"/>
    <w:rsid w:val="00C1559F"/>
    <w:rsid w:val="00C155B1"/>
    <w:rsid w:val="00C15D2B"/>
    <w:rsid w:val="00C17301"/>
    <w:rsid w:val="00C17708"/>
    <w:rsid w:val="00C211D4"/>
    <w:rsid w:val="00C216FC"/>
    <w:rsid w:val="00C21A7C"/>
    <w:rsid w:val="00C21FBD"/>
    <w:rsid w:val="00C22687"/>
    <w:rsid w:val="00C226D3"/>
    <w:rsid w:val="00C236FF"/>
    <w:rsid w:val="00C2376A"/>
    <w:rsid w:val="00C23936"/>
    <w:rsid w:val="00C23E2D"/>
    <w:rsid w:val="00C25CDF"/>
    <w:rsid w:val="00C26402"/>
    <w:rsid w:val="00C26528"/>
    <w:rsid w:val="00C26F0D"/>
    <w:rsid w:val="00C27722"/>
    <w:rsid w:val="00C27CFF"/>
    <w:rsid w:val="00C27F88"/>
    <w:rsid w:val="00C30BE1"/>
    <w:rsid w:val="00C3287B"/>
    <w:rsid w:val="00C32B86"/>
    <w:rsid w:val="00C32BC4"/>
    <w:rsid w:val="00C32F7B"/>
    <w:rsid w:val="00C330BD"/>
    <w:rsid w:val="00C335B6"/>
    <w:rsid w:val="00C33DA2"/>
    <w:rsid w:val="00C33E29"/>
    <w:rsid w:val="00C3461D"/>
    <w:rsid w:val="00C34902"/>
    <w:rsid w:val="00C34E77"/>
    <w:rsid w:val="00C34FDA"/>
    <w:rsid w:val="00C3514C"/>
    <w:rsid w:val="00C355A2"/>
    <w:rsid w:val="00C359DD"/>
    <w:rsid w:val="00C3613C"/>
    <w:rsid w:val="00C365B3"/>
    <w:rsid w:val="00C36956"/>
    <w:rsid w:val="00C374FF"/>
    <w:rsid w:val="00C37535"/>
    <w:rsid w:val="00C3793D"/>
    <w:rsid w:val="00C37BBD"/>
    <w:rsid w:val="00C40823"/>
    <w:rsid w:val="00C40B57"/>
    <w:rsid w:val="00C41386"/>
    <w:rsid w:val="00C41506"/>
    <w:rsid w:val="00C41688"/>
    <w:rsid w:val="00C417D3"/>
    <w:rsid w:val="00C41E9F"/>
    <w:rsid w:val="00C422C7"/>
    <w:rsid w:val="00C427B8"/>
    <w:rsid w:val="00C42CE5"/>
    <w:rsid w:val="00C43EB9"/>
    <w:rsid w:val="00C44152"/>
    <w:rsid w:val="00C4461A"/>
    <w:rsid w:val="00C44B37"/>
    <w:rsid w:val="00C450CB"/>
    <w:rsid w:val="00C452C2"/>
    <w:rsid w:val="00C4530F"/>
    <w:rsid w:val="00C45B5B"/>
    <w:rsid w:val="00C4675F"/>
    <w:rsid w:val="00C467FF"/>
    <w:rsid w:val="00C46C0A"/>
    <w:rsid w:val="00C4765B"/>
    <w:rsid w:val="00C47E4F"/>
    <w:rsid w:val="00C50055"/>
    <w:rsid w:val="00C506BF"/>
    <w:rsid w:val="00C508A2"/>
    <w:rsid w:val="00C50DF7"/>
    <w:rsid w:val="00C51084"/>
    <w:rsid w:val="00C51129"/>
    <w:rsid w:val="00C51FDA"/>
    <w:rsid w:val="00C5276A"/>
    <w:rsid w:val="00C52E00"/>
    <w:rsid w:val="00C52E3D"/>
    <w:rsid w:val="00C532F0"/>
    <w:rsid w:val="00C533C4"/>
    <w:rsid w:val="00C5353D"/>
    <w:rsid w:val="00C5368A"/>
    <w:rsid w:val="00C546A3"/>
    <w:rsid w:val="00C5517E"/>
    <w:rsid w:val="00C55488"/>
    <w:rsid w:val="00C5636D"/>
    <w:rsid w:val="00C5703D"/>
    <w:rsid w:val="00C574F4"/>
    <w:rsid w:val="00C576E0"/>
    <w:rsid w:val="00C6056F"/>
    <w:rsid w:val="00C6063E"/>
    <w:rsid w:val="00C60667"/>
    <w:rsid w:val="00C60B0C"/>
    <w:rsid w:val="00C60C7B"/>
    <w:rsid w:val="00C61311"/>
    <w:rsid w:val="00C61785"/>
    <w:rsid w:val="00C61A89"/>
    <w:rsid w:val="00C61EC9"/>
    <w:rsid w:val="00C62220"/>
    <w:rsid w:val="00C62658"/>
    <w:rsid w:val="00C627C7"/>
    <w:rsid w:val="00C627D1"/>
    <w:rsid w:val="00C62BBE"/>
    <w:rsid w:val="00C63490"/>
    <w:rsid w:val="00C63B52"/>
    <w:rsid w:val="00C64011"/>
    <w:rsid w:val="00C640E1"/>
    <w:rsid w:val="00C64DF6"/>
    <w:rsid w:val="00C65069"/>
    <w:rsid w:val="00C65AE8"/>
    <w:rsid w:val="00C66B2D"/>
    <w:rsid w:val="00C67892"/>
    <w:rsid w:val="00C67C50"/>
    <w:rsid w:val="00C67CD2"/>
    <w:rsid w:val="00C70393"/>
    <w:rsid w:val="00C703A8"/>
    <w:rsid w:val="00C7059B"/>
    <w:rsid w:val="00C70BB1"/>
    <w:rsid w:val="00C7297A"/>
    <w:rsid w:val="00C72C05"/>
    <w:rsid w:val="00C7324E"/>
    <w:rsid w:val="00C7376C"/>
    <w:rsid w:val="00C74207"/>
    <w:rsid w:val="00C745BC"/>
    <w:rsid w:val="00C74757"/>
    <w:rsid w:val="00C756C5"/>
    <w:rsid w:val="00C75C19"/>
    <w:rsid w:val="00C76892"/>
    <w:rsid w:val="00C76A86"/>
    <w:rsid w:val="00C76B31"/>
    <w:rsid w:val="00C777A2"/>
    <w:rsid w:val="00C7781D"/>
    <w:rsid w:val="00C77894"/>
    <w:rsid w:val="00C77B9E"/>
    <w:rsid w:val="00C8075B"/>
    <w:rsid w:val="00C80AC4"/>
    <w:rsid w:val="00C80F15"/>
    <w:rsid w:val="00C80F4D"/>
    <w:rsid w:val="00C82065"/>
    <w:rsid w:val="00C82826"/>
    <w:rsid w:val="00C82E0C"/>
    <w:rsid w:val="00C832EE"/>
    <w:rsid w:val="00C83596"/>
    <w:rsid w:val="00C83C77"/>
    <w:rsid w:val="00C83F65"/>
    <w:rsid w:val="00C8415D"/>
    <w:rsid w:val="00C84A28"/>
    <w:rsid w:val="00C84A76"/>
    <w:rsid w:val="00C85304"/>
    <w:rsid w:val="00C862B2"/>
    <w:rsid w:val="00C86493"/>
    <w:rsid w:val="00C86736"/>
    <w:rsid w:val="00C86BAA"/>
    <w:rsid w:val="00C86E66"/>
    <w:rsid w:val="00C87604"/>
    <w:rsid w:val="00C87B9F"/>
    <w:rsid w:val="00C90860"/>
    <w:rsid w:val="00C91360"/>
    <w:rsid w:val="00C91617"/>
    <w:rsid w:val="00C917CB"/>
    <w:rsid w:val="00C91B45"/>
    <w:rsid w:val="00C91C45"/>
    <w:rsid w:val="00C91DBF"/>
    <w:rsid w:val="00C92042"/>
    <w:rsid w:val="00C92A2F"/>
    <w:rsid w:val="00C92C1C"/>
    <w:rsid w:val="00C92CE1"/>
    <w:rsid w:val="00C92D1D"/>
    <w:rsid w:val="00C934DF"/>
    <w:rsid w:val="00C94051"/>
    <w:rsid w:val="00C94A72"/>
    <w:rsid w:val="00C94E78"/>
    <w:rsid w:val="00C95DD6"/>
    <w:rsid w:val="00C95EB7"/>
    <w:rsid w:val="00C960A8"/>
    <w:rsid w:val="00C97B9E"/>
    <w:rsid w:val="00CA014B"/>
    <w:rsid w:val="00CA07EF"/>
    <w:rsid w:val="00CA0AF5"/>
    <w:rsid w:val="00CA0B17"/>
    <w:rsid w:val="00CA1101"/>
    <w:rsid w:val="00CA1A70"/>
    <w:rsid w:val="00CA1C8E"/>
    <w:rsid w:val="00CA200D"/>
    <w:rsid w:val="00CA2AEB"/>
    <w:rsid w:val="00CA2CB0"/>
    <w:rsid w:val="00CA2D59"/>
    <w:rsid w:val="00CA3004"/>
    <w:rsid w:val="00CA39E2"/>
    <w:rsid w:val="00CA3E6B"/>
    <w:rsid w:val="00CA3E75"/>
    <w:rsid w:val="00CA40D3"/>
    <w:rsid w:val="00CA4B56"/>
    <w:rsid w:val="00CA4D66"/>
    <w:rsid w:val="00CA556F"/>
    <w:rsid w:val="00CA5881"/>
    <w:rsid w:val="00CA5FF6"/>
    <w:rsid w:val="00CA6041"/>
    <w:rsid w:val="00CA7DDF"/>
    <w:rsid w:val="00CA7F37"/>
    <w:rsid w:val="00CB0944"/>
    <w:rsid w:val="00CB0D69"/>
    <w:rsid w:val="00CB147F"/>
    <w:rsid w:val="00CB1641"/>
    <w:rsid w:val="00CB17DE"/>
    <w:rsid w:val="00CB1BD5"/>
    <w:rsid w:val="00CB1C72"/>
    <w:rsid w:val="00CB20E4"/>
    <w:rsid w:val="00CB2B24"/>
    <w:rsid w:val="00CB2B5E"/>
    <w:rsid w:val="00CB2B6B"/>
    <w:rsid w:val="00CB2F45"/>
    <w:rsid w:val="00CB2FE2"/>
    <w:rsid w:val="00CB353F"/>
    <w:rsid w:val="00CB35DC"/>
    <w:rsid w:val="00CB3894"/>
    <w:rsid w:val="00CB3ED2"/>
    <w:rsid w:val="00CB42C1"/>
    <w:rsid w:val="00CB45CD"/>
    <w:rsid w:val="00CB4746"/>
    <w:rsid w:val="00CB4A23"/>
    <w:rsid w:val="00CB4FD3"/>
    <w:rsid w:val="00CB50ED"/>
    <w:rsid w:val="00CB585C"/>
    <w:rsid w:val="00CB5AEC"/>
    <w:rsid w:val="00CB70E7"/>
    <w:rsid w:val="00CB7340"/>
    <w:rsid w:val="00CB7354"/>
    <w:rsid w:val="00CB7A98"/>
    <w:rsid w:val="00CB7ACD"/>
    <w:rsid w:val="00CC066B"/>
    <w:rsid w:val="00CC0815"/>
    <w:rsid w:val="00CC1332"/>
    <w:rsid w:val="00CC1525"/>
    <w:rsid w:val="00CC17C7"/>
    <w:rsid w:val="00CC1BC7"/>
    <w:rsid w:val="00CC1BFD"/>
    <w:rsid w:val="00CC1CD6"/>
    <w:rsid w:val="00CC2267"/>
    <w:rsid w:val="00CC2CA5"/>
    <w:rsid w:val="00CC2FBD"/>
    <w:rsid w:val="00CC35B4"/>
    <w:rsid w:val="00CC3C2C"/>
    <w:rsid w:val="00CC424F"/>
    <w:rsid w:val="00CC4C28"/>
    <w:rsid w:val="00CC545E"/>
    <w:rsid w:val="00CC55B4"/>
    <w:rsid w:val="00CC5864"/>
    <w:rsid w:val="00CC6219"/>
    <w:rsid w:val="00CC690D"/>
    <w:rsid w:val="00CC719F"/>
    <w:rsid w:val="00CC75AF"/>
    <w:rsid w:val="00CD042E"/>
    <w:rsid w:val="00CD04A9"/>
    <w:rsid w:val="00CD0699"/>
    <w:rsid w:val="00CD1369"/>
    <w:rsid w:val="00CD1CB2"/>
    <w:rsid w:val="00CD1F3B"/>
    <w:rsid w:val="00CD21A1"/>
    <w:rsid w:val="00CD21AD"/>
    <w:rsid w:val="00CD3378"/>
    <w:rsid w:val="00CD353A"/>
    <w:rsid w:val="00CD372F"/>
    <w:rsid w:val="00CD37D5"/>
    <w:rsid w:val="00CD3FC2"/>
    <w:rsid w:val="00CD4259"/>
    <w:rsid w:val="00CD4884"/>
    <w:rsid w:val="00CD48B7"/>
    <w:rsid w:val="00CD51FD"/>
    <w:rsid w:val="00CD5C1E"/>
    <w:rsid w:val="00CD63B3"/>
    <w:rsid w:val="00CD6DF3"/>
    <w:rsid w:val="00CD6E90"/>
    <w:rsid w:val="00CD70FB"/>
    <w:rsid w:val="00CD7196"/>
    <w:rsid w:val="00CD750B"/>
    <w:rsid w:val="00CD7A83"/>
    <w:rsid w:val="00CD7C25"/>
    <w:rsid w:val="00CD7CF4"/>
    <w:rsid w:val="00CE0031"/>
    <w:rsid w:val="00CE0131"/>
    <w:rsid w:val="00CE0223"/>
    <w:rsid w:val="00CE0FE0"/>
    <w:rsid w:val="00CE1260"/>
    <w:rsid w:val="00CE1361"/>
    <w:rsid w:val="00CE1708"/>
    <w:rsid w:val="00CE1713"/>
    <w:rsid w:val="00CE1736"/>
    <w:rsid w:val="00CE2D66"/>
    <w:rsid w:val="00CE3808"/>
    <w:rsid w:val="00CE3AF4"/>
    <w:rsid w:val="00CE4101"/>
    <w:rsid w:val="00CE430E"/>
    <w:rsid w:val="00CE475F"/>
    <w:rsid w:val="00CE47D3"/>
    <w:rsid w:val="00CE49DB"/>
    <w:rsid w:val="00CE55E3"/>
    <w:rsid w:val="00CE5A69"/>
    <w:rsid w:val="00CE5BA2"/>
    <w:rsid w:val="00CE6230"/>
    <w:rsid w:val="00CE65D9"/>
    <w:rsid w:val="00CE6A9D"/>
    <w:rsid w:val="00CE750B"/>
    <w:rsid w:val="00CE75C7"/>
    <w:rsid w:val="00CE7817"/>
    <w:rsid w:val="00CE7E0F"/>
    <w:rsid w:val="00CF0245"/>
    <w:rsid w:val="00CF0904"/>
    <w:rsid w:val="00CF0C84"/>
    <w:rsid w:val="00CF0E94"/>
    <w:rsid w:val="00CF2176"/>
    <w:rsid w:val="00CF28CA"/>
    <w:rsid w:val="00CF2BA0"/>
    <w:rsid w:val="00CF2F2F"/>
    <w:rsid w:val="00CF39C3"/>
    <w:rsid w:val="00CF3BA6"/>
    <w:rsid w:val="00CF3E10"/>
    <w:rsid w:val="00CF4FCF"/>
    <w:rsid w:val="00CF5281"/>
    <w:rsid w:val="00CF5647"/>
    <w:rsid w:val="00CF5A92"/>
    <w:rsid w:val="00CF67D0"/>
    <w:rsid w:val="00CF6A34"/>
    <w:rsid w:val="00CF75D6"/>
    <w:rsid w:val="00CF7CAB"/>
    <w:rsid w:val="00CF7F77"/>
    <w:rsid w:val="00D0023D"/>
    <w:rsid w:val="00D01145"/>
    <w:rsid w:val="00D01CB5"/>
    <w:rsid w:val="00D01D00"/>
    <w:rsid w:val="00D022B9"/>
    <w:rsid w:val="00D02359"/>
    <w:rsid w:val="00D02EBB"/>
    <w:rsid w:val="00D034F1"/>
    <w:rsid w:val="00D03892"/>
    <w:rsid w:val="00D03A51"/>
    <w:rsid w:val="00D03A65"/>
    <w:rsid w:val="00D03F36"/>
    <w:rsid w:val="00D0442E"/>
    <w:rsid w:val="00D04617"/>
    <w:rsid w:val="00D049D5"/>
    <w:rsid w:val="00D051BF"/>
    <w:rsid w:val="00D05D3C"/>
    <w:rsid w:val="00D060CA"/>
    <w:rsid w:val="00D06849"/>
    <w:rsid w:val="00D07BD0"/>
    <w:rsid w:val="00D07C29"/>
    <w:rsid w:val="00D07D78"/>
    <w:rsid w:val="00D102F6"/>
    <w:rsid w:val="00D10441"/>
    <w:rsid w:val="00D10889"/>
    <w:rsid w:val="00D10BA2"/>
    <w:rsid w:val="00D1209B"/>
    <w:rsid w:val="00D126B5"/>
    <w:rsid w:val="00D1282A"/>
    <w:rsid w:val="00D12B8F"/>
    <w:rsid w:val="00D12D71"/>
    <w:rsid w:val="00D135F4"/>
    <w:rsid w:val="00D13B73"/>
    <w:rsid w:val="00D15B44"/>
    <w:rsid w:val="00D15E60"/>
    <w:rsid w:val="00D16300"/>
    <w:rsid w:val="00D16DD7"/>
    <w:rsid w:val="00D1762A"/>
    <w:rsid w:val="00D176E8"/>
    <w:rsid w:val="00D1794A"/>
    <w:rsid w:val="00D17F30"/>
    <w:rsid w:val="00D20552"/>
    <w:rsid w:val="00D207BF"/>
    <w:rsid w:val="00D21503"/>
    <w:rsid w:val="00D21B05"/>
    <w:rsid w:val="00D22288"/>
    <w:rsid w:val="00D22FED"/>
    <w:rsid w:val="00D23294"/>
    <w:rsid w:val="00D23958"/>
    <w:rsid w:val="00D23A45"/>
    <w:rsid w:val="00D24020"/>
    <w:rsid w:val="00D243EC"/>
    <w:rsid w:val="00D246DB"/>
    <w:rsid w:val="00D248AE"/>
    <w:rsid w:val="00D24E30"/>
    <w:rsid w:val="00D25540"/>
    <w:rsid w:val="00D25A04"/>
    <w:rsid w:val="00D25B33"/>
    <w:rsid w:val="00D25CC6"/>
    <w:rsid w:val="00D25D28"/>
    <w:rsid w:val="00D25DD1"/>
    <w:rsid w:val="00D2656F"/>
    <w:rsid w:val="00D26D69"/>
    <w:rsid w:val="00D27319"/>
    <w:rsid w:val="00D27DE3"/>
    <w:rsid w:val="00D3022D"/>
    <w:rsid w:val="00D30D67"/>
    <w:rsid w:val="00D31029"/>
    <w:rsid w:val="00D31219"/>
    <w:rsid w:val="00D3157E"/>
    <w:rsid w:val="00D317FB"/>
    <w:rsid w:val="00D329FB"/>
    <w:rsid w:val="00D33556"/>
    <w:rsid w:val="00D338D8"/>
    <w:rsid w:val="00D33B7C"/>
    <w:rsid w:val="00D33C1D"/>
    <w:rsid w:val="00D33F06"/>
    <w:rsid w:val="00D3445C"/>
    <w:rsid w:val="00D34E00"/>
    <w:rsid w:val="00D35294"/>
    <w:rsid w:val="00D35591"/>
    <w:rsid w:val="00D36AFC"/>
    <w:rsid w:val="00D36B4A"/>
    <w:rsid w:val="00D370A6"/>
    <w:rsid w:val="00D37293"/>
    <w:rsid w:val="00D37607"/>
    <w:rsid w:val="00D3787A"/>
    <w:rsid w:val="00D378AD"/>
    <w:rsid w:val="00D400E5"/>
    <w:rsid w:val="00D40B4B"/>
    <w:rsid w:val="00D41141"/>
    <w:rsid w:val="00D4154B"/>
    <w:rsid w:val="00D42279"/>
    <w:rsid w:val="00D42799"/>
    <w:rsid w:val="00D4295D"/>
    <w:rsid w:val="00D43216"/>
    <w:rsid w:val="00D434E4"/>
    <w:rsid w:val="00D43C00"/>
    <w:rsid w:val="00D43C4B"/>
    <w:rsid w:val="00D44906"/>
    <w:rsid w:val="00D44AD3"/>
    <w:rsid w:val="00D44C56"/>
    <w:rsid w:val="00D44FDF"/>
    <w:rsid w:val="00D450C3"/>
    <w:rsid w:val="00D4533E"/>
    <w:rsid w:val="00D463F4"/>
    <w:rsid w:val="00D46893"/>
    <w:rsid w:val="00D46A9B"/>
    <w:rsid w:val="00D47C8E"/>
    <w:rsid w:val="00D47CB1"/>
    <w:rsid w:val="00D47D73"/>
    <w:rsid w:val="00D5016A"/>
    <w:rsid w:val="00D50913"/>
    <w:rsid w:val="00D50996"/>
    <w:rsid w:val="00D51181"/>
    <w:rsid w:val="00D5164E"/>
    <w:rsid w:val="00D51876"/>
    <w:rsid w:val="00D51A1B"/>
    <w:rsid w:val="00D5251B"/>
    <w:rsid w:val="00D52904"/>
    <w:rsid w:val="00D531BB"/>
    <w:rsid w:val="00D53727"/>
    <w:rsid w:val="00D54277"/>
    <w:rsid w:val="00D54677"/>
    <w:rsid w:val="00D54FC2"/>
    <w:rsid w:val="00D551A4"/>
    <w:rsid w:val="00D55523"/>
    <w:rsid w:val="00D56101"/>
    <w:rsid w:val="00D570E3"/>
    <w:rsid w:val="00D57529"/>
    <w:rsid w:val="00D5761A"/>
    <w:rsid w:val="00D57B79"/>
    <w:rsid w:val="00D57FC9"/>
    <w:rsid w:val="00D607A3"/>
    <w:rsid w:val="00D608A4"/>
    <w:rsid w:val="00D60D76"/>
    <w:rsid w:val="00D61D19"/>
    <w:rsid w:val="00D62264"/>
    <w:rsid w:val="00D625AF"/>
    <w:rsid w:val="00D62A11"/>
    <w:rsid w:val="00D62F4D"/>
    <w:rsid w:val="00D63C3B"/>
    <w:rsid w:val="00D63D98"/>
    <w:rsid w:val="00D64732"/>
    <w:rsid w:val="00D6522D"/>
    <w:rsid w:val="00D65473"/>
    <w:rsid w:val="00D65674"/>
    <w:rsid w:val="00D656BB"/>
    <w:rsid w:val="00D657FA"/>
    <w:rsid w:val="00D65DFF"/>
    <w:rsid w:val="00D65E83"/>
    <w:rsid w:val="00D667FC"/>
    <w:rsid w:val="00D669A6"/>
    <w:rsid w:val="00D675D0"/>
    <w:rsid w:val="00D703BD"/>
    <w:rsid w:val="00D70A0F"/>
    <w:rsid w:val="00D710A5"/>
    <w:rsid w:val="00D72078"/>
    <w:rsid w:val="00D73747"/>
    <w:rsid w:val="00D73B58"/>
    <w:rsid w:val="00D73F9A"/>
    <w:rsid w:val="00D74866"/>
    <w:rsid w:val="00D74F1E"/>
    <w:rsid w:val="00D74FC8"/>
    <w:rsid w:val="00D7572C"/>
    <w:rsid w:val="00D75F08"/>
    <w:rsid w:val="00D760DC"/>
    <w:rsid w:val="00D76E7E"/>
    <w:rsid w:val="00D77CD0"/>
    <w:rsid w:val="00D800A3"/>
    <w:rsid w:val="00D800C7"/>
    <w:rsid w:val="00D8024F"/>
    <w:rsid w:val="00D80BB0"/>
    <w:rsid w:val="00D80EAA"/>
    <w:rsid w:val="00D8107C"/>
    <w:rsid w:val="00D81AEA"/>
    <w:rsid w:val="00D81F6D"/>
    <w:rsid w:val="00D82382"/>
    <w:rsid w:val="00D82876"/>
    <w:rsid w:val="00D82BD2"/>
    <w:rsid w:val="00D8411B"/>
    <w:rsid w:val="00D84144"/>
    <w:rsid w:val="00D84698"/>
    <w:rsid w:val="00D84A1F"/>
    <w:rsid w:val="00D84BA9"/>
    <w:rsid w:val="00D84F7E"/>
    <w:rsid w:val="00D850F2"/>
    <w:rsid w:val="00D8577C"/>
    <w:rsid w:val="00D857C1"/>
    <w:rsid w:val="00D8589B"/>
    <w:rsid w:val="00D85A2A"/>
    <w:rsid w:val="00D85E8B"/>
    <w:rsid w:val="00D85FBF"/>
    <w:rsid w:val="00D86850"/>
    <w:rsid w:val="00D86DBD"/>
    <w:rsid w:val="00D87112"/>
    <w:rsid w:val="00D87195"/>
    <w:rsid w:val="00D875ED"/>
    <w:rsid w:val="00D90153"/>
    <w:rsid w:val="00D90782"/>
    <w:rsid w:val="00D920EA"/>
    <w:rsid w:val="00D9219D"/>
    <w:rsid w:val="00D92BD7"/>
    <w:rsid w:val="00D92D48"/>
    <w:rsid w:val="00D92FA9"/>
    <w:rsid w:val="00D92FFA"/>
    <w:rsid w:val="00D93A7B"/>
    <w:rsid w:val="00D93C4D"/>
    <w:rsid w:val="00D93DB5"/>
    <w:rsid w:val="00D93EA7"/>
    <w:rsid w:val="00D9489B"/>
    <w:rsid w:val="00D94FCC"/>
    <w:rsid w:val="00D95549"/>
    <w:rsid w:val="00D957C1"/>
    <w:rsid w:val="00D95A3F"/>
    <w:rsid w:val="00D95A8F"/>
    <w:rsid w:val="00D95D02"/>
    <w:rsid w:val="00D95F29"/>
    <w:rsid w:val="00D960D6"/>
    <w:rsid w:val="00D96798"/>
    <w:rsid w:val="00D96A4B"/>
    <w:rsid w:val="00D96D3A"/>
    <w:rsid w:val="00D9721F"/>
    <w:rsid w:val="00D973CF"/>
    <w:rsid w:val="00D979FA"/>
    <w:rsid w:val="00DA0992"/>
    <w:rsid w:val="00DA0A5F"/>
    <w:rsid w:val="00DA11AB"/>
    <w:rsid w:val="00DA1B4E"/>
    <w:rsid w:val="00DA1C2E"/>
    <w:rsid w:val="00DA224C"/>
    <w:rsid w:val="00DA2502"/>
    <w:rsid w:val="00DA29AC"/>
    <w:rsid w:val="00DA3BE7"/>
    <w:rsid w:val="00DA3F5A"/>
    <w:rsid w:val="00DA3FAB"/>
    <w:rsid w:val="00DA4429"/>
    <w:rsid w:val="00DA4532"/>
    <w:rsid w:val="00DA4DDC"/>
    <w:rsid w:val="00DA4E16"/>
    <w:rsid w:val="00DA4F3E"/>
    <w:rsid w:val="00DA5353"/>
    <w:rsid w:val="00DA5DDD"/>
    <w:rsid w:val="00DA68BB"/>
    <w:rsid w:val="00DA69D9"/>
    <w:rsid w:val="00DA7045"/>
    <w:rsid w:val="00DA7478"/>
    <w:rsid w:val="00DA774B"/>
    <w:rsid w:val="00DA7A7B"/>
    <w:rsid w:val="00DB02EC"/>
    <w:rsid w:val="00DB0385"/>
    <w:rsid w:val="00DB0713"/>
    <w:rsid w:val="00DB07CF"/>
    <w:rsid w:val="00DB1174"/>
    <w:rsid w:val="00DB1241"/>
    <w:rsid w:val="00DB1E6C"/>
    <w:rsid w:val="00DB254A"/>
    <w:rsid w:val="00DB26C5"/>
    <w:rsid w:val="00DB2D76"/>
    <w:rsid w:val="00DB3307"/>
    <w:rsid w:val="00DB34B0"/>
    <w:rsid w:val="00DB3506"/>
    <w:rsid w:val="00DB3D43"/>
    <w:rsid w:val="00DB3DDA"/>
    <w:rsid w:val="00DB40C3"/>
    <w:rsid w:val="00DB44C0"/>
    <w:rsid w:val="00DB4A36"/>
    <w:rsid w:val="00DB528B"/>
    <w:rsid w:val="00DB5AB5"/>
    <w:rsid w:val="00DB69ED"/>
    <w:rsid w:val="00DB7280"/>
    <w:rsid w:val="00DB76D0"/>
    <w:rsid w:val="00DB7C82"/>
    <w:rsid w:val="00DC01C0"/>
    <w:rsid w:val="00DC035A"/>
    <w:rsid w:val="00DC0592"/>
    <w:rsid w:val="00DC15D9"/>
    <w:rsid w:val="00DC1790"/>
    <w:rsid w:val="00DC1DA7"/>
    <w:rsid w:val="00DC1E54"/>
    <w:rsid w:val="00DC208D"/>
    <w:rsid w:val="00DC2464"/>
    <w:rsid w:val="00DC2AEF"/>
    <w:rsid w:val="00DC2F67"/>
    <w:rsid w:val="00DC301B"/>
    <w:rsid w:val="00DC35F1"/>
    <w:rsid w:val="00DC3754"/>
    <w:rsid w:val="00DC3889"/>
    <w:rsid w:val="00DC3946"/>
    <w:rsid w:val="00DC43C2"/>
    <w:rsid w:val="00DC4579"/>
    <w:rsid w:val="00DC4B47"/>
    <w:rsid w:val="00DC549E"/>
    <w:rsid w:val="00DC5741"/>
    <w:rsid w:val="00DC5CE8"/>
    <w:rsid w:val="00DC5E90"/>
    <w:rsid w:val="00DC6FEA"/>
    <w:rsid w:val="00DC74C1"/>
    <w:rsid w:val="00DC74FD"/>
    <w:rsid w:val="00DC7605"/>
    <w:rsid w:val="00DC78E1"/>
    <w:rsid w:val="00DC797E"/>
    <w:rsid w:val="00DD0637"/>
    <w:rsid w:val="00DD10B0"/>
    <w:rsid w:val="00DD20B6"/>
    <w:rsid w:val="00DD20C5"/>
    <w:rsid w:val="00DD2E7D"/>
    <w:rsid w:val="00DD44F0"/>
    <w:rsid w:val="00DD48B9"/>
    <w:rsid w:val="00DD4DC0"/>
    <w:rsid w:val="00DD5BC0"/>
    <w:rsid w:val="00DD5CE9"/>
    <w:rsid w:val="00DD5D72"/>
    <w:rsid w:val="00DD60BF"/>
    <w:rsid w:val="00DD623E"/>
    <w:rsid w:val="00DD6FFF"/>
    <w:rsid w:val="00DD72B6"/>
    <w:rsid w:val="00DD7A08"/>
    <w:rsid w:val="00DE045E"/>
    <w:rsid w:val="00DE08AA"/>
    <w:rsid w:val="00DE09CD"/>
    <w:rsid w:val="00DE0DB0"/>
    <w:rsid w:val="00DE0FF1"/>
    <w:rsid w:val="00DE1672"/>
    <w:rsid w:val="00DE1748"/>
    <w:rsid w:val="00DE1763"/>
    <w:rsid w:val="00DE1AD7"/>
    <w:rsid w:val="00DE1C22"/>
    <w:rsid w:val="00DE1D3E"/>
    <w:rsid w:val="00DE1FE2"/>
    <w:rsid w:val="00DE25C0"/>
    <w:rsid w:val="00DE351F"/>
    <w:rsid w:val="00DE3BDE"/>
    <w:rsid w:val="00DE3CE8"/>
    <w:rsid w:val="00DE3D5B"/>
    <w:rsid w:val="00DE4908"/>
    <w:rsid w:val="00DE4C2F"/>
    <w:rsid w:val="00DE5A14"/>
    <w:rsid w:val="00DE640D"/>
    <w:rsid w:val="00DE6724"/>
    <w:rsid w:val="00DE6A98"/>
    <w:rsid w:val="00DE6E75"/>
    <w:rsid w:val="00DE71E9"/>
    <w:rsid w:val="00DF009A"/>
    <w:rsid w:val="00DF0503"/>
    <w:rsid w:val="00DF0846"/>
    <w:rsid w:val="00DF0911"/>
    <w:rsid w:val="00DF0BD5"/>
    <w:rsid w:val="00DF18A8"/>
    <w:rsid w:val="00DF1A63"/>
    <w:rsid w:val="00DF1DC0"/>
    <w:rsid w:val="00DF1F2F"/>
    <w:rsid w:val="00DF21BC"/>
    <w:rsid w:val="00DF2B72"/>
    <w:rsid w:val="00DF2CE4"/>
    <w:rsid w:val="00DF2D5F"/>
    <w:rsid w:val="00DF3A4C"/>
    <w:rsid w:val="00DF4E1C"/>
    <w:rsid w:val="00DF52DB"/>
    <w:rsid w:val="00DF548F"/>
    <w:rsid w:val="00DF5572"/>
    <w:rsid w:val="00DF587C"/>
    <w:rsid w:val="00DF5BE2"/>
    <w:rsid w:val="00DF6834"/>
    <w:rsid w:val="00DF6844"/>
    <w:rsid w:val="00DF70B4"/>
    <w:rsid w:val="00DF774B"/>
    <w:rsid w:val="00DF7C3F"/>
    <w:rsid w:val="00DF7DCD"/>
    <w:rsid w:val="00E0168E"/>
    <w:rsid w:val="00E017D1"/>
    <w:rsid w:val="00E02508"/>
    <w:rsid w:val="00E02EC2"/>
    <w:rsid w:val="00E0334C"/>
    <w:rsid w:val="00E03850"/>
    <w:rsid w:val="00E04231"/>
    <w:rsid w:val="00E04266"/>
    <w:rsid w:val="00E04694"/>
    <w:rsid w:val="00E04BD7"/>
    <w:rsid w:val="00E04F07"/>
    <w:rsid w:val="00E0528A"/>
    <w:rsid w:val="00E055B9"/>
    <w:rsid w:val="00E056A2"/>
    <w:rsid w:val="00E05A2C"/>
    <w:rsid w:val="00E05CA6"/>
    <w:rsid w:val="00E06214"/>
    <w:rsid w:val="00E065D5"/>
    <w:rsid w:val="00E066D6"/>
    <w:rsid w:val="00E067B6"/>
    <w:rsid w:val="00E10FF2"/>
    <w:rsid w:val="00E110B0"/>
    <w:rsid w:val="00E11A33"/>
    <w:rsid w:val="00E1238C"/>
    <w:rsid w:val="00E126BB"/>
    <w:rsid w:val="00E126EB"/>
    <w:rsid w:val="00E12F75"/>
    <w:rsid w:val="00E13BCA"/>
    <w:rsid w:val="00E13CC7"/>
    <w:rsid w:val="00E13E82"/>
    <w:rsid w:val="00E14D7A"/>
    <w:rsid w:val="00E14E28"/>
    <w:rsid w:val="00E14F73"/>
    <w:rsid w:val="00E1517A"/>
    <w:rsid w:val="00E1558D"/>
    <w:rsid w:val="00E1629D"/>
    <w:rsid w:val="00E17388"/>
    <w:rsid w:val="00E20345"/>
    <w:rsid w:val="00E208EF"/>
    <w:rsid w:val="00E20933"/>
    <w:rsid w:val="00E20B45"/>
    <w:rsid w:val="00E20E19"/>
    <w:rsid w:val="00E210FD"/>
    <w:rsid w:val="00E223AE"/>
    <w:rsid w:val="00E226F8"/>
    <w:rsid w:val="00E22A29"/>
    <w:rsid w:val="00E22D19"/>
    <w:rsid w:val="00E23397"/>
    <w:rsid w:val="00E238E9"/>
    <w:rsid w:val="00E23A12"/>
    <w:rsid w:val="00E23E04"/>
    <w:rsid w:val="00E24F51"/>
    <w:rsid w:val="00E25072"/>
    <w:rsid w:val="00E253AC"/>
    <w:rsid w:val="00E259BC"/>
    <w:rsid w:val="00E25A3D"/>
    <w:rsid w:val="00E26462"/>
    <w:rsid w:val="00E278DF"/>
    <w:rsid w:val="00E27950"/>
    <w:rsid w:val="00E302CF"/>
    <w:rsid w:val="00E3054A"/>
    <w:rsid w:val="00E30984"/>
    <w:rsid w:val="00E3167F"/>
    <w:rsid w:val="00E31B8C"/>
    <w:rsid w:val="00E31BFF"/>
    <w:rsid w:val="00E31CD3"/>
    <w:rsid w:val="00E31DF8"/>
    <w:rsid w:val="00E32041"/>
    <w:rsid w:val="00E321DB"/>
    <w:rsid w:val="00E32927"/>
    <w:rsid w:val="00E32A2A"/>
    <w:rsid w:val="00E32E77"/>
    <w:rsid w:val="00E332E1"/>
    <w:rsid w:val="00E3382B"/>
    <w:rsid w:val="00E33965"/>
    <w:rsid w:val="00E33F35"/>
    <w:rsid w:val="00E34663"/>
    <w:rsid w:val="00E349FA"/>
    <w:rsid w:val="00E34E90"/>
    <w:rsid w:val="00E36212"/>
    <w:rsid w:val="00E3671D"/>
    <w:rsid w:val="00E3672C"/>
    <w:rsid w:val="00E37365"/>
    <w:rsid w:val="00E37AEF"/>
    <w:rsid w:val="00E37CED"/>
    <w:rsid w:val="00E4032A"/>
    <w:rsid w:val="00E409BC"/>
    <w:rsid w:val="00E40C3D"/>
    <w:rsid w:val="00E40D0C"/>
    <w:rsid w:val="00E40D33"/>
    <w:rsid w:val="00E40DCA"/>
    <w:rsid w:val="00E41188"/>
    <w:rsid w:val="00E4131C"/>
    <w:rsid w:val="00E41A98"/>
    <w:rsid w:val="00E41BA2"/>
    <w:rsid w:val="00E42177"/>
    <w:rsid w:val="00E42305"/>
    <w:rsid w:val="00E425F7"/>
    <w:rsid w:val="00E42AE1"/>
    <w:rsid w:val="00E431D6"/>
    <w:rsid w:val="00E435E2"/>
    <w:rsid w:val="00E438C5"/>
    <w:rsid w:val="00E43E3D"/>
    <w:rsid w:val="00E43EA4"/>
    <w:rsid w:val="00E441F4"/>
    <w:rsid w:val="00E445B7"/>
    <w:rsid w:val="00E44AEE"/>
    <w:rsid w:val="00E45279"/>
    <w:rsid w:val="00E45341"/>
    <w:rsid w:val="00E45EB4"/>
    <w:rsid w:val="00E45F10"/>
    <w:rsid w:val="00E45FAF"/>
    <w:rsid w:val="00E4607A"/>
    <w:rsid w:val="00E46A9B"/>
    <w:rsid w:val="00E46B05"/>
    <w:rsid w:val="00E47DFE"/>
    <w:rsid w:val="00E50443"/>
    <w:rsid w:val="00E505E4"/>
    <w:rsid w:val="00E51455"/>
    <w:rsid w:val="00E5174C"/>
    <w:rsid w:val="00E51A6E"/>
    <w:rsid w:val="00E51B4A"/>
    <w:rsid w:val="00E528EC"/>
    <w:rsid w:val="00E52A89"/>
    <w:rsid w:val="00E54993"/>
    <w:rsid w:val="00E54A3E"/>
    <w:rsid w:val="00E54C43"/>
    <w:rsid w:val="00E55157"/>
    <w:rsid w:val="00E56772"/>
    <w:rsid w:val="00E569DC"/>
    <w:rsid w:val="00E5718D"/>
    <w:rsid w:val="00E57A88"/>
    <w:rsid w:val="00E6090A"/>
    <w:rsid w:val="00E60E5E"/>
    <w:rsid w:val="00E611A7"/>
    <w:rsid w:val="00E612A9"/>
    <w:rsid w:val="00E61F6D"/>
    <w:rsid w:val="00E62701"/>
    <w:rsid w:val="00E62D3D"/>
    <w:rsid w:val="00E6329F"/>
    <w:rsid w:val="00E6348D"/>
    <w:rsid w:val="00E634C8"/>
    <w:rsid w:val="00E6426A"/>
    <w:rsid w:val="00E642C0"/>
    <w:rsid w:val="00E647E7"/>
    <w:rsid w:val="00E64896"/>
    <w:rsid w:val="00E64C5E"/>
    <w:rsid w:val="00E64CD5"/>
    <w:rsid w:val="00E65AC0"/>
    <w:rsid w:val="00E65D6E"/>
    <w:rsid w:val="00E67ED0"/>
    <w:rsid w:val="00E7042A"/>
    <w:rsid w:val="00E718B5"/>
    <w:rsid w:val="00E7200C"/>
    <w:rsid w:val="00E722E2"/>
    <w:rsid w:val="00E723A7"/>
    <w:rsid w:val="00E72559"/>
    <w:rsid w:val="00E72633"/>
    <w:rsid w:val="00E72D3B"/>
    <w:rsid w:val="00E72E38"/>
    <w:rsid w:val="00E73729"/>
    <w:rsid w:val="00E74543"/>
    <w:rsid w:val="00E7516D"/>
    <w:rsid w:val="00E75790"/>
    <w:rsid w:val="00E75911"/>
    <w:rsid w:val="00E75D0F"/>
    <w:rsid w:val="00E75EB5"/>
    <w:rsid w:val="00E75F86"/>
    <w:rsid w:val="00E7600D"/>
    <w:rsid w:val="00E768D6"/>
    <w:rsid w:val="00E768DD"/>
    <w:rsid w:val="00E76AC3"/>
    <w:rsid w:val="00E77885"/>
    <w:rsid w:val="00E77C58"/>
    <w:rsid w:val="00E77CAD"/>
    <w:rsid w:val="00E801D8"/>
    <w:rsid w:val="00E805B7"/>
    <w:rsid w:val="00E80FF9"/>
    <w:rsid w:val="00E8170E"/>
    <w:rsid w:val="00E8198A"/>
    <w:rsid w:val="00E81D81"/>
    <w:rsid w:val="00E81FDC"/>
    <w:rsid w:val="00E82195"/>
    <w:rsid w:val="00E824CA"/>
    <w:rsid w:val="00E83E07"/>
    <w:rsid w:val="00E853FC"/>
    <w:rsid w:val="00E8562A"/>
    <w:rsid w:val="00E85682"/>
    <w:rsid w:val="00E85C96"/>
    <w:rsid w:val="00E85D8E"/>
    <w:rsid w:val="00E86215"/>
    <w:rsid w:val="00E86735"/>
    <w:rsid w:val="00E86DA5"/>
    <w:rsid w:val="00E8703B"/>
    <w:rsid w:val="00E87C30"/>
    <w:rsid w:val="00E87EC6"/>
    <w:rsid w:val="00E87FC8"/>
    <w:rsid w:val="00E904FB"/>
    <w:rsid w:val="00E9066B"/>
    <w:rsid w:val="00E90885"/>
    <w:rsid w:val="00E91722"/>
    <w:rsid w:val="00E91E5A"/>
    <w:rsid w:val="00E921DA"/>
    <w:rsid w:val="00E9315C"/>
    <w:rsid w:val="00E932D3"/>
    <w:rsid w:val="00E93803"/>
    <w:rsid w:val="00E93996"/>
    <w:rsid w:val="00E94014"/>
    <w:rsid w:val="00E9436E"/>
    <w:rsid w:val="00E948FF"/>
    <w:rsid w:val="00E95314"/>
    <w:rsid w:val="00E955C6"/>
    <w:rsid w:val="00E95E0D"/>
    <w:rsid w:val="00E96B36"/>
    <w:rsid w:val="00E96E0D"/>
    <w:rsid w:val="00E9709A"/>
    <w:rsid w:val="00E970B5"/>
    <w:rsid w:val="00E97B94"/>
    <w:rsid w:val="00E97CD2"/>
    <w:rsid w:val="00E97E29"/>
    <w:rsid w:val="00EA0172"/>
    <w:rsid w:val="00EA0524"/>
    <w:rsid w:val="00EA06CB"/>
    <w:rsid w:val="00EA0733"/>
    <w:rsid w:val="00EA10E6"/>
    <w:rsid w:val="00EA1569"/>
    <w:rsid w:val="00EA1854"/>
    <w:rsid w:val="00EA1929"/>
    <w:rsid w:val="00EA1CCF"/>
    <w:rsid w:val="00EA22F6"/>
    <w:rsid w:val="00EA2499"/>
    <w:rsid w:val="00EA2650"/>
    <w:rsid w:val="00EA320F"/>
    <w:rsid w:val="00EA3895"/>
    <w:rsid w:val="00EA3E95"/>
    <w:rsid w:val="00EA47A8"/>
    <w:rsid w:val="00EA504A"/>
    <w:rsid w:val="00EA50B3"/>
    <w:rsid w:val="00EA5BD4"/>
    <w:rsid w:val="00EA64D4"/>
    <w:rsid w:val="00EA65AE"/>
    <w:rsid w:val="00EA6D6A"/>
    <w:rsid w:val="00EA763E"/>
    <w:rsid w:val="00EA7FF0"/>
    <w:rsid w:val="00EB06E5"/>
    <w:rsid w:val="00EB08E8"/>
    <w:rsid w:val="00EB098C"/>
    <w:rsid w:val="00EB0A41"/>
    <w:rsid w:val="00EB0EFC"/>
    <w:rsid w:val="00EB1105"/>
    <w:rsid w:val="00EB1205"/>
    <w:rsid w:val="00EB1505"/>
    <w:rsid w:val="00EB2929"/>
    <w:rsid w:val="00EB2A84"/>
    <w:rsid w:val="00EB2CE4"/>
    <w:rsid w:val="00EB305F"/>
    <w:rsid w:val="00EB3694"/>
    <w:rsid w:val="00EB3875"/>
    <w:rsid w:val="00EB3CA6"/>
    <w:rsid w:val="00EB3EE3"/>
    <w:rsid w:val="00EB4347"/>
    <w:rsid w:val="00EB451F"/>
    <w:rsid w:val="00EB4F4E"/>
    <w:rsid w:val="00EB53EF"/>
    <w:rsid w:val="00EB562D"/>
    <w:rsid w:val="00EB58D5"/>
    <w:rsid w:val="00EB61B6"/>
    <w:rsid w:val="00EB6906"/>
    <w:rsid w:val="00EB69BE"/>
    <w:rsid w:val="00EB6D26"/>
    <w:rsid w:val="00EB6DA8"/>
    <w:rsid w:val="00EB7278"/>
    <w:rsid w:val="00EB73EF"/>
    <w:rsid w:val="00EB79DD"/>
    <w:rsid w:val="00EB7D7E"/>
    <w:rsid w:val="00EC0272"/>
    <w:rsid w:val="00EC0456"/>
    <w:rsid w:val="00EC0FB8"/>
    <w:rsid w:val="00EC144E"/>
    <w:rsid w:val="00EC1C20"/>
    <w:rsid w:val="00EC1C61"/>
    <w:rsid w:val="00EC1DCC"/>
    <w:rsid w:val="00EC2046"/>
    <w:rsid w:val="00EC20F1"/>
    <w:rsid w:val="00EC2995"/>
    <w:rsid w:val="00EC2AE4"/>
    <w:rsid w:val="00EC2B4E"/>
    <w:rsid w:val="00EC3139"/>
    <w:rsid w:val="00EC3498"/>
    <w:rsid w:val="00EC3F99"/>
    <w:rsid w:val="00EC4C9F"/>
    <w:rsid w:val="00EC52BA"/>
    <w:rsid w:val="00EC52D5"/>
    <w:rsid w:val="00EC62CB"/>
    <w:rsid w:val="00EC653C"/>
    <w:rsid w:val="00EC6802"/>
    <w:rsid w:val="00EC6BF6"/>
    <w:rsid w:val="00EC6C99"/>
    <w:rsid w:val="00EC706B"/>
    <w:rsid w:val="00EC7D27"/>
    <w:rsid w:val="00ED008B"/>
    <w:rsid w:val="00ED087F"/>
    <w:rsid w:val="00ED1B2A"/>
    <w:rsid w:val="00ED1C3E"/>
    <w:rsid w:val="00ED1D52"/>
    <w:rsid w:val="00ED2150"/>
    <w:rsid w:val="00ED2324"/>
    <w:rsid w:val="00ED2458"/>
    <w:rsid w:val="00ED4A3E"/>
    <w:rsid w:val="00ED540B"/>
    <w:rsid w:val="00ED57FD"/>
    <w:rsid w:val="00ED606D"/>
    <w:rsid w:val="00ED71DF"/>
    <w:rsid w:val="00ED73C4"/>
    <w:rsid w:val="00ED7458"/>
    <w:rsid w:val="00ED79A7"/>
    <w:rsid w:val="00ED79A8"/>
    <w:rsid w:val="00EE0552"/>
    <w:rsid w:val="00EE0E00"/>
    <w:rsid w:val="00EE0FEE"/>
    <w:rsid w:val="00EE19C2"/>
    <w:rsid w:val="00EE286A"/>
    <w:rsid w:val="00EE2BD3"/>
    <w:rsid w:val="00EE2E75"/>
    <w:rsid w:val="00EE3375"/>
    <w:rsid w:val="00EE39EB"/>
    <w:rsid w:val="00EE39EE"/>
    <w:rsid w:val="00EE3EB1"/>
    <w:rsid w:val="00EE3F12"/>
    <w:rsid w:val="00EE46FA"/>
    <w:rsid w:val="00EE5275"/>
    <w:rsid w:val="00EE590B"/>
    <w:rsid w:val="00EE5CE0"/>
    <w:rsid w:val="00EE64B4"/>
    <w:rsid w:val="00EE6FA0"/>
    <w:rsid w:val="00EE72C1"/>
    <w:rsid w:val="00EE76D9"/>
    <w:rsid w:val="00EE79A2"/>
    <w:rsid w:val="00EE7E8D"/>
    <w:rsid w:val="00EE7F2C"/>
    <w:rsid w:val="00EF021E"/>
    <w:rsid w:val="00EF037E"/>
    <w:rsid w:val="00EF0437"/>
    <w:rsid w:val="00EF0881"/>
    <w:rsid w:val="00EF0F0F"/>
    <w:rsid w:val="00EF1419"/>
    <w:rsid w:val="00EF1DB9"/>
    <w:rsid w:val="00EF1E33"/>
    <w:rsid w:val="00EF2815"/>
    <w:rsid w:val="00EF29A4"/>
    <w:rsid w:val="00EF2EB6"/>
    <w:rsid w:val="00EF3105"/>
    <w:rsid w:val="00EF3DEF"/>
    <w:rsid w:val="00EF40F1"/>
    <w:rsid w:val="00EF4688"/>
    <w:rsid w:val="00EF4982"/>
    <w:rsid w:val="00EF51B0"/>
    <w:rsid w:val="00EF54B5"/>
    <w:rsid w:val="00EF5C15"/>
    <w:rsid w:val="00EF5EDF"/>
    <w:rsid w:val="00EF61E3"/>
    <w:rsid w:val="00EF6358"/>
    <w:rsid w:val="00EF679B"/>
    <w:rsid w:val="00EF7AFD"/>
    <w:rsid w:val="00EF7B3E"/>
    <w:rsid w:val="00F00356"/>
    <w:rsid w:val="00F00B9C"/>
    <w:rsid w:val="00F010F2"/>
    <w:rsid w:val="00F01247"/>
    <w:rsid w:val="00F01610"/>
    <w:rsid w:val="00F018FD"/>
    <w:rsid w:val="00F01926"/>
    <w:rsid w:val="00F01F37"/>
    <w:rsid w:val="00F0241D"/>
    <w:rsid w:val="00F026B1"/>
    <w:rsid w:val="00F02879"/>
    <w:rsid w:val="00F0303A"/>
    <w:rsid w:val="00F03649"/>
    <w:rsid w:val="00F03F15"/>
    <w:rsid w:val="00F044DC"/>
    <w:rsid w:val="00F0454B"/>
    <w:rsid w:val="00F046B6"/>
    <w:rsid w:val="00F04D75"/>
    <w:rsid w:val="00F059F8"/>
    <w:rsid w:val="00F0674E"/>
    <w:rsid w:val="00F06B9B"/>
    <w:rsid w:val="00F07B8E"/>
    <w:rsid w:val="00F07ED2"/>
    <w:rsid w:val="00F1091D"/>
    <w:rsid w:val="00F10E5D"/>
    <w:rsid w:val="00F112BF"/>
    <w:rsid w:val="00F11391"/>
    <w:rsid w:val="00F113C6"/>
    <w:rsid w:val="00F1166D"/>
    <w:rsid w:val="00F11752"/>
    <w:rsid w:val="00F11C5D"/>
    <w:rsid w:val="00F1212D"/>
    <w:rsid w:val="00F121AD"/>
    <w:rsid w:val="00F1220E"/>
    <w:rsid w:val="00F12768"/>
    <w:rsid w:val="00F128EA"/>
    <w:rsid w:val="00F12AFA"/>
    <w:rsid w:val="00F12BD6"/>
    <w:rsid w:val="00F12F31"/>
    <w:rsid w:val="00F13517"/>
    <w:rsid w:val="00F13C4C"/>
    <w:rsid w:val="00F13ECB"/>
    <w:rsid w:val="00F14392"/>
    <w:rsid w:val="00F1450A"/>
    <w:rsid w:val="00F146DA"/>
    <w:rsid w:val="00F147D7"/>
    <w:rsid w:val="00F14A4F"/>
    <w:rsid w:val="00F14DF7"/>
    <w:rsid w:val="00F1514D"/>
    <w:rsid w:val="00F156D7"/>
    <w:rsid w:val="00F1572E"/>
    <w:rsid w:val="00F15748"/>
    <w:rsid w:val="00F16195"/>
    <w:rsid w:val="00F1638C"/>
    <w:rsid w:val="00F166C0"/>
    <w:rsid w:val="00F16708"/>
    <w:rsid w:val="00F16EFA"/>
    <w:rsid w:val="00F178DE"/>
    <w:rsid w:val="00F17C39"/>
    <w:rsid w:val="00F20125"/>
    <w:rsid w:val="00F20313"/>
    <w:rsid w:val="00F203CA"/>
    <w:rsid w:val="00F206FB"/>
    <w:rsid w:val="00F207A8"/>
    <w:rsid w:val="00F2095A"/>
    <w:rsid w:val="00F20CF6"/>
    <w:rsid w:val="00F218F8"/>
    <w:rsid w:val="00F21E10"/>
    <w:rsid w:val="00F2210D"/>
    <w:rsid w:val="00F2245B"/>
    <w:rsid w:val="00F22CA7"/>
    <w:rsid w:val="00F230DE"/>
    <w:rsid w:val="00F2360F"/>
    <w:rsid w:val="00F239F5"/>
    <w:rsid w:val="00F2549B"/>
    <w:rsid w:val="00F25559"/>
    <w:rsid w:val="00F25BAB"/>
    <w:rsid w:val="00F25CD7"/>
    <w:rsid w:val="00F26122"/>
    <w:rsid w:val="00F26350"/>
    <w:rsid w:val="00F2642F"/>
    <w:rsid w:val="00F26C20"/>
    <w:rsid w:val="00F26F12"/>
    <w:rsid w:val="00F270DB"/>
    <w:rsid w:val="00F2752E"/>
    <w:rsid w:val="00F2763F"/>
    <w:rsid w:val="00F276FB"/>
    <w:rsid w:val="00F3011F"/>
    <w:rsid w:val="00F308D3"/>
    <w:rsid w:val="00F31388"/>
    <w:rsid w:val="00F32110"/>
    <w:rsid w:val="00F325DB"/>
    <w:rsid w:val="00F32693"/>
    <w:rsid w:val="00F329CC"/>
    <w:rsid w:val="00F332E5"/>
    <w:rsid w:val="00F345A0"/>
    <w:rsid w:val="00F34CC8"/>
    <w:rsid w:val="00F34DB1"/>
    <w:rsid w:val="00F3504F"/>
    <w:rsid w:val="00F350B0"/>
    <w:rsid w:val="00F3550A"/>
    <w:rsid w:val="00F35BB3"/>
    <w:rsid w:val="00F3669D"/>
    <w:rsid w:val="00F36B71"/>
    <w:rsid w:val="00F370D6"/>
    <w:rsid w:val="00F37AD1"/>
    <w:rsid w:val="00F37C49"/>
    <w:rsid w:val="00F404D5"/>
    <w:rsid w:val="00F40742"/>
    <w:rsid w:val="00F407A2"/>
    <w:rsid w:val="00F40B77"/>
    <w:rsid w:val="00F40C76"/>
    <w:rsid w:val="00F40DF9"/>
    <w:rsid w:val="00F4155F"/>
    <w:rsid w:val="00F41BCB"/>
    <w:rsid w:val="00F42963"/>
    <w:rsid w:val="00F42BD1"/>
    <w:rsid w:val="00F4300C"/>
    <w:rsid w:val="00F43891"/>
    <w:rsid w:val="00F4392A"/>
    <w:rsid w:val="00F43A98"/>
    <w:rsid w:val="00F43C6A"/>
    <w:rsid w:val="00F440B3"/>
    <w:rsid w:val="00F4421B"/>
    <w:rsid w:val="00F4479A"/>
    <w:rsid w:val="00F44C35"/>
    <w:rsid w:val="00F451F9"/>
    <w:rsid w:val="00F4571C"/>
    <w:rsid w:val="00F4589C"/>
    <w:rsid w:val="00F45AD4"/>
    <w:rsid w:val="00F470B2"/>
    <w:rsid w:val="00F47AA1"/>
    <w:rsid w:val="00F47C51"/>
    <w:rsid w:val="00F507A9"/>
    <w:rsid w:val="00F51345"/>
    <w:rsid w:val="00F51833"/>
    <w:rsid w:val="00F518FA"/>
    <w:rsid w:val="00F51936"/>
    <w:rsid w:val="00F51BBB"/>
    <w:rsid w:val="00F51ED4"/>
    <w:rsid w:val="00F52170"/>
    <w:rsid w:val="00F5286B"/>
    <w:rsid w:val="00F52D69"/>
    <w:rsid w:val="00F53727"/>
    <w:rsid w:val="00F53987"/>
    <w:rsid w:val="00F54090"/>
    <w:rsid w:val="00F55468"/>
    <w:rsid w:val="00F55538"/>
    <w:rsid w:val="00F55A04"/>
    <w:rsid w:val="00F55B49"/>
    <w:rsid w:val="00F55BCA"/>
    <w:rsid w:val="00F56211"/>
    <w:rsid w:val="00F56669"/>
    <w:rsid w:val="00F57109"/>
    <w:rsid w:val="00F5778C"/>
    <w:rsid w:val="00F57FE2"/>
    <w:rsid w:val="00F605A7"/>
    <w:rsid w:val="00F610AF"/>
    <w:rsid w:val="00F6167D"/>
    <w:rsid w:val="00F6191E"/>
    <w:rsid w:val="00F61A0E"/>
    <w:rsid w:val="00F621C7"/>
    <w:rsid w:val="00F6263E"/>
    <w:rsid w:val="00F628BA"/>
    <w:rsid w:val="00F6291B"/>
    <w:rsid w:val="00F62928"/>
    <w:rsid w:val="00F62BD3"/>
    <w:rsid w:val="00F6306E"/>
    <w:rsid w:val="00F63348"/>
    <w:rsid w:val="00F63860"/>
    <w:rsid w:val="00F63AF8"/>
    <w:rsid w:val="00F63F20"/>
    <w:rsid w:val="00F654EF"/>
    <w:rsid w:val="00F659E2"/>
    <w:rsid w:val="00F65A5A"/>
    <w:rsid w:val="00F65C89"/>
    <w:rsid w:val="00F65D7F"/>
    <w:rsid w:val="00F67029"/>
    <w:rsid w:val="00F675B7"/>
    <w:rsid w:val="00F67647"/>
    <w:rsid w:val="00F67761"/>
    <w:rsid w:val="00F67A68"/>
    <w:rsid w:val="00F700A7"/>
    <w:rsid w:val="00F70241"/>
    <w:rsid w:val="00F706F1"/>
    <w:rsid w:val="00F7102D"/>
    <w:rsid w:val="00F713EA"/>
    <w:rsid w:val="00F7172C"/>
    <w:rsid w:val="00F71A5D"/>
    <w:rsid w:val="00F723F5"/>
    <w:rsid w:val="00F72643"/>
    <w:rsid w:val="00F726F0"/>
    <w:rsid w:val="00F729ED"/>
    <w:rsid w:val="00F733BA"/>
    <w:rsid w:val="00F738ED"/>
    <w:rsid w:val="00F739C6"/>
    <w:rsid w:val="00F739EC"/>
    <w:rsid w:val="00F73BCB"/>
    <w:rsid w:val="00F75D54"/>
    <w:rsid w:val="00F766C2"/>
    <w:rsid w:val="00F769F0"/>
    <w:rsid w:val="00F76AD3"/>
    <w:rsid w:val="00F76D95"/>
    <w:rsid w:val="00F77022"/>
    <w:rsid w:val="00F77FFA"/>
    <w:rsid w:val="00F80386"/>
    <w:rsid w:val="00F8109B"/>
    <w:rsid w:val="00F812D0"/>
    <w:rsid w:val="00F8210B"/>
    <w:rsid w:val="00F82135"/>
    <w:rsid w:val="00F829E8"/>
    <w:rsid w:val="00F82D1C"/>
    <w:rsid w:val="00F82E45"/>
    <w:rsid w:val="00F83F1A"/>
    <w:rsid w:val="00F83F81"/>
    <w:rsid w:val="00F84280"/>
    <w:rsid w:val="00F84866"/>
    <w:rsid w:val="00F84AF8"/>
    <w:rsid w:val="00F84B5F"/>
    <w:rsid w:val="00F873A8"/>
    <w:rsid w:val="00F87D8F"/>
    <w:rsid w:val="00F90802"/>
    <w:rsid w:val="00F90D91"/>
    <w:rsid w:val="00F90F8F"/>
    <w:rsid w:val="00F91A83"/>
    <w:rsid w:val="00F92061"/>
    <w:rsid w:val="00F926F6"/>
    <w:rsid w:val="00F928C0"/>
    <w:rsid w:val="00F92997"/>
    <w:rsid w:val="00F92AD7"/>
    <w:rsid w:val="00F93060"/>
    <w:rsid w:val="00F9342A"/>
    <w:rsid w:val="00F93FB4"/>
    <w:rsid w:val="00F94153"/>
    <w:rsid w:val="00F943F5"/>
    <w:rsid w:val="00F95097"/>
    <w:rsid w:val="00F95A3D"/>
    <w:rsid w:val="00F95D03"/>
    <w:rsid w:val="00F95FF3"/>
    <w:rsid w:val="00F9603E"/>
    <w:rsid w:val="00F9646E"/>
    <w:rsid w:val="00F968DC"/>
    <w:rsid w:val="00F97715"/>
    <w:rsid w:val="00F9782C"/>
    <w:rsid w:val="00F979E3"/>
    <w:rsid w:val="00FA0F61"/>
    <w:rsid w:val="00FA11F0"/>
    <w:rsid w:val="00FA2D24"/>
    <w:rsid w:val="00FA2DA6"/>
    <w:rsid w:val="00FA2FC8"/>
    <w:rsid w:val="00FA3DA8"/>
    <w:rsid w:val="00FA3E99"/>
    <w:rsid w:val="00FA435C"/>
    <w:rsid w:val="00FA45B8"/>
    <w:rsid w:val="00FA570B"/>
    <w:rsid w:val="00FA5DAE"/>
    <w:rsid w:val="00FA60B9"/>
    <w:rsid w:val="00FA75FA"/>
    <w:rsid w:val="00FA7D90"/>
    <w:rsid w:val="00FB0551"/>
    <w:rsid w:val="00FB09DC"/>
    <w:rsid w:val="00FB1813"/>
    <w:rsid w:val="00FB1CAA"/>
    <w:rsid w:val="00FB25BD"/>
    <w:rsid w:val="00FB3CE0"/>
    <w:rsid w:val="00FB44B4"/>
    <w:rsid w:val="00FB5976"/>
    <w:rsid w:val="00FB5A4F"/>
    <w:rsid w:val="00FB61BA"/>
    <w:rsid w:val="00FB724B"/>
    <w:rsid w:val="00FB7265"/>
    <w:rsid w:val="00FC0141"/>
    <w:rsid w:val="00FC02F1"/>
    <w:rsid w:val="00FC1BE6"/>
    <w:rsid w:val="00FC2100"/>
    <w:rsid w:val="00FC2DBA"/>
    <w:rsid w:val="00FC340A"/>
    <w:rsid w:val="00FC3CEB"/>
    <w:rsid w:val="00FC3F54"/>
    <w:rsid w:val="00FC438E"/>
    <w:rsid w:val="00FC46C5"/>
    <w:rsid w:val="00FC527D"/>
    <w:rsid w:val="00FC534A"/>
    <w:rsid w:val="00FC56D0"/>
    <w:rsid w:val="00FC5768"/>
    <w:rsid w:val="00FC5879"/>
    <w:rsid w:val="00FC5B8A"/>
    <w:rsid w:val="00FC5D45"/>
    <w:rsid w:val="00FC5DDF"/>
    <w:rsid w:val="00FC70AE"/>
    <w:rsid w:val="00FC784B"/>
    <w:rsid w:val="00FC7876"/>
    <w:rsid w:val="00FD0805"/>
    <w:rsid w:val="00FD0ECF"/>
    <w:rsid w:val="00FD101E"/>
    <w:rsid w:val="00FD1A95"/>
    <w:rsid w:val="00FD1FE8"/>
    <w:rsid w:val="00FD2355"/>
    <w:rsid w:val="00FD2DDA"/>
    <w:rsid w:val="00FD2F88"/>
    <w:rsid w:val="00FD3A59"/>
    <w:rsid w:val="00FD3DD2"/>
    <w:rsid w:val="00FD415B"/>
    <w:rsid w:val="00FD415F"/>
    <w:rsid w:val="00FD4380"/>
    <w:rsid w:val="00FD4604"/>
    <w:rsid w:val="00FD4AD4"/>
    <w:rsid w:val="00FD4AE7"/>
    <w:rsid w:val="00FD4BF4"/>
    <w:rsid w:val="00FD4C18"/>
    <w:rsid w:val="00FD551B"/>
    <w:rsid w:val="00FD5A43"/>
    <w:rsid w:val="00FD5BB4"/>
    <w:rsid w:val="00FD6198"/>
    <w:rsid w:val="00FD64B0"/>
    <w:rsid w:val="00FD6920"/>
    <w:rsid w:val="00FD72EC"/>
    <w:rsid w:val="00FD73A1"/>
    <w:rsid w:val="00FD7A5F"/>
    <w:rsid w:val="00FE0A40"/>
    <w:rsid w:val="00FE0F39"/>
    <w:rsid w:val="00FE15D0"/>
    <w:rsid w:val="00FE1819"/>
    <w:rsid w:val="00FE1FD8"/>
    <w:rsid w:val="00FE276D"/>
    <w:rsid w:val="00FE2CC1"/>
    <w:rsid w:val="00FE3E62"/>
    <w:rsid w:val="00FE45AB"/>
    <w:rsid w:val="00FE4628"/>
    <w:rsid w:val="00FE48D3"/>
    <w:rsid w:val="00FE5419"/>
    <w:rsid w:val="00FE5EAD"/>
    <w:rsid w:val="00FE60A4"/>
    <w:rsid w:val="00FE61F5"/>
    <w:rsid w:val="00FE6356"/>
    <w:rsid w:val="00FE6838"/>
    <w:rsid w:val="00FE6DA7"/>
    <w:rsid w:val="00FE70DD"/>
    <w:rsid w:val="00FE70E9"/>
    <w:rsid w:val="00FF0A25"/>
    <w:rsid w:val="00FF13B5"/>
    <w:rsid w:val="00FF157C"/>
    <w:rsid w:val="00FF1D40"/>
    <w:rsid w:val="00FF2396"/>
    <w:rsid w:val="00FF2DD1"/>
    <w:rsid w:val="00FF2F2E"/>
    <w:rsid w:val="00FF31E8"/>
    <w:rsid w:val="00FF3256"/>
    <w:rsid w:val="00FF3D57"/>
    <w:rsid w:val="00FF43D2"/>
    <w:rsid w:val="00FF43FC"/>
    <w:rsid w:val="00FF4A22"/>
    <w:rsid w:val="00FF4CC5"/>
    <w:rsid w:val="00FF4F15"/>
    <w:rsid w:val="00FF4F95"/>
    <w:rsid w:val="00FF521C"/>
    <w:rsid w:val="00FF612B"/>
    <w:rsid w:val="00FF6433"/>
    <w:rsid w:val="00FF6523"/>
    <w:rsid w:val="00FF66D2"/>
    <w:rsid w:val="00FF6700"/>
    <w:rsid w:val="00FF6842"/>
    <w:rsid w:val="00FF6E6F"/>
    <w:rsid w:val="00FF7472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C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C51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F47C51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F47C51"/>
  </w:style>
  <w:style w:type="paragraph" w:customStyle="1" w:styleId="Teaser">
    <w:name w:val="Teaser"/>
    <w:basedOn w:val="a"/>
    <w:link w:val="TeaserChar"/>
    <w:rsid w:val="00F47C5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basedOn w:val="a0"/>
    <w:link w:val="Teaser"/>
    <w:rsid w:val="00F47C5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6">
    <w:name w:val="Table Grid"/>
    <w:basedOn w:val="a1"/>
    <w:uiPriority w:val="59"/>
    <w:rsid w:val="00F47C51"/>
    <w:rPr>
      <w:rFonts w:ascii="Times New Roman" w:eastAsia="宋体" w:hAnsi="Times New Roman" w:cs="Times New Roman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link w:val="SMHeadingChar"/>
    <w:qFormat/>
    <w:rsid w:val="00F47C51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link w:val="SMSubheadingChar"/>
    <w:qFormat/>
    <w:rsid w:val="00F47C51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F47C51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F47C51"/>
    <w:pPr>
      <w:ind w:firstLine="0"/>
    </w:pPr>
  </w:style>
  <w:style w:type="character" w:customStyle="1" w:styleId="SMHeadingChar">
    <w:name w:val="SM Heading Char"/>
    <w:basedOn w:val="1Char"/>
    <w:link w:val="SMHeading"/>
    <w:rsid w:val="00F47C51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F47C51"/>
    <w:rPr>
      <w:b/>
      <w:bCs/>
      <w:kern w:val="44"/>
      <w:sz w:val="44"/>
      <w:szCs w:val="44"/>
    </w:rPr>
  </w:style>
  <w:style w:type="paragraph" w:styleId="a7">
    <w:name w:val="Balloon Text"/>
    <w:basedOn w:val="a"/>
    <w:link w:val="Char2"/>
    <w:uiPriority w:val="99"/>
    <w:semiHidden/>
    <w:unhideWhenUsed/>
    <w:rsid w:val="00F47C5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47C5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47C51"/>
    <w:pPr>
      <w:jc w:val="center"/>
    </w:pPr>
    <w:rPr>
      <w:rFonts w:ascii="Calibri" w:hAnsi="Calibri"/>
      <w:noProof/>
      <w:sz w:val="20"/>
    </w:rPr>
  </w:style>
  <w:style w:type="character" w:customStyle="1" w:styleId="SMSubheadingChar">
    <w:name w:val="SM Subheading Char"/>
    <w:basedOn w:val="a0"/>
    <w:link w:val="SMSubheading"/>
    <w:rsid w:val="00F47C51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customStyle="1" w:styleId="EndNoteBibliographyTitleChar">
    <w:name w:val="EndNote Bibliography Title Char"/>
    <w:basedOn w:val="SMSubheadingChar"/>
    <w:link w:val="EndNoteBibliographyTitle"/>
    <w:rsid w:val="00F47C51"/>
    <w:rPr>
      <w:rFonts w:ascii="Calibri" w:hAnsi="Calibri" w:cs="Times New Roman"/>
      <w:noProof/>
      <w:kern w:val="0"/>
      <w:sz w:val="20"/>
      <w:szCs w:val="20"/>
      <w:u w:val="words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47C51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SMSubheadingChar"/>
    <w:link w:val="EndNoteBibliography"/>
    <w:rsid w:val="00F47C51"/>
    <w:rPr>
      <w:rFonts w:ascii="Calibri" w:hAnsi="Calibri" w:cs="Times New Roman"/>
      <w:noProof/>
      <w:kern w:val="0"/>
      <w:sz w:val="20"/>
      <w:szCs w:val="20"/>
      <w:u w:val="words"/>
      <w:lang w:eastAsia="en-US"/>
    </w:rPr>
  </w:style>
  <w:style w:type="character" w:styleId="a8">
    <w:name w:val="Hyperlink"/>
    <w:basedOn w:val="a0"/>
    <w:uiPriority w:val="99"/>
    <w:unhideWhenUsed/>
    <w:rsid w:val="00F47C51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F0674E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F0674E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F0674E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0674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F0674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C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C51"/>
    <w:rPr>
      <w:sz w:val="18"/>
      <w:szCs w:val="18"/>
    </w:rPr>
  </w:style>
  <w:style w:type="paragraph" w:styleId="a5">
    <w:name w:val="Date"/>
    <w:basedOn w:val="a"/>
    <w:next w:val="a"/>
    <w:link w:val="Char1"/>
    <w:uiPriority w:val="99"/>
    <w:semiHidden/>
    <w:unhideWhenUsed/>
    <w:rsid w:val="00F47C51"/>
    <w:pPr>
      <w:ind w:leftChars="2500" w:left="100"/>
    </w:pPr>
  </w:style>
  <w:style w:type="character" w:customStyle="1" w:styleId="Char1">
    <w:name w:val="日期 Char"/>
    <w:basedOn w:val="a0"/>
    <w:link w:val="a5"/>
    <w:uiPriority w:val="99"/>
    <w:semiHidden/>
    <w:rsid w:val="00F47C51"/>
  </w:style>
  <w:style w:type="paragraph" w:customStyle="1" w:styleId="Teaser">
    <w:name w:val="Teaser"/>
    <w:basedOn w:val="a"/>
    <w:link w:val="TeaserChar"/>
    <w:rsid w:val="00F47C5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basedOn w:val="a0"/>
    <w:link w:val="Teaser"/>
    <w:rsid w:val="00F47C5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6">
    <w:name w:val="Table Grid"/>
    <w:basedOn w:val="a1"/>
    <w:uiPriority w:val="59"/>
    <w:rsid w:val="00F47C51"/>
    <w:rPr>
      <w:rFonts w:ascii="Times New Roman" w:eastAsia="宋体" w:hAnsi="Times New Roman" w:cs="Times New Roman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link w:val="SMHeadingChar"/>
    <w:qFormat/>
    <w:rsid w:val="00F47C51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link w:val="SMSubheadingChar"/>
    <w:qFormat/>
    <w:rsid w:val="00F47C51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F47C51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F47C51"/>
    <w:pPr>
      <w:ind w:firstLine="0"/>
    </w:pPr>
  </w:style>
  <w:style w:type="character" w:customStyle="1" w:styleId="SMHeadingChar">
    <w:name w:val="SM Heading Char"/>
    <w:basedOn w:val="1Char"/>
    <w:link w:val="SMHeading"/>
    <w:rsid w:val="00F47C51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F47C51"/>
    <w:rPr>
      <w:b/>
      <w:bCs/>
      <w:kern w:val="44"/>
      <w:sz w:val="44"/>
      <w:szCs w:val="44"/>
    </w:rPr>
  </w:style>
  <w:style w:type="paragraph" w:styleId="a7">
    <w:name w:val="Balloon Text"/>
    <w:basedOn w:val="a"/>
    <w:link w:val="Char2"/>
    <w:uiPriority w:val="99"/>
    <w:semiHidden/>
    <w:unhideWhenUsed/>
    <w:rsid w:val="00F47C5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47C5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47C51"/>
    <w:pPr>
      <w:jc w:val="center"/>
    </w:pPr>
    <w:rPr>
      <w:rFonts w:ascii="Calibri" w:hAnsi="Calibri"/>
      <w:noProof/>
      <w:sz w:val="20"/>
    </w:rPr>
  </w:style>
  <w:style w:type="character" w:customStyle="1" w:styleId="SMSubheadingChar">
    <w:name w:val="SM Subheading Char"/>
    <w:basedOn w:val="a0"/>
    <w:link w:val="SMSubheading"/>
    <w:rsid w:val="00F47C51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customStyle="1" w:styleId="EndNoteBibliographyTitleChar">
    <w:name w:val="EndNote Bibliography Title Char"/>
    <w:basedOn w:val="SMSubheadingChar"/>
    <w:link w:val="EndNoteBibliographyTitle"/>
    <w:rsid w:val="00F47C51"/>
    <w:rPr>
      <w:rFonts w:ascii="Calibri" w:hAnsi="Calibri" w:cs="Times New Roman"/>
      <w:noProof/>
      <w:kern w:val="0"/>
      <w:sz w:val="20"/>
      <w:szCs w:val="20"/>
      <w:u w:val="words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47C51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SMSubheadingChar"/>
    <w:link w:val="EndNoteBibliography"/>
    <w:rsid w:val="00F47C51"/>
    <w:rPr>
      <w:rFonts w:ascii="Calibri" w:hAnsi="Calibri" w:cs="Times New Roman"/>
      <w:noProof/>
      <w:kern w:val="0"/>
      <w:sz w:val="20"/>
      <w:szCs w:val="20"/>
      <w:u w:val="words"/>
      <w:lang w:eastAsia="en-US"/>
    </w:rPr>
  </w:style>
  <w:style w:type="character" w:styleId="a8">
    <w:name w:val="Hyperlink"/>
    <w:basedOn w:val="a0"/>
    <w:uiPriority w:val="99"/>
    <w:unhideWhenUsed/>
    <w:rsid w:val="00F47C51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F0674E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F0674E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F0674E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0674E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F067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48</Words>
  <Characters>12819</Characters>
  <Application>Microsoft Office Word</Application>
  <DocSecurity>0</DocSecurity>
  <Lines>106</Lines>
  <Paragraphs>30</Paragraphs>
  <ScaleCrop>false</ScaleCrop>
  <Company/>
  <LinksUpToDate>false</LinksUpToDate>
  <CharactersWithSpaces>1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5-20T21:14:00Z</dcterms:created>
  <dcterms:modified xsi:type="dcterms:W3CDTF">2019-05-20T21:15:00Z</dcterms:modified>
</cp:coreProperties>
</file>